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46A482" w14:textId="7E525D47" w:rsidR="0033680A" w:rsidRPr="00C41F00" w:rsidRDefault="00DB397C">
      <w:pPr>
        <w:rPr>
          <w:rFonts w:ascii="Times New Roman" w:hAnsi="Times New Roman" w:cs="Times New Roman"/>
          <w:b/>
          <w:bCs/>
          <w:lang w:val="en-US"/>
        </w:rPr>
      </w:pPr>
      <w:r w:rsidRPr="00C41F00">
        <w:rPr>
          <w:rFonts w:ascii="Times New Roman" w:hAnsi="Times New Roman" w:cs="Times New Roman"/>
          <w:b/>
          <w:bCs/>
          <w:lang w:val="en-US"/>
        </w:rPr>
        <w:t>Supplementary tables</w:t>
      </w:r>
    </w:p>
    <w:p w14:paraId="6AEDF1CF" w14:textId="77777777" w:rsidR="00DB397C" w:rsidRPr="00C41F00" w:rsidRDefault="00DB397C" w:rsidP="00DB397C">
      <w:pPr>
        <w:rPr>
          <w:rFonts w:ascii="Times New Roman" w:hAnsi="Times New Roman" w:cs="Times New Roman"/>
          <w:lang w:val="en-US"/>
        </w:rPr>
      </w:pPr>
    </w:p>
    <w:p w14:paraId="3B0A2A84" w14:textId="012D02D4" w:rsidR="00EE5887" w:rsidRPr="00C41F00" w:rsidRDefault="00EE5887" w:rsidP="00DB397C">
      <w:pPr>
        <w:rPr>
          <w:rFonts w:ascii="Times New Roman" w:hAnsi="Times New Roman" w:cs="Times New Roman"/>
          <w:lang w:val="en-US"/>
        </w:rPr>
      </w:pPr>
      <w:r w:rsidRPr="00C41F00">
        <w:rPr>
          <w:rFonts w:ascii="Times New Roman" w:hAnsi="Times New Roman" w:cs="Times New Roman"/>
          <w:b/>
          <w:bCs/>
          <w:lang w:val="en-US"/>
        </w:rPr>
        <w:t xml:space="preserve">Supplementary table </w:t>
      </w:r>
      <w:r w:rsidR="001A1693" w:rsidRPr="00C41F00">
        <w:rPr>
          <w:rFonts w:ascii="Times New Roman" w:hAnsi="Times New Roman" w:cs="Times New Roman"/>
          <w:b/>
          <w:bCs/>
          <w:lang w:val="en-US"/>
        </w:rPr>
        <w:t>1</w:t>
      </w:r>
      <w:r w:rsidR="00F8061D" w:rsidRPr="00C41F00">
        <w:rPr>
          <w:rFonts w:ascii="Times New Roman" w:hAnsi="Times New Roman" w:cs="Times New Roman"/>
          <w:lang w:val="en-US"/>
        </w:rPr>
        <w:t xml:space="preserve"> </w:t>
      </w:r>
      <w:r w:rsidR="00184C0B" w:rsidRPr="00C41F00">
        <w:rPr>
          <w:rFonts w:ascii="Times New Roman" w:hAnsi="Times New Roman" w:cs="Times New Roman"/>
          <w:lang w:val="en-US"/>
        </w:rPr>
        <w:t>Characteristics of the primers selected for DNA methylation analysis</w:t>
      </w:r>
      <w:r w:rsidR="00354738" w:rsidRPr="00C41F00">
        <w:rPr>
          <w:rFonts w:ascii="Times New Roman" w:hAnsi="Times New Roman" w:cs="Times New Roman"/>
          <w:lang w:val="en-US"/>
        </w:rPr>
        <w:t xml:space="preserve"> within the </w:t>
      </w:r>
      <w:r w:rsidR="00354738" w:rsidRPr="00C41F00">
        <w:rPr>
          <w:rFonts w:ascii="Times New Roman" w:hAnsi="Times New Roman" w:cs="Times New Roman"/>
          <w:i/>
          <w:iCs/>
          <w:lang w:val="en-US"/>
        </w:rPr>
        <w:t>TfR2</w:t>
      </w:r>
      <w:r w:rsidR="00354738" w:rsidRPr="00C41F00">
        <w:rPr>
          <w:rFonts w:ascii="Times New Roman" w:hAnsi="Times New Roman" w:cs="Times New Roman"/>
          <w:lang w:val="en-US"/>
        </w:rPr>
        <w:t xml:space="preserve"> gene</w:t>
      </w:r>
      <w:r w:rsidR="008C079B">
        <w:rPr>
          <w:rFonts w:ascii="Times New Roman" w:hAnsi="Times New Roman" w:cs="Times New Roman"/>
          <w:lang w:val="en-US"/>
        </w:rPr>
        <w:t>.</w:t>
      </w:r>
    </w:p>
    <w:p w14:paraId="642874E4" w14:textId="77777777" w:rsidR="007472A3" w:rsidRPr="00C41F00" w:rsidRDefault="007472A3" w:rsidP="00DB397C">
      <w:pPr>
        <w:rPr>
          <w:rFonts w:ascii="Times New Roman" w:hAnsi="Times New Roman" w:cs="Times New Roman"/>
          <w:lang w:val="en-US"/>
        </w:rPr>
      </w:pPr>
    </w:p>
    <w:p w14:paraId="168D5096" w14:textId="07A966B7" w:rsidR="007472A3" w:rsidRPr="00C41F00" w:rsidRDefault="007472A3" w:rsidP="00DB397C">
      <w:pPr>
        <w:rPr>
          <w:rFonts w:ascii="Times New Roman" w:hAnsi="Times New Roman" w:cs="Times New Roman"/>
          <w:lang w:val="en-US"/>
        </w:rPr>
      </w:pPr>
      <w:r w:rsidRPr="00C41F00">
        <w:rPr>
          <w:rFonts w:ascii="Times New Roman" w:hAnsi="Times New Roman" w:cs="Times New Roman"/>
          <w:lang w:val="en-US"/>
        </w:rPr>
        <w:t>A)</w:t>
      </w:r>
    </w:p>
    <w:p w14:paraId="44AAB0FC" w14:textId="77777777" w:rsidR="004C4F2D" w:rsidRPr="00C41F00" w:rsidRDefault="004C4F2D" w:rsidP="00DB397C">
      <w:pPr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1584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12580"/>
      </w:tblGrid>
      <w:tr w:rsidR="00AF49C1" w:rsidRPr="00C41F00" w14:paraId="7555B6E1" w14:textId="77777777" w:rsidTr="00A51AC7">
        <w:trPr>
          <w:trHeight w:val="623"/>
          <w:jc w:val="center"/>
        </w:trPr>
        <w:tc>
          <w:tcPr>
            <w:tcW w:w="1584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58047F8" w14:textId="239C8647" w:rsidR="00AF49C1" w:rsidRPr="00C41F00" w:rsidRDefault="00AF49C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  <w:lang w:val="en-US"/>
              </w:rPr>
            </w:pPr>
            <w:r w:rsidRPr="00C41F00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  <w:lang w:val="en-US"/>
              </w:rPr>
              <w:t>TfR2 zone 1 (TfR2z1)</w:t>
            </w:r>
          </w:p>
        </w:tc>
      </w:tr>
      <w:tr w:rsidR="00125180" w:rsidRPr="00C41F00" w14:paraId="51691159" w14:textId="77777777" w:rsidTr="00A51AC7">
        <w:trPr>
          <w:trHeight w:val="623"/>
          <w:jc w:val="center"/>
        </w:trPr>
        <w:tc>
          <w:tcPr>
            <w:tcW w:w="3261" w:type="dxa"/>
            <w:tcBorders>
              <w:top w:val="single" w:sz="4" w:space="0" w:color="auto"/>
            </w:tcBorders>
          </w:tcPr>
          <w:p w14:paraId="10F0317D" w14:textId="5B034EB7" w:rsidR="00125180" w:rsidRPr="00C41F00" w:rsidRDefault="00125180" w:rsidP="003F76BB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  <w:lang w:val="en-US"/>
              </w:rPr>
            </w:pPr>
            <w:r w:rsidRPr="00C41F00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  <w:lang w:val="en-US"/>
              </w:rPr>
              <w:t>Sequence location</w:t>
            </w:r>
          </w:p>
        </w:tc>
        <w:tc>
          <w:tcPr>
            <w:tcW w:w="12580" w:type="dxa"/>
            <w:tcBorders>
              <w:top w:val="single" w:sz="4" w:space="0" w:color="auto"/>
            </w:tcBorders>
          </w:tcPr>
          <w:p w14:paraId="69A74759" w14:textId="2F532B08" w:rsidR="00125180" w:rsidRPr="00C41F00" w:rsidRDefault="002328BC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hr7:100,633,629-100,633,749</w:t>
            </w:r>
          </w:p>
        </w:tc>
      </w:tr>
      <w:tr w:rsidR="00BF396A" w:rsidRPr="00C41F00" w14:paraId="5683CA9E" w14:textId="77777777" w:rsidTr="00A51AC7">
        <w:trPr>
          <w:trHeight w:val="623"/>
          <w:jc w:val="center"/>
        </w:trPr>
        <w:tc>
          <w:tcPr>
            <w:tcW w:w="3261" w:type="dxa"/>
          </w:tcPr>
          <w:p w14:paraId="2B0769AE" w14:textId="02591CFC" w:rsidR="00BF396A" w:rsidRPr="00C41F00" w:rsidRDefault="00BF396A" w:rsidP="003F76BB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  <w:lang w:val="en-US"/>
              </w:rPr>
            </w:pPr>
            <w:r w:rsidRPr="00C41F00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  <w:lang w:val="en-US"/>
              </w:rPr>
              <w:t>CpG island</w:t>
            </w:r>
          </w:p>
        </w:tc>
        <w:tc>
          <w:tcPr>
            <w:tcW w:w="12580" w:type="dxa"/>
          </w:tcPr>
          <w:p w14:paraId="566E0A08" w14:textId="0F7F73D9" w:rsidR="00BF396A" w:rsidRPr="00C41F00" w:rsidRDefault="00BF396A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 w:themeColor="text1"/>
                <w:lang w:val="en-US"/>
              </w:rPr>
              <w:t>CpG island 57</w:t>
            </w:r>
          </w:p>
        </w:tc>
      </w:tr>
      <w:tr w:rsidR="005D5660" w:rsidRPr="00C41F00" w14:paraId="0645C644" w14:textId="77777777" w:rsidTr="00A51AC7">
        <w:trPr>
          <w:trHeight w:val="623"/>
          <w:jc w:val="center"/>
        </w:trPr>
        <w:tc>
          <w:tcPr>
            <w:tcW w:w="3261" w:type="dxa"/>
          </w:tcPr>
          <w:p w14:paraId="7FA463D2" w14:textId="03FB9757" w:rsidR="005D5660" w:rsidRPr="00C41F00" w:rsidRDefault="00F65BF5" w:rsidP="003F76BB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  <w:lang w:val="en-US"/>
              </w:rPr>
            </w:pPr>
            <w:r w:rsidRPr="00C41F00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  <w:lang w:val="en-US"/>
              </w:rPr>
              <w:t>Promoter</w:t>
            </w:r>
            <w:r w:rsidR="005D5660" w:rsidRPr="00C41F00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  <w:lang w:val="en-US"/>
              </w:rPr>
              <w:t xml:space="preserve">/Enhancer </w:t>
            </w:r>
            <w:r w:rsidR="0080017E" w:rsidRPr="00C41F00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  <w:lang w:val="en-US"/>
              </w:rPr>
              <w:t>area involved</w:t>
            </w:r>
          </w:p>
        </w:tc>
        <w:tc>
          <w:tcPr>
            <w:tcW w:w="12580" w:type="dxa"/>
          </w:tcPr>
          <w:p w14:paraId="60966FA4" w14:textId="0F7223FD" w:rsidR="005D5660" w:rsidRPr="00C41F00" w:rsidRDefault="000F68F0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 w:themeColor="text1"/>
                <w:lang w:val="en-US"/>
              </w:rPr>
              <w:t>Enhancer</w:t>
            </w:r>
          </w:p>
        </w:tc>
      </w:tr>
      <w:tr w:rsidR="00AF49C1" w:rsidRPr="00C41F00" w14:paraId="04FE03CB" w14:textId="77777777" w:rsidTr="00A51AC7">
        <w:trPr>
          <w:trHeight w:val="623"/>
          <w:jc w:val="center"/>
        </w:trPr>
        <w:tc>
          <w:tcPr>
            <w:tcW w:w="3261" w:type="dxa"/>
          </w:tcPr>
          <w:p w14:paraId="472794FC" w14:textId="474132F7" w:rsidR="00AA2C8B" w:rsidRPr="00C41F00" w:rsidRDefault="00AA2C8B" w:rsidP="003F76BB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  <w:lang w:val="en-US"/>
              </w:rPr>
            </w:pPr>
            <w:r w:rsidRPr="00C41F00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  <w:lang w:val="en-US"/>
              </w:rPr>
              <w:t>CpG locations</w:t>
            </w:r>
          </w:p>
        </w:tc>
        <w:tc>
          <w:tcPr>
            <w:tcW w:w="12580" w:type="dxa"/>
          </w:tcPr>
          <w:p w14:paraId="548B746B" w14:textId="14BA62A5" w:rsidR="00AA2C8B" w:rsidRPr="00C41F00" w:rsidRDefault="00025C5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pG 1: 100,633,629, CpG 2: 100,633,637, CpG 3: 100,633,652, CpG 4: 100,633,655, CpG 5: 100,633,683, CpG 6: 100,633,690, CpG 7: 100,633,692, CpG 8: 100,633,696, CpG 9: 100,633,731, CpG 10: 100,633,739, and CpG 11: 100,633,747</w:t>
            </w:r>
          </w:p>
        </w:tc>
      </w:tr>
      <w:tr w:rsidR="00AF49C1" w:rsidRPr="00C41F00" w14:paraId="4AD44D20" w14:textId="77777777" w:rsidTr="00A51AC7">
        <w:trPr>
          <w:trHeight w:val="626"/>
          <w:jc w:val="center"/>
        </w:trPr>
        <w:tc>
          <w:tcPr>
            <w:tcW w:w="3261" w:type="dxa"/>
          </w:tcPr>
          <w:p w14:paraId="7455C202" w14:textId="77777777" w:rsidR="00FD14F5" w:rsidRPr="00C41F00" w:rsidRDefault="00FD14F5" w:rsidP="003F76BB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  <w:lang w:val="en-US"/>
              </w:rPr>
            </w:pPr>
            <w:r w:rsidRPr="00C41F00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  <w:lang w:val="en-US"/>
              </w:rPr>
              <w:t>Forward primer sequence</w:t>
            </w:r>
          </w:p>
        </w:tc>
        <w:tc>
          <w:tcPr>
            <w:tcW w:w="12580" w:type="dxa"/>
          </w:tcPr>
          <w:p w14:paraId="1900B2B3" w14:textId="77777777" w:rsidR="00FD14F5" w:rsidRPr="00C41F00" w:rsidRDefault="00FD14F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 xml:space="preserve">GGGAAGAGGGAAGGATGTTA </w:t>
            </w:r>
          </w:p>
        </w:tc>
      </w:tr>
      <w:tr w:rsidR="00AF49C1" w:rsidRPr="00C41F00" w14:paraId="0469A395" w14:textId="77777777" w:rsidTr="00A51AC7">
        <w:trPr>
          <w:trHeight w:val="606"/>
          <w:jc w:val="center"/>
        </w:trPr>
        <w:tc>
          <w:tcPr>
            <w:tcW w:w="3261" w:type="dxa"/>
          </w:tcPr>
          <w:p w14:paraId="4D9FA522" w14:textId="77777777" w:rsidR="00FD14F5" w:rsidRPr="00C41F00" w:rsidRDefault="00FD14F5" w:rsidP="003F76BB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  <w:lang w:val="en-US"/>
              </w:rPr>
            </w:pPr>
            <w:r w:rsidRPr="00C41F00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  <w:lang w:val="en-US"/>
              </w:rPr>
              <w:t>Reverse primer sequence</w:t>
            </w:r>
          </w:p>
        </w:tc>
        <w:tc>
          <w:tcPr>
            <w:tcW w:w="12580" w:type="dxa"/>
          </w:tcPr>
          <w:p w14:paraId="008EE166" w14:textId="77777777" w:rsidR="00FD14F5" w:rsidRPr="00C41F00" w:rsidRDefault="00FD14F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>AATCCACTACACTCCAACCTAA</w:t>
            </w:r>
          </w:p>
        </w:tc>
      </w:tr>
      <w:tr w:rsidR="00AF49C1" w:rsidRPr="00C41F00" w14:paraId="0BA95E08" w14:textId="77777777" w:rsidTr="00A51AC7">
        <w:trPr>
          <w:trHeight w:val="623"/>
          <w:jc w:val="center"/>
        </w:trPr>
        <w:tc>
          <w:tcPr>
            <w:tcW w:w="3261" w:type="dxa"/>
          </w:tcPr>
          <w:p w14:paraId="63B52DF8" w14:textId="77777777" w:rsidR="00FD14F5" w:rsidRPr="00C41F00" w:rsidRDefault="00FD14F5" w:rsidP="003F76BB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  <w:lang w:val="en-US"/>
              </w:rPr>
            </w:pPr>
            <w:r w:rsidRPr="00C41F00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  <w:lang w:val="en-US"/>
              </w:rPr>
              <w:t>Sequencing primer</w:t>
            </w:r>
          </w:p>
        </w:tc>
        <w:tc>
          <w:tcPr>
            <w:tcW w:w="12580" w:type="dxa"/>
          </w:tcPr>
          <w:p w14:paraId="38B17A30" w14:textId="77777777" w:rsidR="00FD14F5" w:rsidRPr="00C41F00" w:rsidRDefault="00FD14F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>GGGAAGGATGTTAGAGA</w:t>
            </w:r>
          </w:p>
        </w:tc>
      </w:tr>
      <w:tr w:rsidR="00AF49C1" w:rsidRPr="00C41F00" w14:paraId="392E7AB1" w14:textId="77777777" w:rsidTr="00A51AC7">
        <w:trPr>
          <w:trHeight w:val="623"/>
          <w:jc w:val="center"/>
        </w:trPr>
        <w:tc>
          <w:tcPr>
            <w:tcW w:w="3261" w:type="dxa"/>
          </w:tcPr>
          <w:p w14:paraId="7B88FD2B" w14:textId="77777777" w:rsidR="00FD14F5" w:rsidRPr="00C41F00" w:rsidRDefault="00FD14F5" w:rsidP="003406E9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  <w:lang w:val="en-US"/>
              </w:rPr>
            </w:pPr>
            <w:r w:rsidRPr="00C41F00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  <w:lang w:val="en-US"/>
              </w:rPr>
              <w:t>Sequence to BLAT</w:t>
            </w:r>
          </w:p>
        </w:tc>
        <w:tc>
          <w:tcPr>
            <w:tcW w:w="12580" w:type="dxa"/>
          </w:tcPr>
          <w:p w14:paraId="51655787" w14:textId="77777777" w:rsidR="00FD14F5" w:rsidRPr="00C41F00" w:rsidRDefault="00FD14F5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>CGTGGGGTCGCCAGGGGCAGGGGCGGCGAGGGGTTCCTGAGTTTAG</w:t>
            </w:r>
          </w:p>
          <w:p w14:paraId="37DBA817" w14:textId="77777777" w:rsidR="00FD14F5" w:rsidRPr="00C41F00" w:rsidRDefault="00FD14F5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>GAAAAGAGCGCTCCCCGCGGACGCTTTTTTTTTTTTTTTTTTTTTTTTTTTT</w:t>
            </w:r>
          </w:p>
          <w:p w14:paraId="00CC503A" w14:textId="77777777" w:rsidR="00FD14F5" w:rsidRPr="00C41F00" w:rsidRDefault="00FD14F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>GAGACGGAGTGTCGCTCTGTCGC</w:t>
            </w:r>
          </w:p>
        </w:tc>
      </w:tr>
      <w:tr w:rsidR="0021670C" w:rsidRPr="00C41F00" w14:paraId="5E9DDEAB" w14:textId="77777777" w:rsidTr="00A51AC7">
        <w:trPr>
          <w:trHeight w:val="623"/>
          <w:jc w:val="center"/>
        </w:trPr>
        <w:tc>
          <w:tcPr>
            <w:tcW w:w="3261" w:type="dxa"/>
            <w:tcBorders>
              <w:bottom w:val="single" w:sz="4" w:space="0" w:color="auto"/>
            </w:tcBorders>
          </w:tcPr>
          <w:p w14:paraId="2DB96834" w14:textId="7890818E" w:rsidR="0021670C" w:rsidRPr="00C41F00" w:rsidRDefault="0021670C" w:rsidP="003406E9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  <w:lang w:val="en-US"/>
              </w:rPr>
            </w:pPr>
            <w:r w:rsidRPr="00C41F00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  <w:lang w:val="en-US"/>
              </w:rPr>
              <w:lastRenderedPageBreak/>
              <w:t>Annealing temperature pyro-PCR</w:t>
            </w:r>
          </w:p>
        </w:tc>
        <w:tc>
          <w:tcPr>
            <w:tcW w:w="12580" w:type="dxa"/>
            <w:tcBorders>
              <w:bottom w:val="single" w:sz="4" w:space="0" w:color="auto"/>
            </w:tcBorders>
          </w:tcPr>
          <w:p w14:paraId="3CDF53C7" w14:textId="657E2CE5" w:rsidR="0021670C" w:rsidRPr="00C41F00" w:rsidRDefault="00D35688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 xml:space="preserve">55.5 </w:t>
            </w:r>
            <w:r w:rsidRPr="00C41F00">
              <w:rPr>
                <w:rFonts w:ascii="Times New Roman" w:hAnsi="Times New Roman" w:cs="Times New Roman"/>
                <w:color w:val="000000" w:themeColor="text1"/>
                <w:lang w:val="en-US"/>
              </w:rPr>
              <w:t>°C</w:t>
            </w:r>
          </w:p>
        </w:tc>
      </w:tr>
    </w:tbl>
    <w:p w14:paraId="3DBD162B" w14:textId="77777777" w:rsidR="004363D6" w:rsidRPr="00C41F00" w:rsidRDefault="004363D6" w:rsidP="00DB397C">
      <w:pPr>
        <w:rPr>
          <w:rFonts w:ascii="Times New Roman" w:hAnsi="Times New Roman" w:cs="Times New Roman"/>
          <w:lang w:val="en-US"/>
        </w:rPr>
      </w:pPr>
    </w:p>
    <w:p w14:paraId="25BF3F83" w14:textId="77777777" w:rsidR="004363D6" w:rsidRPr="00C41F00" w:rsidRDefault="004363D6" w:rsidP="00DB397C">
      <w:pPr>
        <w:rPr>
          <w:rFonts w:ascii="Times New Roman" w:hAnsi="Times New Roman" w:cs="Times New Roman"/>
          <w:lang w:val="en-US"/>
        </w:rPr>
      </w:pPr>
    </w:p>
    <w:p w14:paraId="431D1436" w14:textId="7F38165F" w:rsidR="004976EA" w:rsidRPr="00C41F00" w:rsidRDefault="004363D6" w:rsidP="00DB397C">
      <w:pPr>
        <w:rPr>
          <w:rFonts w:ascii="Times New Roman" w:hAnsi="Times New Roman" w:cs="Times New Roman"/>
          <w:lang w:val="en-US"/>
        </w:rPr>
      </w:pPr>
      <w:r w:rsidRPr="00C41F00">
        <w:rPr>
          <w:rFonts w:ascii="Times New Roman" w:hAnsi="Times New Roman" w:cs="Times New Roman"/>
          <w:lang w:val="en-US"/>
        </w:rPr>
        <w:t>B)</w:t>
      </w:r>
    </w:p>
    <w:p w14:paraId="7BB253D4" w14:textId="77777777" w:rsidR="004363D6" w:rsidRPr="00C41F00" w:rsidRDefault="004363D6" w:rsidP="00141FB4">
      <w:pPr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1533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70"/>
        <w:gridCol w:w="12562"/>
      </w:tblGrid>
      <w:tr w:rsidR="004363D6" w:rsidRPr="00C41F00" w14:paraId="40C56BF3" w14:textId="77777777" w:rsidTr="00A51AC7">
        <w:trPr>
          <w:trHeight w:val="579"/>
          <w:jc w:val="center"/>
        </w:trPr>
        <w:tc>
          <w:tcPr>
            <w:tcW w:w="2770" w:type="dxa"/>
            <w:tcBorders>
              <w:top w:val="single" w:sz="4" w:space="0" w:color="auto"/>
              <w:bottom w:val="single" w:sz="4" w:space="0" w:color="auto"/>
            </w:tcBorders>
          </w:tcPr>
          <w:p w14:paraId="3F96C162" w14:textId="18313F6F" w:rsidR="004363D6" w:rsidRPr="00C41F00" w:rsidRDefault="004363D6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  <w:lang w:val="en-US"/>
              </w:rPr>
            </w:pPr>
            <w:r w:rsidRPr="00C41F00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  <w:lang w:val="en-US"/>
              </w:rPr>
              <w:t>TfR2 zone 2 (TfR2z2)</w:t>
            </w:r>
          </w:p>
        </w:tc>
        <w:tc>
          <w:tcPr>
            <w:tcW w:w="12562" w:type="dxa"/>
            <w:tcBorders>
              <w:top w:val="single" w:sz="4" w:space="0" w:color="auto"/>
              <w:bottom w:val="single" w:sz="4" w:space="0" w:color="auto"/>
            </w:tcBorders>
          </w:tcPr>
          <w:p w14:paraId="15859582" w14:textId="77777777" w:rsidR="004363D6" w:rsidRPr="00C41F00" w:rsidRDefault="004363D6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  <w:lang w:val="en-US"/>
              </w:rPr>
            </w:pPr>
          </w:p>
        </w:tc>
      </w:tr>
      <w:tr w:rsidR="004363D6" w:rsidRPr="00C41F00" w14:paraId="3D0A86B6" w14:textId="77777777" w:rsidTr="00A51AC7">
        <w:trPr>
          <w:trHeight w:val="595"/>
          <w:jc w:val="center"/>
        </w:trPr>
        <w:tc>
          <w:tcPr>
            <w:tcW w:w="2770" w:type="dxa"/>
            <w:tcBorders>
              <w:top w:val="single" w:sz="4" w:space="0" w:color="auto"/>
            </w:tcBorders>
          </w:tcPr>
          <w:p w14:paraId="70CB2D4E" w14:textId="77777777" w:rsidR="004363D6" w:rsidRPr="00C41F00" w:rsidRDefault="004363D6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  <w:lang w:val="en-US"/>
              </w:rPr>
            </w:pPr>
            <w:r w:rsidRPr="00C41F00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  <w:lang w:val="en-US"/>
              </w:rPr>
              <w:t>Sequence location</w:t>
            </w:r>
          </w:p>
        </w:tc>
        <w:tc>
          <w:tcPr>
            <w:tcW w:w="12562" w:type="dxa"/>
            <w:tcBorders>
              <w:top w:val="single" w:sz="4" w:space="0" w:color="auto"/>
            </w:tcBorders>
          </w:tcPr>
          <w:p w14:paraId="3D95F5FC" w14:textId="77777777" w:rsidR="004363D6" w:rsidRPr="00C41F00" w:rsidRDefault="004363D6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hr7:100,641,125-100,641,259</w:t>
            </w:r>
          </w:p>
        </w:tc>
      </w:tr>
      <w:tr w:rsidR="004363D6" w:rsidRPr="00C41F00" w14:paraId="7085AB75" w14:textId="77777777" w:rsidTr="00A51AC7">
        <w:trPr>
          <w:trHeight w:val="595"/>
          <w:jc w:val="center"/>
        </w:trPr>
        <w:tc>
          <w:tcPr>
            <w:tcW w:w="2770" w:type="dxa"/>
          </w:tcPr>
          <w:p w14:paraId="57DEB681" w14:textId="77777777" w:rsidR="004363D6" w:rsidRPr="00C41F00" w:rsidRDefault="004363D6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  <w:lang w:val="en-US"/>
              </w:rPr>
            </w:pPr>
            <w:r w:rsidRPr="00C41F00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  <w:lang w:val="en-US"/>
              </w:rPr>
              <w:t>CpG island</w:t>
            </w:r>
          </w:p>
        </w:tc>
        <w:tc>
          <w:tcPr>
            <w:tcW w:w="12562" w:type="dxa"/>
          </w:tcPr>
          <w:p w14:paraId="160C4A28" w14:textId="77777777" w:rsidR="004363D6" w:rsidRPr="00C41F00" w:rsidRDefault="004363D6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 w:themeColor="text1"/>
                <w:lang w:val="en-US"/>
              </w:rPr>
              <w:t>No</w:t>
            </w:r>
          </w:p>
        </w:tc>
      </w:tr>
      <w:tr w:rsidR="004363D6" w:rsidRPr="00C41F00" w14:paraId="02619EFB" w14:textId="77777777" w:rsidTr="00A51AC7">
        <w:trPr>
          <w:trHeight w:val="595"/>
          <w:jc w:val="center"/>
        </w:trPr>
        <w:tc>
          <w:tcPr>
            <w:tcW w:w="2770" w:type="dxa"/>
          </w:tcPr>
          <w:p w14:paraId="530F99EB" w14:textId="77777777" w:rsidR="004363D6" w:rsidRPr="00C41F00" w:rsidRDefault="004363D6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  <w:lang w:val="en-US"/>
              </w:rPr>
            </w:pPr>
            <w:r w:rsidRPr="00C41F00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  <w:lang w:val="en-US"/>
              </w:rPr>
              <w:t>Promoter/Enhancer area involved</w:t>
            </w:r>
          </w:p>
        </w:tc>
        <w:tc>
          <w:tcPr>
            <w:tcW w:w="12562" w:type="dxa"/>
          </w:tcPr>
          <w:p w14:paraId="1890B44D" w14:textId="77777777" w:rsidR="004363D6" w:rsidRPr="00C41F00" w:rsidRDefault="004363D6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 w:themeColor="text1"/>
                <w:lang w:val="en-US"/>
              </w:rPr>
              <w:t>Enhancer</w:t>
            </w:r>
          </w:p>
        </w:tc>
      </w:tr>
      <w:tr w:rsidR="004363D6" w:rsidRPr="00C41F00" w14:paraId="3129FB3C" w14:textId="77777777" w:rsidTr="00A51AC7">
        <w:trPr>
          <w:trHeight w:val="595"/>
          <w:jc w:val="center"/>
        </w:trPr>
        <w:tc>
          <w:tcPr>
            <w:tcW w:w="2770" w:type="dxa"/>
          </w:tcPr>
          <w:p w14:paraId="761CAEB7" w14:textId="77777777" w:rsidR="004363D6" w:rsidRPr="00C41F00" w:rsidRDefault="004363D6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  <w:lang w:val="en-US"/>
              </w:rPr>
            </w:pPr>
            <w:r w:rsidRPr="00C41F00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  <w:lang w:val="en-US"/>
              </w:rPr>
              <w:t>CpG locations</w:t>
            </w:r>
          </w:p>
        </w:tc>
        <w:tc>
          <w:tcPr>
            <w:tcW w:w="12562" w:type="dxa"/>
          </w:tcPr>
          <w:p w14:paraId="456790C7" w14:textId="78A0A81A" w:rsidR="004363D6" w:rsidRPr="00A51AC7" w:rsidRDefault="004363D6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pG 1: 100,641,127, CpG 2: 100,641,141, CpG 3: 100,641,173, CpG 4: 100,641,188, CpG 5: 100,641,198, CpG 6: 100,641,238</w:t>
            </w:r>
          </w:p>
        </w:tc>
      </w:tr>
      <w:tr w:rsidR="004363D6" w:rsidRPr="00C41F00" w14:paraId="596BF5D4" w14:textId="77777777" w:rsidTr="00A51AC7">
        <w:trPr>
          <w:trHeight w:val="595"/>
          <w:jc w:val="center"/>
        </w:trPr>
        <w:tc>
          <w:tcPr>
            <w:tcW w:w="2770" w:type="dxa"/>
          </w:tcPr>
          <w:p w14:paraId="3297F794" w14:textId="77777777" w:rsidR="004363D6" w:rsidRPr="00C41F00" w:rsidRDefault="004363D6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  <w:lang w:val="en-US"/>
              </w:rPr>
            </w:pPr>
            <w:r w:rsidRPr="00C41F00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  <w:lang w:val="en-US"/>
              </w:rPr>
              <w:t>Forward primer sequence</w:t>
            </w:r>
          </w:p>
        </w:tc>
        <w:tc>
          <w:tcPr>
            <w:tcW w:w="12562" w:type="dxa"/>
          </w:tcPr>
          <w:p w14:paraId="0B01A6E2" w14:textId="77777777" w:rsidR="004363D6" w:rsidRPr="00C41F00" w:rsidRDefault="004363D6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TATGGGGTAGAAGTGGGTTAAT</w:t>
            </w:r>
          </w:p>
        </w:tc>
      </w:tr>
      <w:tr w:rsidR="004363D6" w:rsidRPr="00C41F00" w14:paraId="667945B6" w14:textId="77777777" w:rsidTr="00A51AC7">
        <w:trPr>
          <w:trHeight w:val="595"/>
          <w:jc w:val="center"/>
        </w:trPr>
        <w:tc>
          <w:tcPr>
            <w:tcW w:w="2770" w:type="dxa"/>
          </w:tcPr>
          <w:p w14:paraId="1DC2BC08" w14:textId="77777777" w:rsidR="004363D6" w:rsidRPr="00C41F00" w:rsidRDefault="004363D6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  <w:lang w:val="en-US"/>
              </w:rPr>
            </w:pPr>
            <w:r w:rsidRPr="00C41F00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  <w:lang w:val="en-US"/>
              </w:rPr>
              <w:t>Reverse primer sequence</w:t>
            </w:r>
          </w:p>
        </w:tc>
        <w:tc>
          <w:tcPr>
            <w:tcW w:w="12562" w:type="dxa"/>
          </w:tcPr>
          <w:p w14:paraId="52B4359A" w14:textId="77777777" w:rsidR="004363D6" w:rsidRPr="00C41F00" w:rsidRDefault="004363D6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ACCCCCCAAACCTCTTAC</w:t>
            </w:r>
          </w:p>
        </w:tc>
      </w:tr>
      <w:tr w:rsidR="004363D6" w:rsidRPr="00C41F00" w14:paraId="6FFB0B92" w14:textId="77777777" w:rsidTr="00A51AC7">
        <w:trPr>
          <w:trHeight w:val="595"/>
          <w:jc w:val="center"/>
        </w:trPr>
        <w:tc>
          <w:tcPr>
            <w:tcW w:w="2770" w:type="dxa"/>
          </w:tcPr>
          <w:p w14:paraId="55743F1E" w14:textId="77777777" w:rsidR="004363D6" w:rsidRPr="00C41F00" w:rsidRDefault="004363D6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  <w:lang w:val="en-US"/>
              </w:rPr>
            </w:pPr>
            <w:r w:rsidRPr="00C41F00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  <w:lang w:val="en-US"/>
              </w:rPr>
              <w:t>Sequencing primer</w:t>
            </w:r>
          </w:p>
        </w:tc>
        <w:tc>
          <w:tcPr>
            <w:tcW w:w="12562" w:type="dxa"/>
          </w:tcPr>
          <w:p w14:paraId="67A6403B" w14:textId="4B456D61" w:rsidR="004363D6" w:rsidRPr="00C41F00" w:rsidRDefault="004363D6" w:rsidP="00A51AC7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AGAAGTGGGTTAATGTT</w:t>
            </w:r>
            <w:r w:rsidR="00A51AC7" w:rsidRPr="00C41F0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CCGCCCCCTCCTCCCCGTCTTCCTCTTCCTCCTCCAGGTGCCCTTTCC</w:t>
            </w:r>
          </w:p>
        </w:tc>
      </w:tr>
      <w:tr w:rsidR="004363D6" w:rsidRPr="00C41F00" w14:paraId="63D42741" w14:textId="77777777" w:rsidTr="00A51AC7">
        <w:trPr>
          <w:trHeight w:val="595"/>
          <w:jc w:val="center"/>
        </w:trPr>
        <w:tc>
          <w:tcPr>
            <w:tcW w:w="2770" w:type="dxa"/>
          </w:tcPr>
          <w:p w14:paraId="0CF7CEB6" w14:textId="77777777" w:rsidR="004363D6" w:rsidRPr="00C41F00" w:rsidRDefault="004363D6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  <w:lang w:val="en-US"/>
              </w:rPr>
            </w:pPr>
            <w:r w:rsidRPr="00C41F00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  <w:lang w:val="en-US"/>
              </w:rPr>
              <w:t>Sequence to BLAT</w:t>
            </w:r>
          </w:p>
        </w:tc>
        <w:tc>
          <w:tcPr>
            <w:tcW w:w="12562" w:type="dxa"/>
          </w:tcPr>
          <w:p w14:paraId="3CE97902" w14:textId="6CD5535A" w:rsidR="004363D6" w:rsidRPr="00C41F00" w:rsidRDefault="004363D6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GGGGGCCTTCCACACGCTGGTAGACGGTCTGAGAGGATCTTGGGGAC</w:t>
            </w:r>
            <w:r w:rsidR="00A51AC7" w:rsidRPr="00C41F0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AGTTGTTGCTGTGCAGGCGAGGTGGGCATGAGATTGGGG</w:t>
            </w:r>
          </w:p>
        </w:tc>
      </w:tr>
      <w:tr w:rsidR="004363D6" w:rsidRPr="00C41F00" w14:paraId="05DEED11" w14:textId="77777777" w:rsidTr="00A51AC7">
        <w:trPr>
          <w:trHeight w:val="595"/>
          <w:jc w:val="center"/>
        </w:trPr>
        <w:tc>
          <w:tcPr>
            <w:tcW w:w="2770" w:type="dxa"/>
            <w:tcBorders>
              <w:bottom w:val="single" w:sz="4" w:space="0" w:color="auto"/>
            </w:tcBorders>
          </w:tcPr>
          <w:p w14:paraId="5CF2C72C" w14:textId="77777777" w:rsidR="004363D6" w:rsidRPr="00C41F00" w:rsidRDefault="004363D6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  <w:lang w:val="en-US"/>
              </w:rPr>
            </w:pPr>
            <w:r w:rsidRPr="00C41F00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  <w:lang w:val="en-US"/>
              </w:rPr>
              <w:lastRenderedPageBreak/>
              <w:t>Annealing temperature pyro-PCR</w:t>
            </w:r>
          </w:p>
        </w:tc>
        <w:tc>
          <w:tcPr>
            <w:tcW w:w="12562" w:type="dxa"/>
            <w:tcBorders>
              <w:bottom w:val="single" w:sz="4" w:space="0" w:color="auto"/>
            </w:tcBorders>
          </w:tcPr>
          <w:p w14:paraId="68CFC5AA" w14:textId="77777777" w:rsidR="004363D6" w:rsidRPr="00C41F00" w:rsidRDefault="004363D6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 w:themeColor="text1"/>
                <w:lang w:val="en-US"/>
              </w:rPr>
              <w:t>56.3 °C</w:t>
            </w:r>
          </w:p>
        </w:tc>
      </w:tr>
    </w:tbl>
    <w:p w14:paraId="52D5729B" w14:textId="77777777" w:rsidR="004363D6" w:rsidRPr="00C41F00" w:rsidRDefault="004363D6" w:rsidP="00141FB4">
      <w:pPr>
        <w:rPr>
          <w:rFonts w:ascii="Times New Roman" w:hAnsi="Times New Roman" w:cs="Times New Roman"/>
          <w:lang w:val="en-US"/>
        </w:rPr>
      </w:pPr>
    </w:p>
    <w:p w14:paraId="3E064956" w14:textId="3E24431D" w:rsidR="00141FB4" w:rsidRPr="00C41F00" w:rsidRDefault="00141FB4" w:rsidP="00141FB4">
      <w:pPr>
        <w:rPr>
          <w:rFonts w:ascii="Times New Roman" w:hAnsi="Times New Roman" w:cs="Times New Roman"/>
          <w:lang w:val="en-US"/>
        </w:rPr>
      </w:pPr>
      <w:r w:rsidRPr="00C41F00">
        <w:rPr>
          <w:rFonts w:ascii="Times New Roman" w:hAnsi="Times New Roman" w:cs="Times New Roman"/>
          <w:lang w:val="en-US"/>
        </w:rPr>
        <w:t xml:space="preserve">A) </w:t>
      </w:r>
      <w:r w:rsidRPr="00C41F00">
        <w:rPr>
          <w:rFonts w:ascii="Times New Roman" w:hAnsi="Times New Roman" w:cs="Times New Roman"/>
          <w:i/>
          <w:iCs/>
          <w:lang w:val="en-US"/>
        </w:rPr>
        <w:t>TfR2</w:t>
      </w:r>
      <w:r w:rsidRPr="00C41F00">
        <w:rPr>
          <w:rFonts w:ascii="Times New Roman" w:hAnsi="Times New Roman" w:cs="Times New Roman"/>
          <w:lang w:val="en-US"/>
        </w:rPr>
        <w:t xml:space="preserve"> zone 1; B) </w:t>
      </w:r>
      <w:r w:rsidRPr="00C41F00">
        <w:rPr>
          <w:rFonts w:ascii="Times New Roman" w:hAnsi="Times New Roman" w:cs="Times New Roman"/>
          <w:i/>
          <w:iCs/>
          <w:lang w:val="en-US"/>
        </w:rPr>
        <w:t xml:space="preserve">TfR2 </w:t>
      </w:r>
      <w:r w:rsidRPr="00C41F00">
        <w:rPr>
          <w:rFonts w:ascii="Times New Roman" w:hAnsi="Times New Roman" w:cs="Times New Roman"/>
          <w:lang w:val="en-US"/>
        </w:rPr>
        <w:t xml:space="preserve">zone 2. CpG, 5'—C—phosphate—G—3'; </w:t>
      </w:r>
      <w:r w:rsidR="007349D0" w:rsidRPr="00C41F00">
        <w:rPr>
          <w:rFonts w:ascii="Times New Roman" w:hAnsi="Times New Roman" w:cs="Times New Roman"/>
          <w:lang w:val="en-US"/>
        </w:rPr>
        <w:t xml:space="preserve">BLAT, BLAST-Like alignment tool; </w:t>
      </w:r>
      <w:r w:rsidRPr="00C41F00">
        <w:rPr>
          <w:rFonts w:ascii="Times New Roman" w:hAnsi="Times New Roman" w:cs="Times New Roman"/>
          <w:lang w:val="en-US"/>
        </w:rPr>
        <w:t>TfR2, transferrin receptor 2</w:t>
      </w:r>
      <w:r w:rsidR="00EC714B" w:rsidRPr="00C41F00">
        <w:rPr>
          <w:rFonts w:ascii="Times New Roman" w:hAnsi="Times New Roman" w:cs="Times New Roman"/>
          <w:lang w:val="en-US"/>
        </w:rPr>
        <w:t>;</w:t>
      </w:r>
      <w:r w:rsidR="00EB00F8" w:rsidRPr="00C41F00">
        <w:rPr>
          <w:rFonts w:ascii="Times New Roman" w:hAnsi="Times New Roman" w:cs="Times New Roman"/>
          <w:lang w:val="en-US"/>
        </w:rPr>
        <w:t xml:space="preserve"> PCR</w:t>
      </w:r>
      <w:r w:rsidR="00DF37F6" w:rsidRPr="00C41F00">
        <w:rPr>
          <w:rFonts w:ascii="Times New Roman" w:hAnsi="Times New Roman" w:cs="Times New Roman"/>
          <w:lang w:val="en-US"/>
        </w:rPr>
        <w:t xml:space="preserve">, Polymerase Chain Reaction. </w:t>
      </w:r>
    </w:p>
    <w:p w14:paraId="24438DBA" w14:textId="77777777" w:rsidR="004976EA" w:rsidRPr="00C41F00" w:rsidRDefault="004976EA" w:rsidP="00DB397C">
      <w:pPr>
        <w:rPr>
          <w:rFonts w:ascii="Times New Roman" w:hAnsi="Times New Roman" w:cs="Times New Roman"/>
          <w:lang w:val="en-US"/>
        </w:rPr>
      </w:pPr>
    </w:p>
    <w:p w14:paraId="0E7243FA" w14:textId="77777777" w:rsidR="004976EA" w:rsidRPr="00C41F00" w:rsidRDefault="004976EA" w:rsidP="00DB397C">
      <w:pPr>
        <w:rPr>
          <w:rFonts w:ascii="Times New Roman" w:hAnsi="Times New Roman" w:cs="Times New Roman"/>
          <w:lang w:val="en-US"/>
        </w:rPr>
      </w:pPr>
    </w:p>
    <w:p w14:paraId="1F398C98" w14:textId="77777777" w:rsidR="004976EA" w:rsidRPr="00C41F00" w:rsidRDefault="004976EA" w:rsidP="00DB397C">
      <w:pPr>
        <w:rPr>
          <w:rFonts w:ascii="Times New Roman" w:hAnsi="Times New Roman" w:cs="Times New Roman"/>
          <w:lang w:val="en-US"/>
        </w:rPr>
      </w:pPr>
    </w:p>
    <w:p w14:paraId="3132EB02" w14:textId="77777777" w:rsidR="004976EA" w:rsidRDefault="004976EA" w:rsidP="00DB397C">
      <w:pPr>
        <w:rPr>
          <w:rFonts w:ascii="Times New Roman" w:hAnsi="Times New Roman" w:cs="Times New Roman"/>
          <w:lang w:val="en-US"/>
        </w:rPr>
      </w:pPr>
    </w:p>
    <w:p w14:paraId="6372B2AE" w14:textId="77777777" w:rsidR="00436F2D" w:rsidRDefault="00436F2D" w:rsidP="00DB397C">
      <w:pPr>
        <w:rPr>
          <w:rFonts w:ascii="Times New Roman" w:hAnsi="Times New Roman" w:cs="Times New Roman"/>
          <w:lang w:val="en-US"/>
        </w:rPr>
      </w:pPr>
    </w:p>
    <w:p w14:paraId="54EBE4F0" w14:textId="77777777" w:rsidR="00436F2D" w:rsidRDefault="00436F2D" w:rsidP="00DB397C">
      <w:pPr>
        <w:rPr>
          <w:rFonts w:ascii="Times New Roman" w:hAnsi="Times New Roman" w:cs="Times New Roman"/>
          <w:lang w:val="en-US"/>
        </w:rPr>
      </w:pPr>
    </w:p>
    <w:p w14:paraId="2DD7F282" w14:textId="77777777" w:rsidR="00436F2D" w:rsidRDefault="00436F2D" w:rsidP="00DB397C">
      <w:pPr>
        <w:rPr>
          <w:rFonts w:ascii="Times New Roman" w:hAnsi="Times New Roman" w:cs="Times New Roman"/>
          <w:lang w:val="en-US"/>
        </w:rPr>
      </w:pPr>
    </w:p>
    <w:p w14:paraId="37B279C0" w14:textId="77777777" w:rsidR="00436F2D" w:rsidRDefault="00436F2D" w:rsidP="00DB397C">
      <w:pPr>
        <w:rPr>
          <w:rFonts w:ascii="Times New Roman" w:hAnsi="Times New Roman" w:cs="Times New Roman"/>
          <w:lang w:val="en-US"/>
        </w:rPr>
      </w:pPr>
    </w:p>
    <w:p w14:paraId="6DC7E5B6" w14:textId="77777777" w:rsidR="00436F2D" w:rsidRDefault="00436F2D" w:rsidP="00DB397C">
      <w:pPr>
        <w:rPr>
          <w:rFonts w:ascii="Times New Roman" w:hAnsi="Times New Roman" w:cs="Times New Roman"/>
          <w:lang w:val="en-US"/>
        </w:rPr>
      </w:pPr>
    </w:p>
    <w:p w14:paraId="1444D4FD" w14:textId="77777777" w:rsidR="00436F2D" w:rsidRDefault="00436F2D" w:rsidP="00DB397C">
      <w:pPr>
        <w:rPr>
          <w:rFonts w:ascii="Times New Roman" w:hAnsi="Times New Roman" w:cs="Times New Roman"/>
          <w:lang w:val="en-US"/>
        </w:rPr>
      </w:pPr>
    </w:p>
    <w:p w14:paraId="65ABCC86" w14:textId="77777777" w:rsidR="00436F2D" w:rsidRDefault="00436F2D" w:rsidP="00DB397C">
      <w:pPr>
        <w:rPr>
          <w:rFonts w:ascii="Times New Roman" w:hAnsi="Times New Roman" w:cs="Times New Roman"/>
          <w:lang w:val="en-US"/>
        </w:rPr>
      </w:pPr>
    </w:p>
    <w:p w14:paraId="3A069E2A" w14:textId="77777777" w:rsidR="00436F2D" w:rsidRDefault="00436F2D" w:rsidP="00DB397C">
      <w:pPr>
        <w:rPr>
          <w:rFonts w:ascii="Times New Roman" w:hAnsi="Times New Roman" w:cs="Times New Roman"/>
          <w:lang w:val="en-US"/>
        </w:rPr>
      </w:pPr>
    </w:p>
    <w:p w14:paraId="1DB1205E" w14:textId="77777777" w:rsidR="00436F2D" w:rsidRDefault="00436F2D" w:rsidP="00DB397C">
      <w:pPr>
        <w:rPr>
          <w:rFonts w:ascii="Times New Roman" w:hAnsi="Times New Roman" w:cs="Times New Roman"/>
          <w:lang w:val="en-US"/>
        </w:rPr>
      </w:pPr>
    </w:p>
    <w:p w14:paraId="6395C337" w14:textId="77777777" w:rsidR="00436F2D" w:rsidRDefault="00436F2D" w:rsidP="00DB397C">
      <w:pPr>
        <w:rPr>
          <w:rFonts w:ascii="Times New Roman" w:hAnsi="Times New Roman" w:cs="Times New Roman"/>
          <w:lang w:val="en-US"/>
        </w:rPr>
      </w:pPr>
    </w:p>
    <w:p w14:paraId="55E03104" w14:textId="77777777" w:rsidR="00436F2D" w:rsidRDefault="00436F2D" w:rsidP="00DB397C">
      <w:pPr>
        <w:rPr>
          <w:rFonts w:ascii="Times New Roman" w:hAnsi="Times New Roman" w:cs="Times New Roman"/>
          <w:lang w:val="en-US"/>
        </w:rPr>
      </w:pPr>
    </w:p>
    <w:p w14:paraId="6E37AF4E" w14:textId="77777777" w:rsidR="00436F2D" w:rsidRDefault="00436F2D" w:rsidP="00DB397C">
      <w:pPr>
        <w:rPr>
          <w:rFonts w:ascii="Times New Roman" w:hAnsi="Times New Roman" w:cs="Times New Roman"/>
          <w:lang w:val="en-US"/>
        </w:rPr>
      </w:pPr>
    </w:p>
    <w:p w14:paraId="502E2475" w14:textId="77777777" w:rsidR="00436F2D" w:rsidRDefault="00436F2D" w:rsidP="00DB397C">
      <w:pPr>
        <w:rPr>
          <w:rFonts w:ascii="Times New Roman" w:hAnsi="Times New Roman" w:cs="Times New Roman"/>
          <w:lang w:val="en-US"/>
        </w:rPr>
      </w:pPr>
    </w:p>
    <w:p w14:paraId="573D092E" w14:textId="77777777" w:rsidR="00053B80" w:rsidRDefault="00053B80" w:rsidP="00DB397C">
      <w:pPr>
        <w:rPr>
          <w:rFonts w:ascii="Times New Roman" w:hAnsi="Times New Roman" w:cs="Times New Roman"/>
          <w:lang w:val="en-US"/>
        </w:rPr>
      </w:pPr>
    </w:p>
    <w:p w14:paraId="24441335" w14:textId="77777777" w:rsidR="00053B80" w:rsidRDefault="00053B80" w:rsidP="00DB397C">
      <w:pPr>
        <w:rPr>
          <w:rFonts w:ascii="Times New Roman" w:hAnsi="Times New Roman" w:cs="Times New Roman"/>
          <w:lang w:val="en-US"/>
        </w:rPr>
      </w:pPr>
    </w:p>
    <w:p w14:paraId="6EA1E6C1" w14:textId="77777777" w:rsidR="00053B80" w:rsidRDefault="00053B80" w:rsidP="00DB397C">
      <w:pPr>
        <w:rPr>
          <w:rFonts w:ascii="Times New Roman" w:hAnsi="Times New Roman" w:cs="Times New Roman"/>
          <w:lang w:val="en-US"/>
        </w:rPr>
      </w:pPr>
    </w:p>
    <w:p w14:paraId="2BEBF95A" w14:textId="77777777" w:rsidR="00053B80" w:rsidRDefault="00053B80" w:rsidP="00DB397C">
      <w:pPr>
        <w:rPr>
          <w:rFonts w:ascii="Times New Roman" w:hAnsi="Times New Roman" w:cs="Times New Roman"/>
          <w:lang w:val="en-US"/>
        </w:rPr>
      </w:pPr>
    </w:p>
    <w:p w14:paraId="55B4C266" w14:textId="77777777" w:rsidR="00053B80" w:rsidRDefault="00053B80" w:rsidP="00DB397C">
      <w:pPr>
        <w:rPr>
          <w:rFonts w:ascii="Times New Roman" w:hAnsi="Times New Roman" w:cs="Times New Roman"/>
          <w:lang w:val="en-US"/>
        </w:rPr>
      </w:pPr>
    </w:p>
    <w:p w14:paraId="4029A9AB" w14:textId="77777777" w:rsidR="00A51AC7" w:rsidRDefault="00A51AC7" w:rsidP="00DB397C">
      <w:pPr>
        <w:rPr>
          <w:rFonts w:ascii="Times New Roman" w:hAnsi="Times New Roman" w:cs="Times New Roman"/>
          <w:lang w:val="en-US"/>
        </w:rPr>
      </w:pPr>
    </w:p>
    <w:p w14:paraId="66A2404A" w14:textId="77777777" w:rsidR="00A51AC7" w:rsidRDefault="00A51AC7" w:rsidP="00DB397C">
      <w:pPr>
        <w:rPr>
          <w:rFonts w:ascii="Times New Roman" w:hAnsi="Times New Roman" w:cs="Times New Roman"/>
          <w:lang w:val="en-US"/>
        </w:rPr>
      </w:pPr>
    </w:p>
    <w:p w14:paraId="210A84C4" w14:textId="77777777" w:rsidR="00A51AC7" w:rsidRDefault="00A51AC7" w:rsidP="00DB397C">
      <w:pPr>
        <w:rPr>
          <w:rFonts w:ascii="Times New Roman" w:hAnsi="Times New Roman" w:cs="Times New Roman"/>
          <w:lang w:val="en-US"/>
        </w:rPr>
      </w:pPr>
    </w:p>
    <w:p w14:paraId="6C6329C1" w14:textId="77777777" w:rsidR="00A51AC7" w:rsidRDefault="00A51AC7" w:rsidP="00DB397C">
      <w:pPr>
        <w:rPr>
          <w:rFonts w:ascii="Times New Roman" w:hAnsi="Times New Roman" w:cs="Times New Roman"/>
          <w:lang w:val="en-US"/>
        </w:rPr>
      </w:pPr>
    </w:p>
    <w:p w14:paraId="177EED8E" w14:textId="77777777" w:rsidR="00A51AC7" w:rsidRDefault="00A51AC7" w:rsidP="00DB397C">
      <w:pPr>
        <w:rPr>
          <w:rFonts w:ascii="Times New Roman" w:hAnsi="Times New Roman" w:cs="Times New Roman"/>
          <w:lang w:val="en-US"/>
        </w:rPr>
      </w:pPr>
    </w:p>
    <w:p w14:paraId="1F181DAA" w14:textId="77777777" w:rsidR="00053B80" w:rsidRPr="00C41F00" w:rsidRDefault="00053B80" w:rsidP="00DB397C">
      <w:pPr>
        <w:rPr>
          <w:rFonts w:ascii="Times New Roman" w:hAnsi="Times New Roman" w:cs="Times New Roman"/>
          <w:lang w:val="en-US"/>
        </w:rPr>
      </w:pPr>
    </w:p>
    <w:p w14:paraId="2E6F8C41" w14:textId="77777777" w:rsidR="004976EA" w:rsidRPr="00C41F00" w:rsidRDefault="004976EA" w:rsidP="00DB397C">
      <w:pPr>
        <w:rPr>
          <w:rFonts w:ascii="Times New Roman" w:hAnsi="Times New Roman" w:cs="Times New Roman"/>
          <w:lang w:val="en-US"/>
        </w:rPr>
      </w:pPr>
    </w:p>
    <w:p w14:paraId="72703F5A" w14:textId="36D231DB" w:rsidR="00F13D24" w:rsidRPr="00C41F00" w:rsidRDefault="00354738" w:rsidP="00F13D24">
      <w:pPr>
        <w:rPr>
          <w:rFonts w:ascii="Times New Roman" w:hAnsi="Times New Roman" w:cs="Times New Roman"/>
          <w:lang w:val="en-US"/>
        </w:rPr>
      </w:pPr>
      <w:r w:rsidRPr="00C41F00">
        <w:rPr>
          <w:rFonts w:ascii="Times New Roman" w:hAnsi="Times New Roman" w:cs="Times New Roman"/>
          <w:b/>
          <w:bCs/>
          <w:lang w:val="en-US"/>
        </w:rPr>
        <w:t xml:space="preserve">Supplementary table </w:t>
      </w:r>
      <w:r w:rsidR="00396C9D" w:rsidRPr="00C41F00">
        <w:rPr>
          <w:rFonts w:ascii="Times New Roman" w:hAnsi="Times New Roman" w:cs="Times New Roman"/>
          <w:b/>
          <w:bCs/>
          <w:lang w:val="en-US"/>
        </w:rPr>
        <w:t xml:space="preserve">2 </w:t>
      </w:r>
      <w:r w:rsidRPr="00C41F00">
        <w:rPr>
          <w:rFonts w:ascii="Times New Roman" w:hAnsi="Times New Roman" w:cs="Times New Roman"/>
          <w:lang w:val="en-US"/>
        </w:rPr>
        <w:t xml:space="preserve">Characteristics of the primers selected for DNA methylation analysis within the </w:t>
      </w:r>
      <w:r w:rsidRPr="00C41F00">
        <w:rPr>
          <w:rFonts w:ascii="Times New Roman" w:hAnsi="Times New Roman" w:cs="Times New Roman"/>
          <w:i/>
          <w:iCs/>
          <w:lang w:val="en-US"/>
        </w:rPr>
        <w:t>HJV</w:t>
      </w:r>
      <w:r w:rsidR="00F13D24" w:rsidRPr="00C41F00">
        <w:rPr>
          <w:rFonts w:ascii="Times New Roman" w:hAnsi="Times New Roman" w:cs="Times New Roman"/>
          <w:lang w:val="en-US"/>
        </w:rPr>
        <w:t xml:space="preserve"> </w:t>
      </w:r>
      <w:r w:rsidRPr="00C41F00">
        <w:rPr>
          <w:rFonts w:ascii="Times New Roman" w:hAnsi="Times New Roman" w:cs="Times New Roman"/>
          <w:lang w:val="en-US"/>
        </w:rPr>
        <w:t>gene</w:t>
      </w:r>
      <w:r w:rsidR="008C079B">
        <w:rPr>
          <w:rFonts w:ascii="Times New Roman" w:hAnsi="Times New Roman" w:cs="Times New Roman"/>
          <w:lang w:val="en-US"/>
        </w:rPr>
        <w:t>.</w:t>
      </w:r>
    </w:p>
    <w:p w14:paraId="66241015" w14:textId="77777777" w:rsidR="00F13D24" w:rsidRPr="00C41F00" w:rsidRDefault="00F13D24" w:rsidP="00F13D24">
      <w:pPr>
        <w:rPr>
          <w:rFonts w:ascii="Times New Roman" w:hAnsi="Times New Roman" w:cs="Times New Roman"/>
          <w:lang w:val="en-US"/>
        </w:rPr>
      </w:pPr>
    </w:p>
    <w:p w14:paraId="573B6717" w14:textId="34A2EE28" w:rsidR="00F13D24" w:rsidRPr="00C41F00" w:rsidRDefault="00F13D24" w:rsidP="00F13D24">
      <w:pPr>
        <w:rPr>
          <w:rFonts w:ascii="Times New Roman" w:hAnsi="Times New Roman" w:cs="Times New Roman"/>
          <w:lang w:val="en-US"/>
        </w:rPr>
      </w:pPr>
      <w:r w:rsidRPr="00C41F00">
        <w:rPr>
          <w:rFonts w:ascii="Times New Roman" w:hAnsi="Times New Roman" w:cs="Times New Roman"/>
          <w:lang w:val="en-US"/>
        </w:rPr>
        <w:t>A)</w:t>
      </w:r>
    </w:p>
    <w:p w14:paraId="1CEEBFE3" w14:textId="77777777" w:rsidR="00F13D24" w:rsidRPr="00C41F00" w:rsidRDefault="00F13D24" w:rsidP="00F13D24">
      <w:pPr>
        <w:rPr>
          <w:rFonts w:ascii="Times New Roman" w:hAnsi="Times New Roman" w:cs="Times New Roman"/>
          <w:sz w:val="22"/>
          <w:szCs w:val="22"/>
          <w:lang w:val="en-US"/>
        </w:rPr>
      </w:pPr>
    </w:p>
    <w:tbl>
      <w:tblPr>
        <w:tblStyle w:val="TableGrid"/>
        <w:tblW w:w="1429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97"/>
        <w:gridCol w:w="11100"/>
      </w:tblGrid>
      <w:tr w:rsidR="00F13D24" w:rsidRPr="00C41F00" w14:paraId="6AB84872" w14:textId="77777777" w:rsidTr="00A51AC7">
        <w:trPr>
          <w:trHeight w:val="411"/>
          <w:jc w:val="center"/>
        </w:trPr>
        <w:tc>
          <w:tcPr>
            <w:tcW w:w="1429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E443BD6" w14:textId="102F8ED9" w:rsidR="00F13D24" w:rsidRPr="00C41F00" w:rsidRDefault="00F13D2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  <w:lang w:val="en-US"/>
              </w:rPr>
            </w:pPr>
            <w:r w:rsidRPr="00C41F00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  <w:lang w:val="en-US"/>
              </w:rPr>
              <w:t>HJV zone 1 (HJVz1)</w:t>
            </w:r>
          </w:p>
        </w:tc>
      </w:tr>
      <w:tr w:rsidR="00F13D24" w:rsidRPr="00C41F00" w14:paraId="79369770" w14:textId="77777777" w:rsidTr="00A51AC7">
        <w:trPr>
          <w:trHeight w:val="411"/>
          <w:jc w:val="center"/>
        </w:trPr>
        <w:tc>
          <w:tcPr>
            <w:tcW w:w="3197" w:type="dxa"/>
            <w:tcBorders>
              <w:top w:val="single" w:sz="4" w:space="0" w:color="auto"/>
            </w:tcBorders>
          </w:tcPr>
          <w:p w14:paraId="3AC03719" w14:textId="77777777" w:rsidR="00F13D24" w:rsidRPr="00C41F00" w:rsidRDefault="00F13D2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>Sequence location</w:t>
            </w:r>
          </w:p>
        </w:tc>
        <w:tc>
          <w:tcPr>
            <w:tcW w:w="11100" w:type="dxa"/>
            <w:tcBorders>
              <w:top w:val="single" w:sz="4" w:space="0" w:color="auto"/>
            </w:tcBorders>
          </w:tcPr>
          <w:p w14:paraId="7B0E9351" w14:textId="77777777" w:rsidR="00F13D24" w:rsidRPr="00C41F00" w:rsidRDefault="00F13D24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hr1:146,019,296-146,019,383</w:t>
            </w:r>
          </w:p>
        </w:tc>
      </w:tr>
      <w:tr w:rsidR="00F13D24" w:rsidRPr="00C41F00" w14:paraId="2FC7FF12" w14:textId="77777777" w:rsidTr="00A51AC7">
        <w:trPr>
          <w:trHeight w:val="411"/>
          <w:jc w:val="center"/>
        </w:trPr>
        <w:tc>
          <w:tcPr>
            <w:tcW w:w="3197" w:type="dxa"/>
          </w:tcPr>
          <w:p w14:paraId="3E5C9E32" w14:textId="77777777" w:rsidR="00F13D24" w:rsidRPr="00C41F00" w:rsidRDefault="00F13D2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  <w:r w:rsidRPr="00C41F00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  <w:lang w:val="en-US"/>
              </w:rPr>
              <w:t>CpG island</w:t>
            </w:r>
          </w:p>
        </w:tc>
        <w:tc>
          <w:tcPr>
            <w:tcW w:w="11100" w:type="dxa"/>
          </w:tcPr>
          <w:p w14:paraId="022DBD68" w14:textId="77777777" w:rsidR="00F13D24" w:rsidRPr="00C41F00" w:rsidRDefault="00F13D24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 w:themeColor="text1"/>
                <w:lang w:val="en-US"/>
              </w:rPr>
              <w:t>CpG island 29</w:t>
            </w:r>
          </w:p>
        </w:tc>
      </w:tr>
      <w:tr w:rsidR="00F13D24" w:rsidRPr="00C41F00" w14:paraId="762A91DB" w14:textId="77777777" w:rsidTr="00A51AC7">
        <w:trPr>
          <w:trHeight w:val="411"/>
          <w:jc w:val="center"/>
        </w:trPr>
        <w:tc>
          <w:tcPr>
            <w:tcW w:w="3197" w:type="dxa"/>
          </w:tcPr>
          <w:p w14:paraId="2691298A" w14:textId="77777777" w:rsidR="00F13D24" w:rsidRPr="00C41F00" w:rsidRDefault="00F13D2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  <w:r w:rsidRPr="00C41F00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  <w:lang w:val="en-US"/>
              </w:rPr>
              <w:t>Promoter/Enhancer area involved</w:t>
            </w:r>
          </w:p>
        </w:tc>
        <w:tc>
          <w:tcPr>
            <w:tcW w:w="11100" w:type="dxa"/>
          </w:tcPr>
          <w:p w14:paraId="29F34F01" w14:textId="77777777" w:rsidR="00F13D24" w:rsidRPr="00C41F00" w:rsidRDefault="00F13D24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 w:themeColor="text1"/>
                <w:lang w:val="en-US"/>
              </w:rPr>
              <w:t>Enhancer</w:t>
            </w:r>
          </w:p>
        </w:tc>
      </w:tr>
      <w:tr w:rsidR="00F13D24" w:rsidRPr="00C41F00" w14:paraId="693AD141" w14:textId="77777777" w:rsidTr="00A51AC7">
        <w:trPr>
          <w:trHeight w:val="411"/>
          <w:jc w:val="center"/>
        </w:trPr>
        <w:tc>
          <w:tcPr>
            <w:tcW w:w="3197" w:type="dxa"/>
          </w:tcPr>
          <w:p w14:paraId="5A2A7D1C" w14:textId="77777777" w:rsidR="00F13D24" w:rsidRPr="00C41F00" w:rsidRDefault="00F13D2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>CpG locations</w:t>
            </w:r>
          </w:p>
        </w:tc>
        <w:tc>
          <w:tcPr>
            <w:tcW w:w="11100" w:type="dxa"/>
          </w:tcPr>
          <w:p w14:paraId="2B0E936F" w14:textId="7B6C2BF6" w:rsidR="00F13D24" w:rsidRPr="00C41F00" w:rsidRDefault="00F13D2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pG 1: 146,019,305, CpG 2: 146,019,321, CpG 3: 146,019,330, CpG 4: 146,019,346, CpG 5: 146,019,353, CpG 6: 146,019,365, CpG 7: 146,019,374</w:t>
            </w:r>
          </w:p>
        </w:tc>
      </w:tr>
      <w:tr w:rsidR="00F13D24" w:rsidRPr="00C41F00" w14:paraId="052B9AF7" w14:textId="77777777" w:rsidTr="00A51AC7">
        <w:trPr>
          <w:trHeight w:val="413"/>
          <w:jc w:val="center"/>
        </w:trPr>
        <w:tc>
          <w:tcPr>
            <w:tcW w:w="3197" w:type="dxa"/>
          </w:tcPr>
          <w:p w14:paraId="107A92D7" w14:textId="77777777" w:rsidR="00F13D24" w:rsidRPr="00C41F00" w:rsidRDefault="00F13D24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  <w:lang w:val="en-US"/>
              </w:rPr>
            </w:pPr>
            <w:r w:rsidRPr="00C41F00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  <w:lang w:val="en-US"/>
              </w:rPr>
              <w:t>Forward primer sequence</w:t>
            </w:r>
          </w:p>
        </w:tc>
        <w:tc>
          <w:tcPr>
            <w:tcW w:w="11100" w:type="dxa"/>
          </w:tcPr>
          <w:p w14:paraId="49600EFB" w14:textId="77777777" w:rsidR="00F13D24" w:rsidRPr="00C41F00" w:rsidRDefault="00F13D2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TTGGATAAGGTATGTGTGAAAGTGAT</w:t>
            </w:r>
          </w:p>
        </w:tc>
      </w:tr>
      <w:tr w:rsidR="00F13D24" w:rsidRPr="00C41F00" w14:paraId="5F97F281" w14:textId="77777777" w:rsidTr="00A51AC7">
        <w:trPr>
          <w:trHeight w:val="400"/>
          <w:jc w:val="center"/>
        </w:trPr>
        <w:tc>
          <w:tcPr>
            <w:tcW w:w="3197" w:type="dxa"/>
          </w:tcPr>
          <w:p w14:paraId="74E498CB" w14:textId="77777777" w:rsidR="00F13D24" w:rsidRPr="00C41F00" w:rsidRDefault="00F13D24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  <w:lang w:val="en-US"/>
              </w:rPr>
            </w:pPr>
            <w:r w:rsidRPr="00C41F00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  <w:lang w:val="en-US"/>
              </w:rPr>
              <w:t>Reverse primer sequence</w:t>
            </w:r>
          </w:p>
        </w:tc>
        <w:tc>
          <w:tcPr>
            <w:tcW w:w="11100" w:type="dxa"/>
          </w:tcPr>
          <w:p w14:paraId="00C6A441" w14:textId="77777777" w:rsidR="00F13D24" w:rsidRPr="00C41F00" w:rsidRDefault="00F13D2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CCTACCCCCAACCCTTATAACTA</w:t>
            </w:r>
          </w:p>
        </w:tc>
      </w:tr>
      <w:tr w:rsidR="00F13D24" w:rsidRPr="00C41F00" w14:paraId="0DDE66FB" w14:textId="77777777" w:rsidTr="00A51AC7">
        <w:trPr>
          <w:trHeight w:val="411"/>
          <w:jc w:val="center"/>
        </w:trPr>
        <w:tc>
          <w:tcPr>
            <w:tcW w:w="3197" w:type="dxa"/>
          </w:tcPr>
          <w:p w14:paraId="633F3519" w14:textId="77777777" w:rsidR="00F13D24" w:rsidRPr="00C41F00" w:rsidRDefault="00F13D24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  <w:lang w:val="en-US"/>
              </w:rPr>
            </w:pPr>
            <w:r w:rsidRPr="00C41F00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  <w:lang w:val="en-US"/>
              </w:rPr>
              <w:t>Sequencing primer</w:t>
            </w:r>
          </w:p>
        </w:tc>
        <w:tc>
          <w:tcPr>
            <w:tcW w:w="11100" w:type="dxa"/>
          </w:tcPr>
          <w:p w14:paraId="0AE4FD84" w14:textId="77777777" w:rsidR="00F13D24" w:rsidRPr="00C41F00" w:rsidRDefault="00F13D2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GTGTGAAAGTGATGG</w:t>
            </w:r>
          </w:p>
        </w:tc>
      </w:tr>
      <w:tr w:rsidR="00F13D24" w:rsidRPr="00C41F00" w14:paraId="6369290C" w14:textId="77777777" w:rsidTr="00A51AC7">
        <w:trPr>
          <w:trHeight w:val="411"/>
          <w:jc w:val="center"/>
        </w:trPr>
        <w:tc>
          <w:tcPr>
            <w:tcW w:w="3197" w:type="dxa"/>
          </w:tcPr>
          <w:p w14:paraId="28215D3D" w14:textId="77777777" w:rsidR="00F13D24" w:rsidRPr="00C41F00" w:rsidRDefault="00F13D24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  <w:lang w:val="en-US"/>
              </w:rPr>
            </w:pPr>
            <w:r w:rsidRPr="00C41F00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  <w:lang w:val="en-US"/>
              </w:rPr>
              <w:t>Sequence to BLAT</w:t>
            </w:r>
          </w:p>
        </w:tc>
        <w:tc>
          <w:tcPr>
            <w:tcW w:w="11100" w:type="dxa"/>
          </w:tcPr>
          <w:p w14:paraId="2302AD87" w14:textId="77777777" w:rsidR="00F13D24" w:rsidRPr="00C41F00" w:rsidRDefault="00F13D24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GGAAGCTGCGCACATGGGGGTCCCCGAAGGAAGCGCAATGCAAGAA</w:t>
            </w:r>
          </w:p>
          <w:p w14:paraId="38C7C8A5" w14:textId="77777777" w:rsidR="00F13D24" w:rsidRPr="00C41F00" w:rsidRDefault="00F13D2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CCCGGGGGACGACCATGCAGCCGGGAAAACCGGCCTTCAT</w:t>
            </w:r>
          </w:p>
        </w:tc>
      </w:tr>
      <w:tr w:rsidR="00F13D24" w:rsidRPr="00C41F00" w14:paraId="6B4153D0" w14:textId="77777777" w:rsidTr="00A51AC7">
        <w:trPr>
          <w:trHeight w:val="411"/>
          <w:jc w:val="center"/>
        </w:trPr>
        <w:tc>
          <w:tcPr>
            <w:tcW w:w="3197" w:type="dxa"/>
            <w:tcBorders>
              <w:bottom w:val="single" w:sz="4" w:space="0" w:color="auto"/>
            </w:tcBorders>
          </w:tcPr>
          <w:p w14:paraId="545899A9" w14:textId="77777777" w:rsidR="00F13D24" w:rsidRPr="00C41F00" w:rsidRDefault="00F13D24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  <w:lang w:val="en-US"/>
              </w:rPr>
            </w:pPr>
            <w:r w:rsidRPr="00C41F00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  <w:lang w:val="en-US"/>
              </w:rPr>
              <w:lastRenderedPageBreak/>
              <w:t>Annealing temperature pyro-PCR</w:t>
            </w:r>
          </w:p>
        </w:tc>
        <w:tc>
          <w:tcPr>
            <w:tcW w:w="11100" w:type="dxa"/>
            <w:tcBorders>
              <w:bottom w:val="single" w:sz="4" w:space="0" w:color="auto"/>
            </w:tcBorders>
          </w:tcPr>
          <w:p w14:paraId="660BBC3D" w14:textId="77777777" w:rsidR="00F13D24" w:rsidRPr="00C41F00" w:rsidRDefault="00F13D24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 w:themeColor="text1"/>
                <w:lang w:val="en-US"/>
              </w:rPr>
              <w:t>53 °C</w:t>
            </w:r>
          </w:p>
        </w:tc>
      </w:tr>
    </w:tbl>
    <w:p w14:paraId="1E539809" w14:textId="77777777" w:rsidR="00F13D24" w:rsidRPr="00C41F00" w:rsidRDefault="00F13D24" w:rsidP="00F13D24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376E2D9D" w14:textId="77777777" w:rsidR="00F13D24" w:rsidRPr="00C41F00" w:rsidRDefault="00F13D24" w:rsidP="00F13D24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73C366D4" w14:textId="77777777" w:rsidR="00067056" w:rsidRDefault="00067056" w:rsidP="00F13D24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5EA39049" w14:textId="77777777" w:rsidR="00067056" w:rsidRDefault="00067056" w:rsidP="00F13D24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7A6E6D7A" w14:textId="77777777" w:rsidR="00067056" w:rsidRDefault="00067056" w:rsidP="00F13D24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07FC57EE" w14:textId="43E31A22" w:rsidR="00F13D24" w:rsidRPr="00C41F00" w:rsidRDefault="00F13D24" w:rsidP="00F13D24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C41F00">
        <w:rPr>
          <w:rFonts w:ascii="Times New Roman" w:hAnsi="Times New Roman" w:cs="Times New Roman"/>
          <w:sz w:val="22"/>
          <w:szCs w:val="22"/>
          <w:lang w:val="en-US"/>
        </w:rPr>
        <w:t>B)</w:t>
      </w:r>
    </w:p>
    <w:p w14:paraId="0D45500A" w14:textId="77777777" w:rsidR="00F13D24" w:rsidRPr="00C41F00" w:rsidRDefault="00F13D24" w:rsidP="00F13D24">
      <w:pPr>
        <w:rPr>
          <w:rFonts w:ascii="Times New Roman" w:hAnsi="Times New Roman" w:cs="Times New Roman"/>
          <w:sz w:val="22"/>
          <w:szCs w:val="22"/>
          <w:lang w:val="en-US"/>
        </w:rPr>
      </w:pPr>
    </w:p>
    <w:tbl>
      <w:tblPr>
        <w:tblStyle w:val="TableGrid"/>
        <w:tblW w:w="1468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83"/>
        <w:gridCol w:w="11405"/>
      </w:tblGrid>
      <w:tr w:rsidR="00F13D24" w:rsidRPr="00C41F00" w14:paraId="25926DDA" w14:textId="77777777" w:rsidTr="001E0F35">
        <w:trPr>
          <w:trHeight w:val="376"/>
          <w:jc w:val="center"/>
        </w:trPr>
        <w:tc>
          <w:tcPr>
            <w:tcW w:w="1468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6C603F3" w14:textId="14A81D49" w:rsidR="00F13D24" w:rsidRPr="00C41F00" w:rsidRDefault="00F13D2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  <w:lang w:val="en-US"/>
              </w:rPr>
            </w:pPr>
            <w:r w:rsidRPr="00C41F00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  <w:lang w:val="en-US"/>
              </w:rPr>
              <w:t>HJV zone 2 (HJVz2)</w:t>
            </w:r>
          </w:p>
        </w:tc>
      </w:tr>
      <w:tr w:rsidR="00F13D24" w:rsidRPr="00C41F00" w14:paraId="11BF2FC6" w14:textId="77777777" w:rsidTr="001E0F35">
        <w:trPr>
          <w:trHeight w:val="376"/>
          <w:jc w:val="center"/>
        </w:trPr>
        <w:tc>
          <w:tcPr>
            <w:tcW w:w="3283" w:type="dxa"/>
            <w:tcBorders>
              <w:top w:val="single" w:sz="4" w:space="0" w:color="auto"/>
            </w:tcBorders>
          </w:tcPr>
          <w:p w14:paraId="7D8CFF4F" w14:textId="77777777" w:rsidR="00F13D24" w:rsidRPr="00C41F00" w:rsidRDefault="00F13D24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  <w:lang w:val="en-US"/>
              </w:rPr>
            </w:pPr>
            <w:r w:rsidRPr="00C41F00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  <w:lang w:val="en-US"/>
              </w:rPr>
              <w:t>Sequence location</w:t>
            </w:r>
          </w:p>
        </w:tc>
        <w:tc>
          <w:tcPr>
            <w:tcW w:w="11404" w:type="dxa"/>
            <w:tcBorders>
              <w:top w:val="single" w:sz="4" w:space="0" w:color="auto"/>
            </w:tcBorders>
          </w:tcPr>
          <w:p w14:paraId="252B85F8" w14:textId="77777777" w:rsidR="00F13D24" w:rsidRPr="00C41F00" w:rsidRDefault="00F13D2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hr1:146,021,811-146,021,912</w:t>
            </w:r>
          </w:p>
        </w:tc>
      </w:tr>
      <w:tr w:rsidR="00F13D24" w:rsidRPr="00C41F00" w14:paraId="7A6637C5" w14:textId="77777777" w:rsidTr="001E0F35">
        <w:trPr>
          <w:trHeight w:val="376"/>
          <w:jc w:val="center"/>
        </w:trPr>
        <w:tc>
          <w:tcPr>
            <w:tcW w:w="3283" w:type="dxa"/>
          </w:tcPr>
          <w:p w14:paraId="6E9866A4" w14:textId="77777777" w:rsidR="00F13D24" w:rsidRPr="00C41F00" w:rsidRDefault="00F13D24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  <w:lang w:val="en-US"/>
              </w:rPr>
            </w:pPr>
            <w:r w:rsidRPr="00C41F00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  <w:lang w:val="en-US"/>
              </w:rPr>
              <w:t>CpG island</w:t>
            </w:r>
          </w:p>
        </w:tc>
        <w:tc>
          <w:tcPr>
            <w:tcW w:w="11404" w:type="dxa"/>
          </w:tcPr>
          <w:p w14:paraId="67A685C1" w14:textId="77777777" w:rsidR="00F13D24" w:rsidRPr="00C41F00" w:rsidRDefault="00F13D24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 w:themeColor="text1"/>
                <w:lang w:val="en-US"/>
              </w:rPr>
              <w:t>No</w:t>
            </w:r>
          </w:p>
        </w:tc>
      </w:tr>
      <w:tr w:rsidR="00F13D24" w:rsidRPr="00C41F00" w14:paraId="7BC7872D" w14:textId="77777777" w:rsidTr="001E0F35">
        <w:trPr>
          <w:trHeight w:val="376"/>
          <w:jc w:val="center"/>
        </w:trPr>
        <w:tc>
          <w:tcPr>
            <w:tcW w:w="3283" w:type="dxa"/>
          </w:tcPr>
          <w:p w14:paraId="3E7667AB" w14:textId="77777777" w:rsidR="00F13D24" w:rsidRPr="00C41F00" w:rsidRDefault="00F13D24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  <w:lang w:val="en-US"/>
              </w:rPr>
            </w:pPr>
            <w:r w:rsidRPr="00C41F00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  <w:lang w:val="en-US"/>
              </w:rPr>
              <w:t>Promoter/Enhancer area involved</w:t>
            </w:r>
          </w:p>
        </w:tc>
        <w:tc>
          <w:tcPr>
            <w:tcW w:w="11404" w:type="dxa"/>
          </w:tcPr>
          <w:p w14:paraId="5F73E290" w14:textId="77777777" w:rsidR="00F13D24" w:rsidRPr="00C41F00" w:rsidRDefault="00F13D24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 w:themeColor="text1"/>
                <w:lang w:val="en-US"/>
              </w:rPr>
              <w:t>Promoter</w:t>
            </w:r>
          </w:p>
        </w:tc>
      </w:tr>
      <w:tr w:rsidR="00F13D24" w:rsidRPr="00C41F00" w14:paraId="04B9299A" w14:textId="77777777" w:rsidTr="001E0F35">
        <w:trPr>
          <w:trHeight w:val="387"/>
          <w:jc w:val="center"/>
        </w:trPr>
        <w:tc>
          <w:tcPr>
            <w:tcW w:w="3283" w:type="dxa"/>
          </w:tcPr>
          <w:p w14:paraId="3099B386" w14:textId="77777777" w:rsidR="00F13D24" w:rsidRPr="00C41F00" w:rsidRDefault="00F13D24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  <w:lang w:val="en-US"/>
              </w:rPr>
            </w:pPr>
            <w:r w:rsidRPr="00C41F00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  <w:lang w:val="en-US"/>
              </w:rPr>
              <w:t>CpG locations</w:t>
            </w:r>
          </w:p>
        </w:tc>
        <w:tc>
          <w:tcPr>
            <w:tcW w:w="11404" w:type="dxa"/>
          </w:tcPr>
          <w:p w14:paraId="1388DDFF" w14:textId="753C1F3C" w:rsidR="00F13D24" w:rsidRPr="00C41F00" w:rsidRDefault="00F13D24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pG 1: 146,021,819, CpG 2: 146,021,855.</w:t>
            </w:r>
          </w:p>
        </w:tc>
      </w:tr>
      <w:tr w:rsidR="00F13D24" w:rsidRPr="00C41F00" w14:paraId="5F6CDC82" w14:textId="77777777" w:rsidTr="001E0F35">
        <w:trPr>
          <w:trHeight w:val="387"/>
          <w:jc w:val="center"/>
        </w:trPr>
        <w:tc>
          <w:tcPr>
            <w:tcW w:w="3283" w:type="dxa"/>
          </w:tcPr>
          <w:p w14:paraId="4E7DA1A1" w14:textId="77777777" w:rsidR="00F13D24" w:rsidRPr="00C41F00" w:rsidRDefault="00F13D24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  <w:lang w:val="en-US"/>
              </w:rPr>
            </w:pPr>
            <w:r w:rsidRPr="00C41F00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  <w:lang w:val="en-US"/>
              </w:rPr>
              <w:t>Forward primer sequence</w:t>
            </w:r>
          </w:p>
        </w:tc>
        <w:tc>
          <w:tcPr>
            <w:tcW w:w="11404" w:type="dxa"/>
          </w:tcPr>
          <w:p w14:paraId="44AE8F87" w14:textId="4E9400E8" w:rsidR="00F13D24" w:rsidRPr="00C41F00" w:rsidRDefault="00F13D2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GGTTGGTTAGAGTATTGGATAGTT</w:t>
            </w:r>
          </w:p>
          <w:p w14:paraId="77C5196A" w14:textId="77777777" w:rsidR="00F13D24" w:rsidRPr="00C41F00" w:rsidRDefault="00F13D2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  <w:lang w:val="en-US"/>
              </w:rPr>
            </w:pPr>
          </w:p>
        </w:tc>
      </w:tr>
      <w:tr w:rsidR="00F13D24" w:rsidRPr="00C41F00" w14:paraId="5BA92114" w14:textId="77777777" w:rsidTr="001E0F35">
        <w:trPr>
          <w:trHeight w:val="387"/>
          <w:jc w:val="center"/>
        </w:trPr>
        <w:tc>
          <w:tcPr>
            <w:tcW w:w="3283" w:type="dxa"/>
          </w:tcPr>
          <w:p w14:paraId="6E5461BB" w14:textId="77777777" w:rsidR="00F13D24" w:rsidRPr="00C41F00" w:rsidRDefault="00F13D24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  <w:lang w:val="en-US"/>
              </w:rPr>
            </w:pPr>
            <w:r w:rsidRPr="00C41F00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  <w:lang w:val="en-US"/>
              </w:rPr>
              <w:t>Reverse primer sequence</w:t>
            </w:r>
          </w:p>
        </w:tc>
        <w:tc>
          <w:tcPr>
            <w:tcW w:w="11404" w:type="dxa"/>
          </w:tcPr>
          <w:p w14:paraId="36364276" w14:textId="05953F73" w:rsidR="00F13D24" w:rsidRPr="00C41F00" w:rsidRDefault="00F13D2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TAACTTAACACTCAATACTCCATATTCT</w:t>
            </w:r>
          </w:p>
          <w:p w14:paraId="5AA088B3" w14:textId="77777777" w:rsidR="00F13D24" w:rsidRPr="00C41F00" w:rsidRDefault="00F13D2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  <w:lang w:val="en-US"/>
              </w:rPr>
            </w:pPr>
          </w:p>
        </w:tc>
      </w:tr>
      <w:tr w:rsidR="00F13D24" w:rsidRPr="00C41F00" w14:paraId="6D5924FD" w14:textId="77777777" w:rsidTr="001E0F35">
        <w:trPr>
          <w:trHeight w:val="387"/>
          <w:jc w:val="center"/>
        </w:trPr>
        <w:tc>
          <w:tcPr>
            <w:tcW w:w="3283" w:type="dxa"/>
          </w:tcPr>
          <w:p w14:paraId="0266E53F" w14:textId="77777777" w:rsidR="00F13D24" w:rsidRPr="00C41F00" w:rsidRDefault="00F13D24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  <w:lang w:val="en-US"/>
              </w:rPr>
            </w:pPr>
            <w:r w:rsidRPr="00C41F00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  <w:lang w:val="en-US"/>
              </w:rPr>
              <w:t>Sequencing primer</w:t>
            </w:r>
          </w:p>
        </w:tc>
        <w:tc>
          <w:tcPr>
            <w:tcW w:w="11404" w:type="dxa"/>
          </w:tcPr>
          <w:p w14:paraId="4075415B" w14:textId="77777777" w:rsidR="00F13D24" w:rsidRPr="00C41F00" w:rsidRDefault="00F13D2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GAGGGAGGTGGTTAT</w:t>
            </w:r>
          </w:p>
        </w:tc>
      </w:tr>
      <w:tr w:rsidR="00F13D24" w:rsidRPr="00C41F00" w14:paraId="597F1B92" w14:textId="77777777" w:rsidTr="001E0F35">
        <w:trPr>
          <w:trHeight w:val="387"/>
          <w:jc w:val="center"/>
        </w:trPr>
        <w:tc>
          <w:tcPr>
            <w:tcW w:w="3283" w:type="dxa"/>
          </w:tcPr>
          <w:p w14:paraId="0FECE218" w14:textId="77777777" w:rsidR="00F13D24" w:rsidRPr="00C41F00" w:rsidRDefault="00F13D24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  <w:lang w:val="en-US"/>
              </w:rPr>
            </w:pPr>
            <w:r w:rsidRPr="00C41F00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  <w:lang w:val="en-US"/>
              </w:rPr>
              <w:lastRenderedPageBreak/>
              <w:t>Sequence to BLAT</w:t>
            </w:r>
          </w:p>
        </w:tc>
        <w:tc>
          <w:tcPr>
            <w:tcW w:w="11404" w:type="dxa"/>
          </w:tcPr>
          <w:p w14:paraId="391365B7" w14:textId="77EE36FA" w:rsidR="00741D88" w:rsidRPr="00C41F00" w:rsidRDefault="00F13D2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GAGTTGACGGTTTTAAAAATAGCTAAGTCCAAAATT</w:t>
            </w:r>
            <w:r w:rsidR="001E0F35" w:rsidRPr="00C41F0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CCAGGAACGTTGGTGGGGGTAGGGTGTGGGAGTTGG</w:t>
            </w:r>
          </w:p>
          <w:p w14:paraId="5C4AA768" w14:textId="2327F05F" w:rsidR="00F13D24" w:rsidRPr="00C41F00" w:rsidRDefault="00F13D2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GGGAGTGGGGAGGGTTAGAGGATTAGAAA</w:t>
            </w:r>
          </w:p>
          <w:p w14:paraId="37051839" w14:textId="77777777" w:rsidR="00F13D24" w:rsidRPr="00C41F00" w:rsidRDefault="00F13D2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  <w:lang w:val="en-US"/>
              </w:rPr>
            </w:pPr>
          </w:p>
        </w:tc>
      </w:tr>
      <w:tr w:rsidR="00F13D24" w:rsidRPr="00C41F00" w14:paraId="507A17B3" w14:textId="77777777" w:rsidTr="001E0F35">
        <w:trPr>
          <w:trHeight w:val="387"/>
          <w:jc w:val="center"/>
        </w:trPr>
        <w:tc>
          <w:tcPr>
            <w:tcW w:w="3283" w:type="dxa"/>
            <w:tcBorders>
              <w:bottom w:val="single" w:sz="4" w:space="0" w:color="auto"/>
            </w:tcBorders>
          </w:tcPr>
          <w:p w14:paraId="7C519A36" w14:textId="77777777" w:rsidR="00F13D24" w:rsidRPr="00C41F00" w:rsidRDefault="00F13D24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  <w:lang w:val="en-US"/>
              </w:rPr>
            </w:pPr>
            <w:r w:rsidRPr="00C41F00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  <w:lang w:val="en-US"/>
              </w:rPr>
              <w:t>Annealing temperature pyro-PCR</w:t>
            </w:r>
          </w:p>
        </w:tc>
        <w:tc>
          <w:tcPr>
            <w:tcW w:w="11404" w:type="dxa"/>
            <w:tcBorders>
              <w:bottom w:val="single" w:sz="4" w:space="0" w:color="auto"/>
            </w:tcBorders>
          </w:tcPr>
          <w:p w14:paraId="6195F237" w14:textId="77777777" w:rsidR="00F13D24" w:rsidRPr="00C41F00" w:rsidRDefault="00F13D2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 w:themeColor="text1"/>
                <w:lang w:val="en-US"/>
              </w:rPr>
              <w:t>56</w:t>
            </w:r>
            <w:r w:rsidRPr="00C41F00">
              <w:rPr>
                <w:lang w:val="en-US"/>
              </w:rPr>
              <w:t xml:space="preserve"> </w:t>
            </w:r>
            <w:r w:rsidRPr="00C41F00">
              <w:rPr>
                <w:rFonts w:ascii="Times New Roman" w:hAnsi="Times New Roman" w:cs="Times New Roman"/>
                <w:color w:val="000000" w:themeColor="text1"/>
                <w:lang w:val="en-US"/>
              </w:rPr>
              <w:t>°C</w:t>
            </w:r>
          </w:p>
        </w:tc>
      </w:tr>
    </w:tbl>
    <w:p w14:paraId="76EC0132" w14:textId="77777777" w:rsidR="00F13D24" w:rsidRPr="00C41F00" w:rsidRDefault="00F13D24" w:rsidP="00F13D24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760EE9A7" w14:textId="6C0C15BD" w:rsidR="006D0163" w:rsidRPr="00C41F00" w:rsidRDefault="00141FB4" w:rsidP="00F20BD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C41F00">
        <w:rPr>
          <w:rFonts w:ascii="Times New Roman" w:hAnsi="Times New Roman" w:cs="Times New Roman"/>
          <w:i/>
          <w:iCs/>
          <w:lang w:val="en-US"/>
        </w:rPr>
        <w:t>HJV</w:t>
      </w:r>
      <w:r w:rsidR="002951D6" w:rsidRPr="00C41F00">
        <w:rPr>
          <w:rFonts w:ascii="Times New Roman" w:hAnsi="Times New Roman" w:cs="Times New Roman"/>
          <w:lang w:val="en-US"/>
        </w:rPr>
        <w:t xml:space="preserve"> zone 1</w:t>
      </w:r>
      <w:r w:rsidRPr="00C41F00">
        <w:rPr>
          <w:rFonts w:ascii="Times New Roman" w:hAnsi="Times New Roman" w:cs="Times New Roman"/>
          <w:lang w:val="en-US"/>
        </w:rPr>
        <w:t xml:space="preserve">; B) </w:t>
      </w:r>
      <w:r w:rsidRPr="00C41F00">
        <w:rPr>
          <w:rFonts w:ascii="Times New Roman" w:hAnsi="Times New Roman" w:cs="Times New Roman"/>
          <w:i/>
          <w:iCs/>
          <w:lang w:val="en-US"/>
        </w:rPr>
        <w:t>HJV</w:t>
      </w:r>
      <w:r w:rsidRPr="00C41F00">
        <w:rPr>
          <w:rFonts w:ascii="Times New Roman" w:hAnsi="Times New Roman" w:cs="Times New Roman"/>
          <w:lang w:val="en-US"/>
        </w:rPr>
        <w:t xml:space="preserve"> zone 2. </w:t>
      </w:r>
      <w:r w:rsidR="002951D6" w:rsidRPr="00C41F00">
        <w:rPr>
          <w:rFonts w:ascii="Times New Roman" w:hAnsi="Times New Roman" w:cs="Times New Roman"/>
          <w:lang w:val="en-US"/>
        </w:rPr>
        <w:t>CpG, 5'—C—phosphate—G—3'; HJV, hemojuvelin gene</w:t>
      </w:r>
      <w:r w:rsidR="00446419" w:rsidRPr="00C41F00">
        <w:rPr>
          <w:rFonts w:ascii="Times New Roman" w:hAnsi="Times New Roman" w:cs="Times New Roman"/>
          <w:lang w:val="en-US"/>
        </w:rPr>
        <w:t>. BLAT, BLAST-Like alignment tool</w:t>
      </w:r>
      <w:r w:rsidR="003A3A5C" w:rsidRPr="00C41F00">
        <w:rPr>
          <w:rFonts w:ascii="Times New Roman" w:hAnsi="Times New Roman" w:cs="Times New Roman"/>
          <w:lang w:val="en-US"/>
        </w:rPr>
        <w:t>; PCR, Polymerase Chain Reaction</w:t>
      </w:r>
      <w:r w:rsidR="004363D6" w:rsidRPr="00C41F00">
        <w:rPr>
          <w:rFonts w:ascii="Times New Roman" w:hAnsi="Times New Roman" w:cs="Times New Roman"/>
          <w:lang w:val="en-US"/>
        </w:rPr>
        <w:t>.</w:t>
      </w:r>
    </w:p>
    <w:p w14:paraId="60A7BA65" w14:textId="77777777" w:rsidR="00F20BDF" w:rsidRPr="00C41F00" w:rsidRDefault="00F20BDF" w:rsidP="00F20BDF">
      <w:pPr>
        <w:pStyle w:val="ListParagraph"/>
        <w:rPr>
          <w:rFonts w:ascii="Times New Roman" w:hAnsi="Times New Roman" w:cs="Times New Roman"/>
          <w:i/>
          <w:iCs/>
          <w:lang w:val="en-US"/>
        </w:rPr>
      </w:pPr>
    </w:p>
    <w:p w14:paraId="1B9B2661" w14:textId="77777777" w:rsidR="00F20BDF" w:rsidRPr="00C41F00" w:rsidRDefault="00F20BDF" w:rsidP="00F20BDF">
      <w:pPr>
        <w:pStyle w:val="ListParagraph"/>
        <w:rPr>
          <w:rFonts w:ascii="Times New Roman" w:hAnsi="Times New Roman" w:cs="Times New Roman"/>
          <w:i/>
          <w:iCs/>
          <w:lang w:val="en-US"/>
        </w:rPr>
      </w:pPr>
    </w:p>
    <w:p w14:paraId="1371A206" w14:textId="77777777" w:rsidR="00F20BDF" w:rsidRDefault="00F20BDF" w:rsidP="00F20BDF">
      <w:pPr>
        <w:pStyle w:val="ListParagraph"/>
        <w:rPr>
          <w:rFonts w:ascii="Times New Roman" w:hAnsi="Times New Roman" w:cs="Times New Roman"/>
          <w:lang w:val="en-US"/>
        </w:rPr>
      </w:pPr>
    </w:p>
    <w:p w14:paraId="6558B248" w14:textId="77777777" w:rsidR="002C648B" w:rsidRDefault="002C648B" w:rsidP="00F20BDF">
      <w:pPr>
        <w:pStyle w:val="ListParagraph"/>
        <w:rPr>
          <w:rFonts w:ascii="Times New Roman" w:hAnsi="Times New Roman" w:cs="Times New Roman"/>
          <w:lang w:val="en-US"/>
        </w:rPr>
      </w:pPr>
    </w:p>
    <w:p w14:paraId="57A50D6D" w14:textId="77777777" w:rsidR="002A1660" w:rsidRDefault="002A1660" w:rsidP="00F20BDF">
      <w:pPr>
        <w:pStyle w:val="ListParagraph"/>
        <w:rPr>
          <w:rFonts w:ascii="Times New Roman" w:hAnsi="Times New Roman" w:cs="Times New Roman"/>
          <w:lang w:val="en-US"/>
        </w:rPr>
      </w:pPr>
    </w:p>
    <w:p w14:paraId="2B34BC15" w14:textId="77777777" w:rsidR="002A1660" w:rsidRDefault="002A1660" w:rsidP="00F20BDF">
      <w:pPr>
        <w:pStyle w:val="ListParagraph"/>
        <w:rPr>
          <w:rFonts w:ascii="Times New Roman" w:hAnsi="Times New Roman" w:cs="Times New Roman"/>
          <w:lang w:val="en-US"/>
        </w:rPr>
      </w:pPr>
    </w:p>
    <w:p w14:paraId="6A5601CE" w14:textId="77777777" w:rsidR="002A1660" w:rsidRDefault="002A1660" w:rsidP="00F20BDF">
      <w:pPr>
        <w:pStyle w:val="ListParagraph"/>
        <w:rPr>
          <w:rFonts w:ascii="Times New Roman" w:hAnsi="Times New Roman" w:cs="Times New Roman"/>
          <w:lang w:val="en-US"/>
        </w:rPr>
      </w:pPr>
    </w:p>
    <w:p w14:paraId="3542C100" w14:textId="77777777" w:rsidR="002A1660" w:rsidRDefault="002A1660" w:rsidP="00F20BDF">
      <w:pPr>
        <w:pStyle w:val="ListParagraph"/>
        <w:rPr>
          <w:rFonts w:ascii="Times New Roman" w:hAnsi="Times New Roman" w:cs="Times New Roman"/>
          <w:lang w:val="en-US"/>
        </w:rPr>
      </w:pPr>
    </w:p>
    <w:p w14:paraId="6DDDCB55" w14:textId="77777777" w:rsidR="002A1660" w:rsidRDefault="002A1660" w:rsidP="00F20BDF">
      <w:pPr>
        <w:pStyle w:val="ListParagraph"/>
        <w:rPr>
          <w:rFonts w:ascii="Times New Roman" w:hAnsi="Times New Roman" w:cs="Times New Roman"/>
          <w:lang w:val="en-US"/>
        </w:rPr>
      </w:pPr>
    </w:p>
    <w:p w14:paraId="38C0AE50" w14:textId="77777777" w:rsidR="002A1660" w:rsidRDefault="002A1660" w:rsidP="00F20BDF">
      <w:pPr>
        <w:pStyle w:val="ListParagraph"/>
        <w:rPr>
          <w:rFonts w:ascii="Times New Roman" w:hAnsi="Times New Roman" w:cs="Times New Roman"/>
          <w:lang w:val="en-US"/>
        </w:rPr>
      </w:pPr>
    </w:p>
    <w:p w14:paraId="43C65674" w14:textId="77777777" w:rsidR="002A1660" w:rsidRDefault="002A1660" w:rsidP="00F20BDF">
      <w:pPr>
        <w:pStyle w:val="ListParagraph"/>
        <w:rPr>
          <w:rFonts w:ascii="Times New Roman" w:hAnsi="Times New Roman" w:cs="Times New Roman"/>
          <w:lang w:val="en-US"/>
        </w:rPr>
      </w:pPr>
    </w:p>
    <w:p w14:paraId="4038A314" w14:textId="77777777" w:rsidR="002A1660" w:rsidRDefault="002A1660" w:rsidP="00F20BDF">
      <w:pPr>
        <w:pStyle w:val="ListParagraph"/>
        <w:rPr>
          <w:rFonts w:ascii="Times New Roman" w:hAnsi="Times New Roman" w:cs="Times New Roman"/>
          <w:lang w:val="en-US"/>
        </w:rPr>
      </w:pPr>
    </w:p>
    <w:p w14:paraId="25D196B9" w14:textId="77777777" w:rsidR="002A1660" w:rsidRDefault="002A1660" w:rsidP="00F20BDF">
      <w:pPr>
        <w:pStyle w:val="ListParagraph"/>
        <w:rPr>
          <w:rFonts w:ascii="Times New Roman" w:hAnsi="Times New Roman" w:cs="Times New Roman"/>
          <w:lang w:val="en-US"/>
        </w:rPr>
      </w:pPr>
    </w:p>
    <w:p w14:paraId="50A3C7D0" w14:textId="77777777" w:rsidR="002A1660" w:rsidRDefault="002A1660" w:rsidP="00F20BDF">
      <w:pPr>
        <w:pStyle w:val="ListParagraph"/>
        <w:rPr>
          <w:rFonts w:ascii="Times New Roman" w:hAnsi="Times New Roman" w:cs="Times New Roman"/>
          <w:lang w:val="en-US"/>
        </w:rPr>
      </w:pPr>
    </w:p>
    <w:p w14:paraId="3917B189" w14:textId="77777777" w:rsidR="002A1660" w:rsidRDefault="002A1660" w:rsidP="00F20BDF">
      <w:pPr>
        <w:pStyle w:val="ListParagraph"/>
        <w:rPr>
          <w:rFonts w:ascii="Times New Roman" w:hAnsi="Times New Roman" w:cs="Times New Roman"/>
          <w:lang w:val="en-US"/>
        </w:rPr>
      </w:pPr>
    </w:p>
    <w:p w14:paraId="49A9B716" w14:textId="77777777" w:rsidR="002A1660" w:rsidRDefault="002A1660" w:rsidP="00F20BDF">
      <w:pPr>
        <w:pStyle w:val="ListParagraph"/>
        <w:rPr>
          <w:rFonts w:ascii="Times New Roman" w:hAnsi="Times New Roman" w:cs="Times New Roman"/>
          <w:lang w:val="en-US"/>
        </w:rPr>
      </w:pPr>
    </w:p>
    <w:p w14:paraId="023CCD89" w14:textId="77777777" w:rsidR="002A1660" w:rsidRDefault="002A1660" w:rsidP="00F20BDF">
      <w:pPr>
        <w:pStyle w:val="ListParagraph"/>
        <w:rPr>
          <w:rFonts w:ascii="Times New Roman" w:hAnsi="Times New Roman" w:cs="Times New Roman"/>
          <w:lang w:val="en-US"/>
        </w:rPr>
      </w:pPr>
    </w:p>
    <w:p w14:paraId="7D906017" w14:textId="77777777" w:rsidR="002A1660" w:rsidRDefault="002A1660" w:rsidP="00F20BDF">
      <w:pPr>
        <w:pStyle w:val="ListParagraph"/>
        <w:rPr>
          <w:rFonts w:ascii="Times New Roman" w:hAnsi="Times New Roman" w:cs="Times New Roman"/>
          <w:lang w:val="en-US"/>
        </w:rPr>
      </w:pPr>
    </w:p>
    <w:p w14:paraId="2F7F3B79" w14:textId="77777777" w:rsidR="002A1660" w:rsidRDefault="002A1660" w:rsidP="00F20BDF">
      <w:pPr>
        <w:pStyle w:val="ListParagraph"/>
        <w:rPr>
          <w:rFonts w:ascii="Times New Roman" w:hAnsi="Times New Roman" w:cs="Times New Roman"/>
          <w:lang w:val="en-US"/>
        </w:rPr>
      </w:pPr>
    </w:p>
    <w:p w14:paraId="669F2D5B" w14:textId="77777777" w:rsidR="002A1660" w:rsidRPr="00CC3AC5" w:rsidRDefault="002A1660" w:rsidP="00CC3AC5">
      <w:pPr>
        <w:rPr>
          <w:rFonts w:ascii="Times New Roman" w:hAnsi="Times New Roman" w:cs="Times New Roman"/>
          <w:lang w:val="en-US"/>
        </w:rPr>
      </w:pPr>
    </w:p>
    <w:p w14:paraId="527BD0A0" w14:textId="77777777" w:rsidR="002C648B" w:rsidRDefault="002C648B" w:rsidP="00F20BDF">
      <w:pPr>
        <w:pStyle w:val="ListParagraph"/>
        <w:rPr>
          <w:rFonts w:ascii="Times New Roman" w:hAnsi="Times New Roman" w:cs="Times New Roman"/>
          <w:lang w:val="en-US"/>
        </w:rPr>
      </w:pPr>
    </w:p>
    <w:p w14:paraId="4B6B63BD" w14:textId="01F6639D" w:rsidR="002C648B" w:rsidRPr="0049087A" w:rsidRDefault="00693B9F" w:rsidP="0049087A">
      <w:pPr>
        <w:rPr>
          <w:rFonts w:ascii="Times New Roman" w:hAnsi="Times New Roman" w:cs="Times New Roman"/>
          <w:lang w:val="en-US"/>
        </w:rPr>
      </w:pPr>
      <w:r w:rsidRPr="0049087A">
        <w:rPr>
          <w:rFonts w:ascii="Times New Roman" w:hAnsi="Times New Roman" w:cs="Times New Roman"/>
          <w:b/>
          <w:bCs/>
          <w:lang w:val="en-US"/>
        </w:rPr>
        <w:t>Supplementary Table 3</w:t>
      </w:r>
      <w:r w:rsidR="00CF14DE" w:rsidRPr="0049087A">
        <w:rPr>
          <w:rFonts w:ascii="Times New Roman" w:hAnsi="Times New Roman" w:cs="Times New Roman"/>
          <w:lang w:val="en-US"/>
        </w:rPr>
        <w:t xml:space="preserve"> </w:t>
      </w:r>
      <w:r w:rsidR="0049087A" w:rsidRPr="0049087A">
        <w:rPr>
          <w:rFonts w:ascii="Times New Roman" w:hAnsi="Times New Roman" w:cs="Times New Roman"/>
          <w:lang w:val="en-US"/>
        </w:rPr>
        <w:t xml:space="preserve">Concentrations of </w:t>
      </w:r>
      <w:r w:rsidR="00C177E1">
        <w:rPr>
          <w:rFonts w:ascii="Times New Roman" w:hAnsi="Times New Roman" w:cs="Times New Roman"/>
          <w:lang w:val="en-US"/>
        </w:rPr>
        <w:t xml:space="preserve">iron and </w:t>
      </w:r>
      <w:r w:rsidR="0049087A" w:rsidRPr="0049087A">
        <w:rPr>
          <w:rFonts w:ascii="Times New Roman" w:hAnsi="Times New Roman" w:cs="Times New Roman"/>
          <w:lang w:val="en-US"/>
        </w:rPr>
        <w:t>pro-inflammatory markers in pregnant women with normal weight and obesity.</w:t>
      </w:r>
    </w:p>
    <w:p w14:paraId="70D404E1" w14:textId="77777777" w:rsidR="002C648B" w:rsidRDefault="002C648B" w:rsidP="00F20BDF">
      <w:pPr>
        <w:pStyle w:val="ListParagraph"/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10955" w:type="dxa"/>
        <w:tblInd w:w="7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22"/>
        <w:gridCol w:w="1847"/>
        <w:gridCol w:w="1714"/>
        <w:gridCol w:w="1884"/>
        <w:gridCol w:w="1543"/>
        <w:gridCol w:w="1445"/>
      </w:tblGrid>
      <w:tr w:rsidR="006F012D" w:rsidRPr="00CF14DE" w14:paraId="0A3E9C4F" w14:textId="77777777" w:rsidTr="00D20C39">
        <w:trPr>
          <w:trHeight w:val="127"/>
        </w:trPr>
        <w:tc>
          <w:tcPr>
            <w:tcW w:w="2522" w:type="dxa"/>
            <w:tcBorders>
              <w:bottom w:val="single" w:sz="4" w:space="0" w:color="auto"/>
            </w:tcBorders>
            <w:vAlign w:val="center"/>
          </w:tcPr>
          <w:p w14:paraId="034FAEA3" w14:textId="77777777" w:rsidR="006F012D" w:rsidRPr="00B668D1" w:rsidRDefault="006F012D" w:rsidP="00D24C80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3561" w:type="dxa"/>
            <w:gridSpan w:val="2"/>
            <w:tcBorders>
              <w:bottom w:val="single" w:sz="4" w:space="0" w:color="auto"/>
            </w:tcBorders>
            <w:vAlign w:val="center"/>
          </w:tcPr>
          <w:p w14:paraId="22EB4A7B" w14:textId="3F6170A3" w:rsidR="006F012D" w:rsidRPr="00B668D1" w:rsidRDefault="006F012D" w:rsidP="00D24C80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668D1">
              <w:rPr>
                <w:rFonts w:ascii="Times New Roman" w:hAnsi="Times New Roman" w:cs="Times New Roman"/>
                <w:b/>
                <w:bCs/>
                <w:lang w:val="en-US"/>
              </w:rPr>
              <w:t>Normal weight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 w:rsidRPr="00112036">
              <w:rPr>
                <w:rFonts w:ascii="Times New Roman" w:hAnsi="Times New Roman" w:cs="Times New Roman"/>
                <w:lang w:val="en-US"/>
              </w:rPr>
              <w:t>(n=</w:t>
            </w:r>
            <w:r w:rsidR="004A70AC">
              <w:rPr>
                <w:rFonts w:ascii="Times New Roman" w:hAnsi="Times New Roman" w:cs="Times New Roman"/>
                <w:lang w:val="en-US"/>
              </w:rPr>
              <w:t>34</w:t>
            </w:r>
            <w:r w:rsidRPr="0011203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3427" w:type="dxa"/>
            <w:gridSpan w:val="2"/>
            <w:tcBorders>
              <w:bottom w:val="single" w:sz="4" w:space="0" w:color="auto"/>
            </w:tcBorders>
            <w:vAlign w:val="center"/>
          </w:tcPr>
          <w:p w14:paraId="37950B0E" w14:textId="5345D8D8" w:rsidR="006F012D" w:rsidRPr="00B668D1" w:rsidRDefault="006F012D" w:rsidP="00D24C80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668D1">
              <w:rPr>
                <w:rFonts w:ascii="Times New Roman" w:hAnsi="Times New Roman" w:cs="Times New Roman"/>
                <w:b/>
                <w:bCs/>
                <w:lang w:val="en-US"/>
              </w:rPr>
              <w:t>Obesity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 w:rsidRPr="00112036">
              <w:rPr>
                <w:rFonts w:ascii="Times New Roman" w:hAnsi="Times New Roman" w:cs="Times New Roman"/>
                <w:lang w:val="en-US"/>
              </w:rPr>
              <w:t>(n=</w:t>
            </w:r>
            <w:r w:rsidR="004A70AC">
              <w:rPr>
                <w:rFonts w:ascii="Times New Roman" w:hAnsi="Times New Roman" w:cs="Times New Roman"/>
                <w:lang w:val="en-US"/>
              </w:rPr>
              <w:t>31</w:t>
            </w:r>
            <w:r w:rsidRPr="0011203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445" w:type="dxa"/>
            <w:tcBorders>
              <w:bottom w:val="single" w:sz="4" w:space="0" w:color="auto"/>
            </w:tcBorders>
            <w:vAlign w:val="center"/>
          </w:tcPr>
          <w:p w14:paraId="6BD5F5AB" w14:textId="77777777" w:rsidR="006F012D" w:rsidRPr="00B668D1" w:rsidRDefault="006F012D" w:rsidP="00D24C80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6F012D" w:rsidRPr="00CF14DE" w14:paraId="5441C45E" w14:textId="77777777" w:rsidTr="00D20C39">
        <w:trPr>
          <w:trHeight w:val="127"/>
        </w:trPr>
        <w:tc>
          <w:tcPr>
            <w:tcW w:w="25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FF277E" w14:textId="77777777" w:rsidR="006F012D" w:rsidRPr="00CF14DE" w:rsidRDefault="006F012D" w:rsidP="00D24C80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9AC75E" w14:textId="3C4A466E" w:rsidR="006F012D" w:rsidRPr="00CF14DE" w:rsidRDefault="006F012D" w:rsidP="00D24C80">
            <w:pPr>
              <w:pStyle w:val="ListParagraph"/>
              <w:ind w:left="0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CF14DE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Mean</w:t>
            </w:r>
          </w:p>
        </w:tc>
        <w:tc>
          <w:tcPr>
            <w:tcW w:w="17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DF3CA2" w14:textId="7F907F7C" w:rsidR="006F012D" w:rsidRPr="00CF14DE" w:rsidRDefault="006F012D" w:rsidP="00D24C80">
            <w:pPr>
              <w:pStyle w:val="ListParagraph"/>
              <w:ind w:left="0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SD</w:t>
            </w:r>
          </w:p>
        </w:tc>
        <w:tc>
          <w:tcPr>
            <w:tcW w:w="18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260ABD" w14:textId="65EBD11F" w:rsidR="006F012D" w:rsidRPr="00CF14DE" w:rsidRDefault="006F012D" w:rsidP="00D24C80">
            <w:pPr>
              <w:pStyle w:val="ListParagraph"/>
              <w:ind w:left="0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CF14DE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Mean</w:t>
            </w:r>
          </w:p>
        </w:tc>
        <w:tc>
          <w:tcPr>
            <w:tcW w:w="15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76C01E" w14:textId="1085CBDF" w:rsidR="006F012D" w:rsidRPr="00CF14DE" w:rsidRDefault="006F012D" w:rsidP="00D24C80">
            <w:pPr>
              <w:pStyle w:val="ListParagraph"/>
              <w:ind w:left="0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SD</w:t>
            </w:r>
          </w:p>
        </w:tc>
        <w:tc>
          <w:tcPr>
            <w:tcW w:w="14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B4EF01" w14:textId="77777777" w:rsidR="006F012D" w:rsidRPr="00CF14DE" w:rsidRDefault="006F012D" w:rsidP="00D24C80">
            <w:pPr>
              <w:pStyle w:val="ListParagraph"/>
              <w:ind w:left="0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CF14DE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-value</w:t>
            </w:r>
          </w:p>
        </w:tc>
      </w:tr>
      <w:tr w:rsidR="006F012D" w:rsidRPr="00CF14DE" w14:paraId="7A04A543" w14:textId="77777777" w:rsidTr="00D20C39">
        <w:trPr>
          <w:trHeight w:val="140"/>
        </w:trPr>
        <w:tc>
          <w:tcPr>
            <w:tcW w:w="2522" w:type="dxa"/>
            <w:tcBorders>
              <w:top w:val="single" w:sz="4" w:space="0" w:color="auto"/>
            </w:tcBorders>
            <w:vAlign w:val="center"/>
          </w:tcPr>
          <w:p w14:paraId="7A171D2A" w14:textId="77777777" w:rsidR="006F012D" w:rsidRPr="00CF14DE" w:rsidRDefault="006F012D" w:rsidP="00D24C80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Hemoglobin (g/L)</w:t>
            </w:r>
          </w:p>
        </w:tc>
        <w:tc>
          <w:tcPr>
            <w:tcW w:w="1847" w:type="dxa"/>
            <w:tcBorders>
              <w:top w:val="single" w:sz="4" w:space="0" w:color="auto"/>
            </w:tcBorders>
            <w:vAlign w:val="center"/>
          </w:tcPr>
          <w:p w14:paraId="63C6DE59" w14:textId="77777777" w:rsidR="006F012D" w:rsidRDefault="006F012D" w:rsidP="00D24C80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6.5</w:t>
            </w:r>
          </w:p>
        </w:tc>
        <w:tc>
          <w:tcPr>
            <w:tcW w:w="1713" w:type="dxa"/>
            <w:tcBorders>
              <w:top w:val="single" w:sz="4" w:space="0" w:color="auto"/>
            </w:tcBorders>
            <w:vAlign w:val="center"/>
          </w:tcPr>
          <w:p w14:paraId="5F4CF38B" w14:textId="70F55325" w:rsidR="006F012D" w:rsidRDefault="006F012D" w:rsidP="00D24C80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.2</w:t>
            </w:r>
          </w:p>
        </w:tc>
        <w:tc>
          <w:tcPr>
            <w:tcW w:w="1884" w:type="dxa"/>
            <w:tcBorders>
              <w:top w:val="single" w:sz="4" w:space="0" w:color="auto"/>
            </w:tcBorders>
            <w:vAlign w:val="center"/>
          </w:tcPr>
          <w:p w14:paraId="2627F4F6" w14:textId="77777777" w:rsidR="006F012D" w:rsidRDefault="006F012D" w:rsidP="00D24C80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2.0</w:t>
            </w:r>
          </w:p>
        </w:tc>
        <w:tc>
          <w:tcPr>
            <w:tcW w:w="1543" w:type="dxa"/>
            <w:tcBorders>
              <w:top w:val="single" w:sz="4" w:space="0" w:color="auto"/>
            </w:tcBorders>
            <w:vAlign w:val="center"/>
          </w:tcPr>
          <w:p w14:paraId="65ED568F" w14:textId="475B50FA" w:rsidR="006F012D" w:rsidRDefault="00EB6889" w:rsidP="00D24C80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.6</w:t>
            </w:r>
          </w:p>
        </w:tc>
        <w:tc>
          <w:tcPr>
            <w:tcW w:w="1445" w:type="dxa"/>
            <w:tcBorders>
              <w:top w:val="single" w:sz="4" w:space="0" w:color="auto"/>
            </w:tcBorders>
            <w:vAlign w:val="center"/>
          </w:tcPr>
          <w:p w14:paraId="5D1E99F1" w14:textId="77777777" w:rsidR="006F012D" w:rsidRPr="00B668D1" w:rsidRDefault="006F012D" w:rsidP="00D24C80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0.017</w:t>
            </w:r>
          </w:p>
        </w:tc>
      </w:tr>
      <w:tr w:rsidR="006F012D" w:rsidRPr="00FD3875" w14:paraId="403D39F8" w14:textId="77777777" w:rsidTr="00D20C39">
        <w:trPr>
          <w:trHeight w:val="140"/>
        </w:trPr>
        <w:tc>
          <w:tcPr>
            <w:tcW w:w="2522" w:type="dxa"/>
            <w:vAlign w:val="center"/>
          </w:tcPr>
          <w:p w14:paraId="1F44FF11" w14:textId="77777777" w:rsidR="006F012D" w:rsidRPr="00FD3875" w:rsidRDefault="006F012D" w:rsidP="00D24C80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  <w:r w:rsidRPr="00FD3875">
              <w:rPr>
                <w:rFonts w:ascii="Times New Roman" w:hAnsi="Times New Roman" w:cs="Times New Roman"/>
                <w:lang w:val="en-US"/>
              </w:rPr>
              <w:t>Ferritin (µg/L)</w:t>
            </w:r>
          </w:p>
        </w:tc>
        <w:tc>
          <w:tcPr>
            <w:tcW w:w="1847" w:type="dxa"/>
            <w:vAlign w:val="center"/>
          </w:tcPr>
          <w:p w14:paraId="34F9EF17" w14:textId="2F6636AD" w:rsidR="006F012D" w:rsidRPr="00FD3875" w:rsidRDefault="00F42BAB" w:rsidP="00D24C80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  <w:r w:rsidRPr="00FD3875">
              <w:rPr>
                <w:rFonts w:ascii="Times New Roman" w:hAnsi="Times New Roman" w:cs="Times New Roman"/>
                <w:lang w:val="en-US"/>
              </w:rPr>
              <w:t>51.1</w:t>
            </w:r>
          </w:p>
        </w:tc>
        <w:tc>
          <w:tcPr>
            <w:tcW w:w="1713" w:type="dxa"/>
            <w:vAlign w:val="center"/>
          </w:tcPr>
          <w:p w14:paraId="73561CDE" w14:textId="58630AA3" w:rsidR="006F012D" w:rsidRPr="00FD3875" w:rsidRDefault="006F012D" w:rsidP="00D24C80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  <w:r w:rsidRPr="00FD3875">
              <w:rPr>
                <w:rFonts w:ascii="Times New Roman" w:hAnsi="Times New Roman" w:cs="Times New Roman"/>
                <w:lang w:val="en-US"/>
              </w:rPr>
              <w:t>33.7</w:t>
            </w:r>
          </w:p>
        </w:tc>
        <w:tc>
          <w:tcPr>
            <w:tcW w:w="1884" w:type="dxa"/>
            <w:vAlign w:val="center"/>
          </w:tcPr>
          <w:p w14:paraId="499E76D8" w14:textId="66DA7FCE" w:rsidR="006F012D" w:rsidRPr="00FD3875" w:rsidRDefault="00CD3757" w:rsidP="00D24C80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  <w:r w:rsidRPr="00FD3875">
              <w:rPr>
                <w:rFonts w:ascii="Times New Roman" w:hAnsi="Times New Roman" w:cs="Times New Roman"/>
                <w:lang w:val="en-US"/>
              </w:rPr>
              <w:t>59.2</w:t>
            </w:r>
          </w:p>
        </w:tc>
        <w:tc>
          <w:tcPr>
            <w:tcW w:w="1543" w:type="dxa"/>
            <w:vAlign w:val="center"/>
          </w:tcPr>
          <w:p w14:paraId="5F422298" w14:textId="62FBE3AC" w:rsidR="006F012D" w:rsidRPr="00FD3875" w:rsidRDefault="00EB6889" w:rsidP="00D24C80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  <w:r w:rsidRPr="00FD3875">
              <w:rPr>
                <w:rFonts w:ascii="Times New Roman" w:hAnsi="Times New Roman" w:cs="Times New Roman"/>
                <w:lang w:val="en-US"/>
              </w:rPr>
              <w:t>49.8</w:t>
            </w:r>
          </w:p>
        </w:tc>
        <w:tc>
          <w:tcPr>
            <w:tcW w:w="1445" w:type="dxa"/>
            <w:vAlign w:val="center"/>
          </w:tcPr>
          <w:p w14:paraId="0736112A" w14:textId="0C38A995" w:rsidR="006F012D" w:rsidRPr="00FD3875" w:rsidRDefault="003E4C54" w:rsidP="00D24C80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  <w:r w:rsidRPr="00FD3875">
              <w:rPr>
                <w:rFonts w:ascii="Times New Roman" w:hAnsi="Times New Roman" w:cs="Times New Roman"/>
                <w:lang w:val="en-US"/>
              </w:rPr>
              <w:t>0.694</w:t>
            </w:r>
          </w:p>
        </w:tc>
      </w:tr>
      <w:tr w:rsidR="006F012D" w:rsidRPr="00FD3875" w14:paraId="2F161F4B" w14:textId="77777777" w:rsidTr="00D20C39">
        <w:trPr>
          <w:trHeight w:val="140"/>
        </w:trPr>
        <w:tc>
          <w:tcPr>
            <w:tcW w:w="2522" w:type="dxa"/>
            <w:vAlign w:val="center"/>
          </w:tcPr>
          <w:p w14:paraId="07E5C467" w14:textId="77777777" w:rsidR="006F012D" w:rsidRPr="00FD3875" w:rsidRDefault="006F012D" w:rsidP="00D24C80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  <w:r w:rsidRPr="00FD3875">
              <w:rPr>
                <w:rFonts w:ascii="Times New Roman" w:hAnsi="Times New Roman" w:cs="Times New Roman"/>
                <w:lang w:val="en-US"/>
              </w:rPr>
              <w:t>Serum iron (µmol/L)</w:t>
            </w:r>
          </w:p>
        </w:tc>
        <w:tc>
          <w:tcPr>
            <w:tcW w:w="1847" w:type="dxa"/>
            <w:vAlign w:val="center"/>
          </w:tcPr>
          <w:p w14:paraId="14AC46B6" w14:textId="24686A36" w:rsidR="006F012D" w:rsidRPr="00FD3875" w:rsidRDefault="00D64BC3" w:rsidP="00D24C80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  <w:r w:rsidRPr="00FD3875">
              <w:rPr>
                <w:rFonts w:ascii="Times New Roman" w:hAnsi="Times New Roman" w:cs="Times New Roman"/>
                <w:lang w:val="en-US"/>
              </w:rPr>
              <w:t>19.6</w:t>
            </w:r>
          </w:p>
        </w:tc>
        <w:tc>
          <w:tcPr>
            <w:tcW w:w="1713" w:type="dxa"/>
            <w:vAlign w:val="center"/>
          </w:tcPr>
          <w:p w14:paraId="30217CCD" w14:textId="5661AC1C" w:rsidR="006F012D" w:rsidRPr="00FD3875" w:rsidRDefault="006F012D" w:rsidP="00D24C80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  <w:r w:rsidRPr="00FD3875">
              <w:rPr>
                <w:rFonts w:ascii="Times New Roman" w:hAnsi="Times New Roman" w:cs="Times New Roman"/>
                <w:lang w:val="en-US"/>
              </w:rPr>
              <w:t>4.</w:t>
            </w:r>
            <w:r w:rsidR="009950C0" w:rsidRPr="00FD3875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884" w:type="dxa"/>
            <w:vAlign w:val="center"/>
          </w:tcPr>
          <w:p w14:paraId="0FBD7F4B" w14:textId="2A8144B1" w:rsidR="006F012D" w:rsidRPr="00FD3875" w:rsidRDefault="00D64BC3" w:rsidP="00D24C80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  <w:r w:rsidRPr="00FD3875">
              <w:rPr>
                <w:rFonts w:ascii="Times New Roman" w:hAnsi="Times New Roman" w:cs="Times New Roman"/>
                <w:lang w:val="en-US"/>
              </w:rPr>
              <w:t>15.7</w:t>
            </w:r>
          </w:p>
        </w:tc>
        <w:tc>
          <w:tcPr>
            <w:tcW w:w="1543" w:type="dxa"/>
            <w:vAlign w:val="center"/>
          </w:tcPr>
          <w:p w14:paraId="73C92A46" w14:textId="7C148203" w:rsidR="006F012D" w:rsidRPr="00FD3875" w:rsidRDefault="00EB6889" w:rsidP="00D24C80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  <w:r w:rsidRPr="00FD3875">
              <w:rPr>
                <w:rFonts w:ascii="Times New Roman" w:hAnsi="Times New Roman" w:cs="Times New Roman"/>
                <w:lang w:val="en-US"/>
              </w:rPr>
              <w:t>6.2</w:t>
            </w:r>
          </w:p>
        </w:tc>
        <w:tc>
          <w:tcPr>
            <w:tcW w:w="1445" w:type="dxa"/>
            <w:vAlign w:val="center"/>
          </w:tcPr>
          <w:p w14:paraId="0767AAF5" w14:textId="17342230" w:rsidR="006F012D" w:rsidRPr="00FD3875" w:rsidRDefault="006F012D" w:rsidP="00D24C80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D3875">
              <w:rPr>
                <w:rFonts w:ascii="Times New Roman" w:hAnsi="Times New Roman" w:cs="Times New Roman"/>
                <w:b/>
                <w:bCs/>
                <w:lang w:val="en-US"/>
              </w:rPr>
              <w:t>0.</w:t>
            </w:r>
            <w:r w:rsidR="0013449A" w:rsidRPr="00FD3875">
              <w:rPr>
                <w:rFonts w:ascii="Times New Roman" w:hAnsi="Times New Roman" w:cs="Times New Roman"/>
                <w:b/>
                <w:bCs/>
                <w:lang w:val="en-US"/>
              </w:rPr>
              <w:t>009</w:t>
            </w:r>
          </w:p>
        </w:tc>
      </w:tr>
      <w:tr w:rsidR="006F012D" w:rsidRPr="00FD3875" w14:paraId="6E220D99" w14:textId="77777777" w:rsidTr="00D20C39">
        <w:trPr>
          <w:trHeight w:val="140"/>
        </w:trPr>
        <w:tc>
          <w:tcPr>
            <w:tcW w:w="2522" w:type="dxa"/>
            <w:vAlign w:val="center"/>
          </w:tcPr>
          <w:p w14:paraId="7EBB531D" w14:textId="77777777" w:rsidR="006F012D" w:rsidRPr="00FD3875" w:rsidRDefault="006F012D" w:rsidP="00D24C80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  <w:r w:rsidRPr="00FD3875">
              <w:rPr>
                <w:rFonts w:ascii="Times New Roman" w:hAnsi="Times New Roman" w:cs="Times New Roman"/>
                <w:lang w:val="en-US"/>
              </w:rPr>
              <w:t>TSAT (%)</w:t>
            </w:r>
          </w:p>
        </w:tc>
        <w:tc>
          <w:tcPr>
            <w:tcW w:w="1847" w:type="dxa"/>
            <w:vAlign w:val="center"/>
          </w:tcPr>
          <w:p w14:paraId="73707BB0" w14:textId="77777777" w:rsidR="006F012D" w:rsidRPr="00FD3875" w:rsidRDefault="006F012D" w:rsidP="00D24C80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  <w:r w:rsidRPr="00FD3875">
              <w:rPr>
                <w:rFonts w:ascii="Times New Roman" w:hAnsi="Times New Roman" w:cs="Times New Roman"/>
                <w:lang w:val="en-US"/>
              </w:rPr>
              <w:t>29.9</w:t>
            </w:r>
          </w:p>
        </w:tc>
        <w:tc>
          <w:tcPr>
            <w:tcW w:w="1713" w:type="dxa"/>
            <w:vAlign w:val="center"/>
          </w:tcPr>
          <w:p w14:paraId="3D460E64" w14:textId="316206D0" w:rsidR="006F012D" w:rsidRPr="00FD3875" w:rsidRDefault="006F012D" w:rsidP="00D24C80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  <w:r w:rsidRPr="00FD3875">
              <w:rPr>
                <w:rFonts w:ascii="Times New Roman" w:hAnsi="Times New Roman" w:cs="Times New Roman"/>
                <w:lang w:val="en-US"/>
              </w:rPr>
              <w:t>8.6</w:t>
            </w:r>
          </w:p>
        </w:tc>
        <w:tc>
          <w:tcPr>
            <w:tcW w:w="1884" w:type="dxa"/>
            <w:vAlign w:val="center"/>
          </w:tcPr>
          <w:p w14:paraId="43A2EB1E" w14:textId="77777777" w:rsidR="006F012D" w:rsidRPr="00FD3875" w:rsidRDefault="006F012D" w:rsidP="00D24C80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  <w:r w:rsidRPr="00FD3875">
              <w:rPr>
                <w:rFonts w:ascii="Times New Roman" w:hAnsi="Times New Roman" w:cs="Times New Roman"/>
                <w:lang w:val="en-US"/>
              </w:rPr>
              <w:t>23.8</w:t>
            </w:r>
          </w:p>
        </w:tc>
        <w:tc>
          <w:tcPr>
            <w:tcW w:w="1543" w:type="dxa"/>
            <w:vAlign w:val="center"/>
          </w:tcPr>
          <w:p w14:paraId="5C22C11A" w14:textId="7B0FCCAB" w:rsidR="006F012D" w:rsidRPr="00FD3875" w:rsidRDefault="00EB6889" w:rsidP="00D24C80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  <w:r w:rsidRPr="00FD3875">
              <w:rPr>
                <w:rFonts w:ascii="Times New Roman" w:hAnsi="Times New Roman" w:cs="Times New Roman"/>
                <w:lang w:val="en-US"/>
              </w:rPr>
              <w:t>10.5</w:t>
            </w:r>
          </w:p>
        </w:tc>
        <w:tc>
          <w:tcPr>
            <w:tcW w:w="1445" w:type="dxa"/>
            <w:vAlign w:val="center"/>
          </w:tcPr>
          <w:p w14:paraId="3C56EF2B" w14:textId="77777777" w:rsidR="006F012D" w:rsidRPr="00FD3875" w:rsidRDefault="006F012D" w:rsidP="00D24C80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D3875">
              <w:rPr>
                <w:rFonts w:ascii="Times New Roman" w:hAnsi="Times New Roman" w:cs="Times New Roman"/>
                <w:b/>
                <w:bCs/>
                <w:lang w:val="en-US"/>
              </w:rPr>
              <w:t>0.011</w:t>
            </w:r>
          </w:p>
        </w:tc>
      </w:tr>
      <w:tr w:rsidR="006F012D" w:rsidRPr="00FD3875" w14:paraId="5AC25E5E" w14:textId="77777777" w:rsidTr="00D20C39">
        <w:trPr>
          <w:trHeight w:val="140"/>
        </w:trPr>
        <w:tc>
          <w:tcPr>
            <w:tcW w:w="2522" w:type="dxa"/>
            <w:vAlign w:val="center"/>
          </w:tcPr>
          <w:p w14:paraId="2B70A3A4" w14:textId="77777777" w:rsidR="006F012D" w:rsidRPr="00FD3875" w:rsidRDefault="006F012D" w:rsidP="00D24C80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  <w:r w:rsidRPr="00FD3875">
              <w:rPr>
                <w:rFonts w:ascii="Times New Roman" w:hAnsi="Times New Roman" w:cs="Times New Roman"/>
                <w:lang w:val="en-US"/>
              </w:rPr>
              <w:t>TIBC (µmol/L)</w:t>
            </w:r>
          </w:p>
        </w:tc>
        <w:tc>
          <w:tcPr>
            <w:tcW w:w="1847" w:type="dxa"/>
            <w:vAlign w:val="center"/>
          </w:tcPr>
          <w:p w14:paraId="1B428433" w14:textId="77777777" w:rsidR="006F012D" w:rsidRPr="00FD3875" w:rsidRDefault="006F012D" w:rsidP="00D24C80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  <w:r w:rsidRPr="00FD3875">
              <w:rPr>
                <w:rFonts w:ascii="Times New Roman" w:hAnsi="Times New Roman" w:cs="Times New Roman"/>
                <w:lang w:val="en-US"/>
              </w:rPr>
              <w:t>67.0</w:t>
            </w:r>
          </w:p>
        </w:tc>
        <w:tc>
          <w:tcPr>
            <w:tcW w:w="1713" w:type="dxa"/>
            <w:vAlign w:val="center"/>
          </w:tcPr>
          <w:p w14:paraId="61D66627" w14:textId="5DB77ACC" w:rsidR="006F012D" w:rsidRPr="00FD3875" w:rsidRDefault="006F012D" w:rsidP="00D24C80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  <w:r w:rsidRPr="00FD3875">
              <w:rPr>
                <w:rFonts w:ascii="Times New Roman" w:hAnsi="Times New Roman" w:cs="Times New Roman"/>
                <w:lang w:val="en-US"/>
              </w:rPr>
              <w:t>9.3</w:t>
            </w:r>
          </w:p>
        </w:tc>
        <w:tc>
          <w:tcPr>
            <w:tcW w:w="1884" w:type="dxa"/>
            <w:vAlign w:val="center"/>
          </w:tcPr>
          <w:p w14:paraId="7919C6E6" w14:textId="77777777" w:rsidR="006F012D" w:rsidRPr="00FD3875" w:rsidRDefault="006F012D" w:rsidP="00D24C80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  <w:r w:rsidRPr="00FD3875">
              <w:rPr>
                <w:rFonts w:ascii="Times New Roman" w:hAnsi="Times New Roman" w:cs="Times New Roman"/>
                <w:lang w:val="en-US"/>
              </w:rPr>
              <w:t>68.4</w:t>
            </w:r>
          </w:p>
        </w:tc>
        <w:tc>
          <w:tcPr>
            <w:tcW w:w="1543" w:type="dxa"/>
            <w:vAlign w:val="center"/>
          </w:tcPr>
          <w:p w14:paraId="6CF0527F" w14:textId="071C4EBA" w:rsidR="006F012D" w:rsidRPr="00FD3875" w:rsidRDefault="00EB6889" w:rsidP="00D24C80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  <w:r w:rsidRPr="00FD3875">
              <w:rPr>
                <w:rFonts w:ascii="Times New Roman" w:hAnsi="Times New Roman" w:cs="Times New Roman"/>
                <w:lang w:val="en-US"/>
              </w:rPr>
              <w:t>10.1</w:t>
            </w:r>
          </w:p>
        </w:tc>
        <w:tc>
          <w:tcPr>
            <w:tcW w:w="1445" w:type="dxa"/>
            <w:vAlign w:val="center"/>
          </w:tcPr>
          <w:p w14:paraId="5A99D662" w14:textId="77777777" w:rsidR="006F012D" w:rsidRPr="00FD3875" w:rsidRDefault="006F012D" w:rsidP="00D24C80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  <w:r w:rsidRPr="00FD3875">
              <w:rPr>
                <w:rFonts w:ascii="Times New Roman" w:hAnsi="Times New Roman" w:cs="Times New Roman"/>
                <w:lang w:val="en-US"/>
              </w:rPr>
              <w:t>0.577</w:t>
            </w:r>
          </w:p>
        </w:tc>
      </w:tr>
      <w:tr w:rsidR="006F012D" w:rsidRPr="00FD3875" w14:paraId="543BEACF" w14:textId="77777777" w:rsidTr="00D20C39">
        <w:trPr>
          <w:trHeight w:val="140"/>
        </w:trPr>
        <w:tc>
          <w:tcPr>
            <w:tcW w:w="2522" w:type="dxa"/>
            <w:vAlign w:val="center"/>
          </w:tcPr>
          <w:p w14:paraId="6DAB2425" w14:textId="77777777" w:rsidR="006F012D" w:rsidRPr="00FD3875" w:rsidRDefault="006F012D" w:rsidP="00D24C80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  <w:r w:rsidRPr="00FD3875">
              <w:rPr>
                <w:rFonts w:ascii="Times New Roman" w:hAnsi="Times New Roman" w:cs="Times New Roman"/>
                <w:lang w:val="en-US"/>
              </w:rPr>
              <w:t>UIBC (µmol/L)</w:t>
            </w:r>
          </w:p>
        </w:tc>
        <w:tc>
          <w:tcPr>
            <w:tcW w:w="1847" w:type="dxa"/>
            <w:vAlign w:val="center"/>
          </w:tcPr>
          <w:p w14:paraId="5996A423" w14:textId="77777777" w:rsidR="006F012D" w:rsidRPr="00FD3875" w:rsidRDefault="006F012D" w:rsidP="00D24C80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  <w:r w:rsidRPr="00FD3875">
              <w:rPr>
                <w:rFonts w:ascii="Times New Roman" w:hAnsi="Times New Roman" w:cs="Times New Roman"/>
                <w:lang w:val="en-US"/>
              </w:rPr>
              <w:t>47.5</w:t>
            </w:r>
          </w:p>
        </w:tc>
        <w:tc>
          <w:tcPr>
            <w:tcW w:w="1713" w:type="dxa"/>
            <w:vAlign w:val="center"/>
          </w:tcPr>
          <w:p w14:paraId="0323C6EF" w14:textId="0E78F17E" w:rsidR="006F012D" w:rsidRPr="00FD3875" w:rsidRDefault="006F012D" w:rsidP="00D24C80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  <w:r w:rsidRPr="00FD3875">
              <w:rPr>
                <w:rFonts w:ascii="Times New Roman" w:hAnsi="Times New Roman" w:cs="Times New Roman"/>
                <w:lang w:val="en-US"/>
              </w:rPr>
              <w:t>10.5</w:t>
            </w:r>
          </w:p>
        </w:tc>
        <w:tc>
          <w:tcPr>
            <w:tcW w:w="1884" w:type="dxa"/>
            <w:vAlign w:val="center"/>
          </w:tcPr>
          <w:p w14:paraId="0E9367BD" w14:textId="77777777" w:rsidR="006F012D" w:rsidRPr="00FD3875" w:rsidRDefault="006F012D" w:rsidP="00D24C80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  <w:r w:rsidRPr="00FD3875">
              <w:rPr>
                <w:rFonts w:ascii="Times New Roman" w:hAnsi="Times New Roman" w:cs="Times New Roman"/>
                <w:lang w:val="en-US"/>
              </w:rPr>
              <w:t>52.5</w:t>
            </w:r>
          </w:p>
        </w:tc>
        <w:tc>
          <w:tcPr>
            <w:tcW w:w="1543" w:type="dxa"/>
            <w:vAlign w:val="center"/>
          </w:tcPr>
          <w:p w14:paraId="47FF77E2" w14:textId="0AF2BC57" w:rsidR="006F012D" w:rsidRPr="00FD3875" w:rsidRDefault="00EB6889" w:rsidP="00D24C80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  <w:r w:rsidRPr="00FD3875">
              <w:rPr>
                <w:rFonts w:ascii="Times New Roman" w:hAnsi="Times New Roman" w:cs="Times New Roman"/>
                <w:lang w:val="en-US"/>
              </w:rPr>
              <w:t>12.9</w:t>
            </w:r>
          </w:p>
        </w:tc>
        <w:tc>
          <w:tcPr>
            <w:tcW w:w="1445" w:type="dxa"/>
            <w:vAlign w:val="center"/>
          </w:tcPr>
          <w:p w14:paraId="2EA6E8C0" w14:textId="77777777" w:rsidR="006F012D" w:rsidRPr="00FD3875" w:rsidRDefault="006F012D" w:rsidP="00D24C80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  <w:r w:rsidRPr="00FD3875">
              <w:rPr>
                <w:rFonts w:ascii="Times New Roman" w:hAnsi="Times New Roman" w:cs="Times New Roman"/>
                <w:lang w:val="en-US"/>
              </w:rPr>
              <w:t>0.072</w:t>
            </w:r>
          </w:p>
        </w:tc>
      </w:tr>
      <w:tr w:rsidR="006F012D" w:rsidRPr="00FD3875" w14:paraId="58C038B1" w14:textId="77777777" w:rsidTr="00D20C39">
        <w:trPr>
          <w:trHeight w:val="140"/>
        </w:trPr>
        <w:tc>
          <w:tcPr>
            <w:tcW w:w="2522" w:type="dxa"/>
            <w:vAlign w:val="center"/>
          </w:tcPr>
          <w:p w14:paraId="19ABF7F8" w14:textId="77777777" w:rsidR="006F012D" w:rsidRPr="00FD3875" w:rsidRDefault="006F012D" w:rsidP="00D24C80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FD3875">
              <w:rPr>
                <w:rFonts w:ascii="Times New Roman" w:hAnsi="Times New Roman" w:cs="Times New Roman"/>
                <w:lang w:val="en-US"/>
              </w:rPr>
              <w:t>sTfR</w:t>
            </w:r>
            <w:proofErr w:type="spellEnd"/>
            <w:r w:rsidRPr="00FD3875">
              <w:rPr>
                <w:rFonts w:ascii="Times New Roman" w:hAnsi="Times New Roman" w:cs="Times New Roman"/>
                <w:lang w:val="en-US"/>
              </w:rPr>
              <w:t>(µg/mL)</w:t>
            </w:r>
          </w:p>
        </w:tc>
        <w:tc>
          <w:tcPr>
            <w:tcW w:w="1847" w:type="dxa"/>
            <w:vAlign w:val="center"/>
          </w:tcPr>
          <w:p w14:paraId="7554A6BA" w14:textId="77777777" w:rsidR="006F012D" w:rsidRPr="00FD3875" w:rsidRDefault="006F012D" w:rsidP="00D24C80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  <w:r w:rsidRPr="00FD3875">
              <w:rPr>
                <w:rFonts w:ascii="Times New Roman" w:hAnsi="Times New Roman" w:cs="Times New Roman"/>
                <w:lang w:val="en-US"/>
              </w:rPr>
              <w:t>0.942</w:t>
            </w:r>
          </w:p>
        </w:tc>
        <w:tc>
          <w:tcPr>
            <w:tcW w:w="1713" w:type="dxa"/>
            <w:vAlign w:val="center"/>
          </w:tcPr>
          <w:p w14:paraId="4B8D3245" w14:textId="4A1478B1" w:rsidR="006F012D" w:rsidRPr="00FD3875" w:rsidRDefault="006F012D" w:rsidP="00D24C80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  <w:r w:rsidRPr="00FD3875">
              <w:rPr>
                <w:rFonts w:ascii="Times New Roman" w:hAnsi="Times New Roman" w:cs="Times New Roman"/>
                <w:lang w:val="en-US"/>
              </w:rPr>
              <w:t>0.54</w:t>
            </w:r>
          </w:p>
        </w:tc>
        <w:tc>
          <w:tcPr>
            <w:tcW w:w="1884" w:type="dxa"/>
            <w:vAlign w:val="center"/>
          </w:tcPr>
          <w:p w14:paraId="02CE4EEC" w14:textId="77777777" w:rsidR="006F012D" w:rsidRPr="00FD3875" w:rsidRDefault="006F012D" w:rsidP="00D24C80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  <w:r w:rsidRPr="00FD3875">
              <w:rPr>
                <w:rFonts w:ascii="Times New Roman" w:hAnsi="Times New Roman" w:cs="Times New Roman"/>
                <w:lang w:val="en-US"/>
              </w:rPr>
              <w:t>1.147</w:t>
            </w:r>
          </w:p>
        </w:tc>
        <w:tc>
          <w:tcPr>
            <w:tcW w:w="1543" w:type="dxa"/>
            <w:vAlign w:val="center"/>
          </w:tcPr>
          <w:p w14:paraId="3FB65CA5" w14:textId="7DCF91DB" w:rsidR="006F012D" w:rsidRPr="00FD3875" w:rsidRDefault="00EB6889" w:rsidP="00D24C80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  <w:r w:rsidRPr="00FD3875">
              <w:rPr>
                <w:rFonts w:ascii="Times New Roman" w:hAnsi="Times New Roman" w:cs="Times New Roman"/>
                <w:lang w:val="en-US"/>
              </w:rPr>
              <w:t>0.59</w:t>
            </w:r>
          </w:p>
        </w:tc>
        <w:tc>
          <w:tcPr>
            <w:tcW w:w="1445" w:type="dxa"/>
            <w:vAlign w:val="center"/>
          </w:tcPr>
          <w:p w14:paraId="520D0687" w14:textId="77777777" w:rsidR="006F012D" w:rsidRPr="00FD3875" w:rsidRDefault="006F012D" w:rsidP="00D24C80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  <w:r w:rsidRPr="00FD3875">
              <w:rPr>
                <w:rFonts w:ascii="Times New Roman" w:hAnsi="Times New Roman" w:cs="Times New Roman"/>
                <w:lang w:val="en-US"/>
              </w:rPr>
              <w:t>0.172</w:t>
            </w:r>
          </w:p>
        </w:tc>
      </w:tr>
      <w:tr w:rsidR="006F012D" w:rsidRPr="00FD3875" w14:paraId="39058A67" w14:textId="77777777" w:rsidTr="00D20C39">
        <w:trPr>
          <w:trHeight w:val="140"/>
        </w:trPr>
        <w:tc>
          <w:tcPr>
            <w:tcW w:w="2522" w:type="dxa"/>
            <w:vAlign w:val="center"/>
          </w:tcPr>
          <w:p w14:paraId="614BBB5C" w14:textId="4BACA72E" w:rsidR="006F012D" w:rsidRPr="00FD3875" w:rsidRDefault="006F012D" w:rsidP="00D24C80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  <w:r w:rsidRPr="00FD3875">
              <w:rPr>
                <w:rFonts w:ascii="Times New Roman" w:hAnsi="Times New Roman" w:cs="Times New Roman"/>
                <w:lang w:val="en-US"/>
              </w:rPr>
              <w:t>Hepcidin</w:t>
            </w:r>
            <w:r w:rsidR="00592B5C" w:rsidRPr="00FD3875">
              <w:rPr>
                <w:rFonts w:ascii="Times New Roman" w:hAnsi="Times New Roman" w:cs="Times New Roman"/>
                <w:lang w:val="en-US"/>
              </w:rPr>
              <w:t xml:space="preserve"> (</w:t>
            </w:r>
            <w:proofErr w:type="spellStart"/>
            <w:r w:rsidR="00592B5C" w:rsidRPr="00FD3875">
              <w:rPr>
                <w:rFonts w:ascii="Times New Roman" w:hAnsi="Times New Roman" w:cs="Times New Roman"/>
                <w:lang w:val="en-US"/>
              </w:rPr>
              <w:t>pg</w:t>
            </w:r>
            <w:proofErr w:type="spellEnd"/>
            <w:r w:rsidR="00592B5C" w:rsidRPr="00FD3875">
              <w:rPr>
                <w:rFonts w:ascii="Times New Roman" w:hAnsi="Times New Roman" w:cs="Times New Roman"/>
                <w:lang w:val="en-US"/>
              </w:rPr>
              <w:t>/</w:t>
            </w:r>
            <w:proofErr w:type="gramStart"/>
            <w:r w:rsidR="00592B5C" w:rsidRPr="00FD3875">
              <w:rPr>
                <w:rFonts w:ascii="Times New Roman" w:hAnsi="Times New Roman" w:cs="Times New Roman"/>
                <w:lang w:val="en-US"/>
              </w:rPr>
              <w:t>mL)</w:t>
            </w:r>
            <w:r w:rsidR="00C41FDE" w:rsidRPr="00FD3875">
              <w:rPr>
                <w:rFonts w:ascii="Times New Roman" w:hAnsi="Times New Roman" w:cs="Times New Roman"/>
                <w:lang w:val="en-US"/>
              </w:rPr>
              <w:t>*</w:t>
            </w:r>
            <w:proofErr w:type="gramEnd"/>
          </w:p>
        </w:tc>
        <w:tc>
          <w:tcPr>
            <w:tcW w:w="1847" w:type="dxa"/>
            <w:vAlign w:val="center"/>
          </w:tcPr>
          <w:p w14:paraId="315FA931" w14:textId="77EAB50A" w:rsidR="006F012D" w:rsidRPr="00FD3875" w:rsidRDefault="004E3F92" w:rsidP="00D24C80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  <w:r w:rsidRPr="00FD3875">
              <w:rPr>
                <w:rFonts w:ascii="Times New Roman" w:hAnsi="Times New Roman" w:cs="Times New Roman"/>
                <w:lang w:val="en-US"/>
              </w:rPr>
              <w:t>111</w:t>
            </w:r>
            <w:r w:rsidR="006F5B16" w:rsidRPr="00FD3875">
              <w:rPr>
                <w:rFonts w:ascii="Times New Roman" w:hAnsi="Times New Roman" w:cs="Times New Roman"/>
                <w:lang w:val="en-US"/>
              </w:rPr>
              <w:t>44</w:t>
            </w:r>
          </w:p>
        </w:tc>
        <w:tc>
          <w:tcPr>
            <w:tcW w:w="1713" w:type="dxa"/>
            <w:vAlign w:val="center"/>
          </w:tcPr>
          <w:p w14:paraId="3DEA7E70" w14:textId="55628E11" w:rsidR="006F012D" w:rsidRPr="00FD3875" w:rsidRDefault="006F5B16" w:rsidP="00D24C80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  <w:r w:rsidRPr="00FD3875">
              <w:rPr>
                <w:rFonts w:ascii="Times New Roman" w:hAnsi="Times New Roman" w:cs="Times New Roman"/>
                <w:lang w:val="en-US"/>
              </w:rPr>
              <w:t>5100, 22077</w:t>
            </w:r>
          </w:p>
        </w:tc>
        <w:tc>
          <w:tcPr>
            <w:tcW w:w="1884" w:type="dxa"/>
            <w:vAlign w:val="center"/>
          </w:tcPr>
          <w:p w14:paraId="68016D05" w14:textId="47145AAB" w:rsidR="006F012D" w:rsidRPr="00FD3875" w:rsidRDefault="006F012D" w:rsidP="00D24C80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  <w:r w:rsidRPr="00FD3875">
              <w:rPr>
                <w:rFonts w:ascii="Times New Roman" w:hAnsi="Times New Roman" w:cs="Times New Roman"/>
                <w:lang w:val="en-US"/>
              </w:rPr>
              <w:t>12</w:t>
            </w:r>
            <w:r w:rsidR="006F5B16" w:rsidRPr="00FD3875">
              <w:rPr>
                <w:rFonts w:ascii="Times New Roman" w:hAnsi="Times New Roman" w:cs="Times New Roman"/>
                <w:lang w:val="en-US"/>
              </w:rPr>
              <w:t>393</w:t>
            </w:r>
          </w:p>
        </w:tc>
        <w:tc>
          <w:tcPr>
            <w:tcW w:w="1543" w:type="dxa"/>
            <w:vAlign w:val="center"/>
          </w:tcPr>
          <w:p w14:paraId="19C04CF5" w14:textId="72275BC7" w:rsidR="006F012D" w:rsidRPr="00FD3875" w:rsidRDefault="006F5B16" w:rsidP="00D24C80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  <w:r w:rsidRPr="00FD3875">
              <w:rPr>
                <w:rFonts w:ascii="Times New Roman" w:hAnsi="Times New Roman" w:cs="Times New Roman"/>
                <w:lang w:val="en-US"/>
              </w:rPr>
              <w:t>5979, 22656</w:t>
            </w:r>
          </w:p>
        </w:tc>
        <w:tc>
          <w:tcPr>
            <w:tcW w:w="1445" w:type="dxa"/>
            <w:vAlign w:val="center"/>
          </w:tcPr>
          <w:p w14:paraId="01551B50" w14:textId="77777777" w:rsidR="006F012D" w:rsidRPr="00FD3875" w:rsidRDefault="006F012D" w:rsidP="00D24C80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  <w:r w:rsidRPr="00FD3875">
              <w:rPr>
                <w:rFonts w:ascii="Times New Roman" w:hAnsi="Times New Roman" w:cs="Times New Roman"/>
                <w:lang w:val="en-US"/>
              </w:rPr>
              <w:t>0.173</w:t>
            </w:r>
          </w:p>
        </w:tc>
      </w:tr>
      <w:tr w:rsidR="006F012D" w:rsidRPr="00FD3875" w14:paraId="61BE2843" w14:textId="77777777" w:rsidTr="00D20C39">
        <w:trPr>
          <w:trHeight w:val="140"/>
        </w:trPr>
        <w:tc>
          <w:tcPr>
            <w:tcW w:w="2522" w:type="dxa"/>
            <w:vAlign w:val="center"/>
          </w:tcPr>
          <w:p w14:paraId="249B700E" w14:textId="77777777" w:rsidR="006F012D" w:rsidRPr="00FD3875" w:rsidRDefault="006F012D" w:rsidP="00D24C80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D38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P (mg/L)</w:t>
            </w:r>
          </w:p>
        </w:tc>
        <w:tc>
          <w:tcPr>
            <w:tcW w:w="1847" w:type="dxa"/>
            <w:vAlign w:val="center"/>
          </w:tcPr>
          <w:p w14:paraId="7A2697D5" w14:textId="77777777" w:rsidR="006F012D" w:rsidRPr="00FD3875" w:rsidRDefault="006F012D" w:rsidP="00D24C80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D38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44</w:t>
            </w:r>
          </w:p>
        </w:tc>
        <w:tc>
          <w:tcPr>
            <w:tcW w:w="1713" w:type="dxa"/>
            <w:vAlign w:val="center"/>
          </w:tcPr>
          <w:p w14:paraId="359BC2E9" w14:textId="1B3BD177" w:rsidR="006F012D" w:rsidRPr="00FD3875" w:rsidRDefault="00626317" w:rsidP="00D24C80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D38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18</w:t>
            </w:r>
          </w:p>
        </w:tc>
        <w:tc>
          <w:tcPr>
            <w:tcW w:w="1884" w:type="dxa"/>
            <w:vAlign w:val="center"/>
          </w:tcPr>
          <w:p w14:paraId="33913A24" w14:textId="77777777" w:rsidR="006F012D" w:rsidRPr="00FD3875" w:rsidRDefault="006F012D" w:rsidP="00D24C80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D38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7</w:t>
            </w:r>
          </w:p>
        </w:tc>
        <w:tc>
          <w:tcPr>
            <w:tcW w:w="1543" w:type="dxa"/>
            <w:vAlign w:val="center"/>
          </w:tcPr>
          <w:p w14:paraId="65703438" w14:textId="063ED413" w:rsidR="006F012D" w:rsidRPr="00FD3875" w:rsidRDefault="00CC37FD" w:rsidP="00D24C80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D38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8</w:t>
            </w:r>
          </w:p>
        </w:tc>
        <w:tc>
          <w:tcPr>
            <w:tcW w:w="1445" w:type="dxa"/>
            <w:vAlign w:val="center"/>
          </w:tcPr>
          <w:p w14:paraId="1C902A94" w14:textId="77777777" w:rsidR="006F012D" w:rsidRPr="00FD3875" w:rsidRDefault="006F012D" w:rsidP="00D24C80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D387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&lt;0.001</w:t>
            </w:r>
          </w:p>
        </w:tc>
      </w:tr>
      <w:tr w:rsidR="006F012D" w:rsidRPr="00FD3875" w14:paraId="3D865536" w14:textId="77777777" w:rsidTr="00D20C39">
        <w:trPr>
          <w:trHeight w:val="277"/>
        </w:trPr>
        <w:tc>
          <w:tcPr>
            <w:tcW w:w="2522" w:type="dxa"/>
            <w:vAlign w:val="center"/>
          </w:tcPr>
          <w:p w14:paraId="571B6A88" w14:textId="77777777" w:rsidR="006F012D" w:rsidRPr="00FD3875" w:rsidRDefault="006F012D" w:rsidP="00D24C80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D387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TNF-α, (</w:t>
            </w:r>
            <w:proofErr w:type="spellStart"/>
            <w:r w:rsidRPr="00FD387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fg</w:t>
            </w:r>
            <w:proofErr w:type="spellEnd"/>
            <w:r w:rsidRPr="00FD387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/mL)</w:t>
            </w:r>
          </w:p>
        </w:tc>
        <w:tc>
          <w:tcPr>
            <w:tcW w:w="1847" w:type="dxa"/>
            <w:vAlign w:val="center"/>
          </w:tcPr>
          <w:p w14:paraId="51D2B53A" w14:textId="77777777" w:rsidR="006F012D" w:rsidRPr="00FD3875" w:rsidRDefault="006F012D" w:rsidP="00D24C80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D38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91.0</w:t>
            </w:r>
          </w:p>
        </w:tc>
        <w:tc>
          <w:tcPr>
            <w:tcW w:w="1713" w:type="dxa"/>
            <w:vAlign w:val="center"/>
          </w:tcPr>
          <w:p w14:paraId="1B7F5966" w14:textId="024C26DA" w:rsidR="006F012D" w:rsidRPr="00FD3875" w:rsidRDefault="00626317" w:rsidP="00D24C80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D38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8</w:t>
            </w:r>
          </w:p>
        </w:tc>
        <w:tc>
          <w:tcPr>
            <w:tcW w:w="1884" w:type="dxa"/>
            <w:vAlign w:val="center"/>
          </w:tcPr>
          <w:p w14:paraId="7F956409" w14:textId="77777777" w:rsidR="006F012D" w:rsidRPr="00FD3875" w:rsidRDefault="006F012D" w:rsidP="00D24C80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D38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5.1</w:t>
            </w:r>
          </w:p>
        </w:tc>
        <w:tc>
          <w:tcPr>
            <w:tcW w:w="1543" w:type="dxa"/>
            <w:vAlign w:val="center"/>
          </w:tcPr>
          <w:p w14:paraId="212BA023" w14:textId="2DEB6FF4" w:rsidR="006F012D" w:rsidRPr="00FD3875" w:rsidRDefault="00CC37FD" w:rsidP="00D24C80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D38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5</w:t>
            </w:r>
          </w:p>
        </w:tc>
        <w:tc>
          <w:tcPr>
            <w:tcW w:w="1445" w:type="dxa"/>
            <w:vAlign w:val="center"/>
          </w:tcPr>
          <w:p w14:paraId="21AB23BA" w14:textId="77777777" w:rsidR="006F012D" w:rsidRPr="00FD3875" w:rsidRDefault="006F012D" w:rsidP="00D24C80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D38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87</w:t>
            </w:r>
          </w:p>
        </w:tc>
      </w:tr>
      <w:tr w:rsidR="006F012D" w:rsidRPr="00FD3875" w14:paraId="6A805406" w14:textId="77777777" w:rsidTr="00D20C39">
        <w:trPr>
          <w:trHeight w:val="277"/>
        </w:trPr>
        <w:tc>
          <w:tcPr>
            <w:tcW w:w="2522" w:type="dxa"/>
            <w:vAlign w:val="center"/>
          </w:tcPr>
          <w:p w14:paraId="657FCCC2" w14:textId="77777777" w:rsidR="006F012D" w:rsidRPr="00FD3875" w:rsidRDefault="006F012D" w:rsidP="00D24C80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D387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IFN-γ (</w:t>
            </w:r>
            <w:proofErr w:type="spellStart"/>
            <w:r w:rsidRPr="00FD387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fg</w:t>
            </w:r>
            <w:proofErr w:type="spellEnd"/>
            <w:r w:rsidRPr="00FD387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/mL)</w:t>
            </w:r>
          </w:p>
        </w:tc>
        <w:tc>
          <w:tcPr>
            <w:tcW w:w="1847" w:type="dxa"/>
            <w:vAlign w:val="center"/>
          </w:tcPr>
          <w:p w14:paraId="72DF2E00" w14:textId="77777777" w:rsidR="006F012D" w:rsidRPr="00FD3875" w:rsidRDefault="006F012D" w:rsidP="00D24C80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D38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1.1</w:t>
            </w:r>
          </w:p>
        </w:tc>
        <w:tc>
          <w:tcPr>
            <w:tcW w:w="1713" w:type="dxa"/>
            <w:vAlign w:val="center"/>
          </w:tcPr>
          <w:p w14:paraId="76F4BC0B" w14:textId="638BA4FB" w:rsidR="006F012D" w:rsidRPr="00FD3875" w:rsidRDefault="00626317" w:rsidP="00D24C80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D38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3</w:t>
            </w:r>
          </w:p>
        </w:tc>
        <w:tc>
          <w:tcPr>
            <w:tcW w:w="1884" w:type="dxa"/>
            <w:vAlign w:val="center"/>
          </w:tcPr>
          <w:p w14:paraId="25DEF08D" w14:textId="77777777" w:rsidR="006F012D" w:rsidRPr="00FD3875" w:rsidRDefault="006F012D" w:rsidP="00D24C80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D38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0.8</w:t>
            </w:r>
          </w:p>
        </w:tc>
        <w:tc>
          <w:tcPr>
            <w:tcW w:w="1543" w:type="dxa"/>
            <w:vAlign w:val="center"/>
          </w:tcPr>
          <w:p w14:paraId="74BF231E" w14:textId="599E5E01" w:rsidR="006F012D" w:rsidRPr="00FD3875" w:rsidRDefault="00CC37FD" w:rsidP="00D24C80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D38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8</w:t>
            </w:r>
          </w:p>
        </w:tc>
        <w:tc>
          <w:tcPr>
            <w:tcW w:w="1445" w:type="dxa"/>
            <w:vAlign w:val="center"/>
          </w:tcPr>
          <w:p w14:paraId="63B32431" w14:textId="77777777" w:rsidR="006F012D" w:rsidRPr="00FD3875" w:rsidRDefault="006F012D" w:rsidP="00D24C80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D38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75</w:t>
            </w:r>
          </w:p>
        </w:tc>
      </w:tr>
      <w:tr w:rsidR="006F012D" w:rsidRPr="00FD3875" w14:paraId="0DB5312C" w14:textId="77777777" w:rsidTr="00D20C39">
        <w:trPr>
          <w:trHeight w:val="127"/>
        </w:trPr>
        <w:tc>
          <w:tcPr>
            <w:tcW w:w="2522" w:type="dxa"/>
            <w:vAlign w:val="center"/>
          </w:tcPr>
          <w:p w14:paraId="58245D6B" w14:textId="77777777" w:rsidR="006F012D" w:rsidRPr="00FD3875" w:rsidRDefault="006F012D" w:rsidP="00D24C80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D38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L-6 (</w:t>
            </w:r>
            <w:proofErr w:type="spellStart"/>
            <w:r w:rsidRPr="00FD38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g</w:t>
            </w:r>
            <w:proofErr w:type="spellEnd"/>
            <w:r w:rsidRPr="00FD38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mL)</w:t>
            </w:r>
          </w:p>
        </w:tc>
        <w:tc>
          <w:tcPr>
            <w:tcW w:w="1847" w:type="dxa"/>
            <w:vAlign w:val="center"/>
          </w:tcPr>
          <w:p w14:paraId="0620B9A7" w14:textId="77777777" w:rsidR="006F012D" w:rsidRPr="00FD3875" w:rsidRDefault="006F012D" w:rsidP="00D24C80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D38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23.2</w:t>
            </w:r>
          </w:p>
        </w:tc>
        <w:tc>
          <w:tcPr>
            <w:tcW w:w="1713" w:type="dxa"/>
            <w:vAlign w:val="center"/>
          </w:tcPr>
          <w:p w14:paraId="307EDEBC" w14:textId="22DEC319" w:rsidR="006F012D" w:rsidRPr="00FD3875" w:rsidRDefault="00626317" w:rsidP="00D24C80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D38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43</w:t>
            </w:r>
          </w:p>
        </w:tc>
        <w:tc>
          <w:tcPr>
            <w:tcW w:w="1884" w:type="dxa"/>
            <w:vAlign w:val="center"/>
          </w:tcPr>
          <w:p w14:paraId="0E33AC70" w14:textId="77777777" w:rsidR="006F012D" w:rsidRPr="00FD3875" w:rsidRDefault="006F012D" w:rsidP="00D24C80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D38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31.8</w:t>
            </w:r>
          </w:p>
        </w:tc>
        <w:tc>
          <w:tcPr>
            <w:tcW w:w="1543" w:type="dxa"/>
            <w:vAlign w:val="center"/>
          </w:tcPr>
          <w:p w14:paraId="6F6B0BDE" w14:textId="5BB1AC6C" w:rsidR="006F012D" w:rsidRPr="00FD3875" w:rsidRDefault="00CC37FD" w:rsidP="00D24C80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D38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81</w:t>
            </w:r>
          </w:p>
        </w:tc>
        <w:tc>
          <w:tcPr>
            <w:tcW w:w="1445" w:type="dxa"/>
            <w:vAlign w:val="center"/>
          </w:tcPr>
          <w:p w14:paraId="78B332EA" w14:textId="77777777" w:rsidR="006F012D" w:rsidRPr="00FD3875" w:rsidRDefault="006F012D" w:rsidP="00D24C80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D387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02</w:t>
            </w:r>
          </w:p>
        </w:tc>
      </w:tr>
      <w:tr w:rsidR="006F012D" w:rsidRPr="00FD3875" w14:paraId="58F3EF4B" w14:textId="77777777" w:rsidTr="00D20C39">
        <w:trPr>
          <w:trHeight w:val="277"/>
        </w:trPr>
        <w:tc>
          <w:tcPr>
            <w:tcW w:w="2522" w:type="dxa"/>
            <w:tcBorders>
              <w:bottom w:val="single" w:sz="4" w:space="0" w:color="auto"/>
            </w:tcBorders>
            <w:vAlign w:val="center"/>
          </w:tcPr>
          <w:p w14:paraId="7B2C29B1" w14:textId="77777777" w:rsidR="006F012D" w:rsidRPr="00FD3875" w:rsidRDefault="006F012D" w:rsidP="00D24C80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D387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IL-1β (</w:t>
            </w:r>
            <w:proofErr w:type="spellStart"/>
            <w:r w:rsidRPr="00FD387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fg</w:t>
            </w:r>
            <w:proofErr w:type="spellEnd"/>
            <w:r w:rsidRPr="00FD387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/mL)</w:t>
            </w:r>
          </w:p>
        </w:tc>
        <w:tc>
          <w:tcPr>
            <w:tcW w:w="1847" w:type="dxa"/>
            <w:tcBorders>
              <w:bottom w:val="single" w:sz="4" w:space="0" w:color="auto"/>
            </w:tcBorders>
            <w:vAlign w:val="center"/>
          </w:tcPr>
          <w:p w14:paraId="68485ACB" w14:textId="77777777" w:rsidR="006F012D" w:rsidRPr="00FD3875" w:rsidRDefault="006F012D" w:rsidP="00D24C80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D38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9.9</w:t>
            </w:r>
          </w:p>
        </w:tc>
        <w:tc>
          <w:tcPr>
            <w:tcW w:w="1713" w:type="dxa"/>
            <w:tcBorders>
              <w:bottom w:val="single" w:sz="4" w:space="0" w:color="auto"/>
            </w:tcBorders>
            <w:vAlign w:val="center"/>
          </w:tcPr>
          <w:p w14:paraId="3AD00260" w14:textId="501EDBDA" w:rsidR="006F012D" w:rsidRPr="00FD3875" w:rsidRDefault="00EB6889" w:rsidP="00D24C80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D38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6.4</w:t>
            </w:r>
          </w:p>
        </w:tc>
        <w:tc>
          <w:tcPr>
            <w:tcW w:w="1884" w:type="dxa"/>
            <w:tcBorders>
              <w:bottom w:val="single" w:sz="4" w:space="0" w:color="auto"/>
            </w:tcBorders>
            <w:vAlign w:val="center"/>
          </w:tcPr>
          <w:p w14:paraId="58F7F48A" w14:textId="77777777" w:rsidR="006F012D" w:rsidRPr="00FD3875" w:rsidRDefault="006F012D" w:rsidP="00D24C80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D38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7.1</w:t>
            </w:r>
          </w:p>
        </w:tc>
        <w:tc>
          <w:tcPr>
            <w:tcW w:w="1543" w:type="dxa"/>
            <w:tcBorders>
              <w:bottom w:val="single" w:sz="4" w:space="0" w:color="auto"/>
            </w:tcBorders>
            <w:vAlign w:val="center"/>
          </w:tcPr>
          <w:p w14:paraId="3B6D3FE7" w14:textId="26B1130E" w:rsidR="006F012D" w:rsidRPr="00FD3875" w:rsidRDefault="00CC37FD" w:rsidP="00D24C80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D38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3.9</w:t>
            </w:r>
          </w:p>
        </w:tc>
        <w:tc>
          <w:tcPr>
            <w:tcW w:w="1445" w:type="dxa"/>
            <w:tcBorders>
              <w:bottom w:val="single" w:sz="4" w:space="0" w:color="auto"/>
            </w:tcBorders>
            <w:vAlign w:val="center"/>
          </w:tcPr>
          <w:p w14:paraId="69395EBA" w14:textId="77777777" w:rsidR="006F012D" w:rsidRPr="00FD3875" w:rsidRDefault="006F012D" w:rsidP="00D24C80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D38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18</w:t>
            </w:r>
          </w:p>
        </w:tc>
      </w:tr>
    </w:tbl>
    <w:p w14:paraId="57F6C5B8" w14:textId="77777777" w:rsidR="00436F2D" w:rsidRPr="00FD3875" w:rsidRDefault="00436F2D" w:rsidP="00F20BDF">
      <w:pPr>
        <w:pStyle w:val="ListParagraph"/>
        <w:rPr>
          <w:rFonts w:ascii="Times New Roman" w:hAnsi="Times New Roman" w:cs="Times New Roman"/>
          <w:lang w:val="en-US"/>
        </w:rPr>
      </w:pPr>
    </w:p>
    <w:p w14:paraId="3380DBDF" w14:textId="77777777" w:rsidR="00436F2D" w:rsidRPr="00FD3875" w:rsidRDefault="00436F2D" w:rsidP="00AA039F">
      <w:pPr>
        <w:rPr>
          <w:rFonts w:ascii="Times New Roman" w:hAnsi="Times New Roman" w:cs="Times New Roman"/>
          <w:lang w:val="en-US"/>
        </w:rPr>
      </w:pPr>
    </w:p>
    <w:p w14:paraId="4F4B4B3D" w14:textId="77777777" w:rsidR="00436F2D" w:rsidRPr="00FD3875" w:rsidRDefault="00436F2D" w:rsidP="00F20BDF">
      <w:pPr>
        <w:pStyle w:val="ListParagraph"/>
        <w:rPr>
          <w:rFonts w:ascii="Times New Roman" w:hAnsi="Times New Roman" w:cs="Times New Roman"/>
          <w:lang w:val="en-US"/>
        </w:rPr>
      </w:pPr>
    </w:p>
    <w:p w14:paraId="04B59695" w14:textId="760802C6" w:rsidR="00436F2D" w:rsidRPr="002A1660" w:rsidRDefault="000D1D44" w:rsidP="002A1660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FD3875">
        <w:rPr>
          <w:rFonts w:ascii="Times New Roman" w:hAnsi="Times New Roman" w:cs="Times New Roman"/>
          <w:sz w:val="22"/>
          <w:szCs w:val="22"/>
          <w:lang w:val="en-US"/>
        </w:rPr>
        <w:t>Data presented as mean, S</w:t>
      </w:r>
      <w:r w:rsidR="00AA039F" w:rsidRPr="00FD3875">
        <w:rPr>
          <w:rFonts w:ascii="Times New Roman" w:hAnsi="Times New Roman" w:cs="Times New Roman"/>
          <w:sz w:val="22"/>
          <w:szCs w:val="22"/>
          <w:lang w:val="en-US"/>
        </w:rPr>
        <w:t>D</w:t>
      </w:r>
      <w:r w:rsidRPr="00FD3875">
        <w:rPr>
          <w:rFonts w:ascii="Times New Roman" w:hAnsi="Times New Roman" w:cs="Times New Roman"/>
          <w:sz w:val="22"/>
          <w:szCs w:val="22"/>
          <w:lang w:val="en-US"/>
        </w:rPr>
        <w:t xml:space="preserve">. </w:t>
      </w:r>
      <w:r w:rsidR="00257D07" w:rsidRPr="00FD3875">
        <w:rPr>
          <w:rFonts w:ascii="Times New Roman" w:hAnsi="Times New Roman" w:cs="Times New Roman"/>
          <w:sz w:val="22"/>
          <w:szCs w:val="22"/>
          <w:lang w:val="en-US"/>
        </w:rPr>
        <w:t>*Reported in median and interquartile range.</w:t>
      </w:r>
      <w:r w:rsidR="00257D07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Pr="00C41F00">
        <w:rPr>
          <w:rFonts w:ascii="Times New Roman" w:hAnsi="Times New Roman" w:cs="Times New Roman"/>
          <w:sz w:val="22"/>
          <w:szCs w:val="22"/>
          <w:lang w:val="en-US"/>
        </w:rPr>
        <w:t>n=</w:t>
      </w:r>
      <w:r w:rsidR="002A1660">
        <w:rPr>
          <w:rFonts w:ascii="Times New Roman" w:hAnsi="Times New Roman" w:cs="Times New Roman"/>
          <w:sz w:val="22"/>
          <w:szCs w:val="22"/>
          <w:lang w:val="en-US"/>
        </w:rPr>
        <w:t>65</w:t>
      </w:r>
      <w:r w:rsidRPr="00C41F00">
        <w:rPr>
          <w:rFonts w:ascii="Times New Roman" w:hAnsi="Times New Roman" w:cs="Times New Roman"/>
          <w:sz w:val="22"/>
          <w:szCs w:val="22"/>
          <w:lang w:val="en-US"/>
        </w:rPr>
        <w:t>. General linear model adjusted for maternal age, smoking, educational status.</w:t>
      </w:r>
      <w:r w:rsidR="002A1660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6D3447" w:rsidRPr="002A1660">
        <w:rPr>
          <w:rFonts w:ascii="Times New Roman" w:hAnsi="Times New Roman" w:cs="Times New Roman"/>
          <w:sz w:val="22"/>
          <w:szCs w:val="22"/>
          <w:lang w:val="en-US"/>
        </w:rPr>
        <w:t xml:space="preserve">CRP, C-reactive protein; </w:t>
      </w:r>
      <w:r w:rsidR="0049087A" w:rsidRPr="002A1660">
        <w:rPr>
          <w:rFonts w:ascii="Times New Roman" w:hAnsi="Times New Roman" w:cs="Times New Roman"/>
          <w:sz w:val="22"/>
          <w:szCs w:val="22"/>
          <w:lang w:val="en-US"/>
        </w:rPr>
        <w:t>IFN, interferon; IL, interleukin;</w:t>
      </w:r>
      <w:r w:rsidR="00330B3C" w:rsidRPr="002A1660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6D3447" w:rsidRPr="002A1660">
        <w:rPr>
          <w:rFonts w:ascii="Times New Roman" w:hAnsi="Times New Roman" w:cs="Times New Roman"/>
          <w:sz w:val="22"/>
          <w:szCs w:val="22"/>
          <w:lang w:val="en-US"/>
        </w:rPr>
        <w:t xml:space="preserve">IQR, interquartile range; </w:t>
      </w:r>
      <w:proofErr w:type="spellStart"/>
      <w:r w:rsidR="00B25106">
        <w:rPr>
          <w:rFonts w:ascii="Times New Roman" w:hAnsi="Times New Roman" w:cs="Times New Roman"/>
          <w:sz w:val="22"/>
          <w:szCs w:val="22"/>
          <w:lang w:val="en-US"/>
        </w:rPr>
        <w:t>sTfR</w:t>
      </w:r>
      <w:proofErr w:type="spellEnd"/>
      <w:r w:rsidR="00B25106">
        <w:rPr>
          <w:rFonts w:ascii="Times New Roman" w:hAnsi="Times New Roman" w:cs="Times New Roman"/>
          <w:sz w:val="22"/>
          <w:szCs w:val="22"/>
          <w:lang w:val="en-US"/>
        </w:rPr>
        <w:t xml:space="preserve">, soluble transferrin receptor; TIBC, total iron binding capacity; </w:t>
      </w:r>
      <w:r w:rsidR="0049087A" w:rsidRPr="002A1660">
        <w:rPr>
          <w:rFonts w:ascii="Times New Roman" w:hAnsi="Times New Roman" w:cs="Times New Roman"/>
          <w:sz w:val="22"/>
          <w:szCs w:val="22"/>
          <w:lang w:val="en-US"/>
        </w:rPr>
        <w:t>TNF, Tumor necrosis factor</w:t>
      </w:r>
      <w:r w:rsidR="00387C47">
        <w:rPr>
          <w:rFonts w:ascii="Times New Roman" w:hAnsi="Times New Roman" w:cs="Times New Roman"/>
          <w:sz w:val="22"/>
          <w:szCs w:val="22"/>
          <w:lang w:val="en-US"/>
        </w:rPr>
        <w:t>; TSAT, transferrin saturation</w:t>
      </w:r>
      <w:r w:rsidR="00B25106">
        <w:rPr>
          <w:rFonts w:ascii="Times New Roman" w:hAnsi="Times New Roman" w:cs="Times New Roman"/>
          <w:sz w:val="22"/>
          <w:szCs w:val="22"/>
          <w:lang w:val="en-US"/>
        </w:rPr>
        <w:t>; UIBC, unsaturated iron binding capacity.</w:t>
      </w:r>
      <w:r w:rsidR="00612CDB" w:rsidRPr="00612CDB">
        <w:t xml:space="preserve"> </w:t>
      </w:r>
    </w:p>
    <w:p w14:paraId="564F5BF2" w14:textId="77777777" w:rsidR="00436F2D" w:rsidRDefault="00436F2D" w:rsidP="00F20BDF">
      <w:pPr>
        <w:pStyle w:val="ListParagraph"/>
        <w:rPr>
          <w:rFonts w:ascii="Times New Roman" w:hAnsi="Times New Roman" w:cs="Times New Roman"/>
          <w:lang w:val="en-US"/>
        </w:rPr>
      </w:pPr>
    </w:p>
    <w:p w14:paraId="068A7141" w14:textId="77777777" w:rsidR="00436F2D" w:rsidRDefault="00436F2D" w:rsidP="00F20BDF">
      <w:pPr>
        <w:pStyle w:val="ListParagraph"/>
        <w:rPr>
          <w:rFonts w:ascii="Times New Roman" w:hAnsi="Times New Roman" w:cs="Times New Roman"/>
          <w:lang w:val="en-US"/>
        </w:rPr>
      </w:pPr>
    </w:p>
    <w:p w14:paraId="6D8790C0" w14:textId="77777777" w:rsidR="00436F2D" w:rsidRDefault="00436F2D" w:rsidP="00F20BDF">
      <w:pPr>
        <w:pStyle w:val="ListParagraph"/>
        <w:rPr>
          <w:rFonts w:ascii="Times New Roman" w:hAnsi="Times New Roman" w:cs="Times New Roman"/>
          <w:lang w:val="en-US"/>
        </w:rPr>
      </w:pPr>
    </w:p>
    <w:p w14:paraId="2EE95F95" w14:textId="77777777" w:rsidR="00436F2D" w:rsidRDefault="00436F2D" w:rsidP="00F20BDF">
      <w:pPr>
        <w:pStyle w:val="ListParagraph"/>
        <w:rPr>
          <w:rFonts w:ascii="Times New Roman" w:hAnsi="Times New Roman" w:cs="Times New Roman"/>
          <w:lang w:val="en-US"/>
        </w:rPr>
      </w:pPr>
    </w:p>
    <w:p w14:paraId="2070973F" w14:textId="77777777" w:rsidR="008C079B" w:rsidRPr="00491CA0" w:rsidRDefault="008C079B" w:rsidP="00491CA0">
      <w:pPr>
        <w:rPr>
          <w:rFonts w:ascii="Times New Roman" w:hAnsi="Times New Roman" w:cs="Times New Roman"/>
          <w:lang w:val="en-US"/>
        </w:rPr>
      </w:pPr>
    </w:p>
    <w:p w14:paraId="0026B7B0" w14:textId="77777777" w:rsidR="002C648B" w:rsidRPr="00C41F00" w:rsidRDefault="002C648B" w:rsidP="00F20BDF">
      <w:pPr>
        <w:pStyle w:val="ListParagraph"/>
        <w:rPr>
          <w:rFonts w:ascii="Times New Roman" w:hAnsi="Times New Roman" w:cs="Times New Roman"/>
          <w:lang w:val="en-US"/>
        </w:rPr>
      </w:pPr>
    </w:p>
    <w:p w14:paraId="5884DFB7" w14:textId="71834C5B" w:rsidR="006D0163" w:rsidRPr="00C41F00" w:rsidRDefault="006D0163" w:rsidP="006D0163">
      <w:pPr>
        <w:rPr>
          <w:rFonts w:ascii="Times New Roman" w:hAnsi="Times New Roman" w:cs="Times New Roman"/>
          <w:lang w:val="en-US"/>
        </w:rPr>
      </w:pPr>
      <w:r w:rsidRPr="00C41F00">
        <w:rPr>
          <w:rFonts w:ascii="Times New Roman" w:hAnsi="Times New Roman" w:cs="Times New Roman"/>
          <w:b/>
          <w:bCs/>
          <w:lang w:val="en-US"/>
        </w:rPr>
        <w:t>Supplementary table</w:t>
      </w:r>
      <w:r w:rsidRPr="00C41F00">
        <w:rPr>
          <w:rFonts w:ascii="Times New Roman" w:hAnsi="Times New Roman" w:cs="Times New Roman"/>
          <w:lang w:val="en-US"/>
        </w:rPr>
        <w:t xml:space="preserve"> </w:t>
      </w:r>
      <w:r w:rsidR="00094529">
        <w:rPr>
          <w:rFonts w:ascii="Times New Roman" w:hAnsi="Times New Roman" w:cs="Times New Roman"/>
          <w:b/>
          <w:bCs/>
          <w:lang w:val="en-US"/>
        </w:rPr>
        <w:t>4</w:t>
      </w:r>
      <w:r w:rsidR="00780132" w:rsidRPr="00C41F00">
        <w:rPr>
          <w:rFonts w:ascii="Times New Roman" w:hAnsi="Times New Roman" w:cs="Times New Roman"/>
          <w:b/>
          <w:bCs/>
          <w:lang w:val="en-US"/>
        </w:rPr>
        <w:t>A</w:t>
      </w:r>
      <w:r w:rsidRPr="00C41F00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F751FA" w:rsidRPr="00F751FA">
        <w:rPr>
          <w:rFonts w:ascii="Times New Roman" w:hAnsi="Times New Roman" w:cs="Times New Roman"/>
          <w:lang w:val="en-US"/>
        </w:rPr>
        <w:t xml:space="preserve">Mean DNA methylation percentage at each CpG site, as well as the mean methylation percentage across all CpG sites within each analyzed region of the </w:t>
      </w:r>
      <w:r w:rsidR="00F751FA" w:rsidRPr="00D75C48">
        <w:rPr>
          <w:rFonts w:ascii="Times New Roman" w:hAnsi="Times New Roman" w:cs="Times New Roman"/>
          <w:i/>
          <w:iCs/>
          <w:lang w:val="en-US"/>
        </w:rPr>
        <w:t>TfR2</w:t>
      </w:r>
      <w:r w:rsidR="00F751FA" w:rsidRPr="00F751FA">
        <w:rPr>
          <w:rFonts w:ascii="Times New Roman" w:hAnsi="Times New Roman" w:cs="Times New Roman"/>
          <w:lang w:val="en-US"/>
        </w:rPr>
        <w:t xml:space="preserve"> and </w:t>
      </w:r>
      <w:r w:rsidR="00F751FA" w:rsidRPr="00D75C48">
        <w:rPr>
          <w:rFonts w:ascii="Times New Roman" w:hAnsi="Times New Roman" w:cs="Times New Roman"/>
          <w:i/>
          <w:iCs/>
          <w:lang w:val="en-US"/>
        </w:rPr>
        <w:t>HJV</w:t>
      </w:r>
      <w:r w:rsidR="00F751FA" w:rsidRPr="00F751FA">
        <w:rPr>
          <w:rFonts w:ascii="Times New Roman" w:hAnsi="Times New Roman" w:cs="Times New Roman"/>
          <w:lang w:val="en-US"/>
        </w:rPr>
        <w:t xml:space="preserve"> genes, according to CRP concentrations.</w:t>
      </w:r>
    </w:p>
    <w:p w14:paraId="7C875CA6" w14:textId="77777777" w:rsidR="006D0163" w:rsidRPr="00C41F00" w:rsidRDefault="006D0163" w:rsidP="006D0163">
      <w:pPr>
        <w:rPr>
          <w:rFonts w:ascii="Times New Roman" w:hAnsi="Times New Roman" w:cs="Times New Roman"/>
          <w:lang w:val="en-US"/>
        </w:rPr>
      </w:pPr>
    </w:p>
    <w:tbl>
      <w:tblPr>
        <w:tblW w:w="0" w:type="auto"/>
        <w:tblInd w:w="-30" w:type="dxa"/>
        <w:tblLayout w:type="fixed"/>
        <w:tblLook w:val="0000" w:firstRow="0" w:lastRow="0" w:firstColumn="0" w:lastColumn="0" w:noHBand="0" w:noVBand="0"/>
      </w:tblPr>
      <w:tblGrid>
        <w:gridCol w:w="2571"/>
        <w:gridCol w:w="1133"/>
        <w:gridCol w:w="1133"/>
        <w:gridCol w:w="1133"/>
        <w:gridCol w:w="1133"/>
        <w:gridCol w:w="1133"/>
      </w:tblGrid>
      <w:tr w:rsidR="006D0163" w:rsidRPr="00C41F00" w14:paraId="0D87C58C" w14:textId="77777777" w:rsidTr="00F73F42">
        <w:trPr>
          <w:trHeight w:val="280"/>
        </w:trPr>
        <w:tc>
          <w:tcPr>
            <w:tcW w:w="2571" w:type="dxa"/>
            <w:tcBorders>
              <w:top w:val="nil"/>
              <w:left w:val="nil"/>
              <w:right w:val="nil"/>
            </w:tcBorders>
          </w:tcPr>
          <w:p w14:paraId="6FFA3F18" w14:textId="77777777" w:rsidR="006D0163" w:rsidRPr="00C41F00" w:rsidRDefault="006D016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2266" w:type="dxa"/>
            <w:gridSpan w:val="2"/>
            <w:tcBorders>
              <w:top w:val="nil"/>
              <w:left w:val="nil"/>
              <w:right w:val="nil"/>
            </w:tcBorders>
          </w:tcPr>
          <w:p w14:paraId="6E53600C" w14:textId="64D9EFD4" w:rsidR="006D0163" w:rsidRPr="00C41F00" w:rsidRDefault="006D016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  <w:t>CRP</w:t>
            </w:r>
            <w:r w:rsidR="00A677B3" w:rsidRPr="00C41F00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  <w:t>≤</w:t>
            </w:r>
            <w:r w:rsidRPr="00C41F00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  <w:t xml:space="preserve">5 mg/L </w:t>
            </w:r>
            <w:r w:rsidR="00F73F42" w:rsidRPr="00F73F42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(</w:t>
            </w:r>
            <w:r w:rsidR="0056293C" w:rsidRPr="00F73F42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n=</w:t>
            </w:r>
            <w:r w:rsidR="00F73F42" w:rsidRPr="00F73F42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35)</w:t>
            </w:r>
          </w:p>
        </w:tc>
        <w:tc>
          <w:tcPr>
            <w:tcW w:w="2266" w:type="dxa"/>
            <w:gridSpan w:val="2"/>
            <w:tcBorders>
              <w:top w:val="nil"/>
              <w:left w:val="nil"/>
              <w:right w:val="nil"/>
            </w:tcBorders>
          </w:tcPr>
          <w:p w14:paraId="0F988E98" w14:textId="7745B475" w:rsidR="006D0163" w:rsidRPr="00C41F00" w:rsidRDefault="006D016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  <w:t>CRP</w:t>
            </w:r>
            <w:r w:rsidR="00A677B3" w:rsidRPr="00C41F00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  <w:t>&gt;</w:t>
            </w:r>
            <w:r w:rsidRPr="00C41F00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  <w:t>5 mg/L</w:t>
            </w:r>
            <w:r w:rsidR="00F73F4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  <w:t xml:space="preserve"> (</w:t>
            </w:r>
            <w:r w:rsidR="00F73F42" w:rsidRPr="00F73F42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n=30</w:t>
            </w:r>
            <w:r w:rsidR="00F73F42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)</w:t>
            </w:r>
          </w:p>
        </w:tc>
        <w:tc>
          <w:tcPr>
            <w:tcW w:w="1133" w:type="dxa"/>
            <w:tcBorders>
              <w:top w:val="nil"/>
              <w:left w:val="nil"/>
              <w:right w:val="nil"/>
            </w:tcBorders>
          </w:tcPr>
          <w:p w14:paraId="6AA315CA" w14:textId="77777777" w:rsidR="006D0163" w:rsidRPr="00C41F00" w:rsidRDefault="006D016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</w:pPr>
          </w:p>
        </w:tc>
      </w:tr>
      <w:tr w:rsidR="006D0163" w:rsidRPr="00C41F00" w14:paraId="693D7E9F" w14:textId="77777777" w:rsidTr="00F73F42">
        <w:trPr>
          <w:trHeight w:val="280"/>
        </w:trPr>
        <w:tc>
          <w:tcPr>
            <w:tcW w:w="25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B23333" w14:textId="77777777" w:rsidR="006D0163" w:rsidRPr="00C41F00" w:rsidRDefault="006D016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62ECDD" w14:textId="77777777" w:rsidR="006D0163" w:rsidRPr="00C41F00" w:rsidRDefault="006D016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US"/>
              </w:rPr>
              <w:t xml:space="preserve">Mean 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25C31C" w14:textId="77777777" w:rsidR="006D0163" w:rsidRPr="00C41F00" w:rsidRDefault="006D016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US"/>
              </w:rPr>
              <w:t>SD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BAE76F" w14:textId="77777777" w:rsidR="006D0163" w:rsidRPr="00C41F00" w:rsidRDefault="006D016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US"/>
              </w:rPr>
              <w:t>Mean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4D5422" w14:textId="77777777" w:rsidR="006D0163" w:rsidRPr="00C41F00" w:rsidRDefault="006D016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US"/>
              </w:rPr>
              <w:t>SD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A168C8" w14:textId="77777777" w:rsidR="006D0163" w:rsidRPr="00C41F00" w:rsidRDefault="006D016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US"/>
              </w:rPr>
              <w:t>p-value</w:t>
            </w:r>
          </w:p>
        </w:tc>
      </w:tr>
      <w:tr w:rsidR="006D0163" w:rsidRPr="00C41F00" w14:paraId="0C50EB01" w14:textId="77777777" w:rsidTr="00F73F42">
        <w:trPr>
          <w:trHeight w:val="280"/>
        </w:trPr>
        <w:tc>
          <w:tcPr>
            <w:tcW w:w="25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2F7BEA" w14:textId="19C3A77A" w:rsidR="006D0163" w:rsidRPr="00C41F00" w:rsidRDefault="006D016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val="en-US"/>
              </w:rPr>
              <w:t>TFR2</w:t>
            </w:r>
            <w:r w:rsidRPr="00C41F00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  <w:t>z1</w:t>
            </w:r>
            <w:r w:rsidR="001C094B" w:rsidRPr="00C41F00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  <w:t xml:space="preserve"> (%)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B1BE42" w14:textId="77777777" w:rsidR="006D0163" w:rsidRPr="00C41F00" w:rsidRDefault="006D016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DCECBB" w14:textId="77777777" w:rsidR="006D0163" w:rsidRPr="00C41F00" w:rsidRDefault="006D016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727410" w14:textId="77777777" w:rsidR="006D0163" w:rsidRPr="00C41F00" w:rsidRDefault="006D016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DB5126" w14:textId="77777777" w:rsidR="006D0163" w:rsidRPr="00C41F00" w:rsidRDefault="006D016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C4CF49" w14:textId="77777777" w:rsidR="006D0163" w:rsidRPr="00C41F00" w:rsidRDefault="006D016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</w:p>
        </w:tc>
      </w:tr>
      <w:tr w:rsidR="006D0163" w:rsidRPr="00C41F00" w14:paraId="6EC3DBCA" w14:textId="77777777" w:rsidTr="00F73F42">
        <w:trPr>
          <w:trHeight w:val="280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</w:tcPr>
          <w:p w14:paraId="175443C8" w14:textId="43E26965" w:rsidR="006D0163" w:rsidRPr="00C41F00" w:rsidRDefault="006D016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CpG 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16B90EE6" w14:textId="4D4EE5CD" w:rsidR="006D0163" w:rsidRPr="00C41F00" w:rsidRDefault="00A34A6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3.8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547D4CB8" w14:textId="01C06D5A" w:rsidR="006D0163" w:rsidRPr="00C41F00" w:rsidRDefault="00A34A6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1.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65F50D67" w14:textId="58FF2633" w:rsidR="006D0163" w:rsidRPr="00C41F00" w:rsidRDefault="00A34A6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3.6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05100B1A" w14:textId="62E7AFAE" w:rsidR="006D0163" w:rsidRPr="00C41F00" w:rsidRDefault="00A34A6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1.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5386A063" w14:textId="2D0154D5" w:rsidR="006D0163" w:rsidRPr="00C41F00" w:rsidRDefault="0052256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0.717</w:t>
            </w:r>
          </w:p>
        </w:tc>
      </w:tr>
      <w:tr w:rsidR="006D0163" w:rsidRPr="00C41F00" w14:paraId="1FE7101E" w14:textId="77777777" w:rsidTr="00F73F42">
        <w:trPr>
          <w:trHeight w:val="280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</w:tcPr>
          <w:p w14:paraId="6AD3CED0" w14:textId="6D34A81D" w:rsidR="006D0163" w:rsidRPr="00C41F00" w:rsidRDefault="006D016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CpG 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5AB1FA45" w14:textId="60BE028F" w:rsidR="006D0163" w:rsidRPr="00C41F00" w:rsidRDefault="009721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50.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78DB1AE1" w14:textId="481CCAE2" w:rsidR="006D0163" w:rsidRPr="00C41F00" w:rsidRDefault="009721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1.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08A32693" w14:textId="2268FFA7" w:rsidR="006D0163" w:rsidRPr="00C41F00" w:rsidRDefault="009721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4.8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760B7A30" w14:textId="7B82C5B5" w:rsidR="006D0163" w:rsidRPr="00C41F00" w:rsidRDefault="009721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1.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315B8AC2" w14:textId="76AF217F" w:rsidR="006D0163" w:rsidRPr="00C41F00" w:rsidRDefault="00A34A6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0.996</w:t>
            </w:r>
          </w:p>
        </w:tc>
      </w:tr>
      <w:tr w:rsidR="006D0163" w:rsidRPr="00C41F00" w14:paraId="76E86692" w14:textId="77777777" w:rsidTr="00F73F42">
        <w:trPr>
          <w:trHeight w:val="280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</w:tcPr>
          <w:p w14:paraId="7E6207FE" w14:textId="7C7A5A90" w:rsidR="006D0163" w:rsidRPr="00C41F00" w:rsidRDefault="006D016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CpG 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11D984DA" w14:textId="3EBE6C97" w:rsidR="006D0163" w:rsidRPr="00C41F00" w:rsidRDefault="009721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5.8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60CA501F" w14:textId="356DFFDC" w:rsidR="006D0163" w:rsidRPr="00C41F00" w:rsidRDefault="009721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1.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4C70A68E" w14:textId="7ECE1CF9" w:rsidR="006D0163" w:rsidRPr="00C41F00" w:rsidRDefault="009721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5.4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18B261A4" w14:textId="2636BBA9" w:rsidR="006D0163" w:rsidRPr="00C41F00" w:rsidRDefault="009721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1.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0E589212" w14:textId="75077F30" w:rsidR="006D0163" w:rsidRPr="00C41F00" w:rsidRDefault="009721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0.493</w:t>
            </w:r>
          </w:p>
        </w:tc>
      </w:tr>
      <w:tr w:rsidR="006D0163" w:rsidRPr="00C41F00" w14:paraId="09DB7D6D" w14:textId="77777777" w:rsidTr="00F73F42">
        <w:trPr>
          <w:trHeight w:val="280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</w:tcPr>
          <w:p w14:paraId="4CB3EB6B" w14:textId="414FB2E3" w:rsidR="006D0163" w:rsidRPr="00C41F00" w:rsidRDefault="006D016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CpG 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2D5B55CB" w14:textId="281C0BA2" w:rsidR="006D0163" w:rsidRPr="00C41F00" w:rsidRDefault="009721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4.3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23F71222" w14:textId="7284B7E7" w:rsidR="006D0163" w:rsidRPr="00C41F00" w:rsidRDefault="009721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1.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587F5D78" w14:textId="7551D30F" w:rsidR="006D0163" w:rsidRPr="00C41F00" w:rsidRDefault="009721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4.0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2931AA7F" w14:textId="5D931857" w:rsidR="006D0163" w:rsidRPr="00C41F00" w:rsidRDefault="009721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1.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7166A52C" w14:textId="55D22D78" w:rsidR="006D0163" w:rsidRPr="00C41F00" w:rsidRDefault="005D481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0.360</w:t>
            </w:r>
          </w:p>
        </w:tc>
      </w:tr>
      <w:tr w:rsidR="006D0163" w:rsidRPr="00C41F00" w14:paraId="1DD4B1BA" w14:textId="77777777" w:rsidTr="00F73F42">
        <w:trPr>
          <w:trHeight w:val="280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</w:tcPr>
          <w:p w14:paraId="44677C90" w14:textId="2C4C611B" w:rsidR="006D0163" w:rsidRPr="00C41F00" w:rsidRDefault="006D016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CpG 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51228278" w14:textId="006A66DB" w:rsidR="006D0163" w:rsidRPr="00C41F00" w:rsidRDefault="005D481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7.7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33F40D7C" w14:textId="46934902" w:rsidR="006D0163" w:rsidRPr="00C41F00" w:rsidRDefault="005D481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1.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34B62A5C" w14:textId="290813C2" w:rsidR="006D0163" w:rsidRPr="00C41F00" w:rsidRDefault="005D481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6.6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4B83DCDE" w14:textId="6F257307" w:rsidR="006D0163" w:rsidRPr="00C41F00" w:rsidRDefault="005D481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1.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1CBD1B80" w14:textId="473CFABD" w:rsidR="006D0163" w:rsidRPr="00C41F00" w:rsidRDefault="005D481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  <w:t>0.012</w:t>
            </w:r>
          </w:p>
        </w:tc>
      </w:tr>
      <w:tr w:rsidR="006D0163" w:rsidRPr="00C41F00" w14:paraId="649C9925" w14:textId="77777777" w:rsidTr="00F73F42">
        <w:trPr>
          <w:trHeight w:val="280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</w:tcPr>
          <w:p w14:paraId="03B2F734" w14:textId="1CF68716" w:rsidR="006D0163" w:rsidRPr="00C41F00" w:rsidRDefault="006D016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CpG 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03C23613" w14:textId="00359729" w:rsidR="006D0163" w:rsidRPr="00C41F00" w:rsidRDefault="005D481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12.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4CA12283" w14:textId="4F0972C1" w:rsidR="006D0163" w:rsidRPr="00C41F00" w:rsidRDefault="005D481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2.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5CB5CA7D" w14:textId="09EFC2E2" w:rsidR="006D0163" w:rsidRPr="00C41F00" w:rsidRDefault="005D481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9.8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45260184" w14:textId="53F79EC0" w:rsidR="006D0163" w:rsidRPr="00C41F00" w:rsidRDefault="005D481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2.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5E14F234" w14:textId="5CC28FCF" w:rsidR="006D0163" w:rsidRPr="00C41F00" w:rsidRDefault="00042B9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  <w:t>&lt;0.001</w:t>
            </w:r>
          </w:p>
        </w:tc>
      </w:tr>
      <w:tr w:rsidR="006D0163" w:rsidRPr="00C41F00" w14:paraId="0022CC44" w14:textId="77777777" w:rsidTr="00F73F42">
        <w:trPr>
          <w:trHeight w:val="280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</w:tcPr>
          <w:p w14:paraId="66ABFBA1" w14:textId="6A43894F" w:rsidR="006D0163" w:rsidRPr="00C41F00" w:rsidRDefault="006D016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CpG 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6EE12B7F" w14:textId="1B0961C8" w:rsidR="006D0163" w:rsidRPr="00C41F00" w:rsidRDefault="00042B9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4.5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4F4EA970" w14:textId="4DA6A34D" w:rsidR="006D0163" w:rsidRPr="00C41F00" w:rsidRDefault="00042B9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0.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17C702BC" w14:textId="1AFEA6F5" w:rsidR="006D0163" w:rsidRPr="00C41F00" w:rsidRDefault="00042B9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4.5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48C09FFE" w14:textId="721F60AA" w:rsidR="006D0163" w:rsidRPr="00C41F00" w:rsidRDefault="00042B9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1.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20C6A7DF" w14:textId="42098B0E" w:rsidR="006D0163" w:rsidRPr="00C41F00" w:rsidRDefault="00042B9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0.795</w:t>
            </w:r>
          </w:p>
        </w:tc>
      </w:tr>
      <w:tr w:rsidR="006D0163" w:rsidRPr="00C41F00" w14:paraId="2E5DCCAA" w14:textId="77777777" w:rsidTr="00F73F42">
        <w:trPr>
          <w:trHeight w:val="280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</w:tcPr>
          <w:p w14:paraId="5202ED4C" w14:textId="7A4E4048" w:rsidR="006D0163" w:rsidRPr="00C41F00" w:rsidRDefault="006D016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CpG 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555656F9" w14:textId="43AD38C7" w:rsidR="006D0163" w:rsidRPr="00C41F00" w:rsidRDefault="00042B9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6.0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6C5378EE" w14:textId="05EDE3EA" w:rsidR="006D0163" w:rsidRPr="00C41F00" w:rsidRDefault="00042B9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2.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59532092" w14:textId="235E6977" w:rsidR="006D0163" w:rsidRPr="00C41F00" w:rsidRDefault="00042B9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5.0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65156045" w14:textId="73C63897" w:rsidR="006D0163" w:rsidRPr="00C41F00" w:rsidRDefault="00042B9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1.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001B321A" w14:textId="05AE5855" w:rsidR="006D0163" w:rsidRPr="00C41F00" w:rsidRDefault="00042B9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0.073</w:t>
            </w:r>
          </w:p>
        </w:tc>
      </w:tr>
      <w:tr w:rsidR="006D0163" w:rsidRPr="00C41F00" w14:paraId="783F67CF" w14:textId="77777777" w:rsidTr="00F73F42">
        <w:trPr>
          <w:trHeight w:val="280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</w:tcPr>
          <w:p w14:paraId="5F815898" w14:textId="2C30AE2B" w:rsidR="006D0163" w:rsidRPr="00C41F00" w:rsidRDefault="006D016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CpG 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0030A859" w14:textId="01C9E5EC" w:rsidR="006D0163" w:rsidRPr="00C41F00" w:rsidRDefault="00956FE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6.7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65B70BBD" w14:textId="0FBBD342" w:rsidR="006D0163" w:rsidRPr="00C41F00" w:rsidRDefault="00956FE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2.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3A4A2E59" w14:textId="65DD20D7" w:rsidR="006D0163" w:rsidRPr="00C41F00" w:rsidRDefault="00956FE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6.1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4AE0E8A5" w14:textId="510F6B9C" w:rsidR="006D0163" w:rsidRPr="00C41F00" w:rsidRDefault="00956FE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1.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3149D364" w14:textId="4FCC103C" w:rsidR="006D0163" w:rsidRPr="00C41F00" w:rsidRDefault="00956FE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0.224</w:t>
            </w:r>
          </w:p>
        </w:tc>
      </w:tr>
      <w:tr w:rsidR="006D0163" w:rsidRPr="00C41F00" w14:paraId="7F3876C0" w14:textId="77777777" w:rsidTr="00F73F42">
        <w:trPr>
          <w:trHeight w:val="280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</w:tcPr>
          <w:p w14:paraId="337E7127" w14:textId="0F5E736F" w:rsidR="006D0163" w:rsidRPr="00C41F00" w:rsidRDefault="006D016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CpG 1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14C7AFE0" w14:textId="06DB3975" w:rsidR="006D0163" w:rsidRPr="00C41F00" w:rsidRDefault="00956FE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12.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4BB2DB86" w14:textId="0DA8A710" w:rsidR="006D0163" w:rsidRPr="00C41F00" w:rsidRDefault="00956FE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2.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279C7188" w14:textId="4B67C09B" w:rsidR="006D0163" w:rsidRPr="00C41F00" w:rsidRDefault="00956FE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10.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37BC3DAE" w14:textId="55C68408" w:rsidR="006D0163" w:rsidRPr="00C41F00" w:rsidRDefault="00956FE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2.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4B971CCB" w14:textId="28D735BF" w:rsidR="006D0163" w:rsidRPr="00C41F00" w:rsidRDefault="00956FE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  <w:t>&lt;0.001</w:t>
            </w:r>
          </w:p>
        </w:tc>
      </w:tr>
      <w:tr w:rsidR="006D0163" w:rsidRPr="00C41F00" w14:paraId="7787F112" w14:textId="77777777" w:rsidTr="00F73F42">
        <w:trPr>
          <w:trHeight w:val="280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</w:tcPr>
          <w:p w14:paraId="3430B03E" w14:textId="71F7144F" w:rsidR="006D0163" w:rsidRPr="00C41F00" w:rsidRDefault="006D016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CpG 1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4AE6042D" w14:textId="259164EF" w:rsidR="006D0163" w:rsidRPr="00C41F00" w:rsidRDefault="00B62B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6.0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753B2163" w14:textId="12070BB8" w:rsidR="006D0163" w:rsidRPr="00C41F00" w:rsidRDefault="00B62B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1.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787CDA82" w14:textId="688AE303" w:rsidR="006D0163" w:rsidRPr="00C41F00" w:rsidRDefault="00B62B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5.8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68D79DB1" w14:textId="54614F63" w:rsidR="006D0163" w:rsidRPr="00C41F00" w:rsidRDefault="00B62B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1.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32C981DE" w14:textId="54EA52D4" w:rsidR="006D0163" w:rsidRPr="00C41F00" w:rsidRDefault="00B62B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0.973</w:t>
            </w:r>
          </w:p>
        </w:tc>
      </w:tr>
      <w:tr w:rsidR="006D0163" w:rsidRPr="00C41F00" w14:paraId="6916C041" w14:textId="77777777" w:rsidTr="00F73F42">
        <w:trPr>
          <w:trHeight w:val="280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</w:tcPr>
          <w:p w14:paraId="35382E0F" w14:textId="365990EE" w:rsidR="006D0163" w:rsidRPr="00C41F00" w:rsidRDefault="00B3547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Mean of all CpG sites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474BCC4A" w14:textId="2FB1F5CC" w:rsidR="006D0163" w:rsidRPr="00C41F00" w:rsidRDefault="00B62B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6.8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41E920BA" w14:textId="2716DD83" w:rsidR="006D0163" w:rsidRPr="00C41F00" w:rsidRDefault="00B62B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1.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2799645A" w14:textId="428B58D9" w:rsidR="006D0163" w:rsidRPr="00C41F00" w:rsidRDefault="00B62B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6.0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42AB8FEF" w14:textId="6B2863B6" w:rsidR="006D0163" w:rsidRPr="00C41F00" w:rsidRDefault="00B62B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1.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4ABDA95A" w14:textId="234A10D2" w:rsidR="006D0163" w:rsidRPr="00C41F00" w:rsidRDefault="00B62B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  <w:t>0.030</w:t>
            </w:r>
          </w:p>
        </w:tc>
      </w:tr>
      <w:tr w:rsidR="006D0163" w:rsidRPr="00C41F00" w14:paraId="07953896" w14:textId="77777777" w:rsidTr="00F73F42">
        <w:trPr>
          <w:trHeight w:val="280"/>
        </w:trPr>
        <w:tc>
          <w:tcPr>
            <w:tcW w:w="25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DA604C" w14:textId="77777777" w:rsidR="006D0163" w:rsidRPr="00C41F00" w:rsidRDefault="006D016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ACFF8D" w14:textId="77777777" w:rsidR="006D0163" w:rsidRPr="00C41F00" w:rsidRDefault="006D016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D4AA0C" w14:textId="77777777" w:rsidR="006D0163" w:rsidRPr="00C41F00" w:rsidRDefault="006D016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8C88CB" w14:textId="77777777" w:rsidR="006D0163" w:rsidRPr="00C41F00" w:rsidRDefault="006D016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68A617" w14:textId="77777777" w:rsidR="006D0163" w:rsidRPr="00C41F00" w:rsidRDefault="006D016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B8B219" w14:textId="77777777" w:rsidR="006D0163" w:rsidRPr="00C41F00" w:rsidRDefault="006D016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</w:p>
        </w:tc>
      </w:tr>
      <w:tr w:rsidR="006D0163" w:rsidRPr="00C41F00" w14:paraId="48E675A0" w14:textId="77777777" w:rsidTr="00F73F42">
        <w:trPr>
          <w:trHeight w:val="280"/>
        </w:trPr>
        <w:tc>
          <w:tcPr>
            <w:tcW w:w="25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A87B42" w14:textId="6BE70BFC" w:rsidR="006D0163" w:rsidRPr="00C41F00" w:rsidRDefault="006D016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val="en-US"/>
              </w:rPr>
              <w:t>TFR2</w:t>
            </w:r>
            <w:r w:rsidRPr="00C41F00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  <w:t>z2</w:t>
            </w:r>
            <w:r w:rsidR="007A1A7E" w:rsidRPr="00C41F00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  <w:t xml:space="preserve"> (%)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8D3F43" w14:textId="77777777" w:rsidR="006D0163" w:rsidRPr="00C41F00" w:rsidRDefault="006D016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C0AE3C" w14:textId="77777777" w:rsidR="006D0163" w:rsidRPr="00C41F00" w:rsidRDefault="006D016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E8E374" w14:textId="77777777" w:rsidR="006D0163" w:rsidRPr="00C41F00" w:rsidRDefault="006D016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6AA0B2" w14:textId="77777777" w:rsidR="006D0163" w:rsidRPr="00C41F00" w:rsidRDefault="006D016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A3B869" w14:textId="77777777" w:rsidR="006D0163" w:rsidRPr="00C41F00" w:rsidRDefault="006D016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</w:p>
        </w:tc>
      </w:tr>
      <w:tr w:rsidR="006D0163" w:rsidRPr="00C41F00" w14:paraId="3306DD3C" w14:textId="77777777" w:rsidTr="00F73F42">
        <w:trPr>
          <w:trHeight w:val="280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</w:tcPr>
          <w:p w14:paraId="4C3B6107" w14:textId="2E6862C9" w:rsidR="006D0163" w:rsidRPr="00C41F00" w:rsidRDefault="006D016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CpG 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1D062495" w14:textId="63DBFAF0" w:rsidR="006D0163" w:rsidRPr="00C41F00" w:rsidRDefault="00AB7D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16.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0FB63635" w14:textId="2D4FB85F" w:rsidR="006D0163" w:rsidRPr="00C41F00" w:rsidRDefault="00AB7D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4.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5C4A4D11" w14:textId="3D41A3EE" w:rsidR="006D0163" w:rsidRPr="00C41F00" w:rsidRDefault="00AB7D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14.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297B7FC3" w14:textId="74251717" w:rsidR="006D0163" w:rsidRPr="00C41F00" w:rsidRDefault="00AB7D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3.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01E1159D" w14:textId="050BF784" w:rsidR="006D0163" w:rsidRPr="00C41F00" w:rsidRDefault="00AB7D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0.148</w:t>
            </w:r>
          </w:p>
        </w:tc>
      </w:tr>
      <w:tr w:rsidR="006D0163" w:rsidRPr="00C41F00" w14:paraId="74C861A8" w14:textId="77777777" w:rsidTr="00F73F42">
        <w:trPr>
          <w:trHeight w:val="280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</w:tcPr>
          <w:p w14:paraId="29621F4B" w14:textId="7BCE3D40" w:rsidR="006D0163" w:rsidRPr="00C41F00" w:rsidRDefault="006D016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CpG 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34573838" w14:textId="41B16A17" w:rsidR="006D0163" w:rsidRPr="00C41F00" w:rsidRDefault="00AB7D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13.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11148A1F" w14:textId="5A52E203" w:rsidR="006D0163" w:rsidRPr="00C41F00" w:rsidRDefault="00AB7D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2.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5C038F91" w14:textId="0C7E0427" w:rsidR="006D0163" w:rsidRPr="00C41F00" w:rsidRDefault="00AB7D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14.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0FA79262" w14:textId="18B7F91F" w:rsidR="006D0163" w:rsidRPr="00C41F00" w:rsidRDefault="00AB7D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2.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2AA771E0" w14:textId="63856E0A" w:rsidR="006D0163" w:rsidRPr="00C41F00" w:rsidRDefault="00AB7D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0.203</w:t>
            </w:r>
          </w:p>
        </w:tc>
      </w:tr>
      <w:tr w:rsidR="006D0163" w:rsidRPr="00C41F00" w14:paraId="3CF2F3F8" w14:textId="77777777" w:rsidTr="00F73F42">
        <w:trPr>
          <w:trHeight w:val="280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</w:tcPr>
          <w:p w14:paraId="46576E94" w14:textId="28544C64" w:rsidR="006D0163" w:rsidRPr="00C41F00" w:rsidRDefault="006D016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CpG 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233A0A0B" w14:textId="774CC61B" w:rsidR="006D0163" w:rsidRPr="00C41F00" w:rsidRDefault="00AB7D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26.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04A01F84" w14:textId="7D5B0DA4" w:rsidR="006D0163" w:rsidRPr="00C41F00" w:rsidRDefault="00AB7D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5.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0DE5C46D" w14:textId="368612B5" w:rsidR="006D0163" w:rsidRPr="00C41F00" w:rsidRDefault="00AB7D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28.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42AD4949" w14:textId="7916A411" w:rsidR="006D0163" w:rsidRPr="00C41F00" w:rsidRDefault="00AB7D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5.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0CE15E7F" w14:textId="40F14BE9" w:rsidR="006D0163" w:rsidRPr="00C41F00" w:rsidRDefault="00AB7D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0.159</w:t>
            </w:r>
          </w:p>
        </w:tc>
      </w:tr>
      <w:tr w:rsidR="006D0163" w:rsidRPr="00C41F00" w14:paraId="1A48F0A7" w14:textId="77777777" w:rsidTr="00F73F42">
        <w:trPr>
          <w:trHeight w:val="280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</w:tcPr>
          <w:p w14:paraId="4F865606" w14:textId="08D5ED68" w:rsidR="006D0163" w:rsidRPr="00C41F00" w:rsidRDefault="006D016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CpG 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6F9EF15A" w14:textId="77964E61" w:rsidR="006D0163" w:rsidRPr="00C41F00" w:rsidRDefault="00AB7D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12.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3F9E0D58" w14:textId="2C5DB230" w:rsidR="006D0163" w:rsidRPr="00C41F00" w:rsidRDefault="00AB7D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6.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2D72C85B" w14:textId="50433D59" w:rsidR="006D0163" w:rsidRPr="00C41F00" w:rsidRDefault="00AB7D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9.3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277D074E" w14:textId="1F82D236" w:rsidR="006D0163" w:rsidRPr="00C41F00" w:rsidRDefault="00AB7D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1.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028DF050" w14:textId="2F03C3B8" w:rsidR="006D0163" w:rsidRPr="00C41F00" w:rsidRDefault="007266D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0.085</w:t>
            </w:r>
          </w:p>
        </w:tc>
      </w:tr>
      <w:tr w:rsidR="006D0163" w:rsidRPr="00C41F00" w14:paraId="41A55CB6" w14:textId="77777777" w:rsidTr="00F73F42">
        <w:trPr>
          <w:trHeight w:val="280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</w:tcPr>
          <w:p w14:paraId="7B44E400" w14:textId="4506648E" w:rsidR="006D0163" w:rsidRPr="00C41F00" w:rsidRDefault="006D016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CpG 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1CEBC0B9" w14:textId="4B504983" w:rsidR="006D0163" w:rsidRPr="00C41F00" w:rsidRDefault="007266D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15.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1B4D4244" w14:textId="29162E27" w:rsidR="006D0163" w:rsidRPr="00C41F00" w:rsidRDefault="007266D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4.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7DF3E1FF" w14:textId="4BBB084D" w:rsidR="006D0163" w:rsidRPr="00C41F00" w:rsidRDefault="007266D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11.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1031F5CA" w14:textId="5A3313FE" w:rsidR="006D0163" w:rsidRPr="00C41F00" w:rsidRDefault="007266D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1.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67AF0D7D" w14:textId="6A634E9B" w:rsidR="006D0163" w:rsidRPr="00C41F00" w:rsidRDefault="007266D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  <w:t>0.001</w:t>
            </w:r>
          </w:p>
        </w:tc>
      </w:tr>
      <w:tr w:rsidR="006D0163" w:rsidRPr="00C41F00" w14:paraId="43B8658E" w14:textId="77777777" w:rsidTr="00F73F42">
        <w:trPr>
          <w:trHeight w:val="280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</w:tcPr>
          <w:p w14:paraId="7FE285F5" w14:textId="48DDF2B2" w:rsidR="006D0163" w:rsidRPr="00C41F00" w:rsidRDefault="006D016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CpG 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303A1206" w14:textId="3633A402" w:rsidR="006D0163" w:rsidRPr="00C41F00" w:rsidRDefault="007266D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20.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3ED23A22" w14:textId="2E05BC31" w:rsidR="006D0163" w:rsidRPr="00C41F00" w:rsidRDefault="007266D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5.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220D0EE8" w14:textId="5E38FD13" w:rsidR="006D0163" w:rsidRPr="00C41F00" w:rsidRDefault="007266D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17.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6A01AAFA" w14:textId="15BF4E3F" w:rsidR="006D0163" w:rsidRPr="00C41F00" w:rsidRDefault="007266D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2.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5D092AB6" w14:textId="0E18BCB2" w:rsidR="006D0163" w:rsidRPr="00C41F00" w:rsidRDefault="007266D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  <w:t>0.008</w:t>
            </w:r>
          </w:p>
        </w:tc>
      </w:tr>
      <w:tr w:rsidR="00B35471" w:rsidRPr="00C41F00" w14:paraId="18BB3DD1" w14:textId="77777777" w:rsidTr="00F73F42">
        <w:trPr>
          <w:trHeight w:val="280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</w:tcPr>
          <w:p w14:paraId="141CBF79" w14:textId="7A993FF6" w:rsidR="00B35471" w:rsidRPr="00C41F00" w:rsidRDefault="00B35471" w:rsidP="00B3547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Mean of all CpG sites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2DEA31FE" w14:textId="28B06D5F" w:rsidR="00B35471" w:rsidRPr="00C41F00" w:rsidRDefault="00B35471" w:rsidP="00B3547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17.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0C8C971F" w14:textId="3F987261" w:rsidR="00B35471" w:rsidRPr="00C41F00" w:rsidRDefault="00B35471" w:rsidP="00B3547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2.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088E3C6F" w14:textId="2E800A56" w:rsidR="00B35471" w:rsidRPr="00C41F00" w:rsidRDefault="00B35471" w:rsidP="00B3547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15.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53B11C54" w14:textId="029E40FE" w:rsidR="00B35471" w:rsidRPr="00C41F00" w:rsidRDefault="00B35471" w:rsidP="00B3547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1.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4C98B096" w14:textId="0B0A687D" w:rsidR="00B35471" w:rsidRPr="00C41F00" w:rsidRDefault="00B35471" w:rsidP="00B3547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  <w:t>0.029</w:t>
            </w:r>
          </w:p>
        </w:tc>
      </w:tr>
      <w:tr w:rsidR="006D0163" w:rsidRPr="00C41F00" w14:paraId="708F3F11" w14:textId="77777777" w:rsidTr="00F73F42">
        <w:trPr>
          <w:trHeight w:val="280"/>
        </w:trPr>
        <w:tc>
          <w:tcPr>
            <w:tcW w:w="25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3F2DCD" w14:textId="77777777" w:rsidR="006D0163" w:rsidRPr="00C41F00" w:rsidRDefault="006D016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CCF820" w14:textId="77777777" w:rsidR="006D0163" w:rsidRPr="00C41F00" w:rsidRDefault="006D016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57B79E" w14:textId="77777777" w:rsidR="006D0163" w:rsidRPr="00C41F00" w:rsidRDefault="006D016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2C19FE" w14:textId="77777777" w:rsidR="006D0163" w:rsidRPr="00C41F00" w:rsidRDefault="006D016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EDE6D6" w14:textId="77777777" w:rsidR="006D0163" w:rsidRPr="00C41F00" w:rsidRDefault="006D016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BD771C" w14:textId="77777777" w:rsidR="006D0163" w:rsidRPr="00C41F00" w:rsidRDefault="006D016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</w:p>
        </w:tc>
      </w:tr>
      <w:tr w:rsidR="006D0163" w:rsidRPr="00C41F00" w14:paraId="349D53CE" w14:textId="77777777" w:rsidTr="00F73F42">
        <w:trPr>
          <w:trHeight w:val="280"/>
        </w:trPr>
        <w:tc>
          <w:tcPr>
            <w:tcW w:w="25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735D78" w14:textId="5874854B" w:rsidR="006D0163" w:rsidRPr="00C41F00" w:rsidRDefault="006D016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val="en-US"/>
              </w:rPr>
              <w:t>HJ</w:t>
            </w:r>
            <w:r w:rsidR="005C1C7D" w:rsidRPr="00C41F00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  <w:t>V</w:t>
            </w:r>
            <w:r w:rsidRPr="00C41F00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  <w:t>z1</w:t>
            </w:r>
            <w:r w:rsidR="00D35446" w:rsidRPr="00C41F00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  <w:t xml:space="preserve"> (%)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D5ACD1" w14:textId="77777777" w:rsidR="006D0163" w:rsidRPr="00C41F00" w:rsidRDefault="006D016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53C12A" w14:textId="77777777" w:rsidR="006D0163" w:rsidRPr="00C41F00" w:rsidRDefault="006D016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265009" w14:textId="77777777" w:rsidR="006D0163" w:rsidRPr="00C41F00" w:rsidRDefault="006D016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D932B3" w14:textId="77777777" w:rsidR="006D0163" w:rsidRPr="00C41F00" w:rsidRDefault="006D016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7AD72A" w14:textId="77777777" w:rsidR="006D0163" w:rsidRPr="00C41F00" w:rsidRDefault="006D016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</w:p>
        </w:tc>
      </w:tr>
      <w:tr w:rsidR="006D0163" w:rsidRPr="00C41F00" w14:paraId="5C38CD3B" w14:textId="77777777" w:rsidTr="00F73F42">
        <w:trPr>
          <w:trHeight w:val="280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</w:tcPr>
          <w:p w14:paraId="12A4CEBF" w14:textId="2CA9A93B" w:rsidR="006D0163" w:rsidRPr="00C41F00" w:rsidRDefault="006D016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lastRenderedPageBreak/>
              <w:t>CpG 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579C1EBF" w14:textId="381F620C" w:rsidR="006D0163" w:rsidRPr="00C41F00" w:rsidRDefault="00434E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49.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1B54696B" w14:textId="400462FB" w:rsidR="006D0163" w:rsidRPr="00C41F00" w:rsidRDefault="00434E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7.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105CF428" w14:textId="07B8E946" w:rsidR="006D0163" w:rsidRPr="00C41F00" w:rsidRDefault="00434E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50.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590F648B" w14:textId="3563B0B9" w:rsidR="006D0163" w:rsidRPr="00C41F00" w:rsidRDefault="00434E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4.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3E91034F" w14:textId="1CBADD9E" w:rsidR="006D0163" w:rsidRPr="00C41F00" w:rsidRDefault="00434E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0.277</w:t>
            </w:r>
          </w:p>
        </w:tc>
      </w:tr>
      <w:tr w:rsidR="006D0163" w:rsidRPr="00C41F00" w14:paraId="17D377E3" w14:textId="77777777" w:rsidTr="00F73F42">
        <w:trPr>
          <w:trHeight w:val="280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</w:tcPr>
          <w:p w14:paraId="0A2640FB" w14:textId="42C48836" w:rsidR="006D0163" w:rsidRPr="00C41F00" w:rsidRDefault="006D016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CpG 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789789EA" w14:textId="7EDE4EFA" w:rsidR="006D0163" w:rsidRPr="00C41F00" w:rsidRDefault="00434E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51.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6892C0B4" w14:textId="3FBEB6F8" w:rsidR="006D0163" w:rsidRPr="00C41F00" w:rsidRDefault="00434E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7.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60F7AC67" w14:textId="3DCE8B63" w:rsidR="006D0163" w:rsidRPr="00C41F00" w:rsidRDefault="00434E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52.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189DE4A8" w14:textId="6ECA2C55" w:rsidR="006D0163" w:rsidRPr="00C41F00" w:rsidRDefault="00434E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10.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7C59B075" w14:textId="59F3E868" w:rsidR="006D0163" w:rsidRPr="00C41F00" w:rsidRDefault="00434E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0.511</w:t>
            </w:r>
          </w:p>
        </w:tc>
      </w:tr>
      <w:tr w:rsidR="006D0163" w:rsidRPr="00C41F00" w14:paraId="2E5C811A" w14:textId="77777777" w:rsidTr="00F73F42">
        <w:trPr>
          <w:trHeight w:val="280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</w:tcPr>
          <w:p w14:paraId="26AAEADA" w14:textId="60E03FA6" w:rsidR="006D0163" w:rsidRPr="00C41F00" w:rsidRDefault="006D016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CpG 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06006732" w14:textId="3B3B54F6" w:rsidR="006D0163" w:rsidRPr="00C41F00" w:rsidRDefault="00434E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43.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58838CE7" w14:textId="348F8D8A" w:rsidR="006D0163" w:rsidRPr="00C41F00" w:rsidRDefault="00434E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5.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49C16C68" w14:textId="6C01E5DC" w:rsidR="006D0163" w:rsidRPr="00C41F00" w:rsidRDefault="00434E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45.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1C68C09A" w14:textId="2B54C69E" w:rsidR="006D0163" w:rsidRPr="00C41F00" w:rsidRDefault="00434E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4.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79B1A038" w14:textId="2EE5C041" w:rsidR="006D0163" w:rsidRPr="00C41F00" w:rsidRDefault="00434E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0.271</w:t>
            </w:r>
          </w:p>
        </w:tc>
      </w:tr>
      <w:tr w:rsidR="006D0163" w:rsidRPr="00C41F00" w14:paraId="64B4CE73" w14:textId="77777777" w:rsidTr="00F73F42">
        <w:trPr>
          <w:trHeight w:val="280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</w:tcPr>
          <w:p w14:paraId="2DD1868E" w14:textId="0668C36A" w:rsidR="006D0163" w:rsidRPr="00C41F00" w:rsidRDefault="006D016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CpG 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5A23D3B2" w14:textId="05F7D56E" w:rsidR="006D0163" w:rsidRPr="00C41F00" w:rsidRDefault="00434E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26.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2B7D32E6" w14:textId="6065CB3B" w:rsidR="006D0163" w:rsidRPr="00C41F00" w:rsidRDefault="00434E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7.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7D167638" w14:textId="6039575D" w:rsidR="006D0163" w:rsidRPr="00C41F00" w:rsidRDefault="00434E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26.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61C24C49" w14:textId="315E2AF6" w:rsidR="006D0163" w:rsidRPr="00C41F00" w:rsidRDefault="00434E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9.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75F575CA" w14:textId="465256BA" w:rsidR="006D0163" w:rsidRPr="00C41F00" w:rsidRDefault="00434E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0.960</w:t>
            </w:r>
          </w:p>
        </w:tc>
      </w:tr>
      <w:tr w:rsidR="006D0163" w:rsidRPr="00C41F00" w14:paraId="007D8E83" w14:textId="77777777" w:rsidTr="00F73F42">
        <w:trPr>
          <w:trHeight w:val="280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</w:tcPr>
          <w:p w14:paraId="07610C97" w14:textId="03689F1C" w:rsidR="006D0163" w:rsidRPr="00C41F00" w:rsidRDefault="006D016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CpG 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312CA52B" w14:textId="1346C394" w:rsidR="006D0163" w:rsidRPr="00C41F00" w:rsidRDefault="00434E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13.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18C931D3" w14:textId="01C34E32" w:rsidR="006D0163" w:rsidRPr="00C41F00" w:rsidRDefault="00434E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4.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79891EE6" w14:textId="21CE8FF5" w:rsidR="006D0163" w:rsidRPr="00C41F00" w:rsidRDefault="00434E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13.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1C73670D" w14:textId="521744EF" w:rsidR="006D0163" w:rsidRPr="00C41F00" w:rsidRDefault="00434E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4.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12451D31" w14:textId="6338EEAE" w:rsidR="006D0163" w:rsidRPr="00C41F00" w:rsidRDefault="00434E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0.960</w:t>
            </w:r>
          </w:p>
        </w:tc>
      </w:tr>
      <w:tr w:rsidR="006D0163" w:rsidRPr="00C41F00" w14:paraId="12419831" w14:textId="77777777" w:rsidTr="00F73F42">
        <w:trPr>
          <w:trHeight w:val="280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</w:tcPr>
          <w:p w14:paraId="6BD0E36C" w14:textId="1FF0760C" w:rsidR="006D0163" w:rsidRPr="00C41F00" w:rsidRDefault="006D016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CpG 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47B18A0A" w14:textId="6C9EFF09" w:rsidR="006D0163" w:rsidRPr="00C41F00" w:rsidRDefault="00434E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17.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010984EB" w14:textId="58011FB5" w:rsidR="006D0163" w:rsidRPr="00C41F00" w:rsidRDefault="00434E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6.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653CD255" w14:textId="2BE5A29C" w:rsidR="006D0163" w:rsidRPr="00C41F00" w:rsidRDefault="00434E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16.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695DF21A" w14:textId="5FD1EDEC" w:rsidR="006D0163" w:rsidRPr="00C41F00" w:rsidRDefault="00434E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6.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541DB1FA" w14:textId="7BE52B97" w:rsidR="006D0163" w:rsidRPr="00C41F00" w:rsidRDefault="00434E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0.785</w:t>
            </w:r>
          </w:p>
        </w:tc>
      </w:tr>
      <w:tr w:rsidR="006D0163" w:rsidRPr="00C41F00" w14:paraId="1703D3C2" w14:textId="77777777" w:rsidTr="00F73F42">
        <w:trPr>
          <w:trHeight w:val="280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</w:tcPr>
          <w:p w14:paraId="79785781" w14:textId="699906FE" w:rsidR="006D0163" w:rsidRPr="00C41F00" w:rsidRDefault="006D016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CpG 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18C1E98D" w14:textId="55F3ADFB" w:rsidR="006D0163" w:rsidRPr="00C41F00" w:rsidRDefault="00434E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15.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62297919" w14:textId="6A0B5312" w:rsidR="006D0163" w:rsidRPr="00C41F00" w:rsidRDefault="00434E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7.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6C179ABB" w14:textId="3A0D2351" w:rsidR="006D0163" w:rsidRPr="00C41F00" w:rsidRDefault="00434E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15.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6097F24A" w14:textId="72A87431" w:rsidR="006D0163" w:rsidRPr="00C41F00" w:rsidRDefault="00434E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8.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4036F28D" w14:textId="40FA3CE1" w:rsidR="006D0163" w:rsidRPr="00C41F00" w:rsidRDefault="00434E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0.813</w:t>
            </w:r>
          </w:p>
        </w:tc>
      </w:tr>
      <w:tr w:rsidR="00B35471" w:rsidRPr="00C41F00" w14:paraId="51192EC2" w14:textId="77777777" w:rsidTr="00F73F42">
        <w:trPr>
          <w:trHeight w:val="280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</w:tcPr>
          <w:p w14:paraId="08DF665D" w14:textId="7DEF941F" w:rsidR="00B35471" w:rsidRPr="00C41F00" w:rsidRDefault="00B35471" w:rsidP="00B3547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Mean of all CpG sites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7D66A9B1" w14:textId="03491FC6" w:rsidR="00B35471" w:rsidRPr="00C41F00" w:rsidRDefault="00B35471" w:rsidP="00B3547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30.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6688D612" w14:textId="6337619E" w:rsidR="00B35471" w:rsidRPr="00C41F00" w:rsidRDefault="00B35471" w:rsidP="00B3547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4.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2A896A99" w14:textId="622EABE3" w:rsidR="00B35471" w:rsidRPr="00C41F00" w:rsidRDefault="00B35471" w:rsidP="00B3547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31.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74CB454C" w14:textId="41DDE920" w:rsidR="00B35471" w:rsidRPr="00C41F00" w:rsidRDefault="00B35471" w:rsidP="00B3547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5.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352E6D05" w14:textId="37B01A40" w:rsidR="00B35471" w:rsidRPr="00C41F00" w:rsidRDefault="00B35471" w:rsidP="00B3547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0.629</w:t>
            </w:r>
          </w:p>
        </w:tc>
      </w:tr>
      <w:tr w:rsidR="00B35471" w:rsidRPr="00C41F00" w14:paraId="44740D30" w14:textId="77777777" w:rsidTr="00F73F42">
        <w:trPr>
          <w:trHeight w:val="280"/>
        </w:trPr>
        <w:tc>
          <w:tcPr>
            <w:tcW w:w="25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23AF6D" w14:textId="77777777" w:rsidR="00B35471" w:rsidRPr="00C41F00" w:rsidRDefault="00B35471" w:rsidP="00B3547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0DD877" w14:textId="77777777" w:rsidR="00B35471" w:rsidRPr="00C41F00" w:rsidRDefault="00B35471" w:rsidP="00B3547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362E57" w14:textId="77777777" w:rsidR="00B35471" w:rsidRPr="00C41F00" w:rsidRDefault="00B35471" w:rsidP="00B3547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9C82AC" w14:textId="77777777" w:rsidR="00B35471" w:rsidRPr="00C41F00" w:rsidRDefault="00B35471" w:rsidP="00B3547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4DA366" w14:textId="77777777" w:rsidR="00B35471" w:rsidRPr="00C41F00" w:rsidRDefault="00B35471" w:rsidP="00B3547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82729F" w14:textId="77777777" w:rsidR="00B35471" w:rsidRPr="00C41F00" w:rsidRDefault="00B35471" w:rsidP="00B3547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</w:p>
        </w:tc>
      </w:tr>
      <w:tr w:rsidR="00B35471" w:rsidRPr="00C41F00" w14:paraId="003BBEBB" w14:textId="77777777" w:rsidTr="00F73F42">
        <w:trPr>
          <w:trHeight w:val="280"/>
        </w:trPr>
        <w:tc>
          <w:tcPr>
            <w:tcW w:w="25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2AB298" w14:textId="6E34C5B7" w:rsidR="00B35471" w:rsidRPr="00C41F00" w:rsidRDefault="00B35471" w:rsidP="00B3547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val="en-US"/>
              </w:rPr>
              <w:t>HJV</w:t>
            </w:r>
            <w:r w:rsidRPr="00C41F00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  <w:t>z2 (%)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1247FD" w14:textId="77777777" w:rsidR="00B35471" w:rsidRPr="00C41F00" w:rsidRDefault="00B35471" w:rsidP="00B3547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60756C" w14:textId="77777777" w:rsidR="00B35471" w:rsidRPr="00C41F00" w:rsidRDefault="00B35471" w:rsidP="00B3547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859922" w14:textId="77777777" w:rsidR="00B35471" w:rsidRPr="00C41F00" w:rsidRDefault="00B35471" w:rsidP="00B3547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509294" w14:textId="77777777" w:rsidR="00B35471" w:rsidRPr="00C41F00" w:rsidRDefault="00B35471" w:rsidP="00B3547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1420D0" w14:textId="77777777" w:rsidR="00B35471" w:rsidRPr="00C41F00" w:rsidRDefault="00B35471" w:rsidP="00B3547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</w:p>
        </w:tc>
      </w:tr>
      <w:tr w:rsidR="00B35471" w:rsidRPr="00C41F00" w14:paraId="54E32D3B" w14:textId="77777777" w:rsidTr="00F73F42">
        <w:trPr>
          <w:trHeight w:val="280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</w:tcPr>
          <w:p w14:paraId="0F10C662" w14:textId="2253088C" w:rsidR="00B35471" w:rsidRPr="00C41F00" w:rsidRDefault="00B35471" w:rsidP="00B3547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CpG 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119744CB" w14:textId="72DE283C" w:rsidR="00B35471" w:rsidRPr="00C41F00" w:rsidRDefault="00B35471" w:rsidP="00B3547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85.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7336E183" w14:textId="59D79FC6" w:rsidR="00B35471" w:rsidRPr="00C41F00" w:rsidRDefault="00B35471" w:rsidP="00B3547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5.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1B7652B6" w14:textId="2A9CB80A" w:rsidR="00B35471" w:rsidRPr="00C41F00" w:rsidRDefault="00B35471" w:rsidP="00B3547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86.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254FE05E" w14:textId="62C8EAC7" w:rsidR="00B35471" w:rsidRPr="00C41F00" w:rsidRDefault="00B35471" w:rsidP="00B3547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2.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045F3E3C" w14:textId="7B78B69E" w:rsidR="00B35471" w:rsidRPr="00C41F00" w:rsidRDefault="00B35471" w:rsidP="00B3547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0.388</w:t>
            </w:r>
          </w:p>
        </w:tc>
      </w:tr>
      <w:tr w:rsidR="00B35471" w:rsidRPr="00C41F00" w14:paraId="7D6DCC73" w14:textId="77777777" w:rsidTr="00F73F42">
        <w:trPr>
          <w:trHeight w:val="280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</w:tcPr>
          <w:p w14:paraId="2A4B1B6F" w14:textId="624A65C1" w:rsidR="00B35471" w:rsidRPr="00C41F00" w:rsidRDefault="00B35471" w:rsidP="00B3547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CpG 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1E68337D" w14:textId="3BD2397A" w:rsidR="00B35471" w:rsidRPr="00C41F00" w:rsidRDefault="00B35471" w:rsidP="00B3547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39.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1E8C04CD" w14:textId="51EFE2DB" w:rsidR="00B35471" w:rsidRPr="00C41F00" w:rsidRDefault="00B35471" w:rsidP="00B3547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6.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7CA0DD66" w14:textId="4B1B3F09" w:rsidR="00B35471" w:rsidRPr="00C41F00" w:rsidRDefault="00B35471" w:rsidP="00B3547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41.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425A8359" w14:textId="404BD862" w:rsidR="00B35471" w:rsidRPr="00C41F00" w:rsidRDefault="00B35471" w:rsidP="00B3547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5.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256DB963" w14:textId="53B9EDB9" w:rsidR="00B35471" w:rsidRPr="00C41F00" w:rsidRDefault="00B35471" w:rsidP="00B3547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0.302</w:t>
            </w:r>
          </w:p>
        </w:tc>
      </w:tr>
      <w:tr w:rsidR="00B35471" w:rsidRPr="00C41F00" w14:paraId="76B01691" w14:textId="77777777" w:rsidTr="00F73F42">
        <w:trPr>
          <w:trHeight w:val="280"/>
        </w:trPr>
        <w:tc>
          <w:tcPr>
            <w:tcW w:w="2571" w:type="dxa"/>
            <w:tcBorders>
              <w:top w:val="nil"/>
              <w:left w:val="nil"/>
              <w:right w:val="nil"/>
            </w:tcBorders>
          </w:tcPr>
          <w:p w14:paraId="78494E89" w14:textId="025437D5" w:rsidR="00B35471" w:rsidRPr="00C41F00" w:rsidRDefault="00B35471" w:rsidP="00B3547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Mean of all CpG sites</w:t>
            </w:r>
          </w:p>
        </w:tc>
        <w:tc>
          <w:tcPr>
            <w:tcW w:w="1133" w:type="dxa"/>
            <w:tcBorders>
              <w:top w:val="nil"/>
              <w:left w:val="nil"/>
              <w:right w:val="nil"/>
            </w:tcBorders>
          </w:tcPr>
          <w:p w14:paraId="2F56DA3A" w14:textId="4C6382A1" w:rsidR="00B35471" w:rsidRPr="00C41F00" w:rsidRDefault="00B35471" w:rsidP="00B3547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62.7</w:t>
            </w:r>
          </w:p>
        </w:tc>
        <w:tc>
          <w:tcPr>
            <w:tcW w:w="1133" w:type="dxa"/>
            <w:tcBorders>
              <w:top w:val="nil"/>
              <w:left w:val="nil"/>
              <w:right w:val="nil"/>
            </w:tcBorders>
          </w:tcPr>
          <w:p w14:paraId="31FEB1AC" w14:textId="1CF70886" w:rsidR="00B35471" w:rsidRPr="00C41F00" w:rsidRDefault="00B35471" w:rsidP="00B3547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4.4</w:t>
            </w:r>
          </w:p>
        </w:tc>
        <w:tc>
          <w:tcPr>
            <w:tcW w:w="1133" w:type="dxa"/>
            <w:tcBorders>
              <w:top w:val="nil"/>
              <w:left w:val="nil"/>
              <w:right w:val="nil"/>
            </w:tcBorders>
          </w:tcPr>
          <w:p w14:paraId="12F2DBB8" w14:textId="6948841B" w:rsidR="00B35471" w:rsidRPr="00C41F00" w:rsidRDefault="00B35471" w:rsidP="00B3547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64.1</w:t>
            </w:r>
          </w:p>
        </w:tc>
        <w:tc>
          <w:tcPr>
            <w:tcW w:w="1133" w:type="dxa"/>
            <w:tcBorders>
              <w:top w:val="nil"/>
              <w:left w:val="nil"/>
              <w:right w:val="nil"/>
            </w:tcBorders>
          </w:tcPr>
          <w:p w14:paraId="09E3D938" w14:textId="2B605315" w:rsidR="00B35471" w:rsidRPr="00C41F00" w:rsidRDefault="00B35471" w:rsidP="00B3547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3.3</w:t>
            </w:r>
          </w:p>
        </w:tc>
        <w:tc>
          <w:tcPr>
            <w:tcW w:w="1133" w:type="dxa"/>
            <w:tcBorders>
              <w:top w:val="nil"/>
              <w:left w:val="nil"/>
              <w:right w:val="nil"/>
            </w:tcBorders>
          </w:tcPr>
          <w:p w14:paraId="0510F5BD" w14:textId="7409CD39" w:rsidR="00B35471" w:rsidRPr="00C41F00" w:rsidRDefault="00B35471" w:rsidP="00B3547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0.225</w:t>
            </w:r>
          </w:p>
        </w:tc>
      </w:tr>
      <w:tr w:rsidR="00B35471" w:rsidRPr="00C41F00" w14:paraId="7BB1B66F" w14:textId="77777777" w:rsidTr="00F73F42">
        <w:trPr>
          <w:trHeight w:val="280"/>
        </w:trPr>
        <w:tc>
          <w:tcPr>
            <w:tcW w:w="25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5EC0BF" w14:textId="77777777" w:rsidR="00B35471" w:rsidRPr="00C41F00" w:rsidRDefault="00B35471" w:rsidP="00B3547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1533D5" w14:textId="77777777" w:rsidR="00B35471" w:rsidRPr="00C41F00" w:rsidRDefault="00B35471" w:rsidP="00B3547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72410D" w14:textId="77777777" w:rsidR="00B35471" w:rsidRPr="00C41F00" w:rsidRDefault="00B35471" w:rsidP="00B3547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368548" w14:textId="77777777" w:rsidR="00B35471" w:rsidRPr="00C41F00" w:rsidRDefault="00B35471" w:rsidP="00B3547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A41B23" w14:textId="77777777" w:rsidR="00B35471" w:rsidRPr="00C41F00" w:rsidRDefault="00B35471" w:rsidP="00B3547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B1CA7B" w14:textId="77777777" w:rsidR="00B35471" w:rsidRPr="00C41F00" w:rsidRDefault="00B35471" w:rsidP="00B3547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</w:pPr>
          </w:p>
        </w:tc>
      </w:tr>
    </w:tbl>
    <w:p w14:paraId="678C3EA8" w14:textId="77777777" w:rsidR="007C4082" w:rsidRPr="00C41F00" w:rsidRDefault="007C4082" w:rsidP="006D0163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0A0C8C62" w14:textId="77777777" w:rsidR="007C4082" w:rsidRPr="00C41F00" w:rsidRDefault="007C4082" w:rsidP="006D0163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40577B5A" w14:textId="75861DCF" w:rsidR="00C87E2C" w:rsidRPr="00C41F00" w:rsidRDefault="006504B0" w:rsidP="006504B0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C41F00">
        <w:rPr>
          <w:rFonts w:ascii="Times New Roman" w:hAnsi="Times New Roman" w:cs="Times New Roman"/>
          <w:sz w:val="22"/>
          <w:szCs w:val="22"/>
          <w:lang w:val="en-US"/>
        </w:rPr>
        <w:t xml:space="preserve">Data presented as mean ± SD. </w:t>
      </w:r>
      <w:r w:rsidR="006D559D" w:rsidRPr="006D559D">
        <w:rPr>
          <w:rFonts w:ascii="Times New Roman" w:hAnsi="Times New Roman" w:cs="Times New Roman"/>
          <w:sz w:val="22"/>
          <w:szCs w:val="22"/>
          <w:lang w:val="en-US"/>
        </w:rPr>
        <w:t>"Mean of all CpG sites" refers to the mean percentage of DNA methylation across all CpG sites within the zone being assessed.</w:t>
      </w:r>
      <w:r w:rsidR="006D559D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Pr="00C41F00">
        <w:rPr>
          <w:rFonts w:ascii="Times New Roman" w:hAnsi="Times New Roman" w:cs="Times New Roman"/>
          <w:sz w:val="22"/>
          <w:szCs w:val="22"/>
          <w:lang w:val="en-US"/>
        </w:rPr>
        <w:t xml:space="preserve">General linear model adjusted for maternal age, smoking, educational status and </w:t>
      </w:r>
      <w:r w:rsidR="00C41F00" w:rsidRPr="00C41F00">
        <w:rPr>
          <w:rFonts w:ascii="Times New Roman" w:hAnsi="Times New Roman" w:cs="Times New Roman"/>
          <w:sz w:val="22"/>
          <w:szCs w:val="22"/>
          <w:lang w:val="en-US"/>
        </w:rPr>
        <w:t>hemoglobin</w:t>
      </w:r>
      <w:r w:rsidRPr="00C41F00">
        <w:rPr>
          <w:rFonts w:ascii="Times New Roman" w:hAnsi="Times New Roman" w:cs="Times New Roman"/>
          <w:sz w:val="22"/>
          <w:szCs w:val="22"/>
          <w:lang w:val="en-US"/>
        </w:rPr>
        <w:t xml:space="preserve"> at 12</w:t>
      </w:r>
      <w:r w:rsidR="00B57313" w:rsidRPr="00C41F00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Pr="00C41F00">
        <w:rPr>
          <w:rFonts w:ascii="Times New Roman" w:hAnsi="Times New Roman" w:cs="Times New Roman"/>
          <w:sz w:val="22"/>
          <w:szCs w:val="22"/>
          <w:lang w:val="en-US"/>
        </w:rPr>
        <w:t xml:space="preserve">GW. </w:t>
      </w:r>
    </w:p>
    <w:p w14:paraId="6E0AA885" w14:textId="6EC37777" w:rsidR="006504B0" w:rsidRPr="00C41F00" w:rsidRDefault="00604F40" w:rsidP="006504B0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C41F00">
        <w:rPr>
          <w:rFonts w:ascii="Times New Roman" w:hAnsi="Times New Roman" w:cs="Times New Roman"/>
          <w:sz w:val="22"/>
          <w:szCs w:val="22"/>
          <w:lang w:val="en-US"/>
        </w:rPr>
        <w:t xml:space="preserve">CpG, cytosine and guanine separated by a single phosphate group; CRP, C-reactive protein; HJV, </w:t>
      </w:r>
      <w:r w:rsidR="00C41F00" w:rsidRPr="00C41F00">
        <w:rPr>
          <w:rFonts w:ascii="Times New Roman" w:hAnsi="Times New Roman" w:cs="Times New Roman"/>
          <w:sz w:val="22"/>
          <w:szCs w:val="22"/>
          <w:lang w:val="en-US"/>
        </w:rPr>
        <w:t>hemojuvelin</w:t>
      </w:r>
      <w:r w:rsidRPr="00C41F00">
        <w:rPr>
          <w:rFonts w:ascii="Times New Roman" w:hAnsi="Times New Roman" w:cs="Times New Roman"/>
          <w:sz w:val="22"/>
          <w:szCs w:val="22"/>
          <w:lang w:val="en-US"/>
        </w:rPr>
        <w:t xml:space="preserve">; HJVz1, </w:t>
      </w:r>
      <w:r w:rsidR="00C41F00" w:rsidRPr="00C41F00">
        <w:rPr>
          <w:rFonts w:ascii="Times New Roman" w:hAnsi="Times New Roman" w:cs="Times New Roman"/>
          <w:sz w:val="22"/>
          <w:szCs w:val="22"/>
          <w:lang w:val="en-US"/>
        </w:rPr>
        <w:t>hemojuvelin</w:t>
      </w:r>
      <w:r w:rsidRPr="00C41F00">
        <w:rPr>
          <w:rFonts w:ascii="Times New Roman" w:hAnsi="Times New Roman" w:cs="Times New Roman"/>
          <w:sz w:val="22"/>
          <w:szCs w:val="22"/>
          <w:lang w:val="en-US"/>
        </w:rPr>
        <w:t xml:space="preserve"> zone 1; HJVz2, </w:t>
      </w:r>
      <w:r w:rsidR="00C41F00" w:rsidRPr="00C41F00">
        <w:rPr>
          <w:rFonts w:ascii="Times New Roman" w:hAnsi="Times New Roman" w:cs="Times New Roman"/>
          <w:sz w:val="22"/>
          <w:szCs w:val="22"/>
          <w:lang w:val="en-US"/>
        </w:rPr>
        <w:t>hemojuvelin</w:t>
      </w:r>
      <w:r w:rsidRPr="00C41F00">
        <w:rPr>
          <w:rFonts w:ascii="Times New Roman" w:hAnsi="Times New Roman" w:cs="Times New Roman"/>
          <w:sz w:val="22"/>
          <w:szCs w:val="22"/>
          <w:lang w:val="en-US"/>
        </w:rPr>
        <w:t xml:space="preserve"> zone 2; </w:t>
      </w:r>
      <w:r w:rsidR="006504B0" w:rsidRPr="00C41F00">
        <w:rPr>
          <w:rFonts w:ascii="Times New Roman" w:hAnsi="Times New Roman" w:cs="Times New Roman"/>
          <w:sz w:val="22"/>
          <w:szCs w:val="22"/>
          <w:lang w:val="en-US"/>
        </w:rPr>
        <w:t>T</w:t>
      </w:r>
      <w:r w:rsidRPr="00C41F00">
        <w:rPr>
          <w:rFonts w:ascii="Times New Roman" w:hAnsi="Times New Roman" w:cs="Times New Roman"/>
          <w:sz w:val="22"/>
          <w:szCs w:val="22"/>
          <w:lang w:val="en-US"/>
        </w:rPr>
        <w:t>f</w:t>
      </w:r>
      <w:r w:rsidR="006504B0" w:rsidRPr="00C41F00">
        <w:rPr>
          <w:rFonts w:ascii="Times New Roman" w:hAnsi="Times New Roman" w:cs="Times New Roman"/>
          <w:sz w:val="22"/>
          <w:szCs w:val="22"/>
          <w:lang w:val="en-US"/>
        </w:rPr>
        <w:t xml:space="preserve">R2, transferrin receptor 2; </w:t>
      </w:r>
      <w:r w:rsidR="00357C21" w:rsidRPr="00C41F00">
        <w:rPr>
          <w:rFonts w:ascii="Times New Roman" w:hAnsi="Times New Roman" w:cs="Times New Roman"/>
          <w:sz w:val="22"/>
          <w:szCs w:val="22"/>
          <w:lang w:val="en-US"/>
        </w:rPr>
        <w:t>TfR2z</w:t>
      </w:r>
      <w:r w:rsidR="002C648B">
        <w:rPr>
          <w:rFonts w:ascii="Times New Roman" w:hAnsi="Times New Roman" w:cs="Times New Roman"/>
          <w:sz w:val="22"/>
          <w:szCs w:val="22"/>
          <w:lang w:val="en-US"/>
        </w:rPr>
        <w:t xml:space="preserve">1, </w:t>
      </w:r>
      <w:r w:rsidR="0095758F" w:rsidRPr="00C41F00">
        <w:rPr>
          <w:rFonts w:ascii="Times New Roman" w:hAnsi="Times New Roman" w:cs="Times New Roman"/>
          <w:sz w:val="22"/>
          <w:szCs w:val="22"/>
          <w:lang w:val="en-US"/>
        </w:rPr>
        <w:t>Transferrin receptor 2 zone 1; TfR2z2, transferrin receptor zone 2</w:t>
      </w:r>
      <w:r w:rsidR="00357C21" w:rsidRPr="00C41F00">
        <w:rPr>
          <w:rFonts w:ascii="Times New Roman" w:hAnsi="Times New Roman" w:cs="Times New Roman"/>
          <w:sz w:val="22"/>
          <w:szCs w:val="22"/>
          <w:lang w:val="en-US"/>
        </w:rPr>
        <w:t>.</w:t>
      </w:r>
    </w:p>
    <w:p w14:paraId="21F8BC46" w14:textId="589F303E" w:rsidR="007C4082" w:rsidRPr="00C41F00" w:rsidRDefault="007C4082" w:rsidP="006D0163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535BD0D5" w14:textId="77777777" w:rsidR="003E5CD5" w:rsidRDefault="003E5CD5" w:rsidP="006D0163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7F03884F" w14:textId="77777777" w:rsidR="002C648B" w:rsidRDefault="002C648B" w:rsidP="006D0163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7268BB98" w14:textId="77777777" w:rsidR="002C648B" w:rsidRDefault="002C648B" w:rsidP="006D0163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6E77E6DE" w14:textId="77777777" w:rsidR="002C648B" w:rsidRDefault="002C648B" w:rsidP="006D0163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2F515D0E" w14:textId="77777777" w:rsidR="002C648B" w:rsidRDefault="002C648B" w:rsidP="006D0163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431264E6" w14:textId="77777777" w:rsidR="002C648B" w:rsidRDefault="002C648B" w:rsidP="006D0163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5B23BF06" w14:textId="77777777" w:rsidR="002C648B" w:rsidRDefault="002C648B" w:rsidP="006D0163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71CAB881" w14:textId="77777777" w:rsidR="002C648B" w:rsidRDefault="002C648B" w:rsidP="006D0163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0D350DED" w14:textId="77777777" w:rsidR="002C648B" w:rsidRDefault="002C648B" w:rsidP="006D0163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636102EC" w14:textId="77777777" w:rsidR="002C648B" w:rsidRDefault="002C648B" w:rsidP="006D0163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5FF08AC7" w14:textId="77777777" w:rsidR="002C648B" w:rsidRPr="00C41F00" w:rsidRDefault="002C648B" w:rsidP="006D0163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0B11F8F6" w14:textId="77777777" w:rsidR="003E5CD5" w:rsidRPr="00C41F00" w:rsidRDefault="003E5CD5" w:rsidP="006D0163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7392E80D" w14:textId="5974F91A" w:rsidR="00925FA8" w:rsidRPr="00C41F00" w:rsidRDefault="00780132" w:rsidP="00925FA8">
      <w:pPr>
        <w:rPr>
          <w:rFonts w:ascii="Times New Roman" w:hAnsi="Times New Roman" w:cs="Times New Roman"/>
          <w:lang w:val="en-US"/>
        </w:rPr>
      </w:pPr>
      <w:r w:rsidRPr="00C41F00">
        <w:rPr>
          <w:rFonts w:ascii="Times New Roman" w:hAnsi="Times New Roman" w:cs="Times New Roman"/>
          <w:b/>
          <w:bCs/>
          <w:lang w:val="en-US"/>
        </w:rPr>
        <w:t xml:space="preserve">Supplementary table </w:t>
      </w:r>
      <w:r w:rsidR="00094529">
        <w:rPr>
          <w:rFonts w:ascii="Times New Roman" w:hAnsi="Times New Roman" w:cs="Times New Roman"/>
          <w:b/>
          <w:bCs/>
          <w:lang w:val="en-US"/>
        </w:rPr>
        <w:t>4</w:t>
      </w:r>
      <w:r w:rsidRPr="00C41F00">
        <w:rPr>
          <w:rFonts w:ascii="Times New Roman" w:hAnsi="Times New Roman" w:cs="Times New Roman"/>
          <w:b/>
          <w:bCs/>
          <w:lang w:val="en-US"/>
        </w:rPr>
        <w:t>B</w:t>
      </w:r>
      <w:r w:rsidR="00925FA8" w:rsidRPr="00C41F00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0B0996" w:rsidRPr="000B0996">
        <w:rPr>
          <w:rFonts w:ascii="Times New Roman" w:hAnsi="Times New Roman" w:cs="Times New Roman"/>
          <w:lang w:val="en-US"/>
        </w:rPr>
        <w:t xml:space="preserve">Mean DNA methylation percentage at each CpG site, as well as the mean methylation percentage for each analyzed </w:t>
      </w:r>
      <w:r w:rsidR="000B0996">
        <w:rPr>
          <w:rFonts w:ascii="Times New Roman" w:hAnsi="Times New Roman" w:cs="Times New Roman"/>
          <w:lang w:val="en-US"/>
        </w:rPr>
        <w:t>zone</w:t>
      </w:r>
      <w:r w:rsidR="000B0996" w:rsidRPr="000B0996">
        <w:rPr>
          <w:rFonts w:ascii="Times New Roman" w:hAnsi="Times New Roman" w:cs="Times New Roman"/>
          <w:lang w:val="en-US"/>
        </w:rPr>
        <w:t xml:space="preserve"> of the </w:t>
      </w:r>
      <w:r w:rsidR="000B0996" w:rsidRPr="000B0996">
        <w:rPr>
          <w:rFonts w:ascii="Times New Roman" w:hAnsi="Times New Roman" w:cs="Times New Roman"/>
          <w:i/>
          <w:iCs/>
          <w:lang w:val="en-US"/>
        </w:rPr>
        <w:t>TfR2</w:t>
      </w:r>
      <w:r w:rsidR="000B0996" w:rsidRPr="000B0996">
        <w:rPr>
          <w:rFonts w:ascii="Times New Roman" w:hAnsi="Times New Roman" w:cs="Times New Roman"/>
          <w:lang w:val="en-US"/>
        </w:rPr>
        <w:t xml:space="preserve"> and </w:t>
      </w:r>
      <w:r w:rsidR="000B0996" w:rsidRPr="000B0996">
        <w:rPr>
          <w:rFonts w:ascii="Times New Roman" w:hAnsi="Times New Roman" w:cs="Times New Roman"/>
          <w:i/>
          <w:iCs/>
          <w:lang w:val="en-US"/>
        </w:rPr>
        <w:t>HJV</w:t>
      </w:r>
      <w:r w:rsidR="000B0996" w:rsidRPr="000B0996">
        <w:rPr>
          <w:rFonts w:ascii="Times New Roman" w:hAnsi="Times New Roman" w:cs="Times New Roman"/>
          <w:lang w:val="en-US"/>
        </w:rPr>
        <w:t xml:space="preserve"> genes, according to the inflammation score.</w:t>
      </w:r>
    </w:p>
    <w:p w14:paraId="65DD3CDF" w14:textId="77777777" w:rsidR="00925FA8" w:rsidRPr="00C41F00" w:rsidRDefault="00925FA8" w:rsidP="00925FA8">
      <w:pPr>
        <w:rPr>
          <w:rFonts w:ascii="Times New Roman" w:hAnsi="Times New Roman" w:cs="Times New Roman"/>
          <w:lang w:val="en-US"/>
        </w:rPr>
      </w:pPr>
    </w:p>
    <w:tbl>
      <w:tblPr>
        <w:tblW w:w="0" w:type="auto"/>
        <w:tblInd w:w="-30" w:type="dxa"/>
        <w:tblLayout w:type="fixed"/>
        <w:tblLook w:val="0000" w:firstRow="0" w:lastRow="0" w:firstColumn="0" w:lastColumn="0" w:noHBand="0" w:noVBand="0"/>
      </w:tblPr>
      <w:tblGrid>
        <w:gridCol w:w="2746"/>
        <w:gridCol w:w="1210"/>
        <w:gridCol w:w="1210"/>
        <w:gridCol w:w="1210"/>
        <w:gridCol w:w="1210"/>
        <w:gridCol w:w="1210"/>
      </w:tblGrid>
      <w:tr w:rsidR="00925FA8" w:rsidRPr="00C41F00" w14:paraId="3D8E1139" w14:textId="77777777" w:rsidTr="001C398E">
        <w:trPr>
          <w:trHeight w:val="280"/>
        </w:trPr>
        <w:tc>
          <w:tcPr>
            <w:tcW w:w="2746" w:type="dxa"/>
            <w:tcBorders>
              <w:top w:val="nil"/>
              <w:left w:val="nil"/>
              <w:right w:val="nil"/>
            </w:tcBorders>
          </w:tcPr>
          <w:p w14:paraId="7375247B" w14:textId="77777777" w:rsidR="00925FA8" w:rsidRPr="00C41F00" w:rsidRDefault="00925FA8" w:rsidP="00CF51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2420" w:type="dxa"/>
            <w:gridSpan w:val="2"/>
            <w:tcBorders>
              <w:top w:val="nil"/>
              <w:left w:val="nil"/>
              <w:right w:val="nil"/>
            </w:tcBorders>
          </w:tcPr>
          <w:p w14:paraId="70056AFB" w14:textId="527B3E2B" w:rsidR="00925FA8" w:rsidRPr="00C41F00" w:rsidRDefault="00925FA8" w:rsidP="00CF51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  <w:t>Low inflammation score</w:t>
            </w:r>
            <w:r w:rsidR="001C398E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  <w:t xml:space="preserve"> </w:t>
            </w:r>
            <w:r w:rsidR="001C398E" w:rsidRPr="001C398E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(n=22)</w:t>
            </w:r>
          </w:p>
        </w:tc>
        <w:tc>
          <w:tcPr>
            <w:tcW w:w="2420" w:type="dxa"/>
            <w:gridSpan w:val="2"/>
            <w:tcBorders>
              <w:top w:val="nil"/>
              <w:left w:val="nil"/>
              <w:right w:val="nil"/>
            </w:tcBorders>
          </w:tcPr>
          <w:p w14:paraId="1AE61965" w14:textId="68F259AD" w:rsidR="00925FA8" w:rsidRPr="00C41F00" w:rsidRDefault="00925FA8" w:rsidP="00CF51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  <w:t>High inflammation score</w:t>
            </w:r>
            <w:r w:rsidR="001C398E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  <w:t xml:space="preserve"> </w:t>
            </w:r>
            <w:r w:rsidR="001C398E" w:rsidRPr="001C398E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(n=43)</w:t>
            </w:r>
          </w:p>
        </w:tc>
        <w:tc>
          <w:tcPr>
            <w:tcW w:w="1210" w:type="dxa"/>
            <w:tcBorders>
              <w:top w:val="nil"/>
              <w:left w:val="nil"/>
              <w:right w:val="nil"/>
            </w:tcBorders>
          </w:tcPr>
          <w:p w14:paraId="0868F510" w14:textId="77777777" w:rsidR="00925FA8" w:rsidRPr="00C41F00" w:rsidRDefault="00925FA8" w:rsidP="00CF51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</w:pPr>
          </w:p>
        </w:tc>
      </w:tr>
      <w:tr w:rsidR="00925FA8" w:rsidRPr="00C41F00" w14:paraId="454C6FC8" w14:textId="77777777" w:rsidTr="001C398E">
        <w:trPr>
          <w:trHeight w:val="280"/>
        </w:trPr>
        <w:tc>
          <w:tcPr>
            <w:tcW w:w="27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378A35" w14:textId="77777777" w:rsidR="00925FA8" w:rsidRPr="00C41F00" w:rsidRDefault="00925FA8" w:rsidP="00CF51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BDC636" w14:textId="77777777" w:rsidR="00925FA8" w:rsidRPr="00C41F00" w:rsidRDefault="00925FA8" w:rsidP="00CF51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US"/>
              </w:rPr>
              <w:t xml:space="preserve">Mean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69A683" w14:textId="77777777" w:rsidR="00925FA8" w:rsidRPr="00C41F00" w:rsidRDefault="00925FA8" w:rsidP="00CF51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US"/>
              </w:rPr>
              <w:t>SD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25BF77" w14:textId="77777777" w:rsidR="00925FA8" w:rsidRPr="00C41F00" w:rsidRDefault="00925FA8" w:rsidP="00CF51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US"/>
              </w:rPr>
              <w:t>Mean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2F03D6" w14:textId="77777777" w:rsidR="00925FA8" w:rsidRPr="00C41F00" w:rsidRDefault="00925FA8" w:rsidP="00CF51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US"/>
              </w:rPr>
              <w:t>SD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B2E6C9" w14:textId="77777777" w:rsidR="00925FA8" w:rsidRPr="00C41F00" w:rsidRDefault="00925FA8" w:rsidP="00CF51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US"/>
              </w:rPr>
              <w:t>p-value</w:t>
            </w:r>
          </w:p>
        </w:tc>
      </w:tr>
      <w:tr w:rsidR="00925FA8" w:rsidRPr="00C41F00" w14:paraId="70425EE5" w14:textId="77777777" w:rsidTr="001C398E">
        <w:trPr>
          <w:trHeight w:val="280"/>
        </w:trPr>
        <w:tc>
          <w:tcPr>
            <w:tcW w:w="27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691F6E" w14:textId="7143141C" w:rsidR="00925FA8" w:rsidRPr="00C41F00" w:rsidRDefault="00925FA8" w:rsidP="00CF51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  <w:t>TFR2z1</w:t>
            </w:r>
            <w:r w:rsidR="005C1C7D" w:rsidRPr="00C41F00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  <w:t xml:space="preserve"> (%)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E77548" w14:textId="77777777" w:rsidR="00925FA8" w:rsidRPr="00C41F00" w:rsidRDefault="00925FA8" w:rsidP="00CF51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8B3F71" w14:textId="77777777" w:rsidR="00925FA8" w:rsidRPr="00C41F00" w:rsidRDefault="00925FA8" w:rsidP="00CF51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0DCEA7" w14:textId="77777777" w:rsidR="00925FA8" w:rsidRPr="00C41F00" w:rsidRDefault="00925FA8" w:rsidP="00CF51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BDDF92" w14:textId="77777777" w:rsidR="00925FA8" w:rsidRPr="00C41F00" w:rsidRDefault="00925FA8" w:rsidP="00CF51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36A41A" w14:textId="77777777" w:rsidR="00925FA8" w:rsidRPr="00C41F00" w:rsidRDefault="00925FA8" w:rsidP="00CF51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</w:p>
        </w:tc>
      </w:tr>
      <w:tr w:rsidR="00925FA8" w:rsidRPr="00C41F00" w14:paraId="17787F76" w14:textId="77777777" w:rsidTr="001C398E">
        <w:trPr>
          <w:trHeight w:val="280"/>
        </w:trPr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</w:tcPr>
          <w:p w14:paraId="3D3F7525" w14:textId="1B0ED174" w:rsidR="00925FA8" w:rsidRPr="00C41F00" w:rsidRDefault="00925FA8" w:rsidP="00CF51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CpG 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467DF351" w14:textId="77777777" w:rsidR="00925FA8" w:rsidRPr="00C41F00" w:rsidRDefault="00925FA8" w:rsidP="00CF51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3.5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68EC5353" w14:textId="77777777" w:rsidR="00925FA8" w:rsidRPr="00C41F00" w:rsidRDefault="00925FA8" w:rsidP="00CF51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1.0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4D457C61" w14:textId="77777777" w:rsidR="00925FA8" w:rsidRPr="00C41F00" w:rsidRDefault="00925FA8" w:rsidP="00CF51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3.79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7DC17E49" w14:textId="77777777" w:rsidR="00925FA8" w:rsidRPr="00C41F00" w:rsidRDefault="00925FA8" w:rsidP="00CF51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1.06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0316A9B0" w14:textId="77777777" w:rsidR="00925FA8" w:rsidRPr="00C41F00" w:rsidRDefault="00925FA8" w:rsidP="00CF51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0.230</w:t>
            </w:r>
          </w:p>
        </w:tc>
      </w:tr>
      <w:tr w:rsidR="00925FA8" w:rsidRPr="00C41F00" w14:paraId="055E7F27" w14:textId="77777777" w:rsidTr="001C398E">
        <w:trPr>
          <w:trHeight w:val="280"/>
        </w:trPr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</w:tcPr>
          <w:p w14:paraId="04BE8008" w14:textId="01EE2BEA" w:rsidR="00925FA8" w:rsidRPr="00C41F00" w:rsidRDefault="00925FA8" w:rsidP="00CF51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CpG 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1B4252D4" w14:textId="77777777" w:rsidR="00925FA8" w:rsidRPr="00C41F00" w:rsidRDefault="00925FA8" w:rsidP="00CF51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4.6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5A705107" w14:textId="77777777" w:rsidR="00925FA8" w:rsidRPr="00C41F00" w:rsidRDefault="00925FA8" w:rsidP="00CF51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1.8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21E1545C" w14:textId="77777777" w:rsidR="00925FA8" w:rsidRPr="00C41F00" w:rsidRDefault="00925FA8" w:rsidP="00CF51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5.0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5C6E0697" w14:textId="77777777" w:rsidR="00925FA8" w:rsidRPr="00C41F00" w:rsidRDefault="00925FA8" w:rsidP="00CF51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1.6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03FFBF67" w14:textId="77777777" w:rsidR="00925FA8" w:rsidRPr="00C41F00" w:rsidRDefault="00925FA8" w:rsidP="00CF51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0.543</w:t>
            </w:r>
          </w:p>
        </w:tc>
      </w:tr>
      <w:tr w:rsidR="00925FA8" w:rsidRPr="00C41F00" w14:paraId="3898A998" w14:textId="77777777" w:rsidTr="001C398E">
        <w:trPr>
          <w:trHeight w:val="280"/>
        </w:trPr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</w:tcPr>
          <w:p w14:paraId="1540BF81" w14:textId="0B5F6E08" w:rsidR="00925FA8" w:rsidRPr="00C41F00" w:rsidRDefault="00925FA8" w:rsidP="00CF51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CpG 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6FFF8483" w14:textId="77777777" w:rsidR="00925FA8" w:rsidRPr="00C41F00" w:rsidRDefault="00925FA8" w:rsidP="00CF51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5.6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388B8ED3" w14:textId="77777777" w:rsidR="00925FA8" w:rsidRPr="00C41F00" w:rsidRDefault="00925FA8" w:rsidP="00CF51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1.2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5CF30A98" w14:textId="77777777" w:rsidR="00925FA8" w:rsidRPr="00C41F00" w:rsidRDefault="00925FA8" w:rsidP="00CF51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5.6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72EA502B" w14:textId="77777777" w:rsidR="00925FA8" w:rsidRPr="00C41F00" w:rsidRDefault="00925FA8" w:rsidP="00CF51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1.36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2212717E" w14:textId="77777777" w:rsidR="00925FA8" w:rsidRPr="00C41F00" w:rsidRDefault="00925FA8" w:rsidP="00CF51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0.856</w:t>
            </w:r>
          </w:p>
        </w:tc>
      </w:tr>
      <w:tr w:rsidR="00925FA8" w:rsidRPr="00C41F00" w14:paraId="3B200F87" w14:textId="77777777" w:rsidTr="001C398E">
        <w:trPr>
          <w:trHeight w:val="280"/>
        </w:trPr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</w:tcPr>
          <w:p w14:paraId="53AEF63F" w14:textId="61D768E0" w:rsidR="00925FA8" w:rsidRPr="00C41F00" w:rsidRDefault="00925FA8" w:rsidP="00CF51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CpG 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7A29BA68" w14:textId="77777777" w:rsidR="00925FA8" w:rsidRPr="00C41F00" w:rsidRDefault="00925FA8" w:rsidP="00CF51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4.2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2DE11AB9" w14:textId="77777777" w:rsidR="00925FA8" w:rsidRPr="00C41F00" w:rsidRDefault="00925FA8" w:rsidP="00CF51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0.97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2FCAF743" w14:textId="77777777" w:rsidR="00925FA8" w:rsidRPr="00C41F00" w:rsidRDefault="00925FA8" w:rsidP="00CF51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4.2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187C86D4" w14:textId="77777777" w:rsidR="00925FA8" w:rsidRPr="00C41F00" w:rsidRDefault="00925FA8" w:rsidP="00CF51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1.06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7C4D4369" w14:textId="77777777" w:rsidR="00925FA8" w:rsidRPr="00C41F00" w:rsidRDefault="00925FA8" w:rsidP="00CF51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0.976</w:t>
            </w:r>
          </w:p>
        </w:tc>
      </w:tr>
      <w:tr w:rsidR="00925FA8" w:rsidRPr="00C41F00" w14:paraId="165D4001" w14:textId="77777777" w:rsidTr="001C398E">
        <w:trPr>
          <w:trHeight w:val="280"/>
        </w:trPr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</w:tcPr>
          <w:p w14:paraId="58007599" w14:textId="32AD9838" w:rsidR="00925FA8" w:rsidRPr="00C41F00" w:rsidRDefault="00925FA8" w:rsidP="00CF51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CpG 5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24AC5A55" w14:textId="77777777" w:rsidR="00925FA8" w:rsidRPr="00C41F00" w:rsidRDefault="00925FA8" w:rsidP="00CF51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7.3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03122A00" w14:textId="77777777" w:rsidR="00925FA8" w:rsidRPr="00C41F00" w:rsidRDefault="00925FA8" w:rsidP="00CF51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1.25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6AE20189" w14:textId="77777777" w:rsidR="00925FA8" w:rsidRPr="00C41F00" w:rsidRDefault="00925FA8" w:rsidP="00CF51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7.1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7B61E62B" w14:textId="77777777" w:rsidR="00925FA8" w:rsidRPr="00C41F00" w:rsidRDefault="00925FA8" w:rsidP="00CF51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1.7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75C80B0F" w14:textId="77777777" w:rsidR="00925FA8" w:rsidRPr="00C41F00" w:rsidRDefault="00925FA8" w:rsidP="00CF51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0.814</w:t>
            </w:r>
          </w:p>
        </w:tc>
      </w:tr>
      <w:tr w:rsidR="00925FA8" w:rsidRPr="00C41F00" w14:paraId="4DE71314" w14:textId="77777777" w:rsidTr="001C398E">
        <w:trPr>
          <w:trHeight w:val="280"/>
        </w:trPr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</w:tcPr>
          <w:p w14:paraId="126D1C17" w14:textId="02F04882" w:rsidR="00925FA8" w:rsidRPr="00C41F00" w:rsidRDefault="00925FA8" w:rsidP="00CF51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CpG 6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7EDB5AE5" w14:textId="77777777" w:rsidR="00925FA8" w:rsidRPr="00C41F00" w:rsidRDefault="00925FA8" w:rsidP="00CF51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11.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403AFA67" w14:textId="77777777" w:rsidR="00925FA8" w:rsidRPr="00C41F00" w:rsidRDefault="00925FA8" w:rsidP="00CF51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2.5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31A51AF5" w14:textId="77777777" w:rsidR="00925FA8" w:rsidRPr="00C41F00" w:rsidRDefault="00925FA8" w:rsidP="00CF51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11.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2608052B" w14:textId="77777777" w:rsidR="00925FA8" w:rsidRPr="00C41F00" w:rsidRDefault="00925FA8" w:rsidP="00CF51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2.6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1CBB0622" w14:textId="77777777" w:rsidR="00925FA8" w:rsidRPr="00C41F00" w:rsidRDefault="00925FA8" w:rsidP="00CF51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0.814</w:t>
            </w:r>
          </w:p>
        </w:tc>
      </w:tr>
      <w:tr w:rsidR="00925FA8" w:rsidRPr="00C41F00" w14:paraId="34A8E359" w14:textId="77777777" w:rsidTr="001C398E">
        <w:trPr>
          <w:trHeight w:val="280"/>
        </w:trPr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</w:tcPr>
          <w:p w14:paraId="34D3C01B" w14:textId="546842D2" w:rsidR="00925FA8" w:rsidRPr="00C41F00" w:rsidRDefault="00925FA8" w:rsidP="00CF51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CpG 7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3A7D9D7B" w14:textId="77777777" w:rsidR="00925FA8" w:rsidRPr="00C41F00" w:rsidRDefault="00925FA8" w:rsidP="00CF51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4.4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000F5114" w14:textId="77777777" w:rsidR="00925FA8" w:rsidRPr="00C41F00" w:rsidRDefault="00925FA8" w:rsidP="00CF51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0.85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66A61420" w14:textId="77777777" w:rsidR="00925FA8" w:rsidRPr="00C41F00" w:rsidRDefault="00925FA8" w:rsidP="00CF51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4.6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0C5F01BF" w14:textId="77777777" w:rsidR="00925FA8" w:rsidRPr="00C41F00" w:rsidRDefault="00925FA8" w:rsidP="00CF51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1.19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33D2AFA4" w14:textId="77777777" w:rsidR="00925FA8" w:rsidRPr="00C41F00" w:rsidRDefault="00925FA8" w:rsidP="00CF51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0.508</w:t>
            </w:r>
          </w:p>
        </w:tc>
      </w:tr>
      <w:tr w:rsidR="00925FA8" w:rsidRPr="00C41F00" w14:paraId="67AC2518" w14:textId="77777777" w:rsidTr="001C398E">
        <w:trPr>
          <w:trHeight w:val="280"/>
        </w:trPr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</w:tcPr>
          <w:p w14:paraId="4E268CB9" w14:textId="58FE241A" w:rsidR="00925FA8" w:rsidRPr="00C41F00" w:rsidRDefault="00925FA8" w:rsidP="00CF51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CpG 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37F1624F" w14:textId="77777777" w:rsidR="00925FA8" w:rsidRPr="00C41F00" w:rsidRDefault="00925FA8" w:rsidP="00CF51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5.45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42554704" w14:textId="77777777" w:rsidR="00925FA8" w:rsidRPr="00C41F00" w:rsidRDefault="00925FA8" w:rsidP="00CF51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1.0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5C9247E2" w14:textId="77777777" w:rsidR="00925FA8" w:rsidRPr="00C41F00" w:rsidRDefault="00925FA8" w:rsidP="00CF51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5.5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72DC845D" w14:textId="77777777" w:rsidR="00925FA8" w:rsidRPr="00C41F00" w:rsidRDefault="00925FA8" w:rsidP="00CF51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2.17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10CEC6C5" w14:textId="77777777" w:rsidR="00925FA8" w:rsidRPr="00C41F00" w:rsidRDefault="00925FA8" w:rsidP="00CF51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0.832</w:t>
            </w:r>
          </w:p>
        </w:tc>
      </w:tr>
      <w:tr w:rsidR="00925FA8" w:rsidRPr="00C41F00" w14:paraId="2A9CD6B7" w14:textId="77777777" w:rsidTr="001C398E">
        <w:trPr>
          <w:trHeight w:val="280"/>
        </w:trPr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</w:tcPr>
          <w:p w14:paraId="5217E608" w14:textId="6AD7B6B6" w:rsidR="00925FA8" w:rsidRPr="00C41F00" w:rsidRDefault="00925FA8" w:rsidP="00CF51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CpG 9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79E0925A" w14:textId="77777777" w:rsidR="00925FA8" w:rsidRPr="00C41F00" w:rsidRDefault="00925FA8" w:rsidP="00CF51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6.4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375B718B" w14:textId="77777777" w:rsidR="00925FA8" w:rsidRPr="00C41F00" w:rsidRDefault="00925FA8" w:rsidP="00CF51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1.05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4A1FBC3C" w14:textId="77777777" w:rsidR="00925FA8" w:rsidRPr="00C41F00" w:rsidRDefault="00925FA8" w:rsidP="00CF51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6.37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3E85225D" w14:textId="77777777" w:rsidR="00925FA8" w:rsidRPr="00C41F00" w:rsidRDefault="00925FA8" w:rsidP="00CF51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2.09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14841817" w14:textId="77777777" w:rsidR="00925FA8" w:rsidRPr="00C41F00" w:rsidRDefault="00925FA8" w:rsidP="00CF51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0.871</w:t>
            </w:r>
          </w:p>
        </w:tc>
      </w:tr>
      <w:tr w:rsidR="00925FA8" w:rsidRPr="00C41F00" w14:paraId="6DF1EF2F" w14:textId="77777777" w:rsidTr="001C398E">
        <w:trPr>
          <w:trHeight w:val="280"/>
        </w:trPr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</w:tcPr>
          <w:p w14:paraId="5DE5F256" w14:textId="0C1BF0BD" w:rsidR="00925FA8" w:rsidRPr="00C41F00" w:rsidRDefault="00925FA8" w:rsidP="00CF51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CpG 1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598EAE7F" w14:textId="77777777" w:rsidR="00925FA8" w:rsidRPr="00C41F00" w:rsidRDefault="00925FA8" w:rsidP="00CF51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11.5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51C9357F" w14:textId="77777777" w:rsidR="00925FA8" w:rsidRPr="00C41F00" w:rsidRDefault="00925FA8" w:rsidP="00CF51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2.0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2F16308A" w14:textId="77777777" w:rsidR="00925FA8" w:rsidRPr="00C41F00" w:rsidRDefault="00925FA8" w:rsidP="00CF51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11.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0150EB17" w14:textId="77777777" w:rsidR="00925FA8" w:rsidRPr="00C41F00" w:rsidRDefault="00925FA8" w:rsidP="00CF51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2.6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18577360" w14:textId="77777777" w:rsidR="00925FA8" w:rsidRPr="00C41F00" w:rsidRDefault="00925FA8" w:rsidP="00CF51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0.447</w:t>
            </w:r>
          </w:p>
        </w:tc>
      </w:tr>
      <w:tr w:rsidR="00925FA8" w:rsidRPr="00C41F00" w14:paraId="596E1004" w14:textId="77777777" w:rsidTr="001C398E">
        <w:trPr>
          <w:trHeight w:val="280"/>
        </w:trPr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</w:tcPr>
          <w:p w14:paraId="7571C416" w14:textId="084B8BCE" w:rsidR="00925FA8" w:rsidRPr="00C41F00" w:rsidRDefault="00925FA8" w:rsidP="00CF51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CpG 1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287C78B4" w14:textId="77777777" w:rsidR="00925FA8" w:rsidRPr="00C41F00" w:rsidRDefault="00925FA8" w:rsidP="00CF51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5.9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4A2F5CD8" w14:textId="77777777" w:rsidR="00925FA8" w:rsidRPr="00C41F00" w:rsidRDefault="00925FA8" w:rsidP="00CF51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0.97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1609A0F0" w14:textId="77777777" w:rsidR="00925FA8" w:rsidRPr="00C41F00" w:rsidRDefault="00925FA8" w:rsidP="00CF51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5.8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0A6FE232" w14:textId="77777777" w:rsidR="00925FA8" w:rsidRPr="00C41F00" w:rsidRDefault="00925FA8" w:rsidP="00CF51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1.7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014544D3" w14:textId="77777777" w:rsidR="00925FA8" w:rsidRPr="00C41F00" w:rsidRDefault="00925FA8" w:rsidP="00CF51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0.827</w:t>
            </w:r>
          </w:p>
        </w:tc>
      </w:tr>
      <w:tr w:rsidR="00925FA8" w:rsidRPr="00C41F00" w14:paraId="03CFB264" w14:textId="77777777" w:rsidTr="001C398E">
        <w:trPr>
          <w:trHeight w:val="280"/>
        </w:trPr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</w:tcPr>
          <w:p w14:paraId="6E696096" w14:textId="3407164E" w:rsidR="00925FA8" w:rsidRPr="00C41F00" w:rsidRDefault="00F751FA" w:rsidP="00CF51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Mean of all CpG sites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5BAB5ED0" w14:textId="77777777" w:rsidR="00925FA8" w:rsidRPr="00C41F00" w:rsidRDefault="00925FA8" w:rsidP="00CF51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6.39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5861495F" w14:textId="77777777" w:rsidR="00925FA8" w:rsidRPr="00C41F00" w:rsidRDefault="00925FA8" w:rsidP="00CF51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1.0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2748AC5C" w14:textId="77777777" w:rsidR="00925FA8" w:rsidRPr="00C41F00" w:rsidRDefault="00925FA8" w:rsidP="00CF51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6.39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2A092003" w14:textId="77777777" w:rsidR="00925FA8" w:rsidRPr="00C41F00" w:rsidRDefault="00925FA8" w:rsidP="00CF51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1.3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3B1DDDB8" w14:textId="77777777" w:rsidR="00925FA8" w:rsidRPr="00C41F00" w:rsidRDefault="00925FA8" w:rsidP="00CF51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0.980</w:t>
            </w:r>
          </w:p>
        </w:tc>
      </w:tr>
      <w:tr w:rsidR="00925FA8" w:rsidRPr="00C41F00" w14:paraId="3AD95D25" w14:textId="77777777" w:rsidTr="001C398E">
        <w:trPr>
          <w:trHeight w:val="280"/>
        </w:trPr>
        <w:tc>
          <w:tcPr>
            <w:tcW w:w="27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FB51F0" w14:textId="77777777" w:rsidR="00925FA8" w:rsidRPr="00C41F00" w:rsidRDefault="00925FA8" w:rsidP="00CF51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833317" w14:textId="77777777" w:rsidR="00925FA8" w:rsidRPr="00C41F00" w:rsidRDefault="00925FA8" w:rsidP="00CF51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4BB719" w14:textId="77777777" w:rsidR="00925FA8" w:rsidRPr="00C41F00" w:rsidRDefault="00925FA8" w:rsidP="00CF51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BC0756" w14:textId="77777777" w:rsidR="00925FA8" w:rsidRPr="00C41F00" w:rsidRDefault="00925FA8" w:rsidP="00CF51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722C21" w14:textId="77777777" w:rsidR="00925FA8" w:rsidRPr="00C41F00" w:rsidRDefault="00925FA8" w:rsidP="00CF51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13EF89" w14:textId="77777777" w:rsidR="00925FA8" w:rsidRPr="00C41F00" w:rsidRDefault="00925FA8" w:rsidP="00CF51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</w:p>
        </w:tc>
      </w:tr>
      <w:tr w:rsidR="00925FA8" w:rsidRPr="00C41F00" w14:paraId="1F1E119B" w14:textId="77777777" w:rsidTr="001C398E">
        <w:trPr>
          <w:trHeight w:val="280"/>
        </w:trPr>
        <w:tc>
          <w:tcPr>
            <w:tcW w:w="27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D73061" w14:textId="58430F3E" w:rsidR="00925FA8" w:rsidRPr="00C41F00" w:rsidRDefault="00925FA8" w:rsidP="00CF51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  <w:t>TFR2z2</w:t>
            </w:r>
            <w:r w:rsidR="005C1C7D" w:rsidRPr="00C41F00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  <w:t xml:space="preserve"> (%)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67CE35" w14:textId="77777777" w:rsidR="00925FA8" w:rsidRPr="00C41F00" w:rsidRDefault="00925FA8" w:rsidP="00CF51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5EA058" w14:textId="77777777" w:rsidR="00925FA8" w:rsidRPr="00C41F00" w:rsidRDefault="00925FA8" w:rsidP="00CF51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3A28B0" w14:textId="77777777" w:rsidR="00925FA8" w:rsidRPr="00C41F00" w:rsidRDefault="00925FA8" w:rsidP="00CF51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379DD0" w14:textId="77777777" w:rsidR="00925FA8" w:rsidRPr="00C41F00" w:rsidRDefault="00925FA8" w:rsidP="00CF51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ADFF0B" w14:textId="77777777" w:rsidR="00925FA8" w:rsidRPr="00C41F00" w:rsidRDefault="00925FA8" w:rsidP="00CF51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</w:p>
        </w:tc>
      </w:tr>
      <w:tr w:rsidR="00925FA8" w:rsidRPr="00C41F00" w14:paraId="7513B6A5" w14:textId="77777777" w:rsidTr="001C398E">
        <w:trPr>
          <w:trHeight w:val="280"/>
        </w:trPr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</w:tcPr>
          <w:p w14:paraId="5F961B28" w14:textId="71BEE621" w:rsidR="00925FA8" w:rsidRPr="00C41F00" w:rsidRDefault="00925FA8" w:rsidP="00CF51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CpG 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1C9CC20C" w14:textId="77777777" w:rsidR="00925FA8" w:rsidRPr="00C41F00" w:rsidRDefault="00925FA8" w:rsidP="00CF51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13.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44CD0B25" w14:textId="77777777" w:rsidR="00925FA8" w:rsidRPr="00C41F00" w:rsidRDefault="00925FA8" w:rsidP="00CF51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3.96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09315A8B" w14:textId="77777777" w:rsidR="00925FA8" w:rsidRPr="00C41F00" w:rsidRDefault="00925FA8" w:rsidP="00CF51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16.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456B40A4" w14:textId="77777777" w:rsidR="00925FA8" w:rsidRPr="00C41F00" w:rsidRDefault="00925FA8" w:rsidP="00CF51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4.2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3E9BAB9F" w14:textId="77777777" w:rsidR="00925FA8" w:rsidRPr="00C41F00" w:rsidRDefault="00925FA8" w:rsidP="00CF51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0.092</w:t>
            </w:r>
          </w:p>
        </w:tc>
      </w:tr>
      <w:tr w:rsidR="00925FA8" w:rsidRPr="00C41F00" w14:paraId="6728D479" w14:textId="77777777" w:rsidTr="001C398E">
        <w:trPr>
          <w:trHeight w:val="280"/>
        </w:trPr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</w:tcPr>
          <w:p w14:paraId="1052C783" w14:textId="2B60390C" w:rsidR="00925FA8" w:rsidRPr="00C41F00" w:rsidRDefault="00925FA8" w:rsidP="00CF51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CpG 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52BCB1E6" w14:textId="77777777" w:rsidR="00925FA8" w:rsidRPr="00C41F00" w:rsidRDefault="00925FA8" w:rsidP="00CF51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14.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2C019F12" w14:textId="77777777" w:rsidR="00925FA8" w:rsidRPr="00C41F00" w:rsidRDefault="00925FA8" w:rsidP="00CF51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2.6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55403933" w14:textId="77777777" w:rsidR="00925FA8" w:rsidRPr="00C41F00" w:rsidRDefault="00925FA8" w:rsidP="00CF51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14.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1BDF3431" w14:textId="77777777" w:rsidR="00925FA8" w:rsidRPr="00C41F00" w:rsidRDefault="00925FA8" w:rsidP="00CF51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2.79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5CE20D65" w14:textId="77777777" w:rsidR="00925FA8" w:rsidRPr="00C41F00" w:rsidRDefault="00925FA8" w:rsidP="00CF51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0.455</w:t>
            </w:r>
          </w:p>
        </w:tc>
      </w:tr>
      <w:tr w:rsidR="00925FA8" w:rsidRPr="00C41F00" w14:paraId="049602F5" w14:textId="77777777" w:rsidTr="001C398E">
        <w:trPr>
          <w:trHeight w:val="280"/>
        </w:trPr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</w:tcPr>
          <w:p w14:paraId="246C1EAB" w14:textId="68C90B78" w:rsidR="00925FA8" w:rsidRPr="00C41F00" w:rsidRDefault="00925FA8" w:rsidP="00CF51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CpG 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62E1517F" w14:textId="77777777" w:rsidR="00925FA8" w:rsidRPr="00C41F00" w:rsidRDefault="00925FA8" w:rsidP="00CF51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27.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79006AFF" w14:textId="77777777" w:rsidR="00925FA8" w:rsidRPr="00C41F00" w:rsidRDefault="00925FA8" w:rsidP="00CF51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5.27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2015AE20" w14:textId="77777777" w:rsidR="00925FA8" w:rsidRPr="00C41F00" w:rsidRDefault="00925FA8" w:rsidP="00CF51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27.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7AC5D445" w14:textId="77777777" w:rsidR="00925FA8" w:rsidRPr="00C41F00" w:rsidRDefault="00925FA8" w:rsidP="00CF51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5.4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126D4252" w14:textId="77777777" w:rsidR="00925FA8" w:rsidRPr="00C41F00" w:rsidRDefault="00925FA8" w:rsidP="00CF51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0.918</w:t>
            </w:r>
          </w:p>
        </w:tc>
      </w:tr>
      <w:tr w:rsidR="00925FA8" w:rsidRPr="00C41F00" w14:paraId="4518D1FD" w14:textId="77777777" w:rsidTr="001C398E">
        <w:trPr>
          <w:trHeight w:val="280"/>
        </w:trPr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</w:tcPr>
          <w:p w14:paraId="09FC2934" w14:textId="723FB4CE" w:rsidR="00925FA8" w:rsidRPr="00C41F00" w:rsidRDefault="00925FA8" w:rsidP="00CF51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CpG 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29C56C36" w14:textId="77777777" w:rsidR="00925FA8" w:rsidRPr="00C41F00" w:rsidRDefault="00925FA8" w:rsidP="00CF51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12.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15D50F90" w14:textId="77777777" w:rsidR="00925FA8" w:rsidRPr="00C41F00" w:rsidRDefault="00925FA8" w:rsidP="00CF51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8.4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29C2C6C7" w14:textId="77777777" w:rsidR="00925FA8" w:rsidRPr="00C41F00" w:rsidRDefault="00925FA8" w:rsidP="00CF51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10.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3050945D" w14:textId="77777777" w:rsidR="00925FA8" w:rsidRPr="00C41F00" w:rsidRDefault="00925FA8" w:rsidP="00CF51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1.9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1E5885FC" w14:textId="77777777" w:rsidR="00925FA8" w:rsidRPr="00C41F00" w:rsidRDefault="00925FA8" w:rsidP="00CF51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0.247</w:t>
            </w:r>
          </w:p>
        </w:tc>
      </w:tr>
      <w:tr w:rsidR="00925FA8" w:rsidRPr="00C41F00" w14:paraId="22D746AC" w14:textId="77777777" w:rsidTr="001C398E">
        <w:trPr>
          <w:trHeight w:val="280"/>
        </w:trPr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</w:tcPr>
          <w:p w14:paraId="643CAEA6" w14:textId="61D54560" w:rsidR="00925FA8" w:rsidRPr="00C41F00" w:rsidRDefault="00925FA8" w:rsidP="00CF51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CpG 5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07050B0C" w14:textId="77777777" w:rsidR="00925FA8" w:rsidRPr="00C41F00" w:rsidRDefault="00925FA8" w:rsidP="00CF51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13.9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67857EAF" w14:textId="77777777" w:rsidR="00925FA8" w:rsidRPr="00C41F00" w:rsidRDefault="00925FA8" w:rsidP="00CF51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3.06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0759E9AD" w14:textId="77777777" w:rsidR="00925FA8" w:rsidRPr="00C41F00" w:rsidRDefault="00925FA8" w:rsidP="00CF51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13.5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1F664D1E" w14:textId="77777777" w:rsidR="00925FA8" w:rsidRPr="00C41F00" w:rsidRDefault="00925FA8" w:rsidP="00CF51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4.2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32A94560" w14:textId="77777777" w:rsidR="00925FA8" w:rsidRPr="00C41F00" w:rsidRDefault="00925FA8" w:rsidP="00CF51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0.913</w:t>
            </w:r>
          </w:p>
        </w:tc>
      </w:tr>
      <w:tr w:rsidR="00925FA8" w:rsidRPr="00C41F00" w14:paraId="415387B9" w14:textId="77777777" w:rsidTr="001C398E">
        <w:trPr>
          <w:trHeight w:val="280"/>
        </w:trPr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</w:tcPr>
          <w:p w14:paraId="37BF034F" w14:textId="6576BA71" w:rsidR="00925FA8" w:rsidRPr="00C41F00" w:rsidRDefault="00925FA8" w:rsidP="00CF51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CpG 6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35EECAD6" w14:textId="77777777" w:rsidR="00925FA8" w:rsidRPr="00C41F00" w:rsidRDefault="00925FA8" w:rsidP="00CF51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18.7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24E8451E" w14:textId="77777777" w:rsidR="00925FA8" w:rsidRPr="00C41F00" w:rsidRDefault="00925FA8" w:rsidP="00CF51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4.2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7DB04D69" w14:textId="77777777" w:rsidR="00925FA8" w:rsidRPr="00C41F00" w:rsidRDefault="00925FA8" w:rsidP="00CF51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19.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6F96BA37" w14:textId="77777777" w:rsidR="00925FA8" w:rsidRPr="00C41F00" w:rsidRDefault="00925FA8" w:rsidP="00CF51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4.8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0472C09A" w14:textId="77777777" w:rsidR="00925FA8" w:rsidRPr="00C41F00" w:rsidRDefault="00925FA8" w:rsidP="00CF51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0.694</w:t>
            </w:r>
          </w:p>
        </w:tc>
      </w:tr>
      <w:tr w:rsidR="00925FA8" w:rsidRPr="00C41F00" w14:paraId="2AD910B3" w14:textId="77777777" w:rsidTr="001C398E">
        <w:trPr>
          <w:trHeight w:val="280"/>
        </w:trPr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</w:tcPr>
          <w:p w14:paraId="3C8A8B64" w14:textId="1608BADE" w:rsidR="00925FA8" w:rsidRPr="00C41F00" w:rsidRDefault="00F751FA" w:rsidP="00CF51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Mean of all CpG sites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2A12443C" w14:textId="77777777" w:rsidR="00925FA8" w:rsidRPr="00C41F00" w:rsidRDefault="00925FA8" w:rsidP="00CF51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16.7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19D08186" w14:textId="77777777" w:rsidR="00925FA8" w:rsidRPr="00C41F00" w:rsidRDefault="00925FA8" w:rsidP="00CF51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2.45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6F05AF58" w14:textId="77777777" w:rsidR="00925FA8" w:rsidRPr="00C41F00" w:rsidRDefault="00925FA8" w:rsidP="00CF51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16.7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4824AF9D" w14:textId="77777777" w:rsidR="00925FA8" w:rsidRPr="00C41F00" w:rsidRDefault="00925FA8" w:rsidP="00CF51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2.4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4272028F" w14:textId="77777777" w:rsidR="00925FA8" w:rsidRPr="00C41F00" w:rsidRDefault="00925FA8" w:rsidP="00CF51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0.939</w:t>
            </w:r>
          </w:p>
        </w:tc>
      </w:tr>
      <w:tr w:rsidR="00925FA8" w:rsidRPr="00C41F00" w14:paraId="6D7A14AC" w14:textId="77777777" w:rsidTr="001C398E">
        <w:trPr>
          <w:trHeight w:val="280"/>
        </w:trPr>
        <w:tc>
          <w:tcPr>
            <w:tcW w:w="27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627A51" w14:textId="77777777" w:rsidR="00925FA8" w:rsidRPr="00C41F00" w:rsidRDefault="00925FA8" w:rsidP="00CF51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FB66B8" w14:textId="77777777" w:rsidR="00925FA8" w:rsidRPr="00C41F00" w:rsidRDefault="00925FA8" w:rsidP="00CF51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A06CE6" w14:textId="77777777" w:rsidR="00925FA8" w:rsidRPr="00C41F00" w:rsidRDefault="00925FA8" w:rsidP="00CF51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7E750B" w14:textId="77777777" w:rsidR="00925FA8" w:rsidRPr="00C41F00" w:rsidRDefault="00925FA8" w:rsidP="00CF51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5CF765" w14:textId="77777777" w:rsidR="00925FA8" w:rsidRPr="00C41F00" w:rsidRDefault="00925FA8" w:rsidP="00CF51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8BB3B6" w14:textId="77777777" w:rsidR="00925FA8" w:rsidRPr="00C41F00" w:rsidRDefault="00925FA8" w:rsidP="00CF51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</w:p>
        </w:tc>
      </w:tr>
      <w:tr w:rsidR="00925FA8" w:rsidRPr="00C41F00" w14:paraId="4AF79D73" w14:textId="77777777" w:rsidTr="001C398E">
        <w:trPr>
          <w:trHeight w:val="280"/>
        </w:trPr>
        <w:tc>
          <w:tcPr>
            <w:tcW w:w="27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77F63A" w14:textId="174F59D0" w:rsidR="00925FA8" w:rsidRPr="00C41F00" w:rsidRDefault="00925FA8" w:rsidP="00CF51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  <w:lastRenderedPageBreak/>
              <w:t>HJVz1</w:t>
            </w:r>
            <w:r w:rsidR="006972A7" w:rsidRPr="00C41F00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  <w:t xml:space="preserve"> (%)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2E1711" w14:textId="77777777" w:rsidR="00925FA8" w:rsidRPr="00C41F00" w:rsidRDefault="00925FA8" w:rsidP="00CF51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37B4BA" w14:textId="77777777" w:rsidR="00925FA8" w:rsidRPr="00C41F00" w:rsidRDefault="00925FA8" w:rsidP="00CF51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1D1D57" w14:textId="77777777" w:rsidR="00925FA8" w:rsidRPr="00C41F00" w:rsidRDefault="00925FA8" w:rsidP="00CF51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FB36F3" w14:textId="77777777" w:rsidR="00925FA8" w:rsidRPr="00C41F00" w:rsidRDefault="00925FA8" w:rsidP="00CF51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77BF6D" w14:textId="77777777" w:rsidR="00925FA8" w:rsidRPr="00C41F00" w:rsidRDefault="00925FA8" w:rsidP="00CF51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</w:p>
        </w:tc>
      </w:tr>
      <w:tr w:rsidR="00925FA8" w:rsidRPr="00C41F00" w14:paraId="28700C4B" w14:textId="77777777" w:rsidTr="001C398E">
        <w:trPr>
          <w:trHeight w:val="280"/>
        </w:trPr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</w:tcPr>
          <w:p w14:paraId="1860315A" w14:textId="3EAD75B1" w:rsidR="00925FA8" w:rsidRPr="00C41F00" w:rsidRDefault="00925FA8" w:rsidP="00CF51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CpG 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3D5204BD" w14:textId="77777777" w:rsidR="00925FA8" w:rsidRPr="00C41F00" w:rsidRDefault="00925FA8" w:rsidP="00CF51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49.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0E8CA599" w14:textId="77777777" w:rsidR="00925FA8" w:rsidRPr="00C41F00" w:rsidRDefault="00925FA8" w:rsidP="00CF51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4.3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44B99761" w14:textId="77777777" w:rsidR="00925FA8" w:rsidRPr="00C41F00" w:rsidRDefault="00925FA8" w:rsidP="00CF51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45.9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1EF131F1" w14:textId="77777777" w:rsidR="00925FA8" w:rsidRPr="00C41F00" w:rsidRDefault="00925FA8" w:rsidP="00CF51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6.3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2615ABE4" w14:textId="77777777" w:rsidR="00925FA8" w:rsidRPr="00C41F00" w:rsidRDefault="00925FA8" w:rsidP="00CF51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0.809</w:t>
            </w:r>
          </w:p>
        </w:tc>
      </w:tr>
      <w:tr w:rsidR="00925FA8" w:rsidRPr="00C41F00" w14:paraId="0D775280" w14:textId="77777777" w:rsidTr="001C398E">
        <w:trPr>
          <w:trHeight w:val="280"/>
        </w:trPr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</w:tcPr>
          <w:p w14:paraId="6D945124" w14:textId="523BC7DC" w:rsidR="00925FA8" w:rsidRPr="00C41F00" w:rsidRDefault="00925FA8" w:rsidP="00CF51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CpG 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6DF9BF3F" w14:textId="77777777" w:rsidR="00925FA8" w:rsidRPr="00C41F00" w:rsidRDefault="00925FA8" w:rsidP="00CF51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52.9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212AC6C1" w14:textId="77777777" w:rsidR="00925FA8" w:rsidRPr="00C41F00" w:rsidRDefault="00925FA8" w:rsidP="00CF51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9.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01179F20" w14:textId="77777777" w:rsidR="00925FA8" w:rsidRPr="00C41F00" w:rsidRDefault="00925FA8" w:rsidP="00CF51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51.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02404D45" w14:textId="77777777" w:rsidR="00925FA8" w:rsidRPr="00C41F00" w:rsidRDefault="00925FA8" w:rsidP="00CF51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8.6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77E0FDD8" w14:textId="77777777" w:rsidR="00925FA8" w:rsidRPr="00C41F00" w:rsidRDefault="00925FA8" w:rsidP="00CF51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0.518</w:t>
            </w:r>
          </w:p>
        </w:tc>
      </w:tr>
      <w:tr w:rsidR="00925FA8" w:rsidRPr="00C41F00" w14:paraId="62ECEEB7" w14:textId="77777777" w:rsidTr="001C398E">
        <w:trPr>
          <w:trHeight w:val="280"/>
        </w:trPr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</w:tcPr>
          <w:p w14:paraId="35A4A994" w14:textId="546F648A" w:rsidR="00925FA8" w:rsidRPr="00C41F00" w:rsidRDefault="00925FA8" w:rsidP="00CF51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CpG 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090A6BA2" w14:textId="77777777" w:rsidR="00925FA8" w:rsidRPr="00C41F00" w:rsidRDefault="00925FA8" w:rsidP="00CF51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44.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6FCFE9A9" w14:textId="77777777" w:rsidR="00925FA8" w:rsidRPr="00C41F00" w:rsidRDefault="00925FA8" w:rsidP="00CF51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4.4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1643E0FF" w14:textId="77777777" w:rsidR="00925FA8" w:rsidRPr="00C41F00" w:rsidRDefault="00925FA8" w:rsidP="00CF51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44.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451B5FFE" w14:textId="77777777" w:rsidR="00925FA8" w:rsidRPr="00C41F00" w:rsidRDefault="00925FA8" w:rsidP="00CF51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5.15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463E6672" w14:textId="77777777" w:rsidR="00925FA8" w:rsidRPr="00C41F00" w:rsidRDefault="00925FA8" w:rsidP="00CF51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0.929</w:t>
            </w:r>
          </w:p>
        </w:tc>
      </w:tr>
      <w:tr w:rsidR="00925FA8" w:rsidRPr="00C41F00" w14:paraId="4126F7A8" w14:textId="77777777" w:rsidTr="001C398E">
        <w:trPr>
          <w:trHeight w:val="280"/>
        </w:trPr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</w:tcPr>
          <w:p w14:paraId="368ED160" w14:textId="54B71D0F" w:rsidR="00925FA8" w:rsidRPr="00C41F00" w:rsidRDefault="00925FA8" w:rsidP="00CF51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CpG 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2003231F" w14:textId="77777777" w:rsidR="00925FA8" w:rsidRPr="00C41F00" w:rsidRDefault="00925FA8" w:rsidP="00CF51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25.9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33672E89" w14:textId="77777777" w:rsidR="00925FA8" w:rsidRPr="00C41F00" w:rsidRDefault="00925FA8" w:rsidP="00CF51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8.2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1871022F" w14:textId="77777777" w:rsidR="00925FA8" w:rsidRPr="00C41F00" w:rsidRDefault="00925FA8" w:rsidP="00CF51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27.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426D7255" w14:textId="77777777" w:rsidR="00925FA8" w:rsidRPr="00C41F00" w:rsidRDefault="00925FA8" w:rsidP="00CF51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8.7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7BC7F5A0" w14:textId="77777777" w:rsidR="00925FA8" w:rsidRPr="00C41F00" w:rsidRDefault="00925FA8" w:rsidP="00CF51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0.826</w:t>
            </w:r>
          </w:p>
        </w:tc>
      </w:tr>
      <w:tr w:rsidR="00925FA8" w:rsidRPr="00C41F00" w14:paraId="6FDB1E5F" w14:textId="77777777" w:rsidTr="001C398E">
        <w:trPr>
          <w:trHeight w:val="280"/>
        </w:trPr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</w:tcPr>
          <w:p w14:paraId="0EF7BDAD" w14:textId="254A2561" w:rsidR="00925FA8" w:rsidRPr="00C41F00" w:rsidRDefault="00925FA8" w:rsidP="00CF51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CpG 5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513460ED" w14:textId="77777777" w:rsidR="00925FA8" w:rsidRPr="00C41F00" w:rsidRDefault="00925FA8" w:rsidP="00CF51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12.7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61773E16" w14:textId="77777777" w:rsidR="00925FA8" w:rsidRPr="00C41F00" w:rsidRDefault="00925FA8" w:rsidP="00CF51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4.47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3695B19A" w14:textId="77777777" w:rsidR="00925FA8" w:rsidRPr="00C41F00" w:rsidRDefault="00925FA8" w:rsidP="00CF51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14.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27CB3218" w14:textId="77777777" w:rsidR="00925FA8" w:rsidRPr="00C41F00" w:rsidRDefault="00925FA8" w:rsidP="00CF51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4.49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394D91B2" w14:textId="77777777" w:rsidR="00925FA8" w:rsidRPr="00C41F00" w:rsidRDefault="00925FA8" w:rsidP="00CF51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0.479</w:t>
            </w:r>
          </w:p>
        </w:tc>
      </w:tr>
      <w:tr w:rsidR="00925FA8" w:rsidRPr="00C41F00" w14:paraId="6CA45A13" w14:textId="77777777" w:rsidTr="001C398E">
        <w:trPr>
          <w:trHeight w:val="280"/>
        </w:trPr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</w:tcPr>
          <w:p w14:paraId="44291201" w14:textId="55181379" w:rsidR="00925FA8" w:rsidRPr="00C41F00" w:rsidRDefault="00925FA8" w:rsidP="00CF51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CpG 6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76A494FD" w14:textId="77777777" w:rsidR="00925FA8" w:rsidRPr="00C41F00" w:rsidRDefault="00925FA8" w:rsidP="00CF51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16.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22F4ABF1" w14:textId="77777777" w:rsidR="00925FA8" w:rsidRPr="00C41F00" w:rsidRDefault="00925FA8" w:rsidP="00CF51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6.6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1F75041C" w14:textId="77777777" w:rsidR="00925FA8" w:rsidRPr="00C41F00" w:rsidRDefault="00925FA8" w:rsidP="00CF51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18.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672B6B8E" w14:textId="77777777" w:rsidR="00925FA8" w:rsidRPr="00C41F00" w:rsidRDefault="00925FA8" w:rsidP="00CF51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7.3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07CA0812" w14:textId="77777777" w:rsidR="00925FA8" w:rsidRPr="00C41F00" w:rsidRDefault="00925FA8" w:rsidP="00CF51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0.371</w:t>
            </w:r>
          </w:p>
        </w:tc>
      </w:tr>
      <w:tr w:rsidR="00925FA8" w:rsidRPr="00C41F00" w14:paraId="2160AAA2" w14:textId="77777777" w:rsidTr="001C398E">
        <w:trPr>
          <w:trHeight w:val="280"/>
        </w:trPr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</w:tcPr>
          <w:p w14:paraId="78208C4D" w14:textId="071AB08A" w:rsidR="00925FA8" w:rsidRPr="00C41F00" w:rsidRDefault="00925FA8" w:rsidP="00CF51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CpG 7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13B35A7D" w14:textId="77777777" w:rsidR="00925FA8" w:rsidRPr="00C41F00" w:rsidRDefault="00925FA8" w:rsidP="00CF51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15.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62A33244" w14:textId="77777777" w:rsidR="00925FA8" w:rsidRPr="00C41F00" w:rsidRDefault="00925FA8" w:rsidP="00CF51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8.0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29CC5822" w14:textId="77777777" w:rsidR="00925FA8" w:rsidRPr="00C41F00" w:rsidRDefault="00925FA8" w:rsidP="00CF51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16.6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1F5DECBE" w14:textId="77777777" w:rsidR="00925FA8" w:rsidRPr="00C41F00" w:rsidRDefault="00925FA8" w:rsidP="00CF51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8.0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714FE713" w14:textId="77777777" w:rsidR="00925FA8" w:rsidRPr="00C41F00" w:rsidRDefault="00925FA8" w:rsidP="00CF51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0.650</w:t>
            </w:r>
          </w:p>
        </w:tc>
      </w:tr>
      <w:tr w:rsidR="00925FA8" w:rsidRPr="00C41F00" w14:paraId="1E27AEEC" w14:textId="77777777" w:rsidTr="001C398E">
        <w:trPr>
          <w:trHeight w:val="280"/>
        </w:trPr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</w:tcPr>
          <w:p w14:paraId="147EBD87" w14:textId="53C62804" w:rsidR="00925FA8" w:rsidRPr="00C41F00" w:rsidRDefault="00F751FA" w:rsidP="00CF51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Mean of all CpG sites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5D39B21E" w14:textId="77777777" w:rsidR="00925FA8" w:rsidRPr="00C41F00" w:rsidRDefault="00925FA8" w:rsidP="00CF51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31.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09730D15" w14:textId="77777777" w:rsidR="00925FA8" w:rsidRPr="00C41F00" w:rsidRDefault="00925FA8" w:rsidP="00CF51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5.26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1DC98C7D" w14:textId="77777777" w:rsidR="00925FA8" w:rsidRPr="00C41F00" w:rsidRDefault="00925FA8" w:rsidP="00CF51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31.6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581F512E" w14:textId="77777777" w:rsidR="00925FA8" w:rsidRPr="00C41F00" w:rsidRDefault="00925FA8" w:rsidP="00CF51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5.45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447A2D46" w14:textId="77777777" w:rsidR="00925FA8" w:rsidRPr="00C41F00" w:rsidRDefault="00925FA8" w:rsidP="00CF51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0.840</w:t>
            </w:r>
          </w:p>
        </w:tc>
      </w:tr>
      <w:tr w:rsidR="00925FA8" w:rsidRPr="00C41F00" w14:paraId="04E9ED07" w14:textId="77777777" w:rsidTr="001C398E">
        <w:trPr>
          <w:trHeight w:val="280"/>
        </w:trPr>
        <w:tc>
          <w:tcPr>
            <w:tcW w:w="27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6E5B10" w14:textId="77777777" w:rsidR="00925FA8" w:rsidRPr="00C41F00" w:rsidRDefault="00925FA8" w:rsidP="00CF51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A87204" w14:textId="77777777" w:rsidR="00925FA8" w:rsidRPr="00C41F00" w:rsidRDefault="00925FA8" w:rsidP="00CF51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2AF160" w14:textId="77777777" w:rsidR="00925FA8" w:rsidRPr="00C41F00" w:rsidRDefault="00925FA8" w:rsidP="00CF51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7AB555" w14:textId="77777777" w:rsidR="00925FA8" w:rsidRPr="00C41F00" w:rsidRDefault="00925FA8" w:rsidP="00CF51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8B6655" w14:textId="77777777" w:rsidR="00925FA8" w:rsidRPr="00C41F00" w:rsidRDefault="00925FA8" w:rsidP="00CF51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E1864C" w14:textId="77777777" w:rsidR="00925FA8" w:rsidRPr="00C41F00" w:rsidRDefault="00925FA8" w:rsidP="00CF51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</w:p>
        </w:tc>
      </w:tr>
      <w:tr w:rsidR="00925FA8" w:rsidRPr="00C41F00" w14:paraId="3D922A3A" w14:textId="77777777" w:rsidTr="001C398E">
        <w:trPr>
          <w:trHeight w:val="280"/>
        </w:trPr>
        <w:tc>
          <w:tcPr>
            <w:tcW w:w="27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36C9BC" w14:textId="24787470" w:rsidR="00925FA8" w:rsidRPr="00C41F00" w:rsidRDefault="00925FA8" w:rsidP="00CF51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  <w:t>HJVz2</w:t>
            </w:r>
            <w:r w:rsidR="006972A7" w:rsidRPr="00C41F00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  <w:t xml:space="preserve"> (%)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E600DF" w14:textId="77777777" w:rsidR="00925FA8" w:rsidRPr="00C41F00" w:rsidRDefault="00925FA8" w:rsidP="00CF51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BC411A" w14:textId="77777777" w:rsidR="00925FA8" w:rsidRPr="00C41F00" w:rsidRDefault="00925FA8" w:rsidP="00CF51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1A7756" w14:textId="77777777" w:rsidR="00925FA8" w:rsidRPr="00C41F00" w:rsidRDefault="00925FA8" w:rsidP="00CF51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60DF81" w14:textId="77777777" w:rsidR="00925FA8" w:rsidRPr="00C41F00" w:rsidRDefault="00925FA8" w:rsidP="00CF51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6B39B8" w14:textId="77777777" w:rsidR="00925FA8" w:rsidRPr="00C41F00" w:rsidRDefault="00925FA8" w:rsidP="00CF51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</w:p>
        </w:tc>
      </w:tr>
      <w:tr w:rsidR="00925FA8" w:rsidRPr="00C41F00" w14:paraId="4ACCF2FF" w14:textId="77777777" w:rsidTr="001C398E">
        <w:trPr>
          <w:trHeight w:val="280"/>
        </w:trPr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</w:tcPr>
          <w:p w14:paraId="2B6AB981" w14:textId="02D7336F" w:rsidR="00925FA8" w:rsidRPr="00C41F00" w:rsidRDefault="00925FA8" w:rsidP="00CF51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CpG 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385B59D0" w14:textId="77777777" w:rsidR="00925FA8" w:rsidRPr="00C41F00" w:rsidRDefault="00925FA8" w:rsidP="00CF51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86.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23915323" w14:textId="77777777" w:rsidR="00925FA8" w:rsidRPr="00C41F00" w:rsidRDefault="00925FA8" w:rsidP="00CF51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5.15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192F1FA3" w14:textId="77777777" w:rsidR="00925FA8" w:rsidRPr="00C41F00" w:rsidRDefault="00925FA8" w:rsidP="00CF51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85.9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3FDD735A" w14:textId="77777777" w:rsidR="00925FA8" w:rsidRPr="00C41F00" w:rsidRDefault="00925FA8" w:rsidP="00CF51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3.9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2D9F13F2" w14:textId="77777777" w:rsidR="00925FA8" w:rsidRPr="00C41F00" w:rsidRDefault="00925FA8" w:rsidP="00CF51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0.912</w:t>
            </w:r>
          </w:p>
        </w:tc>
      </w:tr>
      <w:tr w:rsidR="00925FA8" w:rsidRPr="00C41F00" w14:paraId="0D360977" w14:textId="77777777" w:rsidTr="001C398E">
        <w:trPr>
          <w:trHeight w:val="280"/>
        </w:trPr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</w:tcPr>
          <w:p w14:paraId="3392F070" w14:textId="7A1653FA" w:rsidR="00925FA8" w:rsidRPr="00C41F00" w:rsidRDefault="00925FA8" w:rsidP="00CF51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CpG 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271EBD53" w14:textId="77777777" w:rsidR="00925FA8" w:rsidRPr="00C41F00" w:rsidRDefault="00925FA8" w:rsidP="00CF51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39.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6151DB50" w14:textId="77777777" w:rsidR="00925FA8" w:rsidRPr="00C41F00" w:rsidRDefault="00925FA8" w:rsidP="00CF51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5.47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1C5774D1" w14:textId="77777777" w:rsidR="00925FA8" w:rsidRPr="00C41F00" w:rsidRDefault="00925FA8" w:rsidP="00CF51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40.7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622926DA" w14:textId="77777777" w:rsidR="00925FA8" w:rsidRPr="00C41F00" w:rsidRDefault="00925FA8" w:rsidP="00CF51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5.8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5FC46A7C" w14:textId="77777777" w:rsidR="00925FA8" w:rsidRPr="00C41F00" w:rsidRDefault="00925FA8" w:rsidP="00CF51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0.308</w:t>
            </w:r>
          </w:p>
        </w:tc>
      </w:tr>
      <w:tr w:rsidR="00925FA8" w:rsidRPr="00C41F00" w14:paraId="1735B361" w14:textId="77777777" w:rsidTr="001C398E">
        <w:trPr>
          <w:trHeight w:val="280"/>
        </w:trPr>
        <w:tc>
          <w:tcPr>
            <w:tcW w:w="2746" w:type="dxa"/>
            <w:tcBorders>
              <w:top w:val="nil"/>
              <w:left w:val="nil"/>
              <w:right w:val="nil"/>
            </w:tcBorders>
          </w:tcPr>
          <w:p w14:paraId="6D15DBB7" w14:textId="5BEA52B9" w:rsidR="00925FA8" w:rsidRPr="00C41F00" w:rsidRDefault="00F751FA" w:rsidP="00CF51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Mean of all CpG sites</w:t>
            </w:r>
          </w:p>
        </w:tc>
        <w:tc>
          <w:tcPr>
            <w:tcW w:w="1210" w:type="dxa"/>
            <w:tcBorders>
              <w:top w:val="nil"/>
              <w:left w:val="nil"/>
              <w:right w:val="nil"/>
            </w:tcBorders>
          </w:tcPr>
          <w:p w14:paraId="7A9AF23D" w14:textId="77777777" w:rsidR="00925FA8" w:rsidRPr="00C41F00" w:rsidRDefault="00925FA8" w:rsidP="00CF51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63.0</w:t>
            </w:r>
          </w:p>
        </w:tc>
        <w:tc>
          <w:tcPr>
            <w:tcW w:w="1210" w:type="dxa"/>
            <w:tcBorders>
              <w:top w:val="nil"/>
              <w:left w:val="nil"/>
              <w:right w:val="nil"/>
            </w:tcBorders>
          </w:tcPr>
          <w:p w14:paraId="254C0A9E" w14:textId="77777777" w:rsidR="00925FA8" w:rsidRPr="00C41F00" w:rsidRDefault="00925FA8" w:rsidP="00CF51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4.05</w:t>
            </w:r>
          </w:p>
        </w:tc>
        <w:tc>
          <w:tcPr>
            <w:tcW w:w="1210" w:type="dxa"/>
            <w:tcBorders>
              <w:top w:val="nil"/>
              <w:left w:val="nil"/>
              <w:right w:val="nil"/>
            </w:tcBorders>
          </w:tcPr>
          <w:p w14:paraId="71401DFF" w14:textId="77777777" w:rsidR="00925FA8" w:rsidRPr="00C41F00" w:rsidRDefault="00925FA8" w:rsidP="00CF51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63.4</w:t>
            </w:r>
          </w:p>
        </w:tc>
        <w:tc>
          <w:tcPr>
            <w:tcW w:w="1210" w:type="dxa"/>
            <w:tcBorders>
              <w:top w:val="nil"/>
              <w:left w:val="nil"/>
              <w:right w:val="nil"/>
            </w:tcBorders>
          </w:tcPr>
          <w:p w14:paraId="43CBAE3B" w14:textId="77777777" w:rsidR="00925FA8" w:rsidRPr="00C41F00" w:rsidRDefault="00925FA8" w:rsidP="00CF51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3.98</w:t>
            </w:r>
          </w:p>
        </w:tc>
        <w:tc>
          <w:tcPr>
            <w:tcW w:w="1210" w:type="dxa"/>
            <w:tcBorders>
              <w:top w:val="nil"/>
              <w:left w:val="nil"/>
              <w:right w:val="nil"/>
            </w:tcBorders>
          </w:tcPr>
          <w:p w14:paraId="77E7EB2A" w14:textId="77777777" w:rsidR="00925FA8" w:rsidRPr="00C41F00" w:rsidRDefault="00925FA8" w:rsidP="00CF51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0.435</w:t>
            </w:r>
          </w:p>
        </w:tc>
      </w:tr>
      <w:tr w:rsidR="00925FA8" w:rsidRPr="00C41F00" w14:paraId="40E8A37E" w14:textId="77777777" w:rsidTr="001C398E">
        <w:trPr>
          <w:trHeight w:val="280"/>
        </w:trPr>
        <w:tc>
          <w:tcPr>
            <w:tcW w:w="27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2F534E" w14:textId="77777777" w:rsidR="00925FA8" w:rsidRPr="00C41F00" w:rsidRDefault="00925FA8" w:rsidP="00CF51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9B7A40" w14:textId="77777777" w:rsidR="00925FA8" w:rsidRPr="00C41F00" w:rsidRDefault="00925FA8" w:rsidP="00CF51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ADDBD2" w14:textId="77777777" w:rsidR="00925FA8" w:rsidRPr="00C41F00" w:rsidRDefault="00925FA8" w:rsidP="00CF51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D6C75A" w14:textId="77777777" w:rsidR="00925FA8" w:rsidRPr="00C41F00" w:rsidRDefault="00925FA8" w:rsidP="00CF51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AAAD26" w14:textId="77777777" w:rsidR="00925FA8" w:rsidRPr="00C41F00" w:rsidRDefault="00925FA8" w:rsidP="00CF51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C16266" w14:textId="77777777" w:rsidR="00925FA8" w:rsidRPr="00C41F00" w:rsidRDefault="00925FA8" w:rsidP="00CF51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</w:pPr>
          </w:p>
        </w:tc>
      </w:tr>
    </w:tbl>
    <w:p w14:paraId="37D4FAB5" w14:textId="77777777" w:rsidR="00925FA8" w:rsidRPr="00C41F00" w:rsidRDefault="00925FA8" w:rsidP="00925FA8">
      <w:pPr>
        <w:rPr>
          <w:rFonts w:ascii="Times New Roman" w:hAnsi="Times New Roman" w:cs="Times New Roman"/>
          <w:lang w:val="en-US"/>
        </w:rPr>
      </w:pPr>
    </w:p>
    <w:p w14:paraId="60FF893C" w14:textId="1DB9F831" w:rsidR="00357C21" w:rsidRPr="00C41F00" w:rsidRDefault="00925FA8" w:rsidP="00925FA8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C41F00">
        <w:rPr>
          <w:rFonts w:ascii="Times New Roman" w:hAnsi="Times New Roman" w:cs="Times New Roman"/>
          <w:sz w:val="22"/>
          <w:szCs w:val="22"/>
          <w:lang w:val="en-US"/>
        </w:rPr>
        <w:t xml:space="preserve">Data presented as mean ± SD. </w:t>
      </w:r>
      <w:r w:rsidR="00F751FA" w:rsidRPr="006D559D">
        <w:rPr>
          <w:rFonts w:ascii="Times New Roman" w:hAnsi="Times New Roman" w:cs="Times New Roman"/>
          <w:sz w:val="22"/>
          <w:szCs w:val="22"/>
          <w:lang w:val="en-US"/>
        </w:rPr>
        <w:t>"Mean of all CpG sites" refers to the mean percentage of DNA methylation across all CpG sites within the zone being assessed.</w:t>
      </w:r>
      <w:r w:rsidR="00F751FA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Pr="00C41F00">
        <w:rPr>
          <w:rFonts w:ascii="Times New Roman" w:hAnsi="Times New Roman" w:cs="Times New Roman"/>
          <w:sz w:val="22"/>
          <w:szCs w:val="22"/>
          <w:lang w:val="en-US"/>
        </w:rPr>
        <w:t xml:space="preserve">Low inflammation score (&lt;8), n=22, high inflammation score (≥8), n=43. General linear model adjusted for maternal age, smoking, educational status and </w:t>
      </w:r>
      <w:r w:rsidR="007B699A" w:rsidRPr="00C41F00">
        <w:rPr>
          <w:rFonts w:ascii="Times New Roman" w:hAnsi="Times New Roman" w:cs="Times New Roman"/>
          <w:sz w:val="22"/>
          <w:szCs w:val="22"/>
          <w:lang w:val="en-US"/>
        </w:rPr>
        <w:t>hemoglobin</w:t>
      </w:r>
      <w:r w:rsidRPr="00C41F00">
        <w:rPr>
          <w:rFonts w:ascii="Times New Roman" w:hAnsi="Times New Roman" w:cs="Times New Roman"/>
          <w:sz w:val="22"/>
          <w:szCs w:val="22"/>
          <w:lang w:val="en-US"/>
        </w:rPr>
        <w:t xml:space="preserve"> at 12GW. </w:t>
      </w:r>
    </w:p>
    <w:p w14:paraId="00A2B4BE" w14:textId="28AE7C6D" w:rsidR="00925FA8" w:rsidRPr="00C41F00" w:rsidRDefault="00357C21" w:rsidP="00925FA8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C41F00">
        <w:rPr>
          <w:rFonts w:ascii="Times New Roman" w:hAnsi="Times New Roman" w:cs="Times New Roman"/>
          <w:sz w:val="22"/>
          <w:szCs w:val="22"/>
          <w:lang w:val="en-US"/>
        </w:rPr>
        <w:t xml:space="preserve">CpG, cytosine and guanine separated by a single phosphate group; HJV, hemojuvelin; HJVz1, </w:t>
      </w:r>
      <w:r w:rsidR="007B699A" w:rsidRPr="00C41F00">
        <w:rPr>
          <w:rFonts w:ascii="Times New Roman" w:hAnsi="Times New Roman" w:cs="Times New Roman"/>
          <w:sz w:val="22"/>
          <w:szCs w:val="22"/>
          <w:lang w:val="en-US"/>
        </w:rPr>
        <w:t>hemojuvelin</w:t>
      </w:r>
      <w:r w:rsidRPr="00C41F00">
        <w:rPr>
          <w:rFonts w:ascii="Times New Roman" w:hAnsi="Times New Roman" w:cs="Times New Roman"/>
          <w:sz w:val="22"/>
          <w:szCs w:val="22"/>
          <w:lang w:val="en-US"/>
        </w:rPr>
        <w:t xml:space="preserve"> zone 1; HJVz2, </w:t>
      </w:r>
      <w:r w:rsidR="007B699A" w:rsidRPr="00C41F00">
        <w:rPr>
          <w:rFonts w:ascii="Times New Roman" w:hAnsi="Times New Roman" w:cs="Times New Roman"/>
          <w:sz w:val="22"/>
          <w:szCs w:val="22"/>
          <w:lang w:val="en-US"/>
        </w:rPr>
        <w:t>hemojuvelin</w:t>
      </w:r>
      <w:r w:rsidRPr="00C41F00">
        <w:rPr>
          <w:rFonts w:ascii="Times New Roman" w:hAnsi="Times New Roman" w:cs="Times New Roman"/>
          <w:sz w:val="22"/>
          <w:szCs w:val="22"/>
          <w:lang w:val="en-US"/>
        </w:rPr>
        <w:t xml:space="preserve"> zone 2; </w:t>
      </w:r>
      <w:r w:rsidR="00925FA8" w:rsidRPr="00C41F00">
        <w:rPr>
          <w:rFonts w:ascii="Times New Roman" w:hAnsi="Times New Roman" w:cs="Times New Roman"/>
          <w:sz w:val="22"/>
          <w:szCs w:val="22"/>
          <w:lang w:val="en-US"/>
        </w:rPr>
        <w:t>T</w:t>
      </w:r>
      <w:r w:rsidR="009F5951" w:rsidRPr="00C41F00">
        <w:rPr>
          <w:rFonts w:ascii="Times New Roman" w:hAnsi="Times New Roman" w:cs="Times New Roman"/>
          <w:sz w:val="22"/>
          <w:szCs w:val="22"/>
          <w:lang w:val="en-US"/>
        </w:rPr>
        <w:t>f</w:t>
      </w:r>
      <w:r w:rsidR="00925FA8" w:rsidRPr="00C41F00">
        <w:rPr>
          <w:rFonts w:ascii="Times New Roman" w:hAnsi="Times New Roman" w:cs="Times New Roman"/>
          <w:sz w:val="22"/>
          <w:szCs w:val="22"/>
          <w:lang w:val="en-US"/>
        </w:rPr>
        <w:t>R2, transferrin receptor 2;</w:t>
      </w:r>
      <w:r w:rsidR="00551439" w:rsidRPr="00C41F00">
        <w:rPr>
          <w:rFonts w:ascii="Times New Roman" w:hAnsi="Times New Roman" w:cs="Times New Roman"/>
          <w:sz w:val="22"/>
          <w:szCs w:val="22"/>
          <w:lang w:val="en-US"/>
        </w:rPr>
        <w:t xml:space="preserve"> TfR2z1, </w:t>
      </w:r>
      <w:r w:rsidRPr="00C41F00">
        <w:rPr>
          <w:rFonts w:ascii="Times New Roman" w:hAnsi="Times New Roman" w:cs="Times New Roman"/>
          <w:sz w:val="22"/>
          <w:szCs w:val="22"/>
          <w:lang w:val="en-US"/>
        </w:rPr>
        <w:t>Transferrin receptor 2 zone 1; TfR2z2, transferrin receptor zone 2.</w:t>
      </w:r>
    </w:p>
    <w:p w14:paraId="7CFC9F55" w14:textId="77777777" w:rsidR="00925FA8" w:rsidRPr="00C41F00" w:rsidRDefault="00925FA8" w:rsidP="00925FA8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5274F2A7" w14:textId="77777777" w:rsidR="003E5CD5" w:rsidRPr="00C41F00" w:rsidRDefault="003E5CD5" w:rsidP="006D0163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78B96C18" w14:textId="77777777" w:rsidR="007C4082" w:rsidRPr="00C41F00" w:rsidRDefault="007C4082" w:rsidP="006D0163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2824DE8D" w14:textId="77777777" w:rsidR="007C4082" w:rsidRPr="00C41F00" w:rsidRDefault="007C4082" w:rsidP="006D0163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28FA28DE" w14:textId="77777777" w:rsidR="007C4082" w:rsidRPr="00C41F00" w:rsidRDefault="007C4082" w:rsidP="006D0163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25350BFE" w14:textId="77777777" w:rsidR="00003910" w:rsidRPr="00C41F00" w:rsidRDefault="00003910" w:rsidP="006D0163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1E8CC0AB" w14:textId="77777777" w:rsidR="00003910" w:rsidRPr="00C41F00" w:rsidRDefault="00003910" w:rsidP="006D0163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517905AA" w14:textId="77777777" w:rsidR="00003910" w:rsidRPr="00C41F00" w:rsidRDefault="00003910" w:rsidP="006D0163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339F18B0" w14:textId="77777777" w:rsidR="00003910" w:rsidRPr="00C41F00" w:rsidRDefault="00003910" w:rsidP="006D0163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2CA25213" w14:textId="77777777" w:rsidR="00003910" w:rsidRPr="00C41F00" w:rsidRDefault="00003910" w:rsidP="006D0163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3092DCB0" w14:textId="77777777" w:rsidR="00003910" w:rsidRPr="00C41F00" w:rsidRDefault="00003910" w:rsidP="006D0163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40CB4699" w14:textId="77777777" w:rsidR="0046048C" w:rsidRPr="00C41F00" w:rsidRDefault="0046048C" w:rsidP="006D0163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4AA7826B" w14:textId="67A1860A" w:rsidR="00940B54" w:rsidRPr="00C41F00" w:rsidRDefault="00822556" w:rsidP="00DB397C">
      <w:pPr>
        <w:rPr>
          <w:rFonts w:ascii="Times New Roman" w:hAnsi="Times New Roman" w:cs="Times New Roman"/>
          <w:lang w:val="en-US"/>
        </w:rPr>
      </w:pPr>
      <w:r w:rsidRPr="00C41F00">
        <w:rPr>
          <w:rFonts w:ascii="Times New Roman" w:hAnsi="Times New Roman" w:cs="Times New Roman"/>
          <w:b/>
          <w:bCs/>
          <w:lang w:val="en-US"/>
        </w:rPr>
        <w:t xml:space="preserve">Supplementary table </w:t>
      </w:r>
      <w:r w:rsidR="00094529">
        <w:rPr>
          <w:rFonts w:ascii="Times New Roman" w:hAnsi="Times New Roman" w:cs="Times New Roman"/>
          <w:b/>
          <w:bCs/>
          <w:lang w:val="en-US"/>
        </w:rPr>
        <w:t>5</w:t>
      </w:r>
      <w:r w:rsidRPr="00C41F00">
        <w:rPr>
          <w:rFonts w:ascii="Times New Roman" w:hAnsi="Times New Roman" w:cs="Times New Roman"/>
          <w:lang w:val="en-US"/>
        </w:rPr>
        <w:t xml:space="preserve"> Relationship between inflammatory markers </w:t>
      </w:r>
      <w:r w:rsidR="00F62338">
        <w:rPr>
          <w:rFonts w:ascii="Times New Roman" w:hAnsi="Times New Roman" w:cs="Times New Roman"/>
          <w:lang w:val="en-US"/>
        </w:rPr>
        <w:t xml:space="preserve">concentrations </w:t>
      </w:r>
      <w:r w:rsidRPr="00C41F00">
        <w:rPr>
          <w:rFonts w:ascii="Times New Roman" w:hAnsi="Times New Roman" w:cs="Times New Roman"/>
          <w:lang w:val="en-US"/>
        </w:rPr>
        <w:t xml:space="preserve">and percentage </w:t>
      </w:r>
      <w:r w:rsidR="00F62338">
        <w:rPr>
          <w:rFonts w:ascii="Times New Roman" w:hAnsi="Times New Roman" w:cs="Times New Roman"/>
          <w:lang w:val="en-US"/>
        </w:rPr>
        <w:t xml:space="preserve">DNA </w:t>
      </w:r>
      <w:r w:rsidRPr="00C41F00">
        <w:rPr>
          <w:rFonts w:ascii="Times New Roman" w:hAnsi="Times New Roman" w:cs="Times New Roman"/>
          <w:lang w:val="en-US"/>
        </w:rPr>
        <w:t xml:space="preserve">methylation of </w:t>
      </w:r>
      <w:r w:rsidRPr="00C41F00">
        <w:rPr>
          <w:rFonts w:ascii="Times New Roman" w:hAnsi="Times New Roman" w:cs="Times New Roman"/>
          <w:i/>
          <w:iCs/>
          <w:lang w:val="en-US"/>
        </w:rPr>
        <w:t>TfR2</w:t>
      </w:r>
      <w:r w:rsidRPr="00C41F00">
        <w:rPr>
          <w:rFonts w:ascii="Times New Roman" w:hAnsi="Times New Roman" w:cs="Times New Roman"/>
          <w:lang w:val="en-US"/>
        </w:rPr>
        <w:t xml:space="preserve"> and </w:t>
      </w:r>
      <w:r w:rsidRPr="00C41F00">
        <w:rPr>
          <w:rFonts w:ascii="Times New Roman" w:hAnsi="Times New Roman" w:cs="Times New Roman"/>
          <w:i/>
          <w:iCs/>
          <w:lang w:val="en-US"/>
        </w:rPr>
        <w:t>HJV</w:t>
      </w:r>
      <w:r w:rsidR="00462637" w:rsidRPr="00C41F00">
        <w:rPr>
          <w:rFonts w:ascii="Times New Roman" w:hAnsi="Times New Roman" w:cs="Times New Roman"/>
          <w:i/>
          <w:iCs/>
          <w:lang w:val="en-US"/>
        </w:rPr>
        <w:t>.</w:t>
      </w:r>
    </w:p>
    <w:tbl>
      <w:tblPr>
        <w:tblW w:w="10854" w:type="dxa"/>
        <w:jc w:val="center"/>
        <w:tblLayout w:type="fixed"/>
        <w:tblLook w:val="0000" w:firstRow="0" w:lastRow="0" w:firstColumn="0" w:lastColumn="0" w:noHBand="0" w:noVBand="0"/>
      </w:tblPr>
      <w:tblGrid>
        <w:gridCol w:w="2011"/>
        <w:gridCol w:w="1581"/>
        <w:gridCol w:w="1809"/>
        <w:gridCol w:w="1835"/>
        <w:gridCol w:w="1809"/>
        <w:gridCol w:w="1809"/>
      </w:tblGrid>
      <w:tr w:rsidR="00822556" w:rsidRPr="00C41F00" w14:paraId="762E8829" w14:textId="77777777" w:rsidTr="007B699A">
        <w:trPr>
          <w:trHeight w:val="434"/>
          <w:jc w:val="center"/>
        </w:trPr>
        <w:tc>
          <w:tcPr>
            <w:tcW w:w="2011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70AECF6" w14:textId="77777777" w:rsidR="00822556" w:rsidRPr="00C41F00" w:rsidRDefault="00822556" w:rsidP="007B699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1581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9318D21" w14:textId="77777777" w:rsidR="00822556" w:rsidRPr="00C41F00" w:rsidRDefault="00822556" w:rsidP="007B69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  <w:lang w:val="en-US"/>
              </w:rPr>
            </w:pPr>
            <w:r w:rsidRPr="00C41F00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  <w:t>CRP mg/L</w:t>
            </w:r>
          </w:p>
        </w:tc>
        <w:tc>
          <w:tcPr>
            <w:tcW w:w="1809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D001D40" w14:textId="77777777" w:rsidR="00822556" w:rsidRPr="00C41F00" w:rsidRDefault="00822556" w:rsidP="007B69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  <w:lang w:val="en-US"/>
              </w:rPr>
            </w:pPr>
            <w:r w:rsidRPr="00C41F00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  <w:t xml:space="preserve">IFN-γ </w:t>
            </w:r>
            <w:proofErr w:type="spellStart"/>
            <w:r w:rsidRPr="00C41F00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  <w:t>fg</w:t>
            </w:r>
            <w:proofErr w:type="spellEnd"/>
            <w:r w:rsidRPr="00C41F00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  <w:t xml:space="preserve">/mL </w:t>
            </w:r>
          </w:p>
        </w:tc>
        <w:tc>
          <w:tcPr>
            <w:tcW w:w="1835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86F209B" w14:textId="77777777" w:rsidR="00822556" w:rsidRPr="00C41F00" w:rsidRDefault="00822556" w:rsidP="007B69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  <w:lang w:val="en-US"/>
              </w:rPr>
            </w:pPr>
            <w:r w:rsidRPr="00C41F00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  <w:t xml:space="preserve">TNF-α </w:t>
            </w:r>
            <w:proofErr w:type="spellStart"/>
            <w:r w:rsidRPr="00C41F00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  <w:t>fg</w:t>
            </w:r>
            <w:proofErr w:type="spellEnd"/>
            <w:r w:rsidRPr="00C41F00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  <w:t>/mL</w:t>
            </w:r>
          </w:p>
        </w:tc>
        <w:tc>
          <w:tcPr>
            <w:tcW w:w="1809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A4293A1" w14:textId="77777777" w:rsidR="00822556" w:rsidRPr="00C41F00" w:rsidRDefault="00822556" w:rsidP="007B699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1"/>
                <w:lang w:val="en-US"/>
              </w:rPr>
            </w:pPr>
            <w:r w:rsidRPr="00C41F00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  <w:t xml:space="preserve">IL-6 </w:t>
            </w:r>
            <w:proofErr w:type="spellStart"/>
            <w:r w:rsidRPr="00C41F00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  <w:t>fg</w:t>
            </w:r>
            <w:proofErr w:type="spellEnd"/>
            <w:r w:rsidRPr="00C41F00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  <w:t>/mL)</w:t>
            </w:r>
          </w:p>
        </w:tc>
        <w:tc>
          <w:tcPr>
            <w:tcW w:w="1809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7265F9A" w14:textId="77777777" w:rsidR="00822556" w:rsidRPr="00C41F00" w:rsidRDefault="00822556" w:rsidP="007B699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1"/>
                <w:lang w:val="en-US"/>
              </w:rPr>
            </w:pPr>
            <w:r w:rsidRPr="00C41F00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  <w:t xml:space="preserve">IL-1β </w:t>
            </w:r>
            <w:proofErr w:type="spellStart"/>
            <w:r w:rsidRPr="00C41F00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  <w:t>fg</w:t>
            </w:r>
            <w:proofErr w:type="spellEnd"/>
            <w:r w:rsidRPr="00C41F00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  <w:t>/mL</w:t>
            </w:r>
          </w:p>
        </w:tc>
      </w:tr>
      <w:tr w:rsidR="00822556" w:rsidRPr="00C41F00" w14:paraId="08959217" w14:textId="77777777" w:rsidTr="007B699A">
        <w:trPr>
          <w:trHeight w:val="434"/>
          <w:jc w:val="center"/>
        </w:trPr>
        <w:tc>
          <w:tcPr>
            <w:tcW w:w="2011" w:type="dxa"/>
            <w:tcBorders>
              <w:bottom w:val="single" w:sz="4" w:space="0" w:color="auto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22A7857" w14:textId="3D849BC4" w:rsidR="00822556" w:rsidRPr="00C41F00" w:rsidRDefault="00822556" w:rsidP="007B69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val="en-US"/>
              </w:rPr>
              <w:t>TFR2</w:t>
            </w:r>
            <w:r w:rsidRPr="00C41F00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  <w:t>z1</w:t>
            </w:r>
            <w:r w:rsidR="00BB719B" w:rsidRPr="00C41F00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  <w:t xml:space="preserve"> (%)</w:t>
            </w:r>
          </w:p>
        </w:tc>
        <w:tc>
          <w:tcPr>
            <w:tcW w:w="1581" w:type="dxa"/>
            <w:tcBorders>
              <w:bottom w:val="single" w:sz="4" w:space="0" w:color="auto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2578DBA" w14:textId="77777777" w:rsidR="00822556" w:rsidRPr="00C41F00" w:rsidRDefault="00822556" w:rsidP="007B69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1809" w:type="dxa"/>
            <w:tcBorders>
              <w:bottom w:val="single" w:sz="4" w:space="0" w:color="auto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3E4F69B" w14:textId="77777777" w:rsidR="00822556" w:rsidRPr="00C41F00" w:rsidRDefault="00822556" w:rsidP="007B69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1835" w:type="dxa"/>
            <w:tcBorders>
              <w:bottom w:val="single" w:sz="4" w:space="0" w:color="auto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1D57094" w14:textId="77777777" w:rsidR="00822556" w:rsidRPr="00C41F00" w:rsidRDefault="00822556" w:rsidP="007B69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1809" w:type="dxa"/>
            <w:tcBorders>
              <w:bottom w:val="single" w:sz="4" w:space="0" w:color="auto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44C9031" w14:textId="77777777" w:rsidR="00822556" w:rsidRPr="00C41F00" w:rsidRDefault="00822556" w:rsidP="007B69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1809" w:type="dxa"/>
            <w:tcBorders>
              <w:bottom w:val="single" w:sz="4" w:space="0" w:color="auto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8448B01" w14:textId="77777777" w:rsidR="00822556" w:rsidRPr="00C41F00" w:rsidRDefault="00822556" w:rsidP="007B69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</w:p>
        </w:tc>
      </w:tr>
      <w:tr w:rsidR="00822556" w:rsidRPr="00C41F00" w14:paraId="0BD008F2" w14:textId="77777777" w:rsidTr="007B699A">
        <w:trPr>
          <w:trHeight w:val="434"/>
          <w:jc w:val="center"/>
        </w:trPr>
        <w:tc>
          <w:tcPr>
            <w:tcW w:w="2011" w:type="dxa"/>
            <w:tcBorders>
              <w:top w:val="single" w:sz="4" w:space="0" w:color="auto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D121EF8" w14:textId="2FD8A40C" w:rsidR="00822556" w:rsidRPr="00C41F00" w:rsidRDefault="00822556" w:rsidP="007B69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 xml:space="preserve">CpG </w:t>
            </w:r>
            <w:r w:rsidR="00BB719B"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1</w:t>
            </w:r>
          </w:p>
        </w:tc>
        <w:tc>
          <w:tcPr>
            <w:tcW w:w="1581" w:type="dxa"/>
            <w:tcBorders>
              <w:top w:val="single" w:sz="4" w:space="0" w:color="auto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B3B0D26" w14:textId="77777777" w:rsidR="00822556" w:rsidRPr="00C41F00" w:rsidRDefault="00822556" w:rsidP="007B69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-0.138</w:t>
            </w:r>
          </w:p>
        </w:tc>
        <w:tc>
          <w:tcPr>
            <w:tcW w:w="1809" w:type="dxa"/>
            <w:tcBorders>
              <w:top w:val="single" w:sz="4" w:space="0" w:color="auto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3744AC9" w14:textId="77777777" w:rsidR="00822556" w:rsidRPr="00C41F00" w:rsidRDefault="00822556" w:rsidP="007B69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-0.111</w:t>
            </w:r>
          </w:p>
        </w:tc>
        <w:tc>
          <w:tcPr>
            <w:tcW w:w="1835" w:type="dxa"/>
            <w:tcBorders>
              <w:top w:val="single" w:sz="4" w:space="0" w:color="auto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F65F516" w14:textId="77777777" w:rsidR="00822556" w:rsidRPr="00C41F00" w:rsidRDefault="00822556" w:rsidP="007B69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kern w:val="1"/>
                <w:lang w:val="en-US"/>
              </w:rPr>
            </w:pPr>
            <w:r w:rsidRPr="00C41F00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  <w:t>0.353***</w:t>
            </w:r>
          </w:p>
        </w:tc>
        <w:tc>
          <w:tcPr>
            <w:tcW w:w="1809" w:type="dxa"/>
            <w:tcBorders>
              <w:top w:val="single" w:sz="4" w:space="0" w:color="auto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5780E54" w14:textId="77777777" w:rsidR="00822556" w:rsidRPr="00C41F00" w:rsidRDefault="00822556" w:rsidP="007B69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0.011</w:t>
            </w:r>
          </w:p>
        </w:tc>
        <w:tc>
          <w:tcPr>
            <w:tcW w:w="1809" w:type="dxa"/>
            <w:tcBorders>
              <w:top w:val="single" w:sz="4" w:space="0" w:color="auto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9CA9558" w14:textId="77777777" w:rsidR="00822556" w:rsidRPr="00C41F00" w:rsidRDefault="00822556" w:rsidP="007B69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0.11</w:t>
            </w:r>
          </w:p>
        </w:tc>
      </w:tr>
      <w:tr w:rsidR="00822556" w:rsidRPr="00C41F00" w14:paraId="1611FFF6" w14:textId="77777777" w:rsidTr="007B699A">
        <w:trPr>
          <w:trHeight w:val="434"/>
          <w:jc w:val="center"/>
        </w:trPr>
        <w:tc>
          <w:tcPr>
            <w:tcW w:w="2011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6F3D354" w14:textId="25BE683C" w:rsidR="00822556" w:rsidRPr="00C41F00" w:rsidRDefault="00822556" w:rsidP="007B69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CpG 2</w:t>
            </w:r>
          </w:p>
        </w:tc>
        <w:tc>
          <w:tcPr>
            <w:tcW w:w="1581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2FF05D3" w14:textId="77777777" w:rsidR="00822556" w:rsidRPr="00C41F00" w:rsidRDefault="00822556" w:rsidP="007B69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-0.123</w:t>
            </w:r>
          </w:p>
        </w:tc>
        <w:tc>
          <w:tcPr>
            <w:tcW w:w="1809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C8F2DFE" w14:textId="77777777" w:rsidR="00822556" w:rsidRPr="00C41F00" w:rsidRDefault="00822556" w:rsidP="007B69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-0.099</w:t>
            </w:r>
          </w:p>
        </w:tc>
        <w:tc>
          <w:tcPr>
            <w:tcW w:w="1835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BE447E8" w14:textId="77777777" w:rsidR="00822556" w:rsidRPr="00C41F00" w:rsidRDefault="00822556" w:rsidP="007B69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kern w:val="1"/>
                <w:lang w:val="en-US"/>
              </w:rPr>
            </w:pPr>
            <w:r w:rsidRPr="00C41F00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  <w:t>0.274*</w:t>
            </w:r>
          </w:p>
        </w:tc>
        <w:tc>
          <w:tcPr>
            <w:tcW w:w="1809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FA778ED" w14:textId="77777777" w:rsidR="00822556" w:rsidRPr="00C41F00" w:rsidRDefault="00822556" w:rsidP="007B69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0.128</w:t>
            </w:r>
          </w:p>
        </w:tc>
        <w:tc>
          <w:tcPr>
            <w:tcW w:w="1809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6D720CB" w14:textId="77777777" w:rsidR="00822556" w:rsidRPr="00C41F00" w:rsidRDefault="00822556" w:rsidP="007B69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0.181</w:t>
            </w:r>
          </w:p>
        </w:tc>
      </w:tr>
      <w:tr w:rsidR="00822556" w:rsidRPr="00C41F00" w14:paraId="35CF28A6" w14:textId="77777777" w:rsidTr="007B699A">
        <w:trPr>
          <w:trHeight w:val="434"/>
          <w:jc w:val="center"/>
        </w:trPr>
        <w:tc>
          <w:tcPr>
            <w:tcW w:w="2011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B954FA4" w14:textId="1E174B3F" w:rsidR="00822556" w:rsidRPr="00C41F00" w:rsidRDefault="00822556" w:rsidP="007B69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CpG 3</w:t>
            </w:r>
          </w:p>
        </w:tc>
        <w:tc>
          <w:tcPr>
            <w:tcW w:w="1581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A1D2729" w14:textId="77777777" w:rsidR="00822556" w:rsidRPr="00C41F00" w:rsidRDefault="00822556" w:rsidP="007B69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-0.165</w:t>
            </w:r>
          </w:p>
        </w:tc>
        <w:tc>
          <w:tcPr>
            <w:tcW w:w="1809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B742EE8" w14:textId="77777777" w:rsidR="00822556" w:rsidRPr="00C41F00" w:rsidRDefault="00822556" w:rsidP="007B69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0.194</w:t>
            </w:r>
          </w:p>
        </w:tc>
        <w:tc>
          <w:tcPr>
            <w:tcW w:w="1835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3383A0D" w14:textId="77777777" w:rsidR="00822556" w:rsidRPr="00C41F00" w:rsidRDefault="00822556" w:rsidP="007B69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0.030</w:t>
            </w:r>
          </w:p>
        </w:tc>
        <w:tc>
          <w:tcPr>
            <w:tcW w:w="1809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F17A7F1" w14:textId="77777777" w:rsidR="00822556" w:rsidRPr="00C41F00" w:rsidRDefault="00822556" w:rsidP="007B69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0.039</w:t>
            </w:r>
          </w:p>
        </w:tc>
        <w:tc>
          <w:tcPr>
            <w:tcW w:w="1809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9928A43" w14:textId="77777777" w:rsidR="00822556" w:rsidRPr="00C41F00" w:rsidRDefault="00822556" w:rsidP="007B69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-0.146</w:t>
            </w:r>
          </w:p>
        </w:tc>
      </w:tr>
      <w:tr w:rsidR="00822556" w:rsidRPr="00C41F00" w14:paraId="7C04598B" w14:textId="77777777" w:rsidTr="007B699A">
        <w:trPr>
          <w:trHeight w:val="434"/>
          <w:jc w:val="center"/>
        </w:trPr>
        <w:tc>
          <w:tcPr>
            <w:tcW w:w="2011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75728E4" w14:textId="76EAC0C8" w:rsidR="00822556" w:rsidRPr="00C41F00" w:rsidRDefault="00822556" w:rsidP="007B69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CpG 4</w:t>
            </w:r>
          </w:p>
        </w:tc>
        <w:tc>
          <w:tcPr>
            <w:tcW w:w="1581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5C8A2B3" w14:textId="77777777" w:rsidR="00822556" w:rsidRPr="00C41F00" w:rsidRDefault="00822556" w:rsidP="007B69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-0.154</w:t>
            </w:r>
          </w:p>
        </w:tc>
        <w:tc>
          <w:tcPr>
            <w:tcW w:w="1809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D1667C5" w14:textId="77777777" w:rsidR="00822556" w:rsidRPr="00C41F00" w:rsidRDefault="00822556" w:rsidP="007B69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0.038</w:t>
            </w:r>
          </w:p>
        </w:tc>
        <w:tc>
          <w:tcPr>
            <w:tcW w:w="1835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F97D9FD" w14:textId="77777777" w:rsidR="00822556" w:rsidRPr="00C41F00" w:rsidRDefault="00822556" w:rsidP="007B69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0.164</w:t>
            </w:r>
          </w:p>
        </w:tc>
        <w:tc>
          <w:tcPr>
            <w:tcW w:w="1809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F92AE8E" w14:textId="77777777" w:rsidR="00822556" w:rsidRPr="00C41F00" w:rsidRDefault="00822556" w:rsidP="007B69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-0.028</w:t>
            </w:r>
          </w:p>
        </w:tc>
        <w:tc>
          <w:tcPr>
            <w:tcW w:w="1809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93F49F1" w14:textId="77777777" w:rsidR="00822556" w:rsidRPr="00C41F00" w:rsidRDefault="00822556" w:rsidP="007B69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-0.072</w:t>
            </w:r>
          </w:p>
        </w:tc>
      </w:tr>
      <w:tr w:rsidR="00822556" w:rsidRPr="00C41F00" w14:paraId="7DE4D129" w14:textId="77777777" w:rsidTr="007B699A">
        <w:trPr>
          <w:trHeight w:val="418"/>
          <w:jc w:val="center"/>
        </w:trPr>
        <w:tc>
          <w:tcPr>
            <w:tcW w:w="2011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DEC3623" w14:textId="322E82ED" w:rsidR="00822556" w:rsidRPr="00C41F00" w:rsidRDefault="00822556" w:rsidP="007B69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CpG 5</w:t>
            </w:r>
          </w:p>
        </w:tc>
        <w:tc>
          <w:tcPr>
            <w:tcW w:w="1581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9E5B44E" w14:textId="77777777" w:rsidR="00822556" w:rsidRPr="00C41F00" w:rsidRDefault="00822556" w:rsidP="007B69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kern w:val="1"/>
                <w:lang w:val="en-US"/>
              </w:rPr>
            </w:pPr>
            <w:r w:rsidRPr="00C41F00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  <w:t>-0.316*</w:t>
            </w:r>
          </w:p>
        </w:tc>
        <w:tc>
          <w:tcPr>
            <w:tcW w:w="1809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C42FB22" w14:textId="77777777" w:rsidR="00822556" w:rsidRPr="00C41F00" w:rsidRDefault="00822556" w:rsidP="007B69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-0.028</w:t>
            </w:r>
          </w:p>
        </w:tc>
        <w:tc>
          <w:tcPr>
            <w:tcW w:w="1835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0A94FA6" w14:textId="77777777" w:rsidR="00822556" w:rsidRPr="00C41F00" w:rsidRDefault="00822556" w:rsidP="007B69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-0.016</w:t>
            </w:r>
          </w:p>
        </w:tc>
        <w:tc>
          <w:tcPr>
            <w:tcW w:w="1809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A61565D" w14:textId="77777777" w:rsidR="00822556" w:rsidRPr="00C41F00" w:rsidRDefault="00822556" w:rsidP="007B69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-0.176</w:t>
            </w:r>
          </w:p>
        </w:tc>
        <w:tc>
          <w:tcPr>
            <w:tcW w:w="1809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33B1D6E" w14:textId="77777777" w:rsidR="00822556" w:rsidRPr="00C41F00" w:rsidRDefault="00822556" w:rsidP="007B69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-0.196</w:t>
            </w:r>
          </w:p>
        </w:tc>
      </w:tr>
      <w:tr w:rsidR="00822556" w:rsidRPr="00C41F00" w14:paraId="352333D7" w14:textId="77777777" w:rsidTr="007B699A">
        <w:trPr>
          <w:trHeight w:val="434"/>
          <w:jc w:val="center"/>
        </w:trPr>
        <w:tc>
          <w:tcPr>
            <w:tcW w:w="2011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E3907AE" w14:textId="54543DE5" w:rsidR="00822556" w:rsidRPr="00C41F00" w:rsidRDefault="00822556" w:rsidP="007B69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CpG 6</w:t>
            </w:r>
          </w:p>
        </w:tc>
        <w:tc>
          <w:tcPr>
            <w:tcW w:w="1581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CE88CBA" w14:textId="77777777" w:rsidR="00822556" w:rsidRPr="00C41F00" w:rsidRDefault="00822556" w:rsidP="007B69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kern w:val="1"/>
                <w:lang w:val="en-US"/>
              </w:rPr>
            </w:pPr>
            <w:r w:rsidRPr="00C41F00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  <w:t>-0.469***</w:t>
            </w:r>
          </w:p>
        </w:tc>
        <w:tc>
          <w:tcPr>
            <w:tcW w:w="1809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06BB8B4" w14:textId="77777777" w:rsidR="00822556" w:rsidRPr="00C41F00" w:rsidRDefault="00822556" w:rsidP="007B69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-0.026</w:t>
            </w:r>
          </w:p>
        </w:tc>
        <w:tc>
          <w:tcPr>
            <w:tcW w:w="1835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F99920E" w14:textId="77777777" w:rsidR="00822556" w:rsidRPr="00C41F00" w:rsidRDefault="00822556" w:rsidP="007B69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0.077</w:t>
            </w:r>
          </w:p>
        </w:tc>
        <w:tc>
          <w:tcPr>
            <w:tcW w:w="1809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184F390" w14:textId="77777777" w:rsidR="00822556" w:rsidRPr="00C41F00" w:rsidRDefault="00822556" w:rsidP="007B69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-0.186</w:t>
            </w:r>
          </w:p>
        </w:tc>
        <w:tc>
          <w:tcPr>
            <w:tcW w:w="1809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4809D66" w14:textId="77777777" w:rsidR="00822556" w:rsidRPr="00C41F00" w:rsidRDefault="00822556" w:rsidP="007B69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-0.084</w:t>
            </w:r>
          </w:p>
        </w:tc>
      </w:tr>
      <w:tr w:rsidR="00822556" w:rsidRPr="00C41F00" w14:paraId="53C2E3AC" w14:textId="77777777" w:rsidTr="007B699A">
        <w:trPr>
          <w:trHeight w:val="434"/>
          <w:jc w:val="center"/>
        </w:trPr>
        <w:tc>
          <w:tcPr>
            <w:tcW w:w="2011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2887F9F" w14:textId="63F0B615" w:rsidR="00822556" w:rsidRPr="00C41F00" w:rsidRDefault="00822556" w:rsidP="007B69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CpG 7</w:t>
            </w:r>
          </w:p>
        </w:tc>
        <w:tc>
          <w:tcPr>
            <w:tcW w:w="1581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994B94C" w14:textId="77777777" w:rsidR="00822556" w:rsidRPr="00C41F00" w:rsidRDefault="00822556" w:rsidP="007B69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-0.056</w:t>
            </w:r>
          </w:p>
        </w:tc>
        <w:tc>
          <w:tcPr>
            <w:tcW w:w="1809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9957DD7" w14:textId="77777777" w:rsidR="00822556" w:rsidRPr="00C41F00" w:rsidRDefault="00822556" w:rsidP="007B69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0.058</w:t>
            </w:r>
          </w:p>
        </w:tc>
        <w:tc>
          <w:tcPr>
            <w:tcW w:w="1835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70963CB" w14:textId="77777777" w:rsidR="00822556" w:rsidRPr="00C41F00" w:rsidRDefault="00822556" w:rsidP="007B69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0.156</w:t>
            </w:r>
          </w:p>
        </w:tc>
        <w:tc>
          <w:tcPr>
            <w:tcW w:w="1809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E462F8C" w14:textId="77777777" w:rsidR="00822556" w:rsidRPr="00C41F00" w:rsidRDefault="00822556" w:rsidP="007B69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0.141</w:t>
            </w:r>
          </w:p>
        </w:tc>
        <w:tc>
          <w:tcPr>
            <w:tcW w:w="1809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59AEEAA" w14:textId="77777777" w:rsidR="00822556" w:rsidRPr="00C41F00" w:rsidRDefault="00822556" w:rsidP="007B69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-0.129</w:t>
            </w:r>
          </w:p>
        </w:tc>
      </w:tr>
      <w:tr w:rsidR="00822556" w:rsidRPr="00C41F00" w14:paraId="34466E17" w14:textId="77777777" w:rsidTr="007B699A">
        <w:trPr>
          <w:trHeight w:val="434"/>
          <w:jc w:val="center"/>
        </w:trPr>
        <w:tc>
          <w:tcPr>
            <w:tcW w:w="2011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6A51752" w14:textId="7E23C5AB" w:rsidR="00822556" w:rsidRPr="00C41F00" w:rsidRDefault="00822556" w:rsidP="007B69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CpG 8</w:t>
            </w:r>
          </w:p>
        </w:tc>
        <w:tc>
          <w:tcPr>
            <w:tcW w:w="1581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67C9CD3" w14:textId="77777777" w:rsidR="00822556" w:rsidRPr="00C41F00" w:rsidRDefault="00822556" w:rsidP="007B69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-</w:t>
            </w:r>
            <w:r w:rsidRPr="00C41F00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  <w:t>0.350**</w:t>
            </w:r>
          </w:p>
        </w:tc>
        <w:tc>
          <w:tcPr>
            <w:tcW w:w="1809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5992431" w14:textId="77777777" w:rsidR="00822556" w:rsidRPr="00C41F00" w:rsidRDefault="00822556" w:rsidP="007B69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0.080</w:t>
            </w:r>
          </w:p>
        </w:tc>
        <w:tc>
          <w:tcPr>
            <w:tcW w:w="1835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F0E47F7" w14:textId="77777777" w:rsidR="00822556" w:rsidRPr="00C41F00" w:rsidRDefault="00822556" w:rsidP="007B69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0.088</w:t>
            </w:r>
          </w:p>
        </w:tc>
        <w:tc>
          <w:tcPr>
            <w:tcW w:w="1809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1EB923E" w14:textId="77777777" w:rsidR="00822556" w:rsidRPr="00C41F00" w:rsidRDefault="00822556" w:rsidP="007B69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-0.166</w:t>
            </w:r>
          </w:p>
        </w:tc>
        <w:tc>
          <w:tcPr>
            <w:tcW w:w="1809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5562140" w14:textId="77777777" w:rsidR="00822556" w:rsidRPr="00C41F00" w:rsidRDefault="00822556" w:rsidP="007B69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-0.169</w:t>
            </w:r>
          </w:p>
        </w:tc>
      </w:tr>
      <w:tr w:rsidR="00822556" w:rsidRPr="00C41F00" w14:paraId="1A304E4C" w14:textId="77777777" w:rsidTr="007B699A">
        <w:trPr>
          <w:trHeight w:val="434"/>
          <w:jc w:val="center"/>
        </w:trPr>
        <w:tc>
          <w:tcPr>
            <w:tcW w:w="2011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CFA3A08" w14:textId="65B6C4CC" w:rsidR="00822556" w:rsidRPr="00C41F00" w:rsidRDefault="00822556" w:rsidP="007B69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CpG 9</w:t>
            </w:r>
          </w:p>
        </w:tc>
        <w:tc>
          <w:tcPr>
            <w:tcW w:w="1581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690F7EE" w14:textId="77777777" w:rsidR="00822556" w:rsidRPr="00C41F00" w:rsidRDefault="00822556" w:rsidP="007B69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-0.213</w:t>
            </w:r>
          </w:p>
        </w:tc>
        <w:tc>
          <w:tcPr>
            <w:tcW w:w="1809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2845A0D" w14:textId="77777777" w:rsidR="00822556" w:rsidRPr="00C41F00" w:rsidRDefault="00822556" w:rsidP="007B69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0.018</w:t>
            </w:r>
          </w:p>
        </w:tc>
        <w:tc>
          <w:tcPr>
            <w:tcW w:w="1835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A7F707A" w14:textId="77777777" w:rsidR="00822556" w:rsidRPr="00C41F00" w:rsidRDefault="00822556" w:rsidP="007B69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0.016</w:t>
            </w:r>
          </w:p>
        </w:tc>
        <w:tc>
          <w:tcPr>
            <w:tcW w:w="1809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60AC44D" w14:textId="77777777" w:rsidR="00822556" w:rsidRPr="00C41F00" w:rsidRDefault="00822556" w:rsidP="007B69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-0.123</w:t>
            </w:r>
          </w:p>
        </w:tc>
        <w:tc>
          <w:tcPr>
            <w:tcW w:w="1809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619787F" w14:textId="77777777" w:rsidR="00822556" w:rsidRPr="00C41F00" w:rsidRDefault="00822556" w:rsidP="007B69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-0.224</w:t>
            </w:r>
          </w:p>
        </w:tc>
      </w:tr>
      <w:tr w:rsidR="00822556" w:rsidRPr="00C41F00" w14:paraId="7D6E40D6" w14:textId="77777777" w:rsidTr="007B699A">
        <w:trPr>
          <w:trHeight w:val="418"/>
          <w:jc w:val="center"/>
        </w:trPr>
        <w:tc>
          <w:tcPr>
            <w:tcW w:w="2011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A3868E4" w14:textId="42C4D673" w:rsidR="00822556" w:rsidRPr="00C41F00" w:rsidRDefault="00822556" w:rsidP="007B69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CpG 10</w:t>
            </w:r>
          </w:p>
        </w:tc>
        <w:tc>
          <w:tcPr>
            <w:tcW w:w="1581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11CBDE7" w14:textId="77777777" w:rsidR="00822556" w:rsidRPr="00C41F00" w:rsidRDefault="00822556" w:rsidP="007B69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kern w:val="1"/>
                <w:lang w:val="en-US"/>
              </w:rPr>
            </w:pPr>
            <w:r w:rsidRPr="00C41F00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  <w:t>-0.428***</w:t>
            </w:r>
          </w:p>
        </w:tc>
        <w:tc>
          <w:tcPr>
            <w:tcW w:w="1809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6AE4744" w14:textId="77777777" w:rsidR="00822556" w:rsidRPr="00C41F00" w:rsidRDefault="00822556" w:rsidP="007B69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-0.023</w:t>
            </w:r>
          </w:p>
        </w:tc>
        <w:tc>
          <w:tcPr>
            <w:tcW w:w="1835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6F101C1" w14:textId="77777777" w:rsidR="00822556" w:rsidRPr="00C41F00" w:rsidRDefault="00822556" w:rsidP="007B69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0.023</w:t>
            </w:r>
          </w:p>
        </w:tc>
        <w:tc>
          <w:tcPr>
            <w:tcW w:w="1809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6DCFAF1" w14:textId="77777777" w:rsidR="00822556" w:rsidRPr="00C41F00" w:rsidRDefault="00822556" w:rsidP="007B69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-0.241</w:t>
            </w:r>
          </w:p>
        </w:tc>
        <w:tc>
          <w:tcPr>
            <w:tcW w:w="1809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693C15F" w14:textId="77777777" w:rsidR="00822556" w:rsidRPr="00C41F00" w:rsidRDefault="00822556" w:rsidP="007B69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-0.136</w:t>
            </w:r>
          </w:p>
        </w:tc>
      </w:tr>
      <w:tr w:rsidR="00822556" w:rsidRPr="00C41F00" w14:paraId="14A545C3" w14:textId="77777777" w:rsidTr="007B699A">
        <w:trPr>
          <w:trHeight w:val="434"/>
          <w:jc w:val="center"/>
        </w:trPr>
        <w:tc>
          <w:tcPr>
            <w:tcW w:w="2011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9BA3E18" w14:textId="54BC26AF" w:rsidR="00822556" w:rsidRPr="00C41F00" w:rsidRDefault="00822556" w:rsidP="007B69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CpG 11</w:t>
            </w:r>
          </w:p>
        </w:tc>
        <w:tc>
          <w:tcPr>
            <w:tcW w:w="1581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8ECC502" w14:textId="77777777" w:rsidR="00822556" w:rsidRPr="00C41F00" w:rsidRDefault="00822556" w:rsidP="007B69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-0.124</w:t>
            </w:r>
          </w:p>
        </w:tc>
        <w:tc>
          <w:tcPr>
            <w:tcW w:w="1809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E4EB099" w14:textId="77777777" w:rsidR="00822556" w:rsidRPr="00C41F00" w:rsidRDefault="00822556" w:rsidP="007B69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0.001</w:t>
            </w:r>
          </w:p>
        </w:tc>
        <w:tc>
          <w:tcPr>
            <w:tcW w:w="1835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BD9B35F" w14:textId="77777777" w:rsidR="00822556" w:rsidRPr="00C41F00" w:rsidRDefault="00822556" w:rsidP="007B69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0.074</w:t>
            </w:r>
          </w:p>
        </w:tc>
        <w:tc>
          <w:tcPr>
            <w:tcW w:w="1809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9C342E4" w14:textId="77777777" w:rsidR="00822556" w:rsidRPr="00C41F00" w:rsidRDefault="00822556" w:rsidP="007B69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-0.136</w:t>
            </w:r>
          </w:p>
        </w:tc>
        <w:tc>
          <w:tcPr>
            <w:tcW w:w="1809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2E9F692" w14:textId="77777777" w:rsidR="00822556" w:rsidRPr="00C41F00" w:rsidRDefault="00822556" w:rsidP="007B69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-0.061</w:t>
            </w:r>
          </w:p>
        </w:tc>
      </w:tr>
      <w:tr w:rsidR="00822556" w:rsidRPr="00C41F00" w14:paraId="0F7FC41D" w14:textId="77777777" w:rsidTr="007B699A">
        <w:trPr>
          <w:trHeight w:val="449"/>
          <w:jc w:val="center"/>
        </w:trPr>
        <w:tc>
          <w:tcPr>
            <w:tcW w:w="2011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3721419" w14:textId="6966DA2A" w:rsidR="00822556" w:rsidRPr="00C41F00" w:rsidRDefault="00C523BE" w:rsidP="007B69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Mean of all CpG sites</w:t>
            </w:r>
          </w:p>
        </w:tc>
        <w:tc>
          <w:tcPr>
            <w:tcW w:w="1581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A79B6C8" w14:textId="77777777" w:rsidR="00822556" w:rsidRPr="00C41F00" w:rsidRDefault="00822556" w:rsidP="007B69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kern w:val="1"/>
                <w:lang w:val="en-US"/>
              </w:rPr>
            </w:pPr>
            <w:r w:rsidRPr="00C41F00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  <w:t>-0.344**</w:t>
            </w:r>
          </w:p>
        </w:tc>
        <w:tc>
          <w:tcPr>
            <w:tcW w:w="1809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A65FD3B" w14:textId="77777777" w:rsidR="00822556" w:rsidRPr="00C41F00" w:rsidRDefault="00822556" w:rsidP="007B69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0.006</w:t>
            </w:r>
          </w:p>
        </w:tc>
        <w:tc>
          <w:tcPr>
            <w:tcW w:w="1835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5B0B3D3" w14:textId="77777777" w:rsidR="00822556" w:rsidRPr="00C41F00" w:rsidRDefault="00822556" w:rsidP="007B69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0.126</w:t>
            </w:r>
          </w:p>
        </w:tc>
        <w:tc>
          <w:tcPr>
            <w:tcW w:w="1809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6EF7501" w14:textId="77777777" w:rsidR="00822556" w:rsidRPr="00C41F00" w:rsidRDefault="00822556" w:rsidP="007B69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-0.121</w:t>
            </w:r>
          </w:p>
        </w:tc>
        <w:tc>
          <w:tcPr>
            <w:tcW w:w="1809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B68688E" w14:textId="77777777" w:rsidR="00822556" w:rsidRPr="00C41F00" w:rsidRDefault="00822556" w:rsidP="007B69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-0.119</w:t>
            </w:r>
          </w:p>
        </w:tc>
      </w:tr>
      <w:tr w:rsidR="00822556" w:rsidRPr="00C41F00" w14:paraId="3F7892A4" w14:textId="77777777" w:rsidTr="007B699A">
        <w:trPr>
          <w:trHeight w:val="434"/>
          <w:jc w:val="center"/>
        </w:trPr>
        <w:tc>
          <w:tcPr>
            <w:tcW w:w="2011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3934CAD" w14:textId="77777777" w:rsidR="00822556" w:rsidRPr="00C41F00" w:rsidRDefault="00822556" w:rsidP="007B69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1581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4F14EE8" w14:textId="77777777" w:rsidR="00822556" w:rsidRPr="00C41F00" w:rsidRDefault="00822556" w:rsidP="007B69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1809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86CEDC1" w14:textId="77777777" w:rsidR="00822556" w:rsidRPr="00C41F00" w:rsidRDefault="00822556" w:rsidP="007B69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1835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5E9C5EC" w14:textId="77777777" w:rsidR="00822556" w:rsidRPr="00C41F00" w:rsidRDefault="00822556" w:rsidP="007B69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1809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45AF382" w14:textId="77777777" w:rsidR="00822556" w:rsidRPr="00C41F00" w:rsidRDefault="00822556" w:rsidP="007B69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1809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03C96F8" w14:textId="77777777" w:rsidR="00822556" w:rsidRPr="00C41F00" w:rsidRDefault="00822556" w:rsidP="007B69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</w:p>
        </w:tc>
      </w:tr>
      <w:tr w:rsidR="00822556" w:rsidRPr="00C41F00" w14:paraId="601338DD" w14:textId="77777777" w:rsidTr="007B699A">
        <w:trPr>
          <w:trHeight w:val="434"/>
          <w:jc w:val="center"/>
        </w:trPr>
        <w:tc>
          <w:tcPr>
            <w:tcW w:w="2011" w:type="dxa"/>
            <w:tcBorders>
              <w:bottom w:val="single" w:sz="4" w:space="0" w:color="auto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F9E82A9" w14:textId="069141BA" w:rsidR="00822556" w:rsidRPr="00C41F00" w:rsidRDefault="00822556" w:rsidP="007B69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val="en-US"/>
              </w:rPr>
              <w:t>TFR2</w:t>
            </w:r>
            <w:r w:rsidRPr="00C41F00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  <w:t>z2</w:t>
            </w:r>
            <w:r w:rsidR="00BB719B" w:rsidRPr="00C41F00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  <w:t xml:space="preserve"> (%)</w:t>
            </w:r>
          </w:p>
        </w:tc>
        <w:tc>
          <w:tcPr>
            <w:tcW w:w="1581" w:type="dxa"/>
            <w:tcBorders>
              <w:bottom w:val="single" w:sz="4" w:space="0" w:color="auto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F074225" w14:textId="77777777" w:rsidR="00822556" w:rsidRPr="00C41F00" w:rsidRDefault="00822556" w:rsidP="007B69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1809" w:type="dxa"/>
            <w:tcBorders>
              <w:bottom w:val="single" w:sz="4" w:space="0" w:color="auto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4815A7C" w14:textId="77777777" w:rsidR="00822556" w:rsidRPr="00C41F00" w:rsidRDefault="00822556" w:rsidP="007B69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1835" w:type="dxa"/>
            <w:tcBorders>
              <w:bottom w:val="single" w:sz="4" w:space="0" w:color="auto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179271B" w14:textId="77777777" w:rsidR="00822556" w:rsidRPr="00C41F00" w:rsidRDefault="00822556" w:rsidP="007B69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1809" w:type="dxa"/>
            <w:tcBorders>
              <w:bottom w:val="single" w:sz="4" w:space="0" w:color="auto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FDE0B67" w14:textId="77777777" w:rsidR="00822556" w:rsidRPr="00C41F00" w:rsidRDefault="00822556" w:rsidP="007B69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1809" w:type="dxa"/>
            <w:tcBorders>
              <w:bottom w:val="single" w:sz="4" w:space="0" w:color="auto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4684B07" w14:textId="77777777" w:rsidR="00822556" w:rsidRPr="00C41F00" w:rsidRDefault="00822556" w:rsidP="007B69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</w:p>
        </w:tc>
      </w:tr>
      <w:tr w:rsidR="00822556" w:rsidRPr="00C41F00" w14:paraId="3E0BDC9B" w14:textId="77777777" w:rsidTr="007B699A">
        <w:trPr>
          <w:trHeight w:val="434"/>
          <w:jc w:val="center"/>
        </w:trPr>
        <w:tc>
          <w:tcPr>
            <w:tcW w:w="2011" w:type="dxa"/>
            <w:tcBorders>
              <w:top w:val="single" w:sz="4" w:space="0" w:color="auto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C7950B9" w14:textId="61646B9F" w:rsidR="00822556" w:rsidRPr="00C41F00" w:rsidRDefault="00822556" w:rsidP="007B69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CpG 1</w:t>
            </w:r>
          </w:p>
        </w:tc>
        <w:tc>
          <w:tcPr>
            <w:tcW w:w="1581" w:type="dxa"/>
            <w:tcBorders>
              <w:top w:val="single" w:sz="4" w:space="0" w:color="auto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51AAC43" w14:textId="77777777" w:rsidR="00822556" w:rsidRPr="00C41F00" w:rsidRDefault="00822556" w:rsidP="007B69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-0.168</w:t>
            </w:r>
          </w:p>
        </w:tc>
        <w:tc>
          <w:tcPr>
            <w:tcW w:w="1809" w:type="dxa"/>
            <w:tcBorders>
              <w:top w:val="single" w:sz="4" w:space="0" w:color="auto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B4F651F" w14:textId="77777777" w:rsidR="00822556" w:rsidRPr="00C41F00" w:rsidRDefault="00822556" w:rsidP="007B69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0.009</w:t>
            </w:r>
          </w:p>
        </w:tc>
        <w:tc>
          <w:tcPr>
            <w:tcW w:w="1835" w:type="dxa"/>
            <w:tcBorders>
              <w:top w:val="single" w:sz="4" w:space="0" w:color="auto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FE74DDA" w14:textId="77777777" w:rsidR="00822556" w:rsidRPr="00C41F00" w:rsidRDefault="00822556" w:rsidP="007B69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kern w:val="1"/>
                <w:lang w:val="en-US"/>
              </w:rPr>
            </w:pPr>
            <w:r w:rsidRPr="00C41F00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  <w:t>0.422***</w:t>
            </w:r>
          </w:p>
        </w:tc>
        <w:tc>
          <w:tcPr>
            <w:tcW w:w="1809" w:type="dxa"/>
            <w:tcBorders>
              <w:top w:val="single" w:sz="4" w:space="0" w:color="auto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7A253C7" w14:textId="77777777" w:rsidR="00822556" w:rsidRPr="00C41F00" w:rsidRDefault="00822556" w:rsidP="007B69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-0.126</w:t>
            </w:r>
          </w:p>
        </w:tc>
        <w:tc>
          <w:tcPr>
            <w:tcW w:w="1809" w:type="dxa"/>
            <w:tcBorders>
              <w:top w:val="single" w:sz="4" w:space="0" w:color="auto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974B9E1" w14:textId="77777777" w:rsidR="00822556" w:rsidRPr="00C41F00" w:rsidRDefault="00822556" w:rsidP="007B69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0.159</w:t>
            </w:r>
          </w:p>
        </w:tc>
      </w:tr>
      <w:tr w:rsidR="00822556" w:rsidRPr="00C41F00" w14:paraId="4BC85B58" w14:textId="77777777" w:rsidTr="007B699A">
        <w:trPr>
          <w:trHeight w:val="434"/>
          <w:jc w:val="center"/>
        </w:trPr>
        <w:tc>
          <w:tcPr>
            <w:tcW w:w="2011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81B076A" w14:textId="474CBD62" w:rsidR="00822556" w:rsidRPr="00C41F00" w:rsidRDefault="00822556" w:rsidP="007B69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CpG 2</w:t>
            </w:r>
          </w:p>
        </w:tc>
        <w:tc>
          <w:tcPr>
            <w:tcW w:w="1581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FF856EE" w14:textId="77777777" w:rsidR="00822556" w:rsidRPr="00C41F00" w:rsidRDefault="00822556" w:rsidP="007B69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kern w:val="1"/>
                <w:lang w:val="en-US"/>
              </w:rPr>
            </w:pPr>
            <w:r w:rsidRPr="00C41F00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  <w:t>0.276*</w:t>
            </w:r>
          </w:p>
        </w:tc>
        <w:tc>
          <w:tcPr>
            <w:tcW w:w="1809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52BD81B" w14:textId="77777777" w:rsidR="00822556" w:rsidRPr="00C41F00" w:rsidRDefault="00822556" w:rsidP="007B69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-0.004</w:t>
            </w:r>
          </w:p>
        </w:tc>
        <w:tc>
          <w:tcPr>
            <w:tcW w:w="1835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E0E502A" w14:textId="77777777" w:rsidR="00822556" w:rsidRPr="00C41F00" w:rsidRDefault="00822556" w:rsidP="007B69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0.158</w:t>
            </w:r>
          </w:p>
        </w:tc>
        <w:tc>
          <w:tcPr>
            <w:tcW w:w="1809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6261242" w14:textId="77777777" w:rsidR="00822556" w:rsidRPr="00C41F00" w:rsidRDefault="00822556" w:rsidP="007B69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-0.073</w:t>
            </w:r>
          </w:p>
        </w:tc>
        <w:tc>
          <w:tcPr>
            <w:tcW w:w="1809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D972DE5" w14:textId="77777777" w:rsidR="00822556" w:rsidRPr="00C41F00" w:rsidRDefault="00822556" w:rsidP="007B69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-0.095</w:t>
            </w:r>
          </w:p>
        </w:tc>
      </w:tr>
      <w:tr w:rsidR="00822556" w:rsidRPr="00C41F00" w14:paraId="07E1B0F8" w14:textId="77777777" w:rsidTr="007B699A">
        <w:trPr>
          <w:trHeight w:val="434"/>
          <w:jc w:val="center"/>
        </w:trPr>
        <w:tc>
          <w:tcPr>
            <w:tcW w:w="2011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0651ECD" w14:textId="7001F784" w:rsidR="00822556" w:rsidRPr="00C41F00" w:rsidRDefault="00822556" w:rsidP="007B69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lastRenderedPageBreak/>
              <w:t>CpG 3</w:t>
            </w:r>
          </w:p>
        </w:tc>
        <w:tc>
          <w:tcPr>
            <w:tcW w:w="1581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25B8487" w14:textId="77777777" w:rsidR="00822556" w:rsidRPr="00C41F00" w:rsidRDefault="00822556" w:rsidP="007B69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0.198</w:t>
            </w:r>
          </w:p>
        </w:tc>
        <w:tc>
          <w:tcPr>
            <w:tcW w:w="1809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BF7F1A8" w14:textId="77777777" w:rsidR="00822556" w:rsidRPr="00C41F00" w:rsidRDefault="00822556" w:rsidP="007B69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-0.125</w:t>
            </w:r>
          </w:p>
        </w:tc>
        <w:tc>
          <w:tcPr>
            <w:tcW w:w="1835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1FE7FDD" w14:textId="77777777" w:rsidR="00822556" w:rsidRPr="00C41F00" w:rsidRDefault="00822556" w:rsidP="007B69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0.050</w:t>
            </w:r>
          </w:p>
        </w:tc>
        <w:tc>
          <w:tcPr>
            <w:tcW w:w="1809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B7C2636" w14:textId="77777777" w:rsidR="00822556" w:rsidRPr="00C41F00" w:rsidRDefault="00822556" w:rsidP="007B69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-0.111</w:t>
            </w:r>
          </w:p>
        </w:tc>
        <w:tc>
          <w:tcPr>
            <w:tcW w:w="1809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4D2D928" w14:textId="77777777" w:rsidR="00822556" w:rsidRPr="00C41F00" w:rsidRDefault="00822556" w:rsidP="007B69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0.074</w:t>
            </w:r>
          </w:p>
        </w:tc>
      </w:tr>
      <w:tr w:rsidR="00822556" w:rsidRPr="00C41F00" w14:paraId="2404FAE1" w14:textId="77777777" w:rsidTr="007B699A">
        <w:trPr>
          <w:trHeight w:val="418"/>
          <w:jc w:val="center"/>
        </w:trPr>
        <w:tc>
          <w:tcPr>
            <w:tcW w:w="2011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84EE0F9" w14:textId="11AEC0B4" w:rsidR="00822556" w:rsidRPr="00C41F00" w:rsidRDefault="00822556" w:rsidP="007B69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CpG 4</w:t>
            </w:r>
          </w:p>
        </w:tc>
        <w:tc>
          <w:tcPr>
            <w:tcW w:w="1581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519AA38" w14:textId="77777777" w:rsidR="00822556" w:rsidRPr="00C41F00" w:rsidRDefault="00822556" w:rsidP="007B69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-0.111</w:t>
            </w:r>
          </w:p>
        </w:tc>
        <w:tc>
          <w:tcPr>
            <w:tcW w:w="1809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4A3E043" w14:textId="77777777" w:rsidR="00822556" w:rsidRPr="00C41F00" w:rsidRDefault="00822556" w:rsidP="007B69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0.158</w:t>
            </w:r>
          </w:p>
        </w:tc>
        <w:tc>
          <w:tcPr>
            <w:tcW w:w="1835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DDF53D6" w14:textId="77777777" w:rsidR="00822556" w:rsidRPr="00C41F00" w:rsidRDefault="00822556" w:rsidP="007B69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-0.206</w:t>
            </w:r>
          </w:p>
        </w:tc>
        <w:tc>
          <w:tcPr>
            <w:tcW w:w="1809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BA02F5A" w14:textId="77777777" w:rsidR="00822556" w:rsidRPr="00C41F00" w:rsidRDefault="00822556" w:rsidP="007B69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-0.222</w:t>
            </w:r>
          </w:p>
        </w:tc>
        <w:tc>
          <w:tcPr>
            <w:tcW w:w="1809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B457E24" w14:textId="77777777" w:rsidR="00822556" w:rsidRPr="00C41F00" w:rsidRDefault="00822556" w:rsidP="007B69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-0.132</w:t>
            </w:r>
          </w:p>
        </w:tc>
      </w:tr>
      <w:tr w:rsidR="00822556" w:rsidRPr="00C41F00" w14:paraId="2FCA6D5C" w14:textId="77777777" w:rsidTr="007B699A">
        <w:trPr>
          <w:trHeight w:val="434"/>
          <w:jc w:val="center"/>
        </w:trPr>
        <w:tc>
          <w:tcPr>
            <w:tcW w:w="2011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E194E5F" w14:textId="2B9947F5" w:rsidR="00822556" w:rsidRPr="00C41F00" w:rsidRDefault="00822556" w:rsidP="007B69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CpG 5</w:t>
            </w:r>
          </w:p>
        </w:tc>
        <w:tc>
          <w:tcPr>
            <w:tcW w:w="1581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BE07B09" w14:textId="77777777" w:rsidR="00822556" w:rsidRPr="00C41F00" w:rsidRDefault="00822556" w:rsidP="007B69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kern w:val="1"/>
                <w:lang w:val="en-US"/>
              </w:rPr>
            </w:pPr>
            <w:r w:rsidRPr="00C41F00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  <w:t>-0.334**</w:t>
            </w:r>
          </w:p>
        </w:tc>
        <w:tc>
          <w:tcPr>
            <w:tcW w:w="1809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DDCF118" w14:textId="77777777" w:rsidR="00822556" w:rsidRPr="00C41F00" w:rsidRDefault="00822556" w:rsidP="007B69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0.241</w:t>
            </w:r>
          </w:p>
        </w:tc>
        <w:tc>
          <w:tcPr>
            <w:tcW w:w="1835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01A03FB" w14:textId="77777777" w:rsidR="00822556" w:rsidRPr="00C41F00" w:rsidRDefault="00822556" w:rsidP="007B69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0.100</w:t>
            </w:r>
          </w:p>
        </w:tc>
        <w:tc>
          <w:tcPr>
            <w:tcW w:w="1809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1177AFD" w14:textId="77777777" w:rsidR="00822556" w:rsidRPr="00C41F00" w:rsidRDefault="00822556" w:rsidP="007B69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kern w:val="1"/>
                <w:lang w:val="en-US"/>
              </w:rPr>
            </w:pPr>
            <w:r w:rsidRPr="00C41F00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  <w:t>-0.282*</w:t>
            </w:r>
          </w:p>
        </w:tc>
        <w:tc>
          <w:tcPr>
            <w:tcW w:w="1809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CD62EB4" w14:textId="77777777" w:rsidR="00822556" w:rsidRPr="00C41F00" w:rsidRDefault="00822556" w:rsidP="007B69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-0.118</w:t>
            </w:r>
          </w:p>
        </w:tc>
      </w:tr>
      <w:tr w:rsidR="00822556" w:rsidRPr="00C41F00" w14:paraId="439F5CDA" w14:textId="77777777" w:rsidTr="007B699A">
        <w:trPr>
          <w:trHeight w:val="434"/>
          <w:jc w:val="center"/>
        </w:trPr>
        <w:tc>
          <w:tcPr>
            <w:tcW w:w="2011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3D21E38" w14:textId="6FF3CE7A" w:rsidR="00822556" w:rsidRPr="00C41F00" w:rsidRDefault="00822556" w:rsidP="007B69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CpG 6</w:t>
            </w:r>
          </w:p>
        </w:tc>
        <w:tc>
          <w:tcPr>
            <w:tcW w:w="1581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EDDFBDF" w14:textId="77777777" w:rsidR="00822556" w:rsidRPr="00C41F00" w:rsidRDefault="00822556" w:rsidP="007B69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kern w:val="1"/>
                <w:lang w:val="en-US"/>
              </w:rPr>
            </w:pPr>
            <w:r w:rsidRPr="00C41F00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  <w:t>-0.265*</w:t>
            </w:r>
          </w:p>
        </w:tc>
        <w:tc>
          <w:tcPr>
            <w:tcW w:w="1809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5147654" w14:textId="77777777" w:rsidR="00822556" w:rsidRPr="00C41F00" w:rsidRDefault="00822556" w:rsidP="007B69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0.238</w:t>
            </w:r>
          </w:p>
        </w:tc>
        <w:tc>
          <w:tcPr>
            <w:tcW w:w="1835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D0C1F99" w14:textId="77777777" w:rsidR="00822556" w:rsidRPr="00C41F00" w:rsidRDefault="00822556" w:rsidP="007B69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0.098</w:t>
            </w:r>
          </w:p>
        </w:tc>
        <w:tc>
          <w:tcPr>
            <w:tcW w:w="1809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5251B6E" w14:textId="77777777" w:rsidR="00822556" w:rsidRPr="00C41F00" w:rsidRDefault="00822556" w:rsidP="007B69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-0.220</w:t>
            </w:r>
          </w:p>
        </w:tc>
        <w:tc>
          <w:tcPr>
            <w:tcW w:w="1809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B9A258C" w14:textId="77777777" w:rsidR="00822556" w:rsidRPr="00C41F00" w:rsidRDefault="00822556" w:rsidP="007B69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-0.191</w:t>
            </w:r>
          </w:p>
        </w:tc>
      </w:tr>
      <w:tr w:rsidR="00822556" w:rsidRPr="00C41F00" w14:paraId="2AEEDB54" w14:textId="77777777" w:rsidTr="007B699A">
        <w:trPr>
          <w:trHeight w:val="434"/>
          <w:jc w:val="center"/>
        </w:trPr>
        <w:tc>
          <w:tcPr>
            <w:tcW w:w="2011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3B9EDBD" w14:textId="01FC4A94" w:rsidR="00822556" w:rsidRPr="00C41F00" w:rsidRDefault="00C523BE" w:rsidP="007B69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Mean of all CpG sites</w:t>
            </w:r>
          </w:p>
        </w:tc>
        <w:tc>
          <w:tcPr>
            <w:tcW w:w="1581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EE23DA2" w14:textId="77777777" w:rsidR="00822556" w:rsidRPr="00C41F00" w:rsidRDefault="00822556" w:rsidP="007B69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-0.137</w:t>
            </w:r>
          </w:p>
        </w:tc>
        <w:tc>
          <w:tcPr>
            <w:tcW w:w="1809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8633EC0" w14:textId="77777777" w:rsidR="00822556" w:rsidRPr="00C41F00" w:rsidRDefault="00822556" w:rsidP="007B69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0.152</w:t>
            </w:r>
          </w:p>
        </w:tc>
        <w:tc>
          <w:tcPr>
            <w:tcW w:w="1835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26B2FDB" w14:textId="77777777" w:rsidR="00822556" w:rsidRPr="00C41F00" w:rsidRDefault="00822556" w:rsidP="007B69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0.155</w:t>
            </w:r>
          </w:p>
        </w:tc>
        <w:tc>
          <w:tcPr>
            <w:tcW w:w="1809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517B1D0" w14:textId="77777777" w:rsidR="00822556" w:rsidRPr="00C41F00" w:rsidRDefault="00822556" w:rsidP="007B69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kern w:val="1"/>
                <w:lang w:val="en-US"/>
              </w:rPr>
            </w:pPr>
            <w:r w:rsidRPr="00C41F00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  <w:t>-0.315*</w:t>
            </w:r>
          </w:p>
        </w:tc>
        <w:tc>
          <w:tcPr>
            <w:tcW w:w="1809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90D3675" w14:textId="77777777" w:rsidR="00822556" w:rsidRPr="00C41F00" w:rsidRDefault="00822556" w:rsidP="007B69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-0.083</w:t>
            </w:r>
          </w:p>
        </w:tc>
      </w:tr>
      <w:tr w:rsidR="00822556" w:rsidRPr="00C41F00" w14:paraId="7AAD2D94" w14:textId="77777777" w:rsidTr="007B699A">
        <w:trPr>
          <w:trHeight w:val="434"/>
          <w:jc w:val="center"/>
        </w:trPr>
        <w:tc>
          <w:tcPr>
            <w:tcW w:w="2011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8610188" w14:textId="77777777" w:rsidR="00822556" w:rsidRPr="00C41F00" w:rsidRDefault="00822556" w:rsidP="007B69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1581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C8473FB" w14:textId="77777777" w:rsidR="00822556" w:rsidRPr="00C41F00" w:rsidRDefault="00822556" w:rsidP="007B69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1809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0623926" w14:textId="77777777" w:rsidR="00822556" w:rsidRPr="00C41F00" w:rsidRDefault="00822556" w:rsidP="007B69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1835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3376643" w14:textId="77777777" w:rsidR="00822556" w:rsidRPr="00C41F00" w:rsidRDefault="00822556" w:rsidP="007B69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1809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F5ACAC3" w14:textId="77777777" w:rsidR="00822556" w:rsidRPr="00C41F00" w:rsidRDefault="00822556" w:rsidP="007B69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1809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921A469" w14:textId="77777777" w:rsidR="00822556" w:rsidRPr="00C41F00" w:rsidRDefault="00822556" w:rsidP="007B69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</w:p>
        </w:tc>
      </w:tr>
      <w:tr w:rsidR="00822556" w:rsidRPr="00C41F00" w14:paraId="5E74B558" w14:textId="77777777" w:rsidTr="007B699A">
        <w:trPr>
          <w:trHeight w:val="434"/>
          <w:jc w:val="center"/>
        </w:trPr>
        <w:tc>
          <w:tcPr>
            <w:tcW w:w="2011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0BA7402" w14:textId="0B6C4A38" w:rsidR="00822556" w:rsidRPr="00C41F00" w:rsidRDefault="00822556" w:rsidP="007B69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val="en-US"/>
              </w:rPr>
              <w:t>HJV</w:t>
            </w:r>
            <w:r w:rsidRPr="00C41F00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  <w:t>z1</w:t>
            </w:r>
            <w:r w:rsidR="00BB719B" w:rsidRPr="00C41F00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  <w:t xml:space="preserve"> (%)</w:t>
            </w:r>
          </w:p>
        </w:tc>
        <w:tc>
          <w:tcPr>
            <w:tcW w:w="1581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C016AA2" w14:textId="77777777" w:rsidR="00822556" w:rsidRPr="00C41F00" w:rsidRDefault="00822556" w:rsidP="007B69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1809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D64B700" w14:textId="77777777" w:rsidR="00822556" w:rsidRPr="00C41F00" w:rsidRDefault="00822556" w:rsidP="007B69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1835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BCD2F13" w14:textId="77777777" w:rsidR="00822556" w:rsidRPr="00C41F00" w:rsidRDefault="00822556" w:rsidP="007B69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1809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993CEF5" w14:textId="77777777" w:rsidR="00822556" w:rsidRPr="00C41F00" w:rsidRDefault="00822556" w:rsidP="007B69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1809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6776BEF" w14:textId="77777777" w:rsidR="00822556" w:rsidRPr="00C41F00" w:rsidRDefault="00822556" w:rsidP="007B69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</w:p>
        </w:tc>
      </w:tr>
      <w:tr w:rsidR="00822556" w:rsidRPr="00C41F00" w14:paraId="05D73CD5" w14:textId="77777777" w:rsidTr="007B699A">
        <w:trPr>
          <w:trHeight w:val="434"/>
          <w:jc w:val="center"/>
        </w:trPr>
        <w:tc>
          <w:tcPr>
            <w:tcW w:w="2011" w:type="dxa"/>
            <w:tcBorders>
              <w:top w:val="single" w:sz="4" w:space="0" w:color="auto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E5DE52F" w14:textId="4E4C9774" w:rsidR="00822556" w:rsidRPr="00C41F00" w:rsidRDefault="00822556" w:rsidP="007B69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CpG 1</w:t>
            </w:r>
          </w:p>
        </w:tc>
        <w:tc>
          <w:tcPr>
            <w:tcW w:w="1581" w:type="dxa"/>
            <w:tcBorders>
              <w:top w:val="single" w:sz="4" w:space="0" w:color="auto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32E0B59" w14:textId="77777777" w:rsidR="00822556" w:rsidRPr="00C41F00" w:rsidRDefault="00822556" w:rsidP="007B69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0.051</w:t>
            </w:r>
          </w:p>
        </w:tc>
        <w:tc>
          <w:tcPr>
            <w:tcW w:w="1809" w:type="dxa"/>
            <w:tcBorders>
              <w:top w:val="single" w:sz="4" w:space="0" w:color="auto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87635EB" w14:textId="77777777" w:rsidR="00822556" w:rsidRPr="00C41F00" w:rsidRDefault="00822556" w:rsidP="007B69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0.051</w:t>
            </w:r>
          </w:p>
        </w:tc>
        <w:tc>
          <w:tcPr>
            <w:tcW w:w="1835" w:type="dxa"/>
            <w:tcBorders>
              <w:top w:val="single" w:sz="4" w:space="0" w:color="auto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9FF3105" w14:textId="77777777" w:rsidR="00822556" w:rsidRPr="00C41F00" w:rsidRDefault="00822556" w:rsidP="007B69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-0.085</w:t>
            </w:r>
          </w:p>
        </w:tc>
        <w:tc>
          <w:tcPr>
            <w:tcW w:w="1809" w:type="dxa"/>
            <w:tcBorders>
              <w:top w:val="single" w:sz="4" w:space="0" w:color="auto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E084C95" w14:textId="77777777" w:rsidR="00822556" w:rsidRPr="00C41F00" w:rsidRDefault="00822556" w:rsidP="007B69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-0.019</w:t>
            </w:r>
          </w:p>
        </w:tc>
        <w:tc>
          <w:tcPr>
            <w:tcW w:w="1809" w:type="dxa"/>
            <w:tcBorders>
              <w:top w:val="single" w:sz="4" w:space="0" w:color="auto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F6EB9B5" w14:textId="77777777" w:rsidR="00822556" w:rsidRPr="00C41F00" w:rsidRDefault="00822556" w:rsidP="007B69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0.198</w:t>
            </w:r>
          </w:p>
        </w:tc>
      </w:tr>
      <w:tr w:rsidR="00822556" w:rsidRPr="00C41F00" w14:paraId="6D3BD333" w14:textId="77777777" w:rsidTr="007B699A">
        <w:trPr>
          <w:trHeight w:val="434"/>
          <w:jc w:val="center"/>
        </w:trPr>
        <w:tc>
          <w:tcPr>
            <w:tcW w:w="2011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D457665" w14:textId="46DE7F6B" w:rsidR="00822556" w:rsidRPr="00C41F00" w:rsidRDefault="00822556" w:rsidP="007B69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CpG 2</w:t>
            </w:r>
          </w:p>
        </w:tc>
        <w:tc>
          <w:tcPr>
            <w:tcW w:w="1581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CDBD150" w14:textId="77777777" w:rsidR="00822556" w:rsidRPr="00C41F00" w:rsidRDefault="00822556" w:rsidP="007B69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0.221</w:t>
            </w:r>
          </w:p>
        </w:tc>
        <w:tc>
          <w:tcPr>
            <w:tcW w:w="1809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7F9D4FB" w14:textId="77777777" w:rsidR="00822556" w:rsidRPr="00C41F00" w:rsidRDefault="00822556" w:rsidP="007B69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0.027</w:t>
            </w:r>
          </w:p>
        </w:tc>
        <w:tc>
          <w:tcPr>
            <w:tcW w:w="1835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66CA91A" w14:textId="77777777" w:rsidR="00822556" w:rsidRPr="00C41F00" w:rsidRDefault="00822556" w:rsidP="007B69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-0.095</w:t>
            </w:r>
          </w:p>
        </w:tc>
        <w:tc>
          <w:tcPr>
            <w:tcW w:w="1809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1A03777" w14:textId="77777777" w:rsidR="00822556" w:rsidRPr="00C41F00" w:rsidRDefault="00822556" w:rsidP="007B69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0.137</w:t>
            </w:r>
          </w:p>
        </w:tc>
        <w:tc>
          <w:tcPr>
            <w:tcW w:w="1809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A7CB516" w14:textId="77777777" w:rsidR="00822556" w:rsidRPr="00C41F00" w:rsidRDefault="00822556" w:rsidP="007B69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-0.050</w:t>
            </w:r>
          </w:p>
        </w:tc>
      </w:tr>
      <w:tr w:rsidR="00822556" w:rsidRPr="00C41F00" w14:paraId="018ADE08" w14:textId="77777777" w:rsidTr="007B699A">
        <w:trPr>
          <w:trHeight w:val="434"/>
          <w:jc w:val="center"/>
        </w:trPr>
        <w:tc>
          <w:tcPr>
            <w:tcW w:w="2011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B222CF0" w14:textId="0AC6F385" w:rsidR="00822556" w:rsidRPr="00C41F00" w:rsidRDefault="00822556" w:rsidP="007B69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CpG 3</w:t>
            </w:r>
          </w:p>
        </w:tc>
        <w:tc>
          <w:tcPr>
            <w:tcW w:w="1581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922ABC2" w14:textId="77777777" w:rsidR="00822556" w:rsidRPr="00C41F00" w:rsidRDefault="00822556" w:rsidP="007B69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0.223</w:t>
            </w:r>
          </w:p>
        </w:tc>
        <w:tc>
          <w:tcPr>
            <w:tcW w:w="1809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22410A3" w14:textId="77777777" w:rsidR="00822556" w:rsidRPr="00C41F00" w:rsidRDefault="00822556" w:rsidP="007B69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-0.020</w:t>
            </w:r>
          </w:p>
        </w:tc>
        <w:tc>
          <w:tcPr>
            <w:tcW w:w="1835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C9F0AEA" w14:textId="77777777" w:rsidR="00822556" w:rsidRPr="00C41F00" w:rsidRDefault="00822556" w:rsidP="007B69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-0.094</w:t>
            </w:r>
          </w:p>
        </w:tc>
        <w:tc>
          <w:tcPr>
            <w:tcW w:w="1809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C729AB5" w14:textId="77777777" w:rsidR="00822556" w:rsidRPr="00C41F00" w:rsidRDefault="00822556" w:rsidP="007B69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0.153</w:t>
            </w:r>
          </w:p>
        </w:tc>
        <w:tc>
          <w:tcPr>
            <w:tcW w:w="1809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3A5FA94" w14:textId="77777777" w:rsidR="00822556" w:rsidRPr="00C41F00" w:rsidRDefault="00822556" w:rsidP="007B69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0.063</w:t>
            </w:r>
          </w:p>
        </w:tc>
      </w:tr>
      <w:tr w:rsidR="00822556" w:rsidRPr="00C41F00" w14:paraId="36B86E0A" w14:textId="77777777" w:rsidTr="007B699A">
        <w:trPr>
          <w:trHeight w:val="434"/>
          <w:jc w:val="center"/>
        </w:trPr>
        <w:tc>
          <w:tcPr>
            <w:tcW w:w="2011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774795A" w14:textId="7D7C45E2" w:rsidR="00822556" w:rsidRPr="00C41F00" w:rsidRDefault="00822556" w:rsidP="007B69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CpG 4</w:t>
            </w:r>
          </w:p>
        </w:tc>
        <w:tc>
          <w:tcPr>
            <w:tcW w:w="1581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A603E1F" w14:textId="77777777" w:rsidR="00822556" w:rsidRPr="00C41F00" w:rsidRDefault="00822556" w:rsidP="007B69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0.138</w:t>
            </w:r>
          </w:p>
        </w:tc>
        <w:tc>
          <w:tcPr>
            <w:tcW w:w="1809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93C1B0E" w14:textId="77777777" w:rsidR="00822556" w:rsidRPr="00C41F00" w:rsidRDefault="00822556" w:rsidP="007B69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0.027</w:t>
            </w:r>
          </w:p>
        </w:tc>
        <w:tc>
          <w:tcPr>
            <w:tcW w:w="1835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1E6C239" w14:textId="77777777" w:rsidR="00822556" w:rsidRPr="00C41F00" w:rsidRDefault="00822556" w:rsidP="007B69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-0.105</w:t>
            </w:r>
          </w:p>
        </w:tc>
        <w:tc>
          <w:tcPr>
            <w:tcW w:w="1809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CB5F241" w14:textId="77777777" w:rsidR="00822556" w:rsidRPr="00C41F00" w:rsidRDefault="00822556" w:rsidP="007B69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0.232</w:t>
            </w:r>
          </w:p>
        </w:tc>
        <w:tc>
          <w:tcPr>
            <w:tcW w:w="1809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B1B7086" w14:textId="77777777" w:rsidR="00822556" w:rsidRPr="00C41F00" w:rsidRDefault="00822556" w:rsidP="007B69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-0.080</w:t>
            </w:r>
          </w:p>
        </w:tc>
      </w:tr>
      <w:tr w:rsidR="00822556" w:rsidRPr="00C41F00" w14:paraId="2AE23012" w14:textId="77777777" w:rsidTr="007B699A">
        <w:trPr>
          <w:trHeight w:val="418"/>
          <w:jc w:val="center"/>
        </w:trPr>
        <w:tc>
          <w:tcPr>
            <w:tcW w:w="2011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C6259A9" w14:textId="0AED90F3" w:rsidR="00822556" w:rsidRPr="00C41F00" w:rsidRDefault="00822556" w:rsidP="007B69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CpG 5</w:t>
            </w:r>
          </w:p>
        </w:tc>
        <w:tc>
          <w:tcPr>
            <w:tcW w:w="1581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416950A" w14:textId="77777777" w:rsidR="00822556" w:rsidRPr="00C41F00" w:rsidRDefault="00822556" w:rsidP="007B69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0.141</w:t>
            </w:r>
          </w:p>
        </w:tc>
        <w:tc>
          <w:tcPr>
            <w:tcW w:w="1809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1608902" w14:textId="77777777" w:rsidR="00822556" w:rsidRPr="00C41F00" w:rsidRDefault="00822556" w:rsidP="007B69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-0.004</w:t>
            </w:r>
          </w:p>
        </w:tc>
        <w:tc>
          <w:tcPr>
            <w:tcW w:w="1835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F74EC8A" w14:textId="77777777" w:rsidR="00822556" w:rsidRPr="00C41F00" w:rsidRDefault="00822556" w:rsidP="007B69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0.071</w:t>
            </w:r>
          </w:p>
        </w:tc>
        <w:tc>
          <w:tcPr>
            <w:tcW w:w="1809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3A349AB" w14:textId="77777777" w:rsidR="00822556" w:rsidRPr="00C41F00" w:rsidRDefault="00822556" w:rsidP="007B69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kern w:val="1"/>
                <w:lang w:val="en-US"/>
              </w:rPr>
            </w:pPr>
            <w:r w:rsidRPr="00C41F00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  <w:t>0.263*</w:t>
            </w:r>
          </w:p>
        </w:tc>
        <w:tc>
          <w:tcPr>
            <w:tcW w:w="1809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A4DEF4D" w14:textId="77777777" w:rsidR="00822556" w:rsidRPr="00C41F00" w:rsidRDefault="00822556" w:rsidP="007B69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-0.039</w:t>
            </w:r>
          </w:p>
        </w:tc>
      </w:tr>
      <w:tr w:rsidR="00822556" w:rsidRPr="00C41F00" w14:paraId="01E61165" w14:textId="77777777" w:rsidTr="007B699A">
        <w:trPr>
          <w:trHeight w:val="434"/>
          <w:jc w:val="center"/>
        </w:trPr>
        <w:tc>
          <w:tcPr>
            <w:tcW w:w="2011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25AE6E0" w14:textId="75650338" w:rsidR="00822556" w:rsidRPr="00C41F00" w:rsidRDefault="00822556" w:rsidP="007B69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CpG 6</w:t>
            </w:r>
          </w:p>
        </w:tc>
        <w:tc>
          <w:tcPr>
            <w:tcW w:w="1581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457EC07" w14:textId="77777777" w:rsidR="00822556" w:rsidRPr="00C41F00" w:rsidRDefault="00822556" w:rsidP="007B69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0.148</w:t>
            </w:r>
          </w:p>
        </w:tc>
        <w:tc>
          <w:tcPr>
            <w:tcW w:w="1809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C069B6A" w14:textId="77777777" w:rsidR="00822556" w:rsidRPr="00C41F00" w:rsidRDefault="00822556" w:rsidP="007B69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0.015</w:t>
            </w:r>
          </w:p>
        </w:tc>
        <w:tc>
          <w:tcPr>
            <w:tcW w:w="1835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485074E" w14:textId="77777777" w:rsidR="00822556" w:rsidRPr="00C41F00" w:rsidRDefault="00822556" w:rsidP="007B69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0.039</w:t>
            </w:r>
          </w:p>
        </w:tc>
        <w:tc>
          <w:tcPr>
            <w:tcW w:w="1809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E75EDFD" w14:textId="77777777" w:rsidR="00822556" w:rsidRPr="00C41F00" w:rsidRDefault="00822556" w:rsidP="007B69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0.237</w:t>
            </w:r>
          </w:p>
        </w:tc>
        <w:tc>
          <w:tcPr>
            <w:tcW w:w="1809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D37D4A9" w14:textId="77777777" w:rsidR="00822556" w:rsidRPr="00C41F00" w:rsidRDefault="00822556" w:rsidP="007B69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-0.021</w:t>
            </w:r>
          </w:p>
        </w:tc>
      </w:tr>
      <w:tr w:rsidR="00822556" w:rsidRPr="00C41F00" w14:paraId="2180C4A9" w14:textId="77777777" w:rsidTr="007B699A">
        <w:trPr>
          <w:trHeight w:val="434"/>
          <w:jc w:val="center"/>
        </w:trPr>
        <w:tc>
          <w:tcPr>
            <w:tcW w:w="2011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235F36E" w14:textId="4A7BCCCC" w:rsidR="00822556" w:rsidRPr="00C41F00" w:rsidRDefault="00822556" w:rsidP="007B69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CpG 7</w:t>
            </w:r>
          </w:p>
        </w:tc>
        <w:tc>
          <w:tcPr>
            <w:tcW w:w="1581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AC8B575" w14:textId="77777777" w:rsidR="00822556" w:rsidRPr="00C41F00" w:rsidRDefault="00822556" w:rsidP="007B69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0.154</w:t>
            </w:r>
          </w:p>
        </w:tc>
        <w:tc>
          <w:tcPr>
            <w:tcW w:w="1809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0E602AD" w14:textId="77777777" w:rsidR="00822556" w:rsidRPr="00C41F00" w:rsidRDefault="00822556" w:rsidP="007B69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0.045</w:t>
            </w:r>
          </w:p>
        </w:tc>
        <w:tc>
          <w:tcPr>
            <w:tcW w:w="1835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3017107" w14:textId="77777777" w:rsidR="00822556" w:rsidRPr="00C41F00" w:rsidRDefault="00822556" w:rsidP="007B69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-0.048</w:t>
            </w:r>
          </w:p>
        </w:tc>
        <w:tc>
          <w:tcPr>
            <w:tcW w:w="1809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959ECA3" w14:textId="77777777" w:rsidR="00822556" w:rsidRPr="00C41F00" w:rsidRDefault="00822556" w:rsidP="007B69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0.228</w:t>
            </w:r>
          </w:p>
        </w:tc>
        <w:tc>
          <w:tcPr>
            <w:tcW w:w="1809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9D813E9" w14:textId="77777777" w:rsidR="00822556" w:rsidRPr="00C41F00" w:rsidRDefault="00822556" w:rsidP="007B69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-0.030</w:t>
            </w:r>
          </w:p>
        </w:tc>
      </w:tr>
      <w:tr w:rsidR="00822556" w:rsidRPr="00C41F00" w14:paraId="5B42E2C8" w14:textId="77777777" w:rsidTr="007B699A">
        <w:trPr>
          <w:trHeight w:val="449"/>
          <w:jc w:val="center"/>
        </w:trPr>
        <w:tc>
          <w:tcPr>
            <w:tcW w:w="2011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4055A43" w14:textId="2964AFC8" w:rsidR="00822556" w:rsidRPr="00C41F00" w:rsidRDefault="00C523BE" w:rsidP="007B69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Mean of all CpG sites</w:t>
            </w:r>
          </w:p>
        </w:tc>
        <w:tc>
          <w:tcPr>
            <w:tcW w:w="1581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C64B87F" w14:textId="77777777" w:rsidR="00822556" w:rsidRPr="00C41F00" w:rsidRDefault="00822556" w:rsidP="007B69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0.200</w:t>
            </w:r>
          </w:p>
        </w:tc>
        <w:tc>
          <w:tcPr>
            <w:tcW w:w="1809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F06B926" w14:textId="77777777" w:rsidR="00822556" w:rsidRPr="00C41F00" w:rsidRDefault="00822556" w:rsidP="007B69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0.030</w:t>
            </w:r>
          </w:p>
        </w:tc>
        <w:tc>
          <w:tcPr>
            <w:tcW w:w="1835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FF9DEEA" w14:textId="77777777" w:rsidR="00822556" w:rsidRPr="00C41F00" w:rsidRDefault="00822556" w:rsidP="007B69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-0.066</w:t>
            </w:r>
          </w:p>
        </w:tc>
        <w:tc>
          <w:tcPr>
            <w:tcW w:w="1809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FE99770" w14:textId="77777777" w:rsidR="00822556" w:rsidRPr="00C41F00" w:rsidRDefault="00822556" w:rsidP="007B69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0.227</w:t>
            </w:r>
          </w:p>
        </w:tc>
        <w:tc>
          <w:tcPr>
            <w:tcW w:w="1809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F639B1F" w14:textId="77777777" w:rsidR="00822556" w:rsidRPr="00C41F00" w:rsidRDefault="00822556" w:rsidP="007B69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-0.006</w:t>
            </w:r>
          </w:p>
        </w:tc>
      </w:tr>
      <w:tr w:rsidR="00822556" w:rsidRPr="00C41F00" w14:paraId="164C9AAD" w14:textId="77777777" w:rsidTr="007B699A">
        <w:trPr>
          <w:trHeight w:val="418"/>
          <w:jc w:val="center"/>
        </w:trPr>
        <w:tc>
          <w:tcPr>
            <w:tcW w:w="2011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002E980" w14:textId="77777777" w:rsidR="00822556" w:rsidRPr="00C41F00" w:rsidRDefault="00822556" w:rsidP="007B69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1581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AC49AFA" w14:textId="77777777" w:rsidR="00822556" w:rsidRPr="00C41F00" w:rsidRDefault="00822556" w:rsidP="007B69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1809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37A73F6" w14:textId="77777777" w:rsidR="00822556" w:rsidRPr="00C41F00" w:rsidRDefault="00822556" w:rsidP="007B69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1835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BBF8A0B" w14:textId="77777777" w:rsidR="00822556" w:rsidRPr="00C41F00" w:rsidRDefault="00822556" w:rsidP="007B69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1809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E1FB47E" w14:textId="77777777" w:rsidR="00822556" w:rsidRPr="00C41F00" w:rsidRDefault="00822556" w:rsidP="007B69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1809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15C2037" w14:textId="77777777" w:rsidR="00822556" w:rsidRPr="00C41F00" w:rsidRDefault="00822556" w:rsidP="007B69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</w:p>
        </w:tc>
      </w:tr>
      <w:tr w:rsidR="00822556" w:rsidRPr="00C41F00" w14:paraId="57234C8B" w14:textId="77777777" w:rsidTr="007B699A">
        <w:trPr>
          <w:trHeight w:val="418"/>
          <w:jc w:val="center"/>
        </w:trPr>
        <w:tc>
          <w:tcPr>
            <w:tcW w:w="2011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3D69746" w14:textId="1A60CD3B" w:rsidR="00822556" w:rsidRPr="00C41F00" w:rsidRDefault="00822556" w:rsidP="007B69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</w:pPr>
            <w:r w:rsidRPr="00C41F00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val="en-US"/>
              </w:rPr>
              <w:t>HJV</w:t>
            </w:r>
            <w:r w:rsidRPr="00C41F00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  <w:t>z2</w:t>
            </w:r>
            <w:r w:rsidR="00BB719B" w:rsidRPr="00C41F00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  <w:t xml:space="preserve"> (%)</w:t>
            </w:r>
          </w:p>
        </w:tc>
        <w:tc>
          <w:tcPr>
            <w:tcW w:w="1581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A76034A" w14:textId="77777777" w:rsidR="00822556" w:rsidRPr="00C41F00" w:rsidRDefault="00822556" w:rsidP="007B69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1809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C6903D4" w14:textId="77777777" w:rsidR="00822556" w:rsidRPr="00C41F00" w:rsidRDefault="00822556" w:rsidP="007B69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1835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3C49C9B" w14:textId="77777777" w:rsidR="00822556" w:rsidRPr="00C41F00" w:rsidRDefault="00822556" w:rsidP="007B69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1809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8B8AFD1" w14:textId="77777777" w:rsidR="00822556" w:rsidRPr="00C41F00" w:rsidRDefault="00822556" w:rsidP="007B69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1809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03D9FAC" w14:textId="77777777" w:rsidR="00822556" w:rsidRPr="00C41F00" w:rsidRDefault="00822556" w:rsidP="007B69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</w:p>
        </w:tc>
      </w:tr>
      <w:tr w:rsidR="00822556" w:rsidRPr="00C41F00" w14:paraId="034EEC90" w14:textId="77777777" w:rsidTr="007B699A">
        <w:trPr>
          <w:trHeight w:val="418"/>
          <w:jc w:val="center"/>
        </w:trPr>
        <w:tc>
          <w:tcPr>
            <w:tcW w:w="2011" w:type="dxa"/>
            <w:tcBorders>
              <w:top w:val="single" w:sz="4" w:space="0" w:color="auto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03C6025" w14:textId="0BBFBD5C" w:rsidR="00822556" w:rsidRPr="00C41F00" w:rsidRDefault="00822556" w:rsidP="007B69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CpG 1</w:t>
            </w:r>
          </w:p>
        </w:tc>
        <w:tc>
          <w:tcPr>
            <w:tcW w:w="1581" w:type="dxa"/>
            <w:tcBorders>
              <w:top w:val="single" w:sz="4" w:space="0" w:color="auto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7411FAB" w14:textId="77777777" w:rsidR="00822556" w:rsidRPr="00C41F00" w:rsidRDefault="00822556" w:rsidP="007B69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-0.018</w:t>
            </w:r>
          </w:p>
        </w:tc>
        <w:tc>
          <w:tcPr>
            <w:tcW w:w="1809" w:type="dxa"/>
            <w:tcBorders>
              <w:top w:val="single" w:sz="4" w:space="0" w:color="auto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868ADC1" w14:textId="77777777" w:rsidR="00822556" w:rsidRPr="00C41F00" w:rsidRDefault="00822556" w:rsidP="007B69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-0.098</w:t>
            </w:r>
          </w:p>
        </w:tc>
        <w:tc>
          <w:tcPr>
            <w:tcW w:w="1835" w:type="dxa"/>
            <w:tcBorders>
              <w:top w:val="single" w:sz="4" w:space="0" w:color="auto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2DE83AE" w14:textId="77777777" w:rsidR="00822556" w:rsidRPr="00C41F00" w:rsidRDefault="00822556" w:rsidP="007B69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-0.007</w:t>
            </w:r>
          </w:p>
        </w:tc>
        <w:tc>
          <w:tcPr>
            <w:tcW w:w="1809" w:type="dxa"/>
            <w:tcBorders>
              <w:top w:val="single" w:sz="4" w:space="0" w:color="auto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D6E7764" w14:textId="77777777" w:rsidR="00822556" w:rsidRPr="00C41F00" w:rsidRDefault="00822556" w:rsidP="007B69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-0.017</w:t>
            </w:r>
          </w:p>
        </w:tc>
        <w:tc>
          <w:tcPr>
            <w:tcW w:w="1809" w:type="dxa"/>
            <w:tcBorders>
              <w:top w:val="single" w:sz="4" w:space="0" w:color="auto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1E6EE40" w14:textId="77777777" w:rsidR="00822556" w:rsidRPr="00C41F00" w:rsidRDefault="00822556" w:rsidP="007B69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kern w:val="1"/>
                <w:lang w:val="en-US"/>
              </w:rPr>
            </w:pPr>
            <w:r w:rsidRPr="00C41F00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  <w:t>0.333**</w:t>
            </w:r>
          </w:p>
        </w:tc>
      </w:tr>
      <w:tr w:rsidR="00822556" w:rsidRPr="00C41F00" w14:paraId="421BB85F" w14:textId="77777777" w:rsidTr="007B699A">
        <w:trPr>
          <w:trHeight w:val="434"/>
          <w:jc w:val="center"/>
        </w:trPr>
        <w:tc>
          <w:tcPr>
            <w:tcW w:w="2011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5D60597" w14:textId="015DEF13" w:rsidR="00822556" w:rsidRPr="00C41F00" w:rsidRDefault="00822556" w:rsidP="007B69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CpG 2</w:t>
            </w:r>
          </w:p>
        </w:tc>
        <w:tc>
          <w:tcPr>
            <w:tcW w:w="1581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EA12AF3" w14:textId="77777777" w:rsidR="00822556" w:rsidRPr="00C41F00" w:rsidRDefault="00822556" w:rsidP="007B69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0.129</w:t>
            </w:r>
          </w:p>
        </w:tc>
        <w:tc>
          <w:tcPr>
            <w:tcW w:w="1809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7F9ACD9" w14:textId="77777777" w:rsidR="00822556" w:rsidRPr="00C41F00" w:rsidRDefault="00822556" w:rsidP="007B69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0.019</w:t>
            </w:r>
          </w:p>
        </w:tc>
        <w:tc>
          <w:tcPr>
            <w:tcW w:w="1835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068BFDA" w14:textId="77777777" w:rsidR="00822556" w:rsidRPr="00C41F00" w:rsidRDefault="00822556" w:rsidP="007B69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0.042</w:t>
            </w:r>
          </w:p>
        </w:tc>
        <w:tc>
          <w:tcPr>
            <w:tcW w:w="1809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D94B875" w14:textId="77777777" w:rsidR="00822556" w:rsidRPr="00C41F00" w:rsidRDefault="00822556" w:rsidP="007B69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-0.025</w:t>
            </w:r>
          </w:p>
        </w:tc>
        <w:tc>
          <w:tcPr>
            <w:tcW w:w="1809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D752510" w14:textId="77777777" w:rsidR="00822556" w:rsidRPr="00C41F00" w:rsidRDefault="00822556" w:rsidP="007B69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0.007</w:t>
            </w:r>
          </w:p>
        </w:tc>
      </w:tr>
      <w:tr w:rsidR="00822556" w:rsidRPr="00C41F00" w14:paraId="0DB4275E" w14:textId="77777777" w:rsidTr="007B699A">
        <w:trPr>
          <w:trHeight w:val="449"/>
          <w:jc w:val="center"/>
        </w:trPr>
        <w:tc>
          <w:tcPr>
            <w:tcW w:w="2011" w:type="dxa"/>
            <w:tcBorders>
              <w:bottom w:val="single" w:sz="4" w:space="0" w:color="auto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C7CDB2B" w14:textId="373DB74C" w:rsidR="00822556" w:rsidRPr="00C41F00" w:rsidRDefault="00C523BE" w:rsidP="007B69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lastRenderedPageBreak/>
              <w:t>Mean of all CpG sites</w:t>
            </w:r>
          </w:p>
        </w:tc>
        <w:tc>
          <w:tcPr>
            <w:tcW w:w="1581" w:type="dxa"/>
            <w:tcBorders>
              <w:bottom w:val="single" w:sz="4" w:space="0" w:color="auto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CF0E57A" w14:textId="77777777" w:rsidR="00822556" w:rsidRPr="00C41F00" w:rsidRDefault="00822556" w:rsidP="007B69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0.083</w:t>
            </w:r>
          </w:p>
        </w:tc>
        <w:tc>
          <w:tcPr>
            <w:tcW w:w="1809" w:type="dxa"/>
            <w:tcBorders>
              <w:bottom w:val="single" w:sz="4" w:space="0" w:color="auto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0A03F87" w14:textId="77777777" w:rsidR="00822556" w:rsidRPr="00C41F00" w:rsidRDefault="00822556" w:rsidP="007B69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-0.040</w:t>
            </w:r>
          </w:p>
        </w:tc>
        <w:tc>
          <w:tcPr>
            <w:tcW w:w="1835" w:type="dxa"/>
            <w:tcBorders>
              <w:bottom w:val="single" w:sz="4" w:space="0" w:color="auto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EB1FF72" w14:textId="77777777" w:rsidR="00822556" w:rsidRPr="00C41F00" w:rsidRDefault="00822556" w:rsidP="007B69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0.026</w:t>
            </w:r>
          </w:p>
        </w:tc>
        <w:tc>
          <w:tcPr>
            <w:tcW w:w="1809" w:type="dxa"/>
            <w:tcBorders>
              <w:bottom w:val="single" w:sz="4" w:space="0" w:color="auto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DA1BDB7" w14:textId="77777777" w:rsidR="00822556" w:rsidRPr="00C41F00" w:rsidRDefault="00822556" w:rsidP="007B69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-0.027</w:t>
            </w:r>
          </w:p>
        </w:tc>
        <w:tc>
          <w:tcPr>
            <w:tcW w:w="1809" w:type="dxa"/>
            <w:tcBorders>
              <w:bottom w:val="single" w:sz="4" w:space="0" w:color="auto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0F7CE5B" w14:textId="77777777" w:rsidR="00822556" w:rsidRPr="00C41F00" w:rsidRDefault="00822556" w:rsidP="007B69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  <w:lang w:val="en-US"/>
              </w:rPr>
            </w:pPr>
            <w:r w:rsidRPr="00C41F0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0.187</w:t>
            </w:r>
          </w:p>
        </w:tc>
      </w:tr>
    </w:tbl>
    <w:p w14:paraId="3CECE1BA" w14:textId="77777777" w:rsidR="002C648B" w:rsidRDefault="002C648B" w:rsidP="00940B54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54A44383" w14:textId="4CF3DD72" w:rsidR="00940B54" w:rsidRPr="00C41F00" w:rsidRDefault="00940B54" w:rsidP="00940B54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C41F00">
        <w:rPr>
          <w:rFonts w:ascii="Times New Roman" w:hAnsi="Times New Roman" w:cs="Times New Roman"/>
          <w:sz w:val="22"/>
          <w:szCs w:val="22"/>
          <w:lang w:val="en-US"/>
        </w:rPr>
        <w:t xml:space="preserve">Pearson linear correlation. </w:t>
      </w:r>
      <w:r w:rsidR="00C523BE" w:rsidRPr="006D559D">
        <w:rPr>
          <w:rFonts w:ascii="Times New Roman" w:hAnsi="Times New Roman" w:cs="Times New Roman"/>
          <w:sz w:val="22"/>
          <w:szCs w:val="22"/>
          <w:lang w:val="en-US"/>
        </w:rPr>
        <w:t>"Mean of all CpG sites" refers to the mean percentage of DNA methylation across all CpG sites within the zone being assessed.</w:t>
      </w:r>
      <w:r w:rsidR="00C523BE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Pr="00C41F00">
        <w:rPr>
          <w:rFonts w:ascii="Times New Roman" w:hAnsi="Times New Roman" w:cs="Times New Roman"/>
          <w:sz w:val="22"/>
          <w:szCs w:val="22"/>
          <w:lang w:val="en-US"/>
        </w:rPr>
        <w:t>Data presented as coefficient r. * p&lt;.050, ** p&lt;0.010, *** p&lt;0.001.</w:t>
      </w:r>
      <w:r w:rsidR="00C20CDA" w:rsidRPr="00C41F00">
        <w:rPr>
          <w:rFonts w:ascii="Times New Roman" w:hAnsi="Times New Roman" w:cs="Times New Roman"/>
          <w:sz w:val="22"/>
          <w:szCs w:val="22"/>
          <w:lang w:val="en-US"/>
        </w:rPr>
        <w:t xml:space="preserve"> CpG, cytosine and guanine separated by a single phosphate group;</w:t>
      </w:r>
      <w:r w:rsidRPr="00C41F00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6B639B" w:rsidRPr="00C41F00">
        <w:rPr>
          <w:rFonts w:ascii="Times New Roman" w:hAnsi="Times New Roman" w:cs="Times New Roman"/>
          <w:sz w:val="22"/>
          <w:szCs w:val="22"/>
          <w:lang w:val="en-US"/>
        </w:rPr>
        <w:t xml:space="preserve">CRP, </w:t>
      </w:r>
      <w:r w:rsidRPr="00C41F00">
        <w:rPr>
          <w:rFonts w:ascii="Times New Roman" w:hAnsi="Times New Roman" w:cs="Times New Roman"/>
          <w:sz w:val="22"/>
          <w:szCs w:val="22"/>
          <w:lang w:val="en-US"/>
        </w:rPr>
        <w:t xml:space="preserve">C-reactive protein; </w:t>
      </w:r>
      <w:r w:rsidR="006B639B" w:rsidRPr="00C41F00">
        <w:rPr>
          <w:rFonts w:ascii="Times New Roman" w:hAnsi="Times New Roman" w:cs="Times New Roman"/>
          <w:sz w:val="22"/>
          <w:szCs w:val="22"/>
          <w:lang w:val="en-US"/>
        </w:rPr>
        <w:t xml:space="preserve">HJV, hemojuvelin; HJVz1, </w:t>
      </w:r>
      <w:r w:rsidR="007B699A" w:rsidRPr="00C41F00">
        <w:rPr>
          <w:rFonts w:ascii="Times New Roman" w:hAnsi="Times New Roman" w:cs="Times New Roman"/>
          <w:sz w:val="22"/>
          <w:szCs w:val="22"/>
          <w:lang w:val="en-US"/>
        </w:rPr>
        <w:t>hemojuvelin</w:t>
      </w:r>
      <w:r w:rsidR="006B639B" w:rsidRPr="00C41F00">
        <w:rPr>
          <w:rFonts w:ascii="Times New Roman" w:hAnsi="Times New Roman" w:cs="Times New Roman"/>
          <w:sz w:val="22"/>
          <w:szCs w:val="22"/>
          <w:lang w:val="en-US"/>
        </w:rPr>
        <w:t xml:space="preserve"> zone 1; HJVz2, </w:t>
      </w:r>
      <w:r w:rsidR="007B699A" w:rsidRPr="00C41F00">
        <w:rPr>
          <w:rFonts w:ascii="Times New Roman" w:hAnsi="Times New Roman" w:cs="Times New Roman"/>
          <w:sz w:val="22"/>
          <w:szCs w:val="22"/>
          <w:lang w:val="en-US"/>
        </w:rPr>
        <w:t>hemojuvelin</w:t>
      </w:r>
      <w:r w:rsidR="006B639B" w:rsidRPr="00C41F00">
        <w:rPr>
          <w:rFonts w:ascii="Times New Roman" w:hAnsi="Times New Roman" w:cs="Times New Roman"/>
          <w:sz w:val="22"/>
          <w:szCs w:val="22"/>
          <w:lang w:val="en-US"/>
        </w:rPr>
        <w:t xml:space="preserve"> zone 2; </w:t>
      </w:r>
      <w:r w:rsidR="00655C00" w:rsidRPr="00C41F00">
        <w:rPr>
          <w:rFonts w:ascii="Times New Roman" w:hAnsi="Times New Roman" w:cs="Times New Roman"/>
          <w:sz w:val="22"/>
          <w:szCs w:val="22"/>
          <w:lang w:val="en-US"/>
        </w:rPr>
        <w:t xml:space="preserve">IFN, interferon; IL, interleukin; TNF, </w:t>
      </w:r>
      <w:r w:rsidR="007B699A" w:rsidRPr="00C41F00">
        <w:rPr>
          <w:rFonts w:ascii="Times New Roman" w:hAnsi="Times New Roman" w:cs="Times New Roman"/>
          <w:sz w:val="22"/>
          <w:szCs w:val="22"/>
          <w:lang w:val="en-US"/>
        </w:rPr>
        <w:t>Tumor</w:t>
      </w:r>
      <w:r w:rsidR="00655C00" w:rsidRPr="00C41F00">
        <w:rPr>
          <w:rFonts w:ascii="Times New Roman" w:hAnsi="Times New Roman" w:cs="Times New Roman"/>
          <w:sz w:val="22"/>
          <w:szCs w:val="22"/>
          <w:lang w:val="en-US"/>
        </w:rPr>
        <w:t xml:space="preserve"> necrosis factor; </w:t>
      </w:r>
      <w:r w:rsidR="006B639B" w:rsidRPr="00C41F00">
        <w:rPr>
          <w:rFonts w:ascii="Times New Roman" w:hAnsi="Times New Roman" w:cs="Times New Roman"/>
          <w:sz w:val="22"/>
          <w:szCs w:val="22"/>
          <w:lang w:val="en-US"/>
        </w:rPr>
        <w:t>TfR2, transferrin receptor 2; TfR2z1, Transferrin receptor 2 zone 1; TfR2z2, transferrin receptor zone 2.</w:t>
      </w:r>
    </w:p>
    <w:p w14:paraId="3CBEE3F6" w14:textId="77777777" w:rsidR="00940B54" w:rsidRPr="00C41F00" w:rsidRDefault="00940B54" w:rsidP="00940B54">
      <w:pPr>
        <w:rPr>
          <w:rFonts w:ascii="Times New Roman" w:hAnsi="Times New Roman" w:cs="Times New Roman"/>
          <w:lang w:val="en-US"/>
        </w:rPr>
      </w:pPr>
    </w:p>
    <w:p w14:paraId="023C3960" w14:textId="77777777" w:rsidR="00940B54" w:rsidRPr="00C41F00" w:rsidRDefault="00940B54" w:rsidP="00940B54">
      <w:pPr>
        <w:rPr>
          <w:rFonts w:ascii="Times New Roman" w:hAnsi="Times New Roman" w:cs="Times New Roman"/>
          <w:lang w:val="en-US"/>
        </w:rPr>
      </w:pPr>
    </w:p>
    <w:p w14:paraId="5B71C5A8" w14:textId="77777777" w:rsidR="00940B54" w:rsidRPr="00C41F00" w:rsidRDefault="00940B54" w:rsidP="00940B54">
      <w:pPr>
        <w:rPr>
          <w:rFonts w:ascii="Times New Roman" w:hAnsi="Times New Roman" w:cs="Times New Roman"/>
          <w:lang w:val="en-US"/>
        </w:rPr>
      </w:pPr>
    </w:p>
    <w:p w14:paraId="58C68216" w14:textId="77777777" w:rsidR="00A75573" w:rsidRPr="00C41F00" w:rsidRDefault="00A75573">
      <w:pPr>
        <w:rPr>
          <w:rFonts w:ascii="Times New Roman" w:hAnsi="Times New Roman" w:cs="Times New Roman"/>
          <w:lang w:val="en-US"/>
        </w:rPr>
      </w:pPr>
    </w:p>
    <w:sectPr w:rsidR="00A75573" w:rsidRPr="00C41F00" w:rsidSect="004C4F2D">
      <w:head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7E001CB" w14:textId="77777777" w:rsidR="003F096A" w:rsidRDefault="003F096A" w:rsidP="002503D9">
      <w:r>
        <w:separator/>
      </w:r>
    </w:p>
  </w:endnote>
  <w:endnote w:type="continuationSeparator" w:id="0">
    <w:p w14:paraId="6435CBFB" w14:textId="77777777" w:rsidR="003F096A" w:rsidRDefault="003F096A" w:rsidP="002503D9">
      <w:r>
        <w:continuationSeparator/>
      </w:r>
    </w:p>
  </w:endnote>
  <w:endnote w:type="continuationNotice" w:id="1">
    <w:p w14:paraId="58E27F67" w14:textId="77777777" w:rsidR="003F096A" w:rsidRDefault="003F096A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794A28A" w14:textId="77777777" w:rsidR="003F096A" w:rsidRDefault="003F096A" w:rsidP="002503D9">
      <w:r>
        <w:separator/>
      </w:r>
    </w:p>
  </w:footnote>
  <w:footnote w:type="continuationSeparator" w:id="0">
    <w:p w14:paraId="3CF6C7CB" w14:textId="77777777" w:rsidR="003F096A" w:rsidRDefault="003F096A" w:rsidP="002503D9">
      <w:r>
        <w:continuationSeparator/>
      </w:r>
    </w:p>
  </w:footnote>
  <w:footnote w:type="continuationNotice" w:id="1">
    <w:p w14:paraId="6ED7AFE0" w14:textId="77777777" w:rsidR="003F096A" w:rsidRDefault="003F096A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8540E3F" w14:textId="1FB22F02" w:rsidR="00B77DB7" w:rsidRDefault="003E03BB">
    <w:pPr>
      <w:pStyle w:val="Header"/>
    </w:pPr>
    <w:r w:rsidRPr="003E03BB">
      <w:t>Maternal adiposity and DNA methylation of TfR2 and HJV genes in early pregnancy: mediating role of inflammation and consequences for iron status</w:t>
    </w:r>
  </w:p>
  <w:p w14:paraId="6272297E" w14:textId="4206214C" w:rsidR="003E03BB" w:rsidRPr="002B15AB" w:rsidRDefault="003E03BB">
    <w:pPr>
      <w:pStyle w:val="Header"/>
      <w:rPr>
        <w:i/>
        <w:iCs/>
      </w:rPr>
    </w:pPr>
    <w:r w:rsidRPr="002B15AB">
      <w:rPr>
        <w:i/>
        <w:iCs/>
      </w:rPr>
      <w:t>Demirdjian SP</w:t>
    </w:r>
  </w:p>
  <w:p w14:paraId="32AD4081" w14:textId="77777777" w:rsidR="00B77DB7" w:rsidRDefault="00B77DB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7E042D9"/>
    <w:multiLevelType w:val="hybridMultilevel"/>
    <w:tmpl w:val="CB52AE08"/>
    <w:lvl w:ilvl="0" w:tplc="0D30511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0881663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397C"/>
    <w:rsid w:val="00001095"/>
    <w:rsid w:val="00002EB3"/>
    <w:rsid w:val="00003910"/>
    <w:rsid w:val="00014247"/>
    <w:rsid w:val="00015E41"/>
    <w:rsid w:val="00025C5E"/>
    <w:rsid w:val="0003339B"/>
    <w:rsid w:val="000366DB"/>
    <w:rsid w:val="00042B98"/>
    <w:rsid w:val="00043FC7"/>
    <w:rsid w:val="00053B80"/>
    <w:rsid w:val="00054BA9"/>
    <w:rsid w:val="000617CB"/>
    <w:rsid w:val="00067056"/>
    <w:rsid w:val="00091AFA"/>
    <w:rsid w:val="00092A04"/>
    <w:rsid w:val="00094529"/>
    <w:rsid w:val="0009795C"/>
    <w:rsid w:val="000B0996"/>
    <w:rsid w:val="000C06A1"/>
    <w:rsid w:val="000C67FE"/>
    <w:rsid w:val="000D10DB"/>
    <w:rsid w:val="000D1D44"/>
    <w:rsid w:val="000F68F0"/>
    <w:rsid w:val="000F7B29"/>
    <w:rsid w:val="001028F2"/>
    <w:rsid w:val="00112036"/>
    <w:rsid w:val="00112C16"/>
    <w:rsid w:val="00122289"/>
    <w:rsid w:val="00125180"/>
    <w:rsid w:val="0013449A"/>
    <w:rsid w:val="00141FB4"/>
    <w:rsid w:val="0014273C"/>
    <w:rsid w:val="001437D9"/>
    <w:rsid w:val="00152898"/>
    <w:rsid w:val="00153E3D"/>
    <w:rsid w:val="001546DF"/>
    <w:rsid w:val="00165D82"/>
    <w:rsid w:val="00170114"/>
    <w:rsid w:val="00180ED4"/>
    <w:rsid w:val="00184C0B"/>
    <w:rsid w:val="00184D07"/>
    <w:rsid w:val="00184EE4"/>
    <w:rsid w:val="00190876"/>
    <w:rsid w:val="00190F2A"/>
    <w:rsid w:val="0019696C"/>
    <w:rsid w:val="001A063D"/>
    <w:rsid w:val="001A1693"/>
    <w:rsid w:val="001B5229"/>
    <w:rsid w:val="001B6153"/>
    <w:rsid w:val="001C094B"/>
    <w:rsid w:val="001C398E"/>
    <w:rsid w:val="001C52AF"/>
    <w:rsid w:val="001C73AA"/>
    <w:rsid w:val="001E0F35"/>
    <w:rsid w:val="001F4D63"/>
    <w:rsid w:val="00210B3D"/>
    <w:rsid w:val="0021160F"/>
    <w:rsid w:val="0021670C"/>
    <w:rsid w:val="00226D6F"/>
    <w:rsid w:val="002328BC"/>
    <w:rsid w:val="00234B73"/>
    <w:rsid w:val="00240499"/>
    <w:rsid w:val="002503D9"/>
    <w:rsid w:val="0025412A"/>
    <w:rsid w:val="00257D07"/>
    <w:rsid w:val="0026203E"/>
    <w:rsid w:val="00263E74"/>
    <w:rsid w:val="00271F0B"/>
    <w:rsid w:val="002734C3"/>
    <w:rsid w:val="00274906"/>
    <w:rsid w:val="00277F43"/>
    <w:rsid w:val="00285CE2"/>
    <w:rsid w:val="00293093"/>
    <w:rsid w:val="002951D6"/>
    <w:rsid w:val="00297853"/>
    <w:rsid w:val="002A096B"/>
    <w:rsid w:val="002A1660"/>
    <w:rsid w:val="002B15AB"/>
    <w:rsid w:val="002C648B"/>
    <w:rsid w:val="002D168C"/>
    <w:rsid w:val="002E19C6"/>
    <w:rsid w:val="002E5085"/>
    <w:rsid w:val="00330B3C"/>
    <w:rsid w:val="003351AE"/>
    <w:rsid w:val="0033680A"/>
    <w:rsid w:val="003406E9"/>
    <w:rsid w:val="00342FAC"/>
    <w:rsid w:val="00354738"/>
    <w:rsid w:val="00357C21"/>
    <w:rsid w:val="003602CE"/>
    <w:rsid w:val="003775D1"/>
    <w:rsid w:val="003862A5"/>
    <w:rsid w:val="00387C47"/>
    <w:rsid w:val="00396C9D"/>
    <w:rsid w:val="003A2421"/>
    <w:rsid w:val="003A3A5C"/>
    <w:rsid w:val="003B1C55"/>
    <w:rsid w:val="003B474E"/>
    <w:rsid w:val="003C0434"/>
    <w:rsid w:val="003D46AB"/>
    <w:rsid w:val="003E01A0"/>
    <w:rsid w:val="003E03BB"/>
    <w:rsid w:val="003E4C54"/>
    <w:rsid w:val="003E5CD5"/>
    <w:rsid w:val="003F096A"/>
    <w:rsid w:val="003F68C7"/>
    <w:rsid w:val="003F76BB"/>
    <w:rsid w:val="0041056D"/>
    <w:rsid w:val="0043040F"/>
    <w:rsid w:val="00434E01"/>
    <w:rsid w:val="004363D6"/>
    <w:rsid w:val="00436F2D"/>
    <w:rsid w:val="0044516D"/>
    <w:rsid w:val="00446419"/>
    <w:rsid w:val="00452369"/>
    <w:rsid w:val="0046048C"/>
    <w:rsid w:val="00462637"/>
    <w:rsid w:val="00470675"/>
    <w:rsid w:val="00472CEA"/>
    <w:rsid w:val="00487635"/>
    <w:rsid w:val="0049066E"/>
    <w:rsid w:val="0049087A"/>
    <w:rsid w:val="00491CA0"/>
    <w:rsid w:val="00493045"/>
    <w:rsid w:val="0049662B"/>
    <w:rsid w:val="004976EA"/>
    <w:rsid w:val="004A035C"/>
    <w:rsid w:val="004A5987"/>
    <w:rsid w:val="004A70AC"/>
    <w:rsid w:val="004A7EF5"/>
    <w:rsid w:val="004C4F2D"/>
    <w:rsid w:val="004C53BF"/>
    <w:rsid w:val="004E3F92"/>
    <w:rsid w:val="004F2778"/>
    <w:rsid w:val="00522563"/>
    <w:rsid w:val="00543A7C"/>
    <w:rsid w:val="00545152"/>
    <w:rsid w:val="00551439"/>
    <w:rsid w:val="0056293C"/>
    <w:rsid w:val="00565902"/>
    <w:rsid w:val="005723CA"/>
    <w:rsid w:val="00583ECA"/>
    <w:rsid w:val="00592B5C"/>
    <w:rsid w:val="005A06F4"/>
    <w:rsid w:val="005C1C7D"/>
    <w:rsid w:val="005C3ACF"/>
    <w:rsid w:val="005C57F3"/>
    <w:rsid w:val="005D481F"/>
    <w:rsid w:val="005D5660"/>
    <w:rsid w:val="005F32D9"/>
    <w:rsid w:val="005F4BF7"/>
    <w:rsid w:val="005F7B8A"/>
    <w:rsid w:val="00600FF2"/>
    <w:rsid w:val="00601863"/>
    <w:rsid w:val="0060442C"/>
    <w:rsid w:val="00604F40"/>
    <w:rsid w:val="00606FC9"/>
    <w:rsid w:val="00612CDB"/>
    <w:rsid w:val="00626317"/>
    <w:rsid w:val="00633FB8"/>
    <w:rsid w:val="006341D9"/>
    <w:rsid w:val="006405ED"/>
    <w:rsid w:val="00646225"/>
    <w:rsid w:val="006504B0"/>
    <w:rsid w:val="00655C00"/>
    <w:rsid w:val="006603F5"/>
    <w:rsid w:val="006708CA"/>
    <w:rsid w:val="00670B24"/>
    <w:rsid w:val="00693652"/>
    <w:rsid w:val="00693B9F"/>
    <w:rsid w:val="00695AE4"/>
    <w:rsid w:val="006972A7"/>
    <w:rsid w:val="006A63E9"/>
    <w:rsid w:val="006B639B"/>
    <w:rsid w:val="006D0163"/>
    <w:rsid w:val="006D3447"/>
    <w:rsid w:val="006D559D"/>
    <w:rsid w:val="006E0C40"/>
    <w:rsid w:val="006E5A38"/>
    <w:rsid w:val="006E7710"/>
    <w:rsid w:val="006E7B69"/>
    <w:rsid w:val="006F012D"/>
    <w:rsid w:val="006F241A"/>
    <w:rsid w:val="006F5B16"/>
    <w:rsid w:val="00715481"/>
    <w:rsid w:val="007266DC"/>
    <w:rsid w:val="007315E4"/>
    <w:rsid w:val="007349D0"/>
    <w:rsid w:val="00741D88"/>
    <w:rsid w:val="007472A3"/>
    <w:rsid w:val="00750F76"/>
    <w:rsid w:val="00762598"/>
    <w:rsid w:val="00773680"/>
    <w:rsid w:val="00775310"/>
    <w:rsid w:val="00780132"/>
    <w:rsid w:val="00783F99"/>
    <w:rsid w:val="0079368F"/>
    <w:rsid w:val="007A1A7E"/>
    <w:rsid w:val="007A5A7A"/>
    <w:rsid w:val="007A6173"/>
    <w:rsid w:val="007B33D8"/>
    <w:rsid w:val="007B35B6"/>
    <w:rsid w:val="007B41BF"/>
    <w:rsid w:val="007B699A"/>
    <w:rsid w:val="007C082A"/>
    <w:rsid w:val="007C4082"/>
    <w:rsid w:val="007C6258"/>
    <w:rsid w:val="007C6F96"/>
    <w:rsid w:val="007D6EF3"/>
    <w:rsid w:val="007E677E"/>
    <w:rsid w:val="007F7E4B"/>
    <w:rsid w:val="0080017E"/>
    <w:rsid w:val="008025EA"/>
    <w:rsid w:val="00822556"/>
    <w:rsid w:val="0083082E"/>
    <w:rsid w:val="0083146E"/>
    <w:rsid w:val="00857847"/>
    <w:rsid w:val="00866D42"/>
    <w:rsid w:val="00876945"/>
    <w:rsid w:val="008A15C8"/>
    <w:rsid w:val="008B25D7"/>
    <w:rsid w:val="008B7F99"/>
    <w:rsid w:val="008C079B"/>
    <w:rsid w:val="008D157A"/>
    <w:rsid w:val="008D3766"/>
    <w:rsid w:val="008D4FE1"/>
    <w:rsid w:val="008D69C3"/>
    <w:rsid w:val="008D6FD2"/>
    <w:rsid w:val="008E28F0"/>
    <w:rsid w:val="008F789E"/>
    <w:rsid w:val="00905F24"/>
    <w:rsid w:val="00911B37"/>
    <w:rsid w:val="00915FF2"/>
    <w:rsid w:val="00925FA8"/>
    <w:rsid w:val="00940B54"/>
    <w:rsid w:val="00946A9D"/>
    <w:rsid w:val="00956FE9"/>
    <w:rsid w:val="0095758F"/>
    <w:rsid w:val="0096545D"/>
    <w:rsid w:val="0096711F"/>
    <w:rsid w:val="00972154"/>
    <w:rsid w:val="00976F74"/>
    <w:rsid w:val="009950C0"/>
    <w:rsid w:val="009B39D6"/>
    <w:rsid w:val="009B6B34"/>
    <w:rsid w:val="009D40D7"/>
    <w:rsid w:val="009D5C73"/>
    <w:rsid w:val="009F3A90"/>
    <w:rsid w:val="009F432D"/>
    <w:rsid w:val="009F47FE"/>
    <w:rsid w:val="009F5951"/>
    <w:rsid w:val="009F64AC"/>
    <w:rsid w:val="00A0090C"/>
    <w:rsid w:val="00A01D24"/>
    <w:rsid w:val="00A2081D"/>
    <w:rsid w:val="00A34A6A"/>
    <w:rsid w:val="00A41BFE"/>
    <w:rsid w:val="00A51AC7"/>
    <w:rsid w:val="00A63F80"/>
    <w:rsid w:val="00A677B3"/>
    <w:rsid w:val="00A75573"/>
    <w:rsid w:val="00A93204"/>
    <w:rsid w:val="00AA039F"/>
    <w:rsid w:val="00AA2729"/>
    <w:rsid w:val="00AA2C8B"/>
    <w:rsid w:val="00AA4DBC"/>
    <w:rsid w:val="00AB5E8D"/>
    <w:rsid w:val="00AB7D05"/>
    <w:rsid w:val="00AC5D31"/>
    <w:rsid w:val="00AE0487"/>
    <w:rsid w:val="00AF133D"/>
    <w:rsid w:val="00AF49C1"/>
    <w:rsid w:val="00AF5C16"/>
    <w:rsid w:val="00B172FF"/>
    <w:rsid w:val="00B2306A"/>
    <w:rsid w:val="00B25106"/>
    <w:rsid w:val="00B35471"/>
    <w:rsid w:val="00B35DA5"/>
    <w:rsid w:val="00B452C5"/>
    <w:rsid w:val="00B57313"/>
    <w:rsid w:val="00B62BE1"/>
    <w:rsid w:val="00B654E1"/>
    <w:rsid w:val="00B65760"/>
    <w:rsid w:val="00B668D1"/>
    <w:rsid w:val="00B77DB7"/>
    <w:rsid w:val="00BA5520"/>
    <w:rsid w:val="00BA6845"/>
    <w:rsid w:val="00BB719B"/>
    <w:rsid w:val="00BC1ED3"/>
    <w:rsid w:val="00BC63CB"/>
    <w:rsid w:val="00BD6281"/>
    <w:rsid w:val="00BF396A"/>
    <w:rsid w:val="00C177E1"/>
    <w:rsid w:val="00C20CDA"/>
    <w:rsid w:val="00C20FA8"/>
    <w:rsid w:val="00C41F00"/>
    <w:rsid w:val="00C41FDE"/>
    <w:rsid w:val="00C501E6"/>
    <w:rsid w:val="00C523BE"/>
    <w:rsid w:val="00C54463"/>
    <w:rsid w:val="00C54932"/>
    <w:rsid w:val="00C61AF9"/>
    <w:rsid w:val="00C85F87"/>
    <w:rsid w:val="00C87E2C"/>
    <w:rsid w:val="00CA140D"/>
    <w:rsid w:val="00CA2207"/>
    <w:rsid w:val="00CA456F"/>
    <w:rsid w:val="00CA578C"/>
    <w:rsid w:val="00CB22F9"/>
    <w:rsid w:val="00CC35B4"/>
    <w:rsid w:val="00CC37FD"/>
    <w:rsid w:val="00CC3AC5"/>
    <w:rsid w:val="00CD3757"/>
    <w:rsid w:val="00CD72F8"/>
    <w:rsid w:val="00CE15AB"/>
    <w:rsid w:val="00CF00DE"/>
    <w:rsid w:val="00CF14DE"/>
    <w:rsid w:val="00D20C39"/>
    <w:rsid w:val="00D3314F"/>
    <w:rsid w:val="00D35446"/>
    <w:rsid w:val="00D35688"/>
    <w:rsid w:val="00D40A46"/>
    <w:rsid w:val="00D43E4F"/>
    <w:rsid w:val="00D45053"/>
    <w:rsid w:val="00D62FB9"/>
    <w:rsid w:val="00D64BC3"/>
    <w:rsid w:val="00D64DF2"/>
    <w:rsid w:val="00D71308"/>
    <w:rsid w:val="00D75C48"/>
    <w:rsid w:val="00D81CE1"/>
    <w:rsid w:val="00D863E0"/>
    <w:rsid w:val="00D92E73"/>
    <w:rsid w:val="00D968F4"/>
    <w:rsid w:val="00DA2CE7"/>
    <w:rsid w:val="00DB0640"/>
    <w:rsid w:val="00DB37AC"/>
    <w:rsid w:val="00DB397C"/>
    <w:rsid w:val="00DC45C0"/>
    <w:rsid w:val="00DC4A8D"/>
    <w:rsid w:val="00DC4F31"/>
    <w:rsid w:val="00DE1AA2"/>
    <w:rsid w:val="00DF37F6"/>
    <w:rsid w:val="00E04361"/>
    <w:rsid w:val="00E15A55"/>
    <w:rsid w:val="00E15BF1"/>
    <w:rsid w:val="00E17AC4"/>
    <w:rsid w:val="00E232CD"/>
    <w:rsid w:val="00E460A3"/>
    <w:rsid w:val="00E71C9E"/>
    <w:rsid w:val="00EA00C3"/>
    <w:rsid w:val="00EA0333"/>
    <w:rsid w:val="00EA74EC"/>
    <w:rsid w:val="00EB00F8"/>
    <w:rsid w:val="00EB6889"/>
    <w:rsid w:val="00EC714B"/>
    <w:rsid w:val="00ED4030"/>
    <w:rsid w:val="00ED6F67"/>
    <w:rsid w:val="00EE20C7"/>
    <w:rsid w:val="00EE5887"/>
    <w:rsid w:val="00F00234"/>
    <w:rsid w:val="00F01C90"/>
    <w:rsid w:val="00F119AA"/>
    <w:rsid w:val="00F13D24"/>
    <w:rsid w:val="00F20BDF"/>
    <w:rsid w:val="00F32EBA"/>
    <w:rsid w:val="00F42BAB"/>
    <w:rsid w:val="00F62338"/>
    <w:rsid w:val="00F64C8D"/>
    <w:rsid w:val="00F65BF5"/>
    <w:rsid w:val="00F73F42"/>
    <w:rsid w:val="00F73FDE"/>
    <w:rsid w:val="00F751FA"/>
    <w:rsid w:val="00F8061D"/>
    <w:rsid w:val="00FA4F7C"/>
    <w:rsid w:val="00FD1366"/>
    <w:rsid w:val="00FD14F5"/>
    <w:rsid w:val="00FD2017"/>
    <w:rsid w:val="00FD3875"/>
    <w:rsid w:val="00FE69D4"/>
    <w:rsid w:val="00FF25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CB3437"/>
  <w15:chartTrackingRefBased/>
  <w15:docId w15:val="{6BE8E866-B91A-452D-85CA-3FF4C3B930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B397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B397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B397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B397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B397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B397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B397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B397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B397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B397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B397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B397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B397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B397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B397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B397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B397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B397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B397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B397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B397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B397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B397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B397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B397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B397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B397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B397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B397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FD14F5"/>
    <w:rPr>
      <w:sz w:val="22"/>
      <w:szCs w:val="22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7490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7490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7490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7490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7490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65BF5"/>
  </w:style>
  <w:style w:type="paragraph" w:styleId="Header">
    <w:name w:val="header"/>
    <w:basedOn w:val="Normal"/>
    <w:link w:val="HeaderChar"/>
    <w:uiPriority w:val="99"/>
    <w:unhideWhenUsed/>
    <w:rsid w:val="002503D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503D9"/>
  </w:style>
  <w:style w:type="paragraph" w:styleId="Footer">
    <w:name w:val="footer"/>
    <w:basedOn w:val="Normal"/>
    <w:link w:val="FooterChar"/>
    <w:uiPriority w:val="99"/>
    <w:unhideWhenUsed/>
    <w:rsid w:val="002503D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503D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2</TotalTime>
  <Pages>14</Pages>
  <Words>1842</Words>
  <Characters>8347</Characters>
  <Application>Microsoft Office Word</Application>
  <DocSecurity>0</DocSecurity>
  <Lines>347</Lines>
  <Paragraphs>29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rina Demirdjian</dc:creator>
  <cp:keywords/>
  <dc:description/>
  <cp:lastModifiedBy>Sabrina Demirdjian</cp:lastModifiedBy>
  <cp:revision>128</cp:revision>
  <dcterms:created xsi:type="dcterms:W3CDTF">2025-08-23T20:51:00Z</dcterms:created>
  <dcterms:modified xsi:type="dcterms:W3CDTF">2026-02-20T10:27:00Z</dcterms:modified>
</cp:coreProperties>
</file>